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4A007" w14:textId="5DAC4BA8" w:rsidR="00D15735" w:rsidRPr="004D4704" w:rsidRDefault="00DD0268" w:rsidP="00A7785D">
      <w:pPr>
        <w:widowControl w:val="0"/>
        <w:rPr>
          <w:b/>
          <w:bCs/>
          <w:sz w:val="24"/>
          <w:lang w:val="en-US"/>
        </w:rPr>
      </w:pPr>
      <w:r w:rsidRPr="004D4704">
        <w:rPr>
          <w:b/>
          <w:bCs/>
          <w:sz w:val="24"/>
          <w:lang w:val="en-US"/>
        </w:rPr>
        <w:t>SUPPLEMENT</w:t>
      </w:r>
      <w:r w:rsidR="00C852F7" w:rsidRPr="004D4704">
        <w:rPr>
          <w:b/>
          <w:bCs/>
          <w:sz w:val="24"/>
          <w:lang w:val="en-US"/>
        </w:rPr>
        <w:t>ARY TEXT</w:t>
      </w:r>
    </w:p>
    <w:p w14:paraId="6C9C0ACD" w14:textId="77777777" w:rsidR="00D15735" w:rsidRPr="004D4704" w:rsidRDefault="00D15735" w:rsidP="00A7785D">
      <w:pPr>
        <w:widowControl w:val="0"/>
        <w:rPr>
          <w:b/>
          <w:bCs/>
          <w:sz w:val="22"/>
          <w:szCs w:val="22"/>
          <w:lang w:val="en-US"/>
        </w:rPr>
      </w:pPr>
    </w:p>
    <w:p w14:paraId="3EFC50CC" w14:textId="2842A7C7" w:rsidR="00DD0268" w:rsidRPr="004D4704" w:rsidRDefault="004E34F0" w:rsidP="00A7785D">
      <w:pPr>
        <w:pStyle w:val="Heading1"/>
        <w:keepNext w:val="0"/>
        <w:keepLines w:val="0"/>
        <w:widowControl w:val="0"/>
        <w:spacing w:line="240" w:lineRule="auto"/>
        <w:rPr>
          <w:rFonts w:cs="Times New Roman"/>
          <w:szCs w:val="24"/>
          <w:lang w:val="en-US"/>
        </w:rPr>
      </w:pPr>
      <w:r w:rsidRPr="004D4704">
        <w:rPr>
          <w:rFonts w:cs="Times New Roman"/>
          <w:szCs w:val="24"/>
          <w:lang w:val="en-US"/>
        </w:rPr>
        <w:t>BCG vaccination of healthcare workers does not reduce SARS-CoV-2 infections nor infection severity or duration</w:t>
      </w:r>
      <w:r w:rsidR="00D10848" w:rsidRPr="004D4704">
        <w:rPr>
          <w:rFonts w:cs="Times New Roman"/>
          <w:szCs w:val="24"/>
          <w:lang w:val="en-US"/>
        </w:rPr>
        <w:t>: a randomi</w:t>
      </w:r>
      <w:r w:rsidR="00A94A11" w:rsidRPr="004D4704">
        <w:rPr>
          <w:rFonts w:cs="Times New Roman"/>
          <w:szCs w:val="24"/>
          <w:lang w:val="en-US"/>
        </w:rPr>
        <w:t>z</w:t>
      </w:r>
      <w:r w:rsidR="00D10848" w:rsidRPr="004D4704">
        <w:rPr>
          <w:rFonts w:cs="Times New Roman"/>
          <w:szCs w:val="24"/>
          <w:lang w:val="en-US"/>
        </w:rPr>
        <w:t>ed placebo-controlled trial</w:t>
      </w:r>
    </w:p>
    <w:p w14:paraId="70B48131" w14:textId="77777777" w:rsidR="00DD0268" w:rsidRPr="004D4704" w:rsidRDefault="00DD0268" w:rsidP="00A7785D">
      <w:pPr>
        <w:pStyle w:val="NoSpacing"/>
        <w:widowControl w:val="0"/>
        <w:rPr>
          <w:rFonts w:ascii="Times New Roman" w:hAnsi="Times New Roman" w:cs="Times New Roman"/>
          <w:sz w:val="22"/>
          <w:lang w:val="en-US"/>
        </w:rPr>
      </w:pPr>
    </w:p>
    <w:p w14:paraId="57CD21E5" w14:textId="5AF9687E" w:rsidR="00DD0268" w:rsidRPr="004D4704" w:rsidRDefault="00DD0268" w:rsidP="00A7785D">
      <w:pPr>
        <w:widowControl w:val="0"/>
        <w:rPr>
          <w:szCs w:val="20"/>
          <w:lang w:val="en-US"/>
        </w:rPr>
      </w:pPr>
      <w:r w:rsidRPr="004D4704">
        <w:rPr>
          <w:b/>
          <w:szCs w:val="20"/>
          <w:lang w:val="en-US"/>
        </w:rPr>
        <w:t>Authors:</w:t>
      </w:r>
      <w:r w:rsidRPr="004D4704">
        <w:rPr>
          <w:szCs w:val="20"/>
          <w:lang w:val="en-US"/>
        </w:rPr>
        <w:t xml:space="preserve"> </w:t>
      </w:r>
      <w:r w:rsidR="00FE12F6" w:rsidRPr="004D4704">
        <w:rPr>
          <w:szCs w:val="20"/>
          <w:lang w:val="en-US"/>
        </w:rPr>
        <w:t xml:space="preserve">Juana Claus, Thijs ten Doesschate, Cheyenne Gumbs, Cornelis H. van Werkhoven, Thomas W. van der Vaart, Axel </w:t>
      </w:r>
      <w:r w:rsidR="00633994" w:rsidRPr="004D4704">
        <w:rPr>
          <w:szCs w:val="20"/>
          <w:lang w:val="en-US"/>
        </w:rPr>
        <w:t xml:space="preserve">B. </w:t>
      </w:r>
      <w:r w:rsidR="00FE12F6" w:rsidRPr="004D4704">
        <w:rPr>
          <w:szCs w:val="20"/>
          <w:lang w:val="en-US"/>
        </w:rPr>
        <w:t xml:space="preserve">Janssen, </w:t>
      </w:r>
      <w:r w:rsidR="000C0133" w:rsidRPr="004D4704">
        <w:rPr>
          <w:szCs w:val="20"/>
          <w:lang w:val="en-US"/>
        </w:rPr>
        <w:t xml:space="preserve">Gaby Smits, </w:t>
      </w:r>
      <w:r w:rsidR="00FE12F6" w:rsidRPr="004D4704">
        <w:rPr>
          <w:szCs w:val="20"/>
          <w:lang w:val="en-US"/>
        </w:rPr>
        <w:t xml:space="preserve">Rob van Binnendijk, Fiona van der Klis, Debbie van Baarle, </w:t>
      </w:r>
      <w:r w:rsidR="0043540B" w:rsidRPr="004D4704">
        <w:rPr>
          <w:szCs w:val="20"/>
          <w:lang w:val="en-US"/>
        </w:rPr>
        <w:t xml:space="preserve">Fernanda </w:t>
      </w:r>
      <w:r w:rsidR="006F3784" w:rsidRPr="004D4704">
        <w:rPr>
          <w:szCs w:val="20"/>
          <w:lang w:val="en-US"/>
        </w:rPr>
        <w:t xml:space="preserve">L. </w:t>
      </w:r>
      <w:r w:rsidR="0043540B" w:rsidRPr="004D4704">
        <w:rPr>
          <w:szCs w:val="20"/>
          <w:lang w:val="en-US"/>
        </w:rPr>
        <w:t xml:space="preserve">Paganelli, Helen Leavis, Lilly </w:t>
      </w:r>
      <w:r w:rsidR="006F3784" w:rsidRPr="004D4704">
        <w:rPr>
          <w:szCs w:val="20"/>
          <w:lang w:val="en-US"/>
        </w:rPr>
        <w:t xml:space="preserve">M. </w:t>
      </w:r>
      <w:r w:rsidR="0043540B" w:rsidRPr="004D4704">
        <w:rPr>
          <w:szCs w:val="20"/>
          <w:lang w:val="en-US"/>
        </w:rPr>
        <w:t xml:space="preserve">Verhagen, Simone </w:t>
      </w:r>
      <w:r w:rsidR="00803AAB" w:rsidRPr="004D4704">
        <w:rPr>
          <w:szCs w:val="20"/>
          <w:lang w:val="en-US"/>
        </w:rPr>
        <w:t xml:space="preserve">A. </w:t>
      </w:r>
      <w:r w:rsidR="0043540B" w:rsidRPr="004D4704">
        <w:rPr>
          <w:szCs w:val="20"/>
          <w:lang w:val="en-US"/>
        </w:rPr>
        <w:t xml:space="preserve">Joosten, </w:t>
      </w:r>
      <w:r w:rsidR="00FE12F6" w:rsidRPr="004D4704">
        <w:rPr>
          <w:szCs w:val="20"/>
          <w:lang w:val="en-US"/>
        </w:rPr>
        <w:t>Marc J.M. Bonten, Mihai G. Netea, Janneke H. H. M. van de Wijgert</w:t>
      </w:r>
      <w:r w:rsidR="00FE12F6" w:rsidRPr="004D4704">
        <w:rPr>
          <w:szCs w:val="20"/>
          <w:vertAlign w:val="superscript"/>
          <w:lang w:val="en-US"/>
        </w:rPr>
        <w:t xml:space="preserve"> </w:t>
      </w:r>
      <w:r w:rsidR="00FE12F6" w:rsidRPr="004D4704">
        <w:rPr>
          <w:szCs w:val="20"/>
          <w:lang w:val="en-US"/>
        </w:rPr>
        <w:t xml:space="preserve">on behalf of the BCG-Corona </w:t>
      </w:r>
      <w:r w:rsidR="00F86BB4" w:rsidRPr="004D4704">
        <w:rPr>
          <w:szCs w:val="20"/>
          <w:lang w:val="en-US"/>
        </w:rPr>
        <w:t xml:space="preserve">study </w:t>
      </w:r>
      <w:r w:rsidR="00FE12F6" w:rsidRPr="004D4704">
        <w:rPr>
          <w:szCs w:val="20"/>
          <w:lang w:val="en-US"/>
        </w:rPr>
        <w:t>group</w:t>
      </w:r>
    </w:p>
    <w:p w14:paraId="5145D033" w14:textId="6F6F15E3" w:rsidR="001E3CD9" w:rsidRPr="004D4704" w:rsidRDefault="001E3CD9" w:rsidP="00A7785D">
      <w:pPr>
        <w:widowControl w:val="0"/>
        <w:rPr>
          <w:sz w:val="22"/>
          <w:szCs w:val="22"/>
          <w:lang w:val="en-US"/>
        </w:rPr>
      </w:pPr>
    </w:p>
    <w:p w14:paraId="2E9FC8E0" w14:textId="77777777" w:rsidR="002F5ED6" w:rsidRPr="004D4704" w:rsidRDefault="002F5ED6" w:rsidP="00A7785D">
      <w:pPr>
        <w:widowControl w:val="0"/>
        <w:rPr>
          <w:b/>
          <w:bCs/>
          <w:caps/>
          <w:szCs w:val="20"/>
          <w:lang w:val="en-US"/>
        </w:rPr>
      </w:pPr>
      <w:bookmarkStart w:id="0" w:name="_GoBack"/>
      <w:bookmarkEnd w:id="0"/>
    </w:p>
    <w:p w14:paraId="201552A7" w14:textId="7174F31E" w:rsidR="00D56E6B" w:rsidRPr="004D4704" w:rsidRDefault="00D56E6B" w:rsidP="00A7785D">
      <w:pPr>
        <w:widowControl w:val="0"/>
        <w:rPr>
          <w:b/>
          <w:bCs/>
          <w:caps/>
          <w:sz w:val="24"/>
          <w:lang w:val="en-US"/>
        </w:rPr>
      </w:pPr>
      <w:r w:rsidRPr="004D4704">
        <w:rPr>
          <w:b/>
          <w:bCs/>
          <w:caps/>
          <w:sz w:val="24"/>
          <w:lang w:val="en-US"/>
        </w:rPr>
        <w:t xml:space="preserve">Summary of </w:t>
      </w:r>
      <w:r w:rsidR="00F0321A" w:rsidRPr="004D4704">
        <w:rPr>
          <w:b/>
          <w:bCs/>
          <w:caps/>
          <w:sz w:val="24"/>
          <w:lang w:val="en-US"/>
        </w:rPr>
        <w:t>p</w:t>
      </w:r>
      <w:r w:rsidRPr="004D4704">
        <w:rPr>
          <w:b/>
          <w:bCs/>
          <w:caps/>
          <w:sz w:val="24"/>
          <w:lang w:val="en-US"/>
        </w:rPr>
        <w:t>rimary analysis</w:t>
      </w:r>
      <w:r w:rsidR="00F0321A" w:rsidRPr="004D4704">
        <w:rPr>
          <w:b/>
          <w:bCs/>
          <w:caps/>
          <w:sz w:val="24"/>
          <w:lang w:val="en-US"/>
        </w:rPr>
        <w:t xml:space="preserve"> results</w:t>
      </w:r>
      <w:r w:rsidRPr="004D4704">
        <w:rPr>
          <w:b/>
          <w:bCs/>
          <w:caps/>
          <w:sz w:val="24"/>
          <w:lang w:val="en-US"/>
        </w:rPr>
        <w:t xml:space="preserve"> </w:t>
      </w:r>
    </w:p>
    <w:p w14:paraId="6E732833" w14:textId="77777777" w:rsidR="00F0321A" w:rsidRPr="004D4704" w:rsidRDefault="00F0321A" w:rsidP="00A7785D">
      <w:pPr>
        <w:widowControl w:val="0"/>
        <w:rPr>
          <w:sz w:val="24"/>
          <w:u w:val="single"/>
          <w:lang w:val="en-US"/>
        </w:rPr>
      </w:pPr>
    </w:p>
    <w:p w14:paraId="2AC11412" w14:textId="202B3EC8" w:rsidR="004C6ACB" w:rsidRPr="004D4704" w:rsidRDefault="00D56E6B" w:rsidP="00A7785D">
      <w:pPr>
        <w:widowControl w:val="0"/>
        <w:rPr>
          <w:szCs w:val="20"/>
          <w:lang w:val="en-US"/>
        </w:rPr>
      </w:pPr>
      <w:r w:rsidRPr="004D4704">
        <w:rPr>
          <w:szCs w:val="20"/>
          <w:lang w:val="en-US"/>
        </w:rPr>
        <w:t xml:space="preserve">The results of the primary analysis were </w:t>
      </w:r>
      <w:r w:rsidR="00F0321A" w:rsidRPr="004D4704">
        <w:rPr>
          <w:szCs w:val="20"/>
          <w:lang w:val="en-US"/>
        </w:rPr>
        <w:t>published</w:t>
      </w:r>
      <w:r w:rsidRPr="004D4704">
        <w:rPr>
          <w:szCs w:val="20"/>
          <w:lang w:val="en-US"/>
        </w:rPr>
        <w:t xml:space="preserve"> by ten Do</w:t>
      </w:r>
      <w:r w:rsidR="00F0321A" w:rsidRPr="004D4704">
        <w:rPr>
          <w:szCs w:val="20"/>
          <w:lang w:val="en-US"/>
        </w:rPr>
        <w:t>e</w:t>
      </w:r>
      <w:r w:rsidRPr="004D4704">
        <w:rPr>
          <w:szCs w:val="20"/>
          <w:lang w:val="en-US"/>
        </w:rPr>
        <w:t>sschate et al</w:t>
      </w:r>
      <w:r w:rsidR="002B1F92" w:rsidRPr="004D4704">
        <w:rPr>
          <w:szCs w:val="20"/>
          <w:lang w:val="en-US"/>
        </w:rPr>
        <w:t>.</w:t>
      </w:r>
      <w:r w:rsidR="00A30E3C" w:rsidRPr="004D4704">
        <w:rPr>
          <w:szCs w:val="20"/>
          <w:lang w:val="en-US"/>
        </w:rPr>
        <w:fldChar w:fldCharType="begin"/>
      </w:r>
      <w:r w:rsidR="001F330A" w:rsidRPr="004D4704">
        <w:rPr>
          <w:szCs w:val="20"/>
          <w:lang w:val="en-US"/>
        </w:rPr>
        <w:instrText xml:space="preserve"> ADDIN ZOTERO_ITEM CSL_CITATION {"citationID":"GWd9RDNN","properties":{"formattedCitation":"\\super 1\\nosupersub{}","plainCitation":"1","noteIndex":0},"citationItems":[{"id":49,"uris":["http://zotero.org/users/10701233/items/24CG523M"],"itemData":{"id":49,"type":"article-journal","abstract":"OBJECTIVES: The COVID-19 pandemic increases healthcare worker (HCW) absenteeism. The bacillus Calmette-Guérin (BCG) vaccine may provide non-specific protection against respiratory infections through enhancement of trained immunity. We investigated the impact of BCG vaccination on HCW absenteeism during the COVID-19 pandemic.\nMETHODS: HCWs exposed to COVID-19 patients in nine Dutch hospitals were randomized to BCG vaccine or placebo in a 1:1 ratio, and followed for one year using a mobile phone application. The primary endpoint was the self-reported number of days of unplanned absenteeism for any reason. Secondary endpoints included documented COVID-19, acute respiratory symptoms or fever. This was an investigator-funded study, registered at ClinicalTrials.gov (NCT03987919).\nRESULTS: In March/April 2020, 1511 HCWs were enrolled. The median duration of follow-up was 357 person-days (interquartile range [IQR], 351 to 361). Unplanned absenteeism for any reason was observed in 2.8% of planned working days in the BCG group and 2.7% in the placebo group (adjusted relative risk 0.94; 95% credible interval, 0.78-1.15). Cumulative incidences of documented COVID-19 were 14.2% in the BCG and 15.2% in the placebo group (adjusted hazard ratio (aHR) 0.94; 95% confidence interval (CI), 0.72-1.24). First episodes of self-reported acute respiratory symptoms or fever occurred in 490 (66.2%) and 443 (60.2%) participants, respectively (aHR: 1.13; 95% CI, 0.99-1.28). Thirty-one serious adverse events were reported (13 after BCG, 18 after placebo), none considered related to study medication.\nCONCLUSIONS: During the COVID-19 pandemic, BCG-vaccination of HCW exposed to COVID-19 patients did not reduce unplanned absenteeism nor documented COVID-19.","container-title":"Clinical Microbiology and Infection: The Official Publication of the European Society of Clinical Microbiology and Infectious Diseases","DOI":"10.1016/j.cmi.2022.04.009","ISSN":"1469-0691","issue":"9","journalAbbreviation":"Clin Microbiol Infect","language":"eng","note":"PMID: 35489606\nPMCID: PMC9046133","page":"1278-1285","source":"PubMed","title":"Bacillus Calmette-Guérin vaccine to reduce healthcare worker absenteeism in COVID-19 pandemic, a randomized controlled trial","volume":"28","author":[{"family":"Ten Doesschate","given":"Thijs"},{"family":"Vaart","given":"Thomas W.","non-dropping-particle":"van der"},{"family":"Debisarun","given":"Priya A."},{"family":"Taks","given":"Esther"},{"family":"Moorlag","given":"Simone J. C. F. M."},{"family":"Paternotte","given":"Nienke"},{"family":"Boersma","given":"Wim G."},{"family":"Kuiper","given":"Vincent P."},{"family":"Roukens","given":"Anna H. E."},{"family":"Rijnders","given":"Bart J. A."},{"family":"Voss","given":"Andreas"},{"family":"Veerman","given":"Karin M."},{"family":"Kerckhoffs","given":"Angele P. M."},{"family":"Oever","given":"Jaap Ten"},{"family":"Crevel","given":"Reinout","non-dropping-particle":"van"},{"family":"Nieuwkoop","given":"Cees","non-dropping-particle":"van"},{"family":"Lalmohamed","given":"Arief"},{"family":"Wijgert","given":"Janneke H. H. M.","non-dropping-particle":"van de"},{"family":"Netea","given":"Mihai G."},{"family":"Bonten","given":"Marc J. M."},{"family":"Werkhoven","given":"Cornelis H.","non-dropping-particle":"van"}],"issued":{"date-parts":[["2022",9]]}}}],"schema":"https://github.com/citation-style-language/schema/raw/master/csl-citation.json"} </w:instrText>
      </w:r>
      <w:r w:rsidR="00A30E3C" w:rsidRPr="004D4704">
        <w:rPr>
          <w:szCs w:val="20"/>
          <w:lang w:val="en-US"/>
        </w:rPr>
        <w:fldChar w:fldCharType="separate"/>
      </w:r>
      <w:r w:rsidR="001F330A" w:rsidRPr="004D4704">
        <w:rPr>
          <w:szCs w:val="20"/>
          <w:vertAlign w:val="superscript"/>
          <w:lang w:val="en-US"/>
        </w:rPr>
        <w:t>1</w:t>
      </w:r>
      <w:r w:rsidR="00A30E3C" w:rsidRPr="004D4704">
        <w:rPr>
          <w:szCs w:val="20"/>
          <w:lang w:val="en-US"/>
        </w:rPr>
        <w:fldChar w:fldCharType="end"/>
      </w:r>
      <w:r w:rsidRPr="004D4704">
        <w:rPr>
          <w:szCs w:val="20"/>
          <w:lang w:val="en-US"/>
        </w:rPr>
        <w:t xml:space="preserve"> The </w:t>
      </w:r>
      <w:r w:rsidR="00F0321A" w:rsidRPr="004D4704">
        <w:rPr>
          <w:szCs w:val="20"/>
          <w:lang w:val="en-US"/>
        </w:rPr>
        <w:t xml:space="preserve">primary objective </w:t>
      </w:r>
      <w:r w:rsidRPr="004D4704">
        <w:rPr>
          <w:szCs w:val="20"/>
          <w:lang w:val="en-US"/>
        </w:rPr>
        <w:t xml:space="preserve">was to </w:t>
      </w:r>
      <w:r w:rsidR="00F0321A" w:rsidRPr="004D4704">
        <w:rPr>
          <w:szCs w:val="20"/>
          <w:lang w:val="en-US"/>
        </w:rPr>
        <w:t>determine</w:t>
      </w:r>
      <w:r w:rsidRPr="004D4704">
        <w:rPr>
          <w:szCs w:val="20"/>
          <w:lang w:val="en-US"/>
        </w:rPr>
        <w:t xml:space="preserve"> </w:t>
      </w:r>
      <w:r w:rsidR="00A3320C" w:rsidRPr="004D4704">
        <w:rPr>
          <w:szCs w:val="20"/>
          <w:lang w:val="en-US"/>
        </w:rPr>
        <w:t>i</w:t>
      </w:r>
      <w:r w:rsidRPr="004D4704">
        <w:rPr>
          <w:szCs w:val="20"/>
          <w:lang w:val="en-US"/>
        </w:rPr>
        <w:t xml:space="preserve">f BCG </w:t>
      </w:r>
      <w:r w:rsidR="00A3320C" w:rsidRPr="004D4704">
        <w:rPr>
          <w:szCs w:val="20"/>
          <w:lang w:val="en-US"/>
        </w:rPr>
        <w:t>vaccination of healthcare workers (HCW)</w:t>
      </w:r>
      <w:r w:rsidR="00F0321A" w:rsidRPr="004D4704">
        <w:rPr>
          <w:szCs w:val="20"/>
          <w:lang w:val="en-US"/>
        </w:rPr>
        <w:t>, compared to placebo vaccination,</w:t>
      </w:r>
      <w:r w:rsidRPr="004D4704">
        <w:rPr>
          <w:szCs w:val="20"/>
          <w:lang w:val="en-US"/>
        </w:rPr>
        <w:t xml:space="preserve"> </w:t>
      </w:r>
      <w:r w:rsidR="00F0321A" w:rsidRPr="004D4704">
        <w:rPr>
          <w:szCs w:val="20"/>
          <w:lang w:val="en-US"/>
        </w:rPr>
        <w:t xml:space="preserve">would </w:t>
      </w:r>
      <w:r w:rsidRPr="004D4704">
        <w:rPr>
          <w:szCs w:val="20"/>
          <w:lang w:val="en-US"/>
        </w:rPr>
        <w:t xml:space="preserve">reduce </w:t>
      </w:r>
      <w:r w:rsidR="009B44F1" w:rsidRPr="004D4704">
        <w:rPr>
          <w:szCs w:val="20"/>
          <w:lang w:val="en-US"/>
        </w:rPr>
        <w:t xml:space="preserve">unplanned </w:t>
      </w:r>
      <w:r w:rsidR="005470A1" w:rsidRPr="004D4704">
        <w:rPr>
          <w:szCs w:val="20"/>
          <w:lang w:val="en-US"/>
        </w:rPr>
        <w:t>absent</w:t>
      </w:r>
      <w:r w:rsidR="00F0321A" w:rsidRPr="004D4704">
        <w:rPr>
          <w:szCs w:val="20"/>
          <w:lang w:val="en-US"/>
        </w:rPr>
        <w:t>eeism</w:t>
      </w:r>
      <w:r w:rsidR="005470A1" w:rsidRPr="004D4704">
        <w:rPr>
          <w:szCs w:val="20"/>
          <w:lang w:val="en-US"/>
        </w:rPr>
        <w:t xml:space="preserve"> </w:t>
      </w:r>
      <w:r w:rsidR="004C6ACB" w:rsidRPr="004D4704">
        <w:rPr>
          <w:szCs w:val="20"/>
          <w:lang w:val="en-US"/>
        </w:rPr>
        <w:t>f</w:t>
      </w:r>
      <w:r w:rsidR="005470A1" w:rsidRPr="004D4704">
        <w:rPr>
          <w:szCs w:val="20"/>
          <w:lang w:val="en-US"/>
        </w:rPr>
        <w:t>rom work</w:t>
      </w:r>
      <w:r w:rsidR="004C6ACB" w:rsidRPr="004D4704">
        <w:rPr>
          <w:szCs w:val="20"/>
          <w:lang w:val="en-US"/>
        </w:rPr>
        <w:t xml:space="preserve"> for any reason</w:t>
      </w:r>
      <w:r w:rsidRPr="004D4704">
        <w:rPr>
          <w:szCs w:val="20"/>
          <w:lang w:val="en-US"/>
        </w:rPr>
        <w:t>.</w:t>
      </w:r>
      <w:r w:rsidR="004C6ACB" w:rsidRPr="004D4704">
        <w:rPr>
          <w:szCs w:val="20"/>
          <w:lang w:val="en-US"/>
        </w:rPr>
        <w:t xml:space="preserve"> </w:t>
      </w:r>
      <w:r w:rsidRPr="004D4704">
        <w:rPr>
          <w:szCs w:val="20"/>
          <w:lang w:val="en-US"/>
        </w:rPr>
        <w:t xml:space="preserve">The primary endpoint </w:t>
      </w:r>
      <w:r w:rsidR="004C6ACB" w:rsidRPr="004D4704">
        <w:rPr>
          <w:szCs w:val="20"/>
          <w:lang w:val="en-US"/>
        </w:rPr>
        <w:t xml:space="preserve">was self-reported unplanned absenteeism from work for any reason, defined as </w:t>
      </w:r>
      <w:r w:rsidRPr="004D4704">
        <w:rPr>
          <w:szCs w:val="20"/>
          <w:lang w:val="en-US"/>
        </w:rPr>
        <w:t xml:space="preserve">the number of </w:t>
      </w:r>
      <w:r w:rsidR="00823BFC" w:rsidRPr="004D4704">
        <w:rPr>
          <w:szCs w:val="20"/>
          <w:lang w:val="en-US"/>
        </w:rPr>
        <w:t>sick days</w:t>
      </w:r>
      <w:r w:rsidRPr="004D4704">
        <w:rPr>
          <w:szCs w:val="20"/>
          <w:lang w:val="en-US"/>
        </w:rPr>
        <w:t xml:space="preserve"> in proportion to the number of planned </w:t>
      </w:r>
      <w:r w:rsidR="00E04C8E" w:rsidRPr="004D4704">
        <w:rPr>
          <w:szCs w:val="20"/>
          <w:lang w:val="en-US"/>
        </w:rPr>
        <w:t>workdays</w:t>
      </w:r>
      <w:r w:rsidRPr="004D4704">
        <w:rPr>
          <w:szCs w:val="20"/>
          <w:lang w:val="en-US"/>
        </w:rPr>
        <w:t xml:space="preserve">. Secondary endpoints </w:t>
      </w:r>
      <w:r w:rsidR="00823BFC" w:rsidRPr="004D4704">
        <w:rPr>
          <w:szCs w:val="20"/>
          <w:lang w:val="en-US"/>
        </w:rPr>
        <w:t xml:space="preserve">were </w:t>
      </w:r>
      <w:r w:rsidR="004C6ACB" w:rsidRPr="004D4704">
        <w:rPr>
          <w:szCs w:val="20"/>
          <w:lang w:val="en-US"/>
        </w:rPr>
        <w:t xml:space="preserve">self-reported </w:t>
      </w:r>
      <w:r w:rsidR="00156A04" w:rsidRPr="004D4704">
        <w:rPr>
          <w:szCs w:val="20"/>
          <w:lang w:val="en-US"/>
        </w:rPr>
        <w:t xml:space="preserve">absenteeism due to COVID-19, </w:t>
      </w:r>
      <w:r w:rsidR="004C6ACB" w:rsidRPr="004D4704">
        <w:rPr>
          <w:szCs w:val="20"/>
          <w:lang w:val="en-US"/>
        </w:rPr>
        <w:t xml:space="preserve">test-confirmed </w:t>
      </w:r>
      <w:r w:rsidRPr="004D4704">
        <w:rPr>
          <w:szCs w:val="20"/>
          <w:lang w:val="en-US"/>
        </w:rPr>
        <w:t>COVID-19</w:t>
      </w:r>
      <w:r w:rsidR="00823BFC" w:rsidRPr="004D4704">
        <w:rPr>
          <w:szCs w:val="20"/>
          <w:lang w:val="en-US"/>
        </w:rPr>
        <w:t>,</w:t>
      </w:r>
      <w:r w:rsidRPr="004D4704">
        <w:rPr>
          <w:szCs w:val="20"/>
          <w:lang w:val="en-US"/>
        </w:rPr>
        <w:t xml:space="preserve"> </w:t>
      </w:r>
      <w:r w:rsidR="004C6ACB" w:rsidRPr="004D4704">
        <w:rPr>
          <w:szCs w:val="20"/>
          <w:lang w:val="en-US"/>
        </w:rPr>
        <w:t xml:space="preserve">and </w:t>
      </w:r>
      <w:r w:rsidRPr="004D4704">
        <w:rPr>
          <w:szCs w:val="20"/>
          <w:lang w:val="en-US"/>
        </w:rPr>
        <w:t>acute respiratory symptoms</w:t>
      </w:r>
      <w:r w:rsidR="004C6ACB" w:rsidRPr="004D4704">
        <w:rPr>
          <w:szCs w:val="20"/>
          <w:lang w:val="en-US"/>
        </w:rPr>
        <w:t xml:space="preserve"> </w:t>
      </w:r>
      <w:r w:rsidRPr="004D4704">
        <w:rPr>
          <w:szCs w:val="20"/>
          <w:lang w:val="en-US"/>
        </w:rPr>
        <w:t>and fever.</w:t>
      </w:r>
      <w:r w:rsidR="00823BFC" w:rsidRPr="004D4704">
        <w:rPr>
          <w:szCs w:val="20"/>
          <w:lang w:val="en-US"/>
        </w:rPr>
        <w:t xml:space="preserve"> </w:t>
      </w:r>
    </w:p>
    <w:p w14:paraId="463F5DEC" w14:textId="77777777" w:rsidR="004C6ACB" w:rsidRPr="004D4704" w:rsidRDefault="004C6ACB" w:rsidP="00A7785D">
      <w:pPr>
        <w:widowControl w:val="0"/>
        <w:rPr>
          <w:szCs w:val="20"/>
          <w:lang w:val="en-US"/>
        </w:rPr>
      </w:pPr>
    </w:p>
    <w:p w14:paraId="1125B5F1" w14:textId="4429A21B" w:rsidR="00D56E6B" w:rsidRPr="004D4704" w:rsidRDefault="00823BFC" w:rsidP="00A7785D">
      <w:pPr>
        <w:widowControl w:val="0"/>
        <w:rPr>
          <w:szCs w:val="20"/>
          <w:lang w:val="en-US"/>
        </w:rPr>
      </w:pPr>
      <w:r w:rsidRPr="004D4704">
        <w:rPr>
          <w:szCs w:val="20"/>
          <w:lang w:val="en-US"/>
        </w:rPr>
        <w:t xml:space="preserve">The primary analysis included </w:t>
      </w:r>
      <w:r w:rsidR="004C6ACB" w:rsidRPr="004D4704">
        <w:rPr>
          <w:szCs w:val="20"/>
          <w:lang w:val="en-US"/>
        </w:rPr>
        <w:t xml:space="preserve">all </w:t>
      </w:r>
      <w:r w:rsidRPr="004D4704">
        <w:rPr>
          <w:szCs w:val="20"/>
          <w:lang w:val="en-US"/>
        </w:rPr>
        <w:t xml:space="preserve">1,511 </w:t>
      </w:r>
      <w:r w:rsidR="004C6ACB" w:rsidRPr="004D4704">
        <w:rPr>
          <w:szCs w:val="20"/>
          <w:lang w:val="en-US"/>
        </w:rPr>
        <w:t>randomi</w:t>
      </w:r>
      <w:r w:rsidR="00A94A11" w:rsidRPr="004D4704">
        <w:rPr>
          <w:szCs w:val="20"/>
          <w:lang w:val="en-US"/>
        </w:rPr>
        <w:t>z</w:t>
      </w:r>
      <w:r w:rsidR="004C6ACB" w:rsidRPr="004D4704">
        <w:rPr>
          <w:szCs w:val="20"/>
          <w:lang w:val="en-US"/>
        </w:rPr>
        <w:t xml:space="preserve">ed </w:t>
      </w:r>
      <w:r w:rsidRPr="004D4704">
        <w:rPr>
          <w:szCs w:val="20"/>
          <w:lang w:val="en-US"/>
        </w:rPr>
        <w:t xml:space="preserve">participants. </w:t>
      </w:r>
      <w:r w:rsidR="004C6ACB" w:rsidRPr="004D4704">
        <w:rPr>
          <w:szCs w:val="20"/>
          <w:lang w:val="en-US"/>
        </w:rPr>
        <w:t>Unplanned absenteeism for any reason was 3443/122,739 (2.8%) days i</w:t>
      </w:r>
      <w:r w:rsidRPr="004D4704">
        <w:rPr>
          <w:szCs w:val="20"/>
          <w:lang w:val="en-US"/>
        </w:rPr>
        <w:t xml:space="preserve">n the BCG group, </w:t>
      </w:r>
      <w:r w:rsidR="004C6ACB" w:rsidRPr="004D4704">
        <w:rPr>
          <w:szCs w:val="20"/>
          <w:lang w:val="en-US"/>
        </w:rPr>
        <w:t>and 3298/121,712 (</w:t>
      </w:r>
      <w:r w:rsidRPr="004D4704">
        <w:rPr>
          <w:szCs w:val="20"/>
          <w:lang w:val="en-US"/>
        </w:rPr>
        <w:t>2.7%</w:t>
      </w:r>
      <w:r w:rsidR="004C6ACB" w:rsidRPr="004D4704">
        <w:rPr>
          <w:szCs w:val="20"/>
          <w:lang w:val="en-US"/>
        </w:rPr>
        <w:t>)</w:t>
      </w:r>
      <w:r w:rsidRPr="004D4704">
        <w:rPr>
          <w:szCs w:val="20"/>
          <w:lang w:val="en-US"/>
        </w:rPr>
        <w:t xml:space="preserve"> </w:t>
      </w:r>
      <w:r w:rsidR="009B44F1" w:rsidRPr="004D4704">
        <w:rPr>
          <w:szCs w:val="20"/>
          <w:lang w:val="en-US"/>
        </w:rPr>
        <w:t xml:space="preserve">days </w:t>
      </w:r>
      <w:r w:rsidR="004C6ACB" w:rsidRPr="004D4704">
        <w:rPr>
          <w:szCs w:val="20"/>
          <w:lang w:val="en-US"/>
        </w:rPr>
        <w:t>in the placebo group</w:t>
      </w:r>
      <w:r w:rsidR="00682AE4" w:rsidRPr="004D4704">
        <w:rPr>
          <w:szCs w:val="20"/>
          <w:lang w:val="en-US"/>
        </w:rPr>
        <w:t>.</w:t>
      </w:r>
      <w:r w:rsidR="004C6ACB" w:rsidRPr="004D4704">
        <w:rPr>
          <w:szCs w:val="20"/>
          <w:lang w:val="en-US"/>
        </w:rPr>
        <w:t xml:space="preserve"> After</w:t>
      </w:r>
      <w:r w:rsidR="00682AE4" w:rsidRPr="004D4704">
        <w:rPr>
          <w:szCs w:val="20"/>
          <w:lang w:val="en-US"/>
        </w:rPr>
        <w:t xml:space="preserve"> adjust</w:t>
      </w:r>
      <w:r w:rsidR="004C6ACB" w:rsidRPr="004D4704">
        <w:rPr>
          <w:szCs w:val="20"/>
          <w:lang w:val="en-US"/>
        </w:rPr>
        <w:t>ing</w:t>
      </w:r>
      <w:r w:rsidR="00682AE4" w:rsidRPr="004D4704">
        <w:rPr>
          <w:szCs w:val="20"/>
          <w:lang w:val="en-US"/>
        </w:rPr>
        <w:t xml:space="preserve"> for site, enrolment week, age, comorbidities, working in a COVID</w:t>
      </w:r>
      <w:r w:rsidR="00331C6A" w:rsidRPr="004D4704">
        <w:rPr>
          <w:szCs w:val="20"/>
          <w:lang w:val="en-US"/>
        </w:rPr>
        <w:t>-19</w:t>
      </w:r>
      <w:r w:rsidR="00682AE4" w:rsidRPr="004D4704">
        <w:rPr>
          <w:szCs w:val="20"/>
          <w:lang w:val="en-US"/>
        </w:rPr>
        <w:t xml:space="preserve"> ward, and prior sick leave</w:t>
      </w:r>
      <w:r w:rsidR="0094757A" w:rsidRPr="004D4704">
        <w:rPr>
          <w:szCs w:val="20"/>
          <w:lang w:val="en-US"/>
        </w:rPr>
        <w:t>,</w:t>
      </w:r>
      <w:r w:rsidR="00682AE4" w:rsidRPr="004D4704">
        <w:rPr>
          <w:szCs w:val="20"/>
          <w:lang w:val="en-US"/>
        </w:rPr>
        <w:t xml:space="preserve"> the </w:t>
      </w:r>
      <w:r w:rsidR="00E04C8E" w:rsidRPr="004D4704">
        <w:rPr>
          <w:szCs w:val="20"/>
          <w:lang w:val="en-US"/>
        </w:rPr>
        <w:t>r</w:t>
      </w:r>
      <w:r w:rsidR="00682AE4" w:rsidRPr="004D4704">
        <w:rPr>
          <w:szCs w:val="20"/>
          <w:lang w:val="en-US"/>
        </w:rPr>
        <w:t>elative risk (RR)</w:t>
      </w:r>
      <w:r w:rsidR="00E04C8E" w:rsidRPr="004D4704">
        <w:rPr>
          <w:szCs w:val="20"/>
          <w:lang w:val="en-US"/>
        </w:rPr>
        <w:t xml:space="preserve"> </w:t>
      </w:r>
      <w:r w:rsidR="004C6ACB" w:rsidRPr="004D4704">
        <w:rPr>
          <w:szCs w:val="20"/>
          <w:lang w:val="en-US"/>
        </w:rPr>
        <w:t>o</w:t>
      </w:r>
      <w:r w:rsidR="00682AE4" w:rsidRPr="004D4704">
        <w:rPr>
          <w:szCs w:val="20"/>
          <w:lang w:val="en-US"/>
        </w:rPr>
        <w:t>f</w:t>
      </w:r>
      <w:r w:rsidR="004C6ACB" w:rsidRPr="004D4704">
        <w:rPr>
          <w:szCs w:val="20"/>
          <w:lang w:val="en-US"/>
        </w:rPr>
        <w:t xml:space="preserve"> BCG versus placebo vaccination for </w:t>
      </w:r>
      <w:r w:rsidR="00682AE4" w:rsidRPr="004D4704">
        <w:rPr>
          <w:szCs w:val="20"/>
          <w:lang w:val="en-US"/>
        </w:rPr>
        <w:t xml:space="preserve">unplanned absenteeism </w:t>
      </w:r>
      <w:r w:rsidR="004C6ACB" w:rsidRPr="004D4704">
        <w:rPr>
          <w:szCs w:val="20"/>
          <w:lang w:val="en-US"/>
        </w:rPr>
        <w:t xml:space="preserve">for any reason </w:t>
      </w:r>
      <w:r w:rsidR="00682AE4" w:rsidRPr="004D4704">
        <w:rPr>
          <w:szCs w:val="20"/>
          <w:lang w:val="en-US"/>
        </w:rPr>
        <w:t>was</w:t>
      </w:r>
      <w:r w:rsidR="00E04C8E" w:rsidRPr="004D4704">
        <w:rPr>
          <w:szCs w:val="20"/>
          <w:lang w:val="en-US"/>
        </w:rPr>
        <w:t xml:space="preserve"> 0.94 (95% credible </w:t>
      </w:r>
      <w:r w:rsidR="00331C6A" w:rsidRPr="004D4704">
        <w:rPr>
          <w:szCs w:val="20"/>
          <w:lang w:val="en-US"/>
        </w:rPr>
        <w:t>interval</w:t>
      </w:r>
      <w:r w:rsidR="004C6ACB" w:rsidRPr="004D4704">
        <w:rPr>
          <w:szCs w:val="20"/>
          <w:lang w:val="en-US"/>
        </w:rPr>
        <w:t xml:space="preserve"> (CI)</w:t>
      </w:r>
      <w:r w:rsidR="00331C6A" w:rsidRPr="004D4704">
        <w:rPr>
          <w:szCs w:val="20"/>
          <w:lang w:val="en-US"/>
        </w:rPr>
        <w:t>:</w:t>
      </w:r>
      <w:r w:rsidR="00E04C8E" w:rsidRPr="004D4704">
        <w:rPr>
          <w:szCs w:val="20"/>
          <w:lang w:val="en-US"/>
        </w:rPr>
        <w:t xml:space="preserve"> 0.78-1.15).</w:t>
      </w:r>
      <w:r w:rsidR="009B44F1" w:rsidRPr="004D4704">
        <w:rPr>
          <w:szCs w:val="20"/>
          <w:lang w:val="en-US"/>
        </w:rPr>
        <w:t xml:space="preserve"> </w:t>
      </w:r>
      <w:r w:rsidR="004C6ACB" w:rsidRPr="004D4704">
        <w:rPr>
          <w:szCs w:val="20"/>
          <w:lang w:val="en-US"/>
        </w:rPr>
        <w:t>U</w:t>
      </w:r>
      <w:r w:rsidR="00682AE4" w:rsidRPr="004D4704">
        <w:rPr>
          <w:szCs w:val="20"/>
          <w:lang w:val="en-US"/>
        </w:rPr>
        <w:t xml:space="preserve">nplanned absenteeism </w:t>
      </w:r>
      <w:r w:rsidR="004C6ACB" w:rsidRPr="004D4704">
        <w:rPr>
          <w:szCs w:val="20"/>
          <w:lang w:val="en-US"/>
        </w:rPr>
        <w:t xml:space="preserve">due to </w:t>
      </w:r>
      <w:r w:rsidR="00682AE4" w:rsidRPr="004D4704">
        <w:rPr>
          <w:szCs w:val="20"/>
          <w:lang w:val="en-US"/>
        </w:rPr>
        <w:t xml:space="preserve">COVID-19 was </w:t>
      </w:r>
      <w:r w:rsidR="004C6ACB" w:rsidRPr="004D4704">
        <w:rPr>
          <w:szCs w:val="20"/>
          <w:lang w:val="en-US"/>
        </w:rPr>
        <w:t>834/122,739 (</w:t>
      </w:r>
      <w:r w:rsidR="00682AE4" w:rsidRPr="004D4704">
        <w:rPr>
          <w:szCs w:val="20"/>
          <w:lang w:val="en-US"/>
        </w:rPr>
        <w:t>0.7%</w:t>
      </w:r>
      <w:r w:rsidR="004C6ACB" w:rsidRPr="004D4704">
        <w:rPr>
          <w:szCs w:val="20"/>
          <w:lang w:val="en-US"/>
        </w:rPr>
        <w:t>)</w:t>
      </w:r>
      <w:r w:rsidR="00682AE4" w:rsidRPr="004D4704">
        <w:rPr>
          <w:szCs w:val="20"/>
          <w:lang w:val="en-US"/>
        </w:rPr>
        <w:t xml:space="preserve"> in the BCG</w:t>
      </w:r>
      <w:r w:rsidR="004C6ACB" w:rsidRPr="004D4704">
        <w:rPr>
          <w:szCs w:val="20"/>
          <w:lang w:val="en-US"/>
        </w:rPr>
        <w:t xml:space="preserve"> group</w:t>
      </w:r>
      <w:r w:rsidR="00682AE4" w:rsidRPr="004D4704">
        <w:rPr>
          <w:szCs w:val="20"/>
          <w:lang w:val="en-US"/>
        </w:rPr>
        <w:t xml:space="preserve"> and </w:t>
      </w:r>
      <w:r w:rsidR="004C6ACB" w:rsidRPr="004D4704">
        <w:rPr>
          <w:szCs w:val="20"/>
          <w:lang w:val="en-US"/>
        </w:rPr>
        <w:t>939/121,712 (</w:t>
      </w:r>
      <w:r w:rsidR="00682AE4" w:rsidRPr="004D4704">
        <w:rPr>
          <w:szCs w:val="20"/>
          <w:lang w:val="en-US"/>
        </w:rPr>
        <w:t>0.8%</w:t>
      </w:r>
      <w:r w:rsidR="004C6ACB" w:rsidRPr="004D4704">
        <w:rPr>
          <w:szCs w:val="20"/>
          <w:lang w:val="en-US"/>
        </w:rPr>
        <w:t>)</w:t>
      </w:r>
      <w:r w:rsidR="00682AE4" w:rsidRPr="004D4704">
        <w:rPr>
          <w:szCs w:val="20"/>
          <w:lang w:val="en-US"/>
        </w:rPr>
        <w:t xml:space="preserve"> in the placebo </w:t>
      </w:r>
      <w:r w:rsidR="004C6ACB" w:rsidRPr="004D4704">
        <w:rPr>
          <w:szCs w:val="20"/>
          <w:lang w:val="en-US"/>
        </w:rPr>
        <w:t>group</w:t>
      </w:r>
      <w:r w:rsidR="00682AE4" w:rsidRPr="004D4704">
        <w:rPr>
          <w:szCs w:val="20"/>
          <w:lang w:val="en-US"/>
        </w:rPr>
        <w:t>, with an adjusted RR of 0.70 (</w:t>
      </w:r>
      <w:r w:rsidR="004C6ACB" w:rsidRPr="004D4704">
        <w:rPr>
          <w:szCs w:val="20"/>
          <w:lang w:val="en-US"/>
        </w:rPr>
        <w:t xml:space="preserve">95% CI </w:t>
      </w:r>
      <w:r w:rsidR="00682AE4" w:rsidRPr="004D4704">
        <w:rPr>
          <w:szCs w:val="20"/>
          <w:lang w:val="en-US"/>
        </w:rPr>
        <w:t xml:space="preserve">0.47-1.05). </w:t>
      </w:r>
      <w:r w:rsidR="00E04C8E" w:rsidRPr="004D4704">
        <w:rPr>
          <w:szCs w:val="20"/>
          <w:lang w:val="en-US"/>
        </w:rPr>
        <w:t xml:space="preserve">The cumulative incidence of </w:t>
      </w:r>
      <w:r w:rsidR="004C6ACB" w:rsidRPr="004D4704">
        <w:rPr>
          <w:szCs w:val="20"/>
          <w:lang w:val="en-US"/>
        </w:rPr>
        <w:t xml:space="preserve">test-confirmed </w:t>
      </w:r>
      <w:r w:rsidR="00E04C8E" w:rsidRPr="004D4704">
        <w:rPr>
          <w:szCs w:val="20"/>
          <w:lang w:val="en-US"/>
        </w:rPr>
        <w:t>COVID-19 was 14.2%</w:t>
      </w:r>
      <w:r w:rsidR="00682AE4" w:rsidRPr="004D4704">
        <w:rPr>
          <w:szCs w:val="20"/>
          <w:lang w:val="en-US"/>
        </w:rPr>
        <w:t xml:space="preserve"> and 15.2%</w:t>
      </w:r>
      <w:r w:rsidR="00E04C8E" w:rsidRPr="004D4704">
        <w:rPr>
          <w:szCs w:val="20"/>
          <w:lang w:val="en-US"/>
        </w:rPr>
        <w:t xml:space="preserve"> in the BCG and placebo groups respectively</w:t>
      </w:r>
      <w:r w:rsidR="00331C6A" w:rsidRPr="004D4704">
        <w:rPr>
          <w:szCs w:val="20"/>
          <w:lang w:val="en-US"/>
        </w:rPr>
        <w:t>, and the adjusted hazard ratio (</w:t>
      </w:r>
      <w:r w:rsidR="00156A04" w:rsidRPr="004D4704">
        <w:rPr>
          <w:szCs w:val="20"/>
          <w:lang w:val="en-US"/>
        </w:rPr>
        <w:t>a</w:t>
      </w:r>
      <w:r w:rsidR="00331C6A" w:rsidRPr="004D4704">
        <w:rPr>
          <w:szCs w:val="20"/>
          <w:lang w:val="en-US"/>
        </w:rPr>
        <w:t>HR)</w:t>
      </w:r>
      <w:r w:rsidR="00E04C8E" w:rsidRPr="004D4704">
        <w:rPr>
          <w:szCs w:val="20"/>
          <w:lang w:val="en-US"/>
        </w:rPr>
        <w:t xml:space="preserve"> 0.94 (</w:t>
      </w:r>
      <w:r w:rsidR="004C6ACB" w:rsidRPr="004D4704">
        <w:rPr>
          <w:szCs w:val="20"/>
          <w:lang w:val="en-US"/>
        </w:rPr>
        <w:t xml:space="preserve">95% CI </w:t>
      </w:r>
      <w:r w:rsidR="00E04C8E" w:rsidRPr="004D4704">
        <w:rPr>
          <w:szCs w:val="20"/>
          <w:lang w:val="en-US"/>
        </w:rPr>
        <w:t xml:space="preserve">0.72-1.24). </w:t>
      </w:r>
      <w:r w:rsidR="00682AE4" w:rsidRPr="004D4704">
        <w:rPr>
          <w:szCs w:val="20"/>
          <w:lang w:val="en-US"/>
        </w:rPr>
        <w:t xml:space="preserve">For acute respiratory symptoms and/or fever, </w:t>
      </w:r>
      <w:r w:rsidR="002F5ED6" w:rsidRPr="004D4704">
        <w:rPr>
          <w:szCs w:val="20"/>
          <w:lang w:val="en-US"/>
        </w:rPr>
        <w:t xml:space="preserve">the </w:t>
      </w:r>
      <w:r w:rsidR="00156A04" w:rsidRPr="004D4704">
        <w:rPr>
          <w:szCs w:val="20"/>
          <w:lang w:val="en-US"/>
        </w:rPr>
        <w:t>a</w:t>
      </w:r>
      <w:r w:rsidR="00682AE4" w:rsidRPr="004D4704">
        <w:rPr>
          <w:szCs w:val="20"/>
          <w:lang w:val="en-US"/>
        </w:rPr>
        <w:t>HR was</w:t>
      </w:r>
      <w:r w:rsidR="00331C6A" w:rsidRPr="004D4704">
        <w:rPr>
          <w:szCs w:val="20"/>
          <w:lang w:val="en-US"/>
        </w:rPr>
        <w:t xml:space="preserve"> </w:t>
      </w:r>
      <w:r w:rsidR="00682AE4" w:rsidRPr="004D4704">
        <w:rPr>
          <w:szCs w:val="20"/>
          <w:lang w:val="en-US"/>
        </w:rPr>
        <w:t>1.13 (</w:t>
      </w:r>
      <w:r w:rsidR="002F5ED6" w:rsidRPr="004D4704">
        <w:rPr>
          <w:szCs w:val="20"/>
          <w:lang w:val="en-US"/>
        </w:rPr>
        <w:t xml:space="preserve">95% CI </w:t>
      </w:r>
      <w:r w:rsidR="00682AE4" w:rsidRPr="004D4704">
        <w:rPr>
          <w:szCs w:val="20"/>
          <w:lang w:val="en-US"/>
        </w:rPr>
        <w:t>0.99-1.28).</w:t>
      </w:r>
      <w:r w:rsidR="002F5ED6" w:rsidRPr="004D4704">
        <w:rPr>
          <w:szCs w:val="20"/>
          <w:lang w:val="en-US"/>
        </w:rPr>
        <w:t xml:space="preserve"> It should be noted that these secondary analyses only included self-reported positive SARS-CoV-2 tests and not infections uncovered by serological testing. This was considered a shortcoming of th</w:t>
      </w:r>
      <w:r w:rsidR="002B1F92" w:rsidRPr="004D4704">
        <w:rPr>
          <w:szCs w:val="20"/>
          <w:lang w:val="en-US"/>
        </w:rPr>
        <w:t>e primary</w:t>
      </w:r>
      <w:r w:rsidR="002F5ED6" w:rsidRPr="004D4704">
        <w:rPr>
          <w:szCs w:val="20"/>
          <w:lang w:val="en-US"/>
        </w:rPr>
        <w:t xml:space="preserve"> analysis. </w:t>
      </w:r>
    </w:p>
    <w:p w14:paraId="13A79E07" w14:textId="77B2639D" w:rsidR="006377A4" w:rsidRPr="004D4704" w:rsidRDefault="006377A4" w:rsidP="00A7785D">
      <w:pPr>
        <w:widowControl w:val="0"/>
        <w:rPr>
          <w:sz w:val="24"/>
          <w:lang w:val="en-US"/>
        </w:rPr>
      </w:pPr>
    </w:p>
    <w:p w14:paraId="130B4CB8" w14:textId="77777777" w:rsidR="00FC0121" w:rsidRPr="004D4704" w:rsidRDefault="00FC0121" w:rsidP="00A7785D">
      <w:pPr>
        <w:widowControl w:val="0"/>
        <w:rPr>
          <w:sz w:val="22"/>
          <w:szCs w:val="22"/>
          <w:lang w:val="en-US"/>
        </w:rPr>
      </w:pPr>
    </w:p>
    <w:p w14:paraId="1EB5E1FD" w14:textId="78346937" w:rsidR="00D15735" w:rsidRPr="004D4704" w:rsidRDefault="00D15735" w:rsidP="00A7785D">
      <w:pPr>
        <w:widowControl w:val="0"/>
        <w:rPr>
          <w:b/>
          <w:bCs/>
          <w:sz w:val="24"/>
          <w:lang w:val="en-US"/>
        </w:rPr>
      </w:pPr>
      <w:r w:rsidRPr="004D4704">
        <w:rPr>
          <w:b/>
          <w:bCs/>
          <w:sz w:val="24"/>
          <w:lang w:val="en-US"/>
        </w:rPr>
        <w:t>S</w:t>
      </w:r>
      <w:r w:rsidR="00644043" w:rsidRPr="004D4704">
        <w:rPr>
          <w:b/>
          <w:bCs/>
          <w:sz w:val="24"/>
          <w:lang w:val="en-US"/>
        </w:rPr>
        <w:t>UPPLEMENTARY METHODS</w:t>
      </w:r>
    </w:p>
    <w:p w14:paraId="42AB6480" w14:textId="3ADC1568" w:rsidR="00D15735" w:rsidRPr="004D4704" w:rsidRDefault="00D15735" w:rsidP="00A7785D">
      <w:pPr>
        <w:widowControl w:val="0"/>
        <w:rPr>
          <w:szCs w:val="20"/>
          <w:lang w:val="en-US"/>
        </w:rPr>
      </w:pPr>
    </w:p>
    <w:p w14:paraId="282E1724" w14:textId="5B9D1EA2" w:rsidR="004E34F0" w:rsidRPr="004D4704" w:rsidRDefault="00644043" w:rsidP="00A7785D">
      <w:pPr>
        <w:widowControl w:val="0"/>
        <w:rPr>
          <w:b/>
          <w:szCs w:val="20"/>
          <w:lang w:val="en-US"/>
        </w:rPr>
      </w:pPr>
      <w:r w:rsidRPr="004D4704">
        <w:rPr>
          <w:b/>
          <w:szCs w:val="20"/>
          <w:lang w:val="en-US"/>
        </w:rPr>
        <w:t>In-hospital s</w:t>
      </w:r>
      <w:r w:rsidR="00D82DAD" w:rsidRPr="004D4704">
        <w:rPr>
          <w:b/>
          <w:szCs w:val="20"/>
          <w:lang w:val="en-US"/>
        </w:rPr>
        <w:t>ample collection</w:t>
      </w:r>
      <w:r w:rsidRPr="004D4704">
        <w:rPr>
          <w:b/>
          <w:szCs w:val="20"/>
          <w:lang w:val="en-US"/>
        </w:rPr>
        <w:t xml:space="preserve"> and </w:t>
      </w:r>
      <w:r w:rsidR="00D82DAD" w:rsidRPr="004D4704">
        <w:rPr>
          <w:b/>
          <w:szCs w:val="20"/>
          <w:lang w:val="en-US"/>
        </w:rPr>
        <w:t>processing</w:t>
      </w:r>
    </w:p>
    <w:p w14:paraId="6F7FC228" w14:textId="0ED3B489" w:rsidR="00F070D6" w:rsidRPr="004D4704" w:rsidRDefault="00EA3EA9" w:rsidP="00A7785D">
      <w:pPr>
        <w:widowControl w:val="0"/>
        <w:rPr>
          <w:bCs/>
          <w:szCs w:val="20"/>
          <w:lang w:val="en-US"/>
        </w:rPr>
      </w:pPr>
      <w:r w:rsidRPr="004D4704">
        <w:rPr>
          <w:bCs/>
          <w:szCs w:val="20"/>
          <w:lang w:val="en-US"/>
        </w:rPr>
        <w:t>Participants recruited in the three core hospitals (University Medical Center (UMC) Utrecht, Radboud UMC, and Leiden UMC) were invited to attend sampling visits in their own hospital at about 3 months (M3</w:t>
      </w:r>
      <w:r w:rsidR="00D82DAD" w:rsidRPr="004D4704">
        <w:rPr>
          <w:bCs/>
          <w:szCs w:val="20"/>
          <w:lang w:val="en-US"/>
        </w:rPr>
        <w:t>; June 2020</w:t>
      </w:r>
      <w:r w:rsidRPr="004D4704">
        <w:rPr>
          <w:bCs/>
          <w:szCs w:val="20"/>
          <w:lang w:val="en-US"/>
        </w:rPr>
        <w:t>) and 12 months (M12</w:t>
      </w:r>
      <w:r w:rsidR="00D82DAD" w:rsidRPr="004D4704">
        <w:rPr>
          <w:bCs/>
          <w:szCs w:val="20"/>
          <w:lang w:val="en-US"/>
        </w:rPr>
        <w:t>; April 2021</w:t>
      </w:r>
      <w:r w:rsidRPr="004D4704">
        <w:rPr>
          <w:bCs/>
          <w:szCs w:val="20"/>
          <w:lang w:val="en-US"/>
        </w:rPr>
        <w:t xml:space="preserve">) after study vaccination. </w:t>
      </w:r>
      <w:r w:rsidR="00D82DAD" w:rsidRPr="004D4704">
        <w:rPr>
          <w:bCs/>
          <w:szCs w:val="20"/>
          <w:lang w:val="en-US"/>
        </w:rPr>
        <w:t>They were asked to not eat or drink anything, and to not smoke, within the 30 minutes prior to the sampling</w:t>
      </w:r>
      <w:r w:rsidR="00F644C0" w:rsidRPr="004D4704">
        <w:rPr>
          <w:bCs/>
          <w:szCs w:val="20"/>
          <w:lang w:val="en-US"/>
        </w:rPr>
        <w:t xml:space="preserve"> in order to obtain high quality</w:t>
      </w:r>
      <w:r w:rsidR="00D82DAD" w:rsidRPr="004D4704">
        <w:rPr>
          <w:bCs/>
          <w:szCs w:val="20"/>
          <w:lang w:val="en-US"/>
        </w:rPr>
        <w:t xml:space="preserve"> saliva samples</w:t>
      </w:r>
      <w:r w:rsidR="00CC300F" w:rsidRPr="004D4704">
        <w:rPr>
          <w:bCs/>
          <w:szCs w:val="20"/>
          <w:lang w:val="en-US"/>
        </w:rPr>
        <w:t xml:space="preserve"> (</w:t>
      </w:r>
      <w:r w:rsidR="00965AF2" w:rsidRPr="004D4704">
        <w:rPr>
          <w:bCs/>
          <w:szCs w:val="20"/>
          <w:lang w:val="en-US"/>
        </w:rPr>
        <w:t xml:space="preserve">saliva </w:t>
      </w:r>
      <w:r w:rsidR="00CC300F" w:rsidRPr="004D4704">
        <w:rPr>
          <w:bCs/>
          <w:szCs w:val="20"/>
          <w:lang w:val="en-US"/>
        </w:rPr>
        <w:t>data not included in this manuscript)</w:t>
      </w:r>
      <w:r w:rsidR="00D82DAD" w:rsidRPr="004D4704">
        <w:rPr>
          <w:bCs/>
          <w:szCs w:val="20"/>
          <w:lang w:val="en-US"/>
        </w:rPr>
        <w:t>. Study nurses and physicians collected various blood samples via ven</w:t>
      </w:r>
      <w:r w:rsidR="00A94A11" w:rsidRPr="004D4704">
        <w:rPr>
          <w:bCs/>
          <w:szCs w:val="20"/>
          <w:lang w:val="en-US"/>
        </w:rPr>
        <w:t>i</w:t>
      </w:r>
      <w:r w:rsidR="00D82DAD" w:rsidRPr="004D4704">
        <w:rPr>
          <w:bCs/>
          <w:szCs w:val="20"/>
          <w:lang w:val="en-US"/>
        </w:rPr>
        <w:t>puncture and saliva samples using Denta s</w:t>
      </w:r>
      <w:r w:rsidR="00F644C0" w:rsidRPr="004D4704">
        <w:rPr>
          <w:bCs/>
          <w:szCs w:val="20"/>
          <w:lang w:val="en-US"/>
        </w:rPr>
        <w:t>ponge swabs</w:t>
      </w:r>
      <w:r w:rsidR="00D82DAD" w:rsidRPr="004D4704">
        <w:rPr>
          <w:bCs/>
          <w:szCs w:val="20"/>
          <w:lang w:val="en-US"/>
        </w:rPr>
        <w:t xml:space="preserve">. </w:t>
      </w:r>
      <w:r w:rsidR="00F644C0" w:rsidRPr="004D4704">
        <w:rPr>
          <w:bCs/>
          <w:szCs w:val="20"/>
          <w:lang w:val="en-US"/>
        </w:rPr>
        <w:t>P</w:t>
      </w:r>
      <w:r w:rsidR="00CC300F" w:rsidRPr="004D4704">
        <w:rPr>
          <w:bCs/>
          <w:szCs w:val="20"/>
          <w:lang w:val="en-US"/>
        </w:rPr>
        <w:t>articipants donated a</w:t>
      </w:r>
      <w:r w:rsidR="00D82DAD" w:rsidRPr="004D4704">
        <w:rPr>
          <w:bCs/>
          <w:szCs w:val="20"/>
          <w:lang w:val="en-US"/>
        </w:rPr>
        <w:t>bout 10</w:t>
      </w:r>
      <w:r w:rsidR="007B061E" w:rsidRPr="004D4704">
        <w:rPr>
          <w:bCs/>
          <w:szCs w:val="20"/>
          <w:lang w:val="en-US"/>
        </w:rPr>
        <w:t xml:space="preserve"> </w:t>
      </w:r>
      <w:r w:rsidR="00D82DAD" w:rsidRPr="004D4704">
        <w:rPr>
          <w:bCs/>
          <w:szCs w:val="20"/>
          <w:lang w:val="en-US"/>
        </w:rPr>
        <w:t>m</w:t>
      </w:r>
      <w:r w:rsidR="007B061E" w:rsidRPr="004D4704">
        <w:rPr>
          <w:bCs/>
          <w:szCs w:val="20"/>
          <w:lang w:val="en-US"/>
        </w:rPr>
        <w:t>l</w:t>
      </w:r>
      <w:r w:rsidR="00D82DAD" w:rsidRPr="004D4704">
        <w:rPr>
          <w:bCs/>
          <w:szCs w:val="20"/>
          <w:lang w:val="en-US"/>
        </w:rPr>
        <w:t xml:space="preserve"> blood</w:t>
      </w:r>
      <w:r w:rsidR="00F644C0" w:rsidRPr="004D4704">
        <w:rPr>
          <w:bCs/>
          <w:szCs w:val="20"/>
          <w:lang w:val="en-US"/>
        </w:rPr>
        <w:t xml:space="preserve"> </w:t>
      </w:r>
      <w:r w:rsidR="00D82DAD" w:rsidRPr="004D4704">
        <w:rPr>
          <w:bCs/>
          <w:szCs w:val="20"/>
          <w:lang w:val="en-US"/>
        </w:rPr>
        <w:t xml:space="preserve">in </w:t>
      </w:r>
      <w:r w:rsidR="00CC300F" w:rsidRPr="004D4704">
        <w:rPr>
          <w:bCs/>
          <w:szCs w:val="20"/>
          <w:lang w:val="en-US"/>
        </w:rPr>
        <w:t xml:space="preserve">a </w:t>
      </w:r>
      <w:r w:rsidR="00D82DAD" w:rsidRPr="004D4704">
        <w:rPr>
          <w:bCs/>
          <w:szCs w:val="20"/>
          <w:lang w:val="en-US"/>
        </w:rPr>
        <w:t xml:space="preserve">serum (red cap) tube and in </w:t>
      </w:r>
      <w:r w:rsidR="00CC300F" w:rsidRPr="004D4704">
        <w:rPr>
          <w:bCs/>
          <w:szCs w:val="20"/>
          <w:lang w:val="en-US"/>
        </w:rPr>
        <w:t xml:space="preserve">an </w:t>
      </w:r>
      <w:r w:rsidR="00D82DAD" w:rsidRPr="004D4704">
        <w:rPr>
          <w:bCs/>
          <w:szCs w:val="20"/>
          <w:lang w:val="en-US"/>
        </w:rPr>
        <w:t xml:space="preserve">EDTA </w:t>
      </w:r>
      <w:r w:rsidR="00644043" w:rsidRPr="004D4704">
        <w:rPr>
          <w:bCs/>
          <w:szCs w:val="20"/>
          <w:lang w:val="en-US"/>
        </w:rPr>
        <w:t xml:space="preserve">plasma </w:t>
      </w:r>
      <w:r w:rsidR="00D82DAD" w:rsidRPr="004D4704">
        <w:rPr>
          <w:bCs/>
          <w:szCs w:val="20"/>
          <w:lang w:val="en-US"/>
        </w:rPr>
        <w:t xml:space="preserve">(purple cap) tube, and </w:t>
      </w:r>
      <w:r w:rsidR="00CC300F" w:rsidRPr="004D4704">
        <w:rPr>
          <w:bCs/>
          <w:szCs w:val="20"/>
          <w:lang w:val="en-US"/>
        </w:rPr>
        <w:t xml:space="preserve">a subset of them donated </w:t>
      </w:r>
      <w:r w:rsidR="00D82DAD" w:rsidRPr="004D4704">
        <w:rPr>
          <w:bCs/>
          <w:szCs w:val="20"/>
          <w:lang w:val="en-US"/>
        </w:rPr>
        <w:t>a</w:t>
      </w:r>
      <w:r w:rsidR="00F644C0" w:rsidRPr="004D4704">
        <w:rPr>
          <w:bCs/>
          <w:szCs w:val="20"/>
          <w:lang w:val="en-US"/>
        </w:rPr>
        <w:t>n additional</w:t>
      </w:r>
      <w:r w:rsidR="00D82DAD" w:rsidRPr="004D4704">
        <w:rPr>
          <w:bCs/>
          <w:szCs w:val="20"/>
          <w:lang w:val="en-US"/>
        </w:rPr>
        <w:t xml:space="preserve"> </w:t>
      </w:r>
      <w:r w:rsidR="001F71EE" w:rsidRPr="004D4704">
        <w:rPr>
          <w:bCs/>
          <w:szCs w:val="20"/>
          <w:lang w:val="en-US"/>
        </w:rPr>
        <w:t>18</w:t>
      </w:r>
      <w:r w:rsidR="007B061E" w:rsidRPr="004D4704">
        <w:rPr>
          <w:bCs/>
          <w:szCs w:val="20"/>
          <w:lang w:val="en-US"/>
        </w:rPr>
        <w:t xml:space="preserve"> </w:t>
      </w:r>
      <w:r w:rsidR="00D82DAD" w:rsidRPr="004D4704">
        <w:rPr>
          <w:bCs/>
          <w:szCs w:val="20"/>
          <w:lang w:val="en-US"/>
        </w:rPr>
        <w:t>m</w:t>
      </w:r>
      <w:r w:rsidR="007B061E" w:rsidRPr="004D4704">
        <w:rPr>
          <w:bCs/>
          <w:szCs w:val="20"/>
          <w:lang w:val="en-US"/>
        </w:rPr>
        <w:t>l</w:t>
      </w:r>
      <w:r w:rsidR="00D82DAD" w:rsidRPr="004D4704">
        <w:rPr>
          <w:bCs/>
          <w:szCs w:val="20"/>
          <w:lang w:val="en-US"/>
        </w:rPr>
        <w:t xml:space="preserve"> blood in two </w:t>
      </w:r>
      <w:r w:rsidR="001F71EE" w:rsidRPr="004D4704">
        <w:rPr>
          <w:bCs/>
          <w:szCs w:val="20"/>
          <w:lang w:val="en-US"/>
        </w:rPr>
        <w:t>9</w:t>
      </w:r>
      <w:r w:rsidR="007B061E" w:rsidRPr="004D4704">
        <w:rPr>
          <w:bCs/>
          <w:szCs w:val="20"/>
          <w:lang w:val="en-US"/>
        </w:rPr>
        <w:t xml:space="preserve"> </w:t>
      </w:r>
      <w:r w:rsidR="00D82DAD" w:rsidRPr="004D4704">
        <w:rPr>
          <w:bCs/>
          <w:szCs w:val="20"/>
          <w:lang w:val="en-US"/>
        </w:rPr>
        <w:t>m</w:t>
      </w:r>
      <w:r w:rsidR="007B061E" w:rsidRPr="004D4704">
        <w:rPr>
          <w:bCs/>
          <w:szCs w:val="20"/>
          <w:lang w:val="en-US"/>
        </w:rPr>
        <w:t>l</w:t>
      </w:r>
      <w:r w:rsidR="00D82DAD" w:rsidRPr="004D4704">
        <w:rPr>
          <w:bCs/>
          <w:szCs w:val="20"/>
          <w:lang w:val="en-US"/>
        </w:rPr>
        <w:t xml:space="preserve"> heparin serum (green cap) tubes for </w:t>
      </w:r>
      <w:r w:rsidR="00644043" w:rsidRPr="004D4704">
        <w:rPr>
          <w:bCs/>
          <w:szCs w:val="20"/>
          <w:lang w:val="en-US"/>
        </w:rPr>
        <w:t>peripheral blood mononuclear cells (</w:t>
      </w:r>
      <w:r w:rsidR="00D82DAD" w:rsidRPr="004D4704">
        <w:rPr>
          <w:bCs/>
          <w:szCs w:val="20"/>
          <w:lang w:val="en-US"/>
        </w:rPr>
        <w:t>PBMC</w:t>
      </w:r>
      <w:r w:rsidR="00644043" w:rsidRPr="004D4704">
        <w:rPr>
          <w:bCs/>
          <w:szCs w:val="20"/>
          <w:lang w:val="en-US"/>
        </w:rPr>
        <w:t>)</w:t>
      </w:r>
      <w:r w:rsidR="00D82DAD" w:rsidRPr="004D4704">
        <w:rPr>
          <w:bCs/>
          <w:szCs w:val="20"/>
          <w:lang w:val="en-US"/>
        </w:rPr>
        <w:t xml:space="preserve"> isolation (</w:t>
      </w:r>
      <w:r w:rsidR="00965AF2" w:rsidRPr="004D4704">
        <w:rPr>
          <w:bCs/>
          <w:szCs w:val="20"/>
          <w:lang w:val="en-US"/>
        </w:rPr>
        <w:t xml:space="preserve">plasma and PBMC </w:t>
      </w:r>
      <w:r w:rsidR="00D82DAD" w:rsidRPr="004D4704">
        <w:rPr>
          <w:bCs/>
          <w:szCs w:val="20"/>
          <w:lang w:val="en-US"/>
        </w:rPr>
        <w:t xml:space="preserve">data not included in this manuscript). </w:t>
      </w:r>
      <w:r w:rsidR="00F644C0" w:rsidRPr="004D4704">
        <w:rPr>
          <w:bCs/>
          <w:szCs w:val="20"/>
          <w:lang w:val="en-US"/>
        </w:rPr>
        <w:t xml:space="preserve">The serum tubes were inverted 10 times immediately after collection, kept at room temperature, and taken to the laboratory </w:t>
      </w:r>
      <w:r w:rsidR="00E356F9" w:rsidRPr="004D4704">
        <w:rPr>
          <w:bCs/>
          <w:szCs w:val="20"/>
          <w:lang w:val="en-US"/>
        </w:rPr>
        <w:t xml:space="preserve">within two hours </w:t>
      </w:r>
      <w:r w:rsidR="00F644C0" w:rsidRPr="004D4704">
        <w:rPr>
          <w:bCs/>
          <w:szCs w:val="20"/>
          <w:lang w:val="en-US"/>
        </w:rPr>
        <w:t xml:space="preserve">for further processing </w:t>
      </w:r>
      <w:r w:rsidR="00E721F2" w:rsidRPr="004D4704">
        <w:rPr>
          <w:bCs/>
          <w:szCs w:val="20"/>
          <w:lang w:val="en-US"/>
        </w:rPr>
        <w:t>in a level 2 biosafety laminar flow cabinet</w:t>
      </w:r>
      <w:r w:rsidR="00B57FD2" w:rsidRPr="004D4704">
        <w:rPr>
          <w:bCs/>
          <w:szCs w:val="20"/>
          <w:lang w:val="en-US"/>
        </w:rPr>
        <w:t xml:space="preserve"> at room temperature</w:t>
      </w:r>
      <w:r w:rsidR="00E721F2" w:rsidRPr="004D4704">
        <w:rPr>
          <w:bCs/>
          <w:szCs w:val="20"/>
          <w:lang w:val="en-US"/>
        </w:rPr>
        <w:t>. Serum tubes were allowed to coagulate for at least 30 min</w:t>
      </w:r>
      <w:r w:rsidR="00B57FD2" w:rsidRPr="004D4704">
        <w:rPr>
          <w:bCs/>
          <w:szCs w:val="20"/>
          <w:lang w:val="en-US"/>
        </w:rPr>
        <w:t xml:space="preserve"> and </w:t>
      </w:r>
      <w:r w:rsidR="00E721F2" w:rsidRPr="004D4704">
        <w:rPr>
          <w:bCs/>
          <w:szCs w:val="20"/>
          <w:lang w:val="en-US"/>
        </w:rPr>
        <w:t>centrifuged at 1200xg for 10 min</w:t>
      </w:r>
      <w:r w:rsidR="00B57FD2" w:rsidRPr="004D4704">
        <w:rPr>
          <w:bCs/>
          <w:szCs w:val="20"/>
          <w:lang w:val="en-US"/>
        </w:rPr>
        <w:t>. The supernatant was aliquoted into 3-4 2.0 ml screwcap tubes</w:t>
      </w:r>
      <w:r w:rsidR="00965AF2" w:rsidRPr="004D4704">
        <w:rPr>
          <w:bCs/>
          <w:szCs w:val="20"/>
          <w:lang w:val="en-US"/>
        </w:rPr>
        <w:t xml:space="preserve">, which were </w:t>
      </w:r>
      <w:r w:rsidR="00B57FD2" w:rsidRPr="004D4704">
        <w:rPr>
          <w:bCs/>
          <w:szCs w:val="20"/>
          <w:lang w:val="en-US"/>
        </w:rPr>
        <w:t>stored frozen at -20 or -80</w:t>
      </w:r>
      <w:r w:rsidR="00965AF2" w:rsidRPr="004D4704">
        <w:rPr>
          <w:bCs/>
          <w:szCs w:val="20"/>
          <w:lang w:val="en-US"/>
        </w:rPr>
        <w:t xml:space="preserve"> ℃</w:t>
      </w:r>
      <w:r w:rsidR="00B57FD2" w:rsidRPr="004D4704">
        <w:rPr>
          <w:bCs/>
          <w:szCs w:val="20"/>
          <w:lang w:val="en-US"/>
        </w:rPr>
        <w:t xml:space="preserve">. </w:t>
      </w:r>
      <w:r w:rsidR="00965AF2" w:rsidRPr="004D4704">
        <w:rPr>
          <w:bCs/>
          <w:szCs w:val="20"/>
          <w:lang w:val="en-US"/>
        </w:rPr>
        <w:t xml:space="preserve">A few weeks later, one serum tube per participant was transported on dry ice via courier to the </w:t>
      </w:r>
      <w:r w:rsidR="001B67E5" w:rsidRPr="004D4704">
        <w:rPr>
          <w:bCs/>
          <w:szCs w:val="20"/>
          <w:lang w:val="en-US"/>
        </w:rPr>
        <w:t xml:space="preserve">Center for Immunology of Infections and Vaccines </w:t>
      </w:r>
      <w:r w:rsidR="00965AF2" w:rsidRPr="004D4704">
        <w:rPr>
          <w:bCs/>
          <w:szCs w:val="20"/>
          <w:lang w:val="en-US"/>
        </w:rPr>
        <w:t>at the National Institute for Public Health and the Environment (RIVM in Dutch) in Bilthoven, the Netherlands</w:t>
      </w:r>
      <w:r w:rsidR="00644043" w:rsidRPr="004D4704">
        <w:rPr>
          <w:bCs/>
          <w:szCs w:val="20"/>
          <w:lang w:val="en-US"/>
        </w:rPr>
        <w:t>, for antibody testing</w:t>
      </w:r>
      <w:r w:rsidR="00965AF2" w:rsidRPr="004D4704">
        <w:rPr>
          <w:bCs/>
          <w:szCs w:val="20"/>
          <w:lang w:val="en-US"/>
        </w:rPr>
        <w:t xml:space="preserve">. </w:t>
      </w:r>
    </w:p>
    <w:p w14:paraId="0AB06EAE" w14:textId="77777777" w:rsidR="00E10DE2" w:rsidRPr="004D4704" w:rsidRDefault="00E10DE2" w:rsidP="00A7785D">
      <w:pPr>
        <w:widowControl w:val="0"/>
        <w:rPr>
          <w:bCs/>
          <w:szCs w:val="20"/>
          <w:lang w:val="en-US"/>
        </w:rPr>
      </w:pPr>
    </w:p>
    <w:p w14:paraId="061AE742" w14:textId="7FD77B11" w:rsidR="00D82DAD" w:rsidRPr="004D4704" w:rsidRDefault="00644043" w:rsidP="00A7785D">
      <w:pPr>
        <w:widowControl w:val="0"/>
        <w:rPr>
          <w:b/>
          <w:szCs w:val="20"/>
          <w:lang w:val="en-US"/>
        </w:rPr>
      </w:pPr>
      <w:r w:rsidRPr="004D4704">
        <w:rPr>
          <w:b/>
          <w:szCs w:val="20"/>
          <w:lang w:val="en-US"/>
        </w:rPr>
        <w:t>Fingerprick sampling at home</w:t>
      </w:r>
    </w:p>
    <w:p w14:paraId="119EF7C4" w14:textId="222C385F" w:rsidR="00D16079" w:rsidRPr="004D4704" w:rsidRDefault="00644043" w:rsidP="00A7785D">
      <w:pPr>
        <w:widowControl w:val="0"/>
        <w:rPr>
          <w:szCs w:val="20"/>
          <w:lang w:val="en-US"/>
        </w:rPr>
      </w:pPr>
      <w:r w:rsidRPr="004D4704">
        <w:rPr>
          <w:szCs w:val="20"/>
          <w:lang w:val="en-US"/>
        </w:rPr>
        <w:t>Participants recruited in the six other hospitals (Noordwest Ziekenhuis Alkmaar, Haga Ziekenhuis Den Haag, Canisius-Wilhelmina Ziekenhuis Nijmegen, Sint Maartenskliniek Nijmegen, Jeroen Bosch Ziekenhuis Den Bosch, and Erasmus M</w:t>
      </w:r>
      <w:r w:rsidR="00EA59E2" w:rsidRPr="004D4704">
        <w:rPr>
          <w:szCs w:val="20"/>
          <w:lang w:val="en-US"/>
        </w:rPr>
        <w:t>edisch Centrum</w:t>
      </w:r>
      <w:r w:rsidR="00D341FC" w:rsidRPr="004D4704">
        <w:rPr>
          <w:szCs w:val="20"/>
          <w:lang w:val="en-US"/>
        </w:rPr>
        <w:t xml:space="preserve"> Rotterdam</w:t>
      </w:r>
      <w:r w:rsidRPr="004D4704">
        <w:rPr>
          <w:szCs w:val="20"/>
          <w:lang w:val="en-US"/>
        </w:rPr>
        <w:t xml:space="preserve">), as well as participants </w:t>
      </w:r>
      <w:r w:rsidR="00EA3977" w:rsidRPr="004D4704">
        <w:rPr>
          <w:szCs w:val="20"/>
          <w:lang w:val="en-US"/>
        </w:rPr>
        <w:t xml:space="preserve">from </w:t>
      </w:r>
      <w:r w:rsidRPr="004D4704">
        <w:rPr>
          <w:szCs w:val="20"/>
          <w:lang w:val="en-US"/>
        </w:rPr>
        <w:t xml:space="preserve">the three core hospitals who could not attend an in-hospital sampling visit, were asked via email if they were interested in receiving a home-sampling kit. </w:t>
      </w:r>
      <w:r w:rsidR="00EA3977" w:rsidRPr="004D4704">
        <w:rPr>
          <w:szCs w:val="20"/>
          <w:lang w:val="en-US"/>
        </w:rPr>
        <w:t xml:space="preserve">Home sampling was coordinated by the UMC Utrecht team for all participating hospitals at about </w:t>
      </w:r>
      <w:r w:rsidR="00221247" w:rsidRPr="004D4704">
        <w:rPr>
          <w:szCs w:val="20"/>
          <w:lang w:val="en-US"/>
        </w:rPr>
        <w:lastRenderedPageBreak/>
        <w:t>six</w:t>
      </w:r>
      <w:r w:rsidR="00EA3977" w:rsidRPr="004D4704">
        <w:rPr>
          <w:szCs w:val="20"/>
          <w:lang w:val="en-US"/>
        </w:rPr>
        <w:t xml:space="preserve"> months (M6) and 12 months (M12) after study vaccination. Each sampling round took several weeks to implement (M6: 09/10/2020 to 18/12/2020; M12: 14/04/2021 to 09/06/2021). </w:t>
      </w:r>
      <w:r w:rsidR="00D16079" w:rsidRPr="004D4704">
        <w:rPr>
          <w:szCs w:val="20"/>
          <w:lang w:val="en-US"/>
        </w:rPr>
        <w:t>Those wanting to participate were sent a sampling kit containing the following materials: a labelled 300 μl microtainer, 2 lancets, a gauze pad</w:t>
      </w:r>
      <w:r w:rsidR="00D47B69" w:rsidRPr="004D4704">
        <w:rPr>
          <w:szCs w:val="20"/>
          <w:lang w:val="en-US"/>
        </w:rPr>
        <w:t xml:space="preserve">, a </w:t>
      </w:r>
      <w:r w:rsidR="00D16079" w:rsidRPr="004D4704">
        <w:rPr>
          <w:szCs w:val="20"/>
          <w:lang w:val="en-US"/>
        </w:rPr>
        <w:t xml:space="preserve">band-aid, a </w:t>
      </w:r>
      <w:r w:rsidR="001E3CD9" w:rsidRPr="004D4704">
        <w:rPr>
          <w:szCs w:val="20"/>
          <w:lang w:val="en-US"/>
        </w:rPr>
        <w:t>transparent</w:t>
      </w:r>
      <w:r w:rsidR="00D16079" w:rsidRPr="004D4704">
        <w:rPr>
          <w:szCs w:val="20"/>
          <w:lang w:val="en-US"/>
        </w:rPr>
        <w:t xml:space="preserve"> sealable biospecimen bag, a labelled white medical post envelope (CoverMedPlus, Daklapack Europe) addressed to the RIVM with postage prepaid, and a participant instruction sheet. The participant was instructed to do the fingerprick, collect drops of blood in the microtainer, put </w:t>
      </w:r>
      <w:r w:rsidR="00D47B69" w:rsidRPr="004D4704">
        <w:rPr>
          <w:szCs w:val="20"/>
          <w:lang w:val="en-US"/>
        </w:rPr>
        <w:t>the microtainer</w:t>
      </w:r>
      <w:r w:rsidR="00D16079" w:rsidRPr="004D4704">
        <w:rPr>
          <w:szCs w:val="20"/>
          <w:lang w:val="en-US"/>
        </w:rPr>
        <w:t xml:space="preserve"> in the biospecimen bag together with the gauze, put the filled biospecimen bag in the white medical post envelope, and </w:t>
      </w:r>
      <w:r w:rsidR="00EE52E1" w:rsidRPr="004D4704">
        <w:rPr>
          <w:szCs w:val="20"/>
          <w:lang w:val="en-US"/>
        </w:rPr>
        <w:t>put th</w:t>
      </w:r>
      <w:r w:rsidR="00D47B69" w:rsidRPr="004D4704">
        <w:rPr>
          <w:szCs w:val="20"/>
          <w:lang w:val="en-US"/>
        </w:rPr>
        <w:t>e</w:t>
      </w:r>
      <w:r w:rsidR="00EE52E1" w:rsidRPr="004D4704">
        <w:rPr>
          <w:szCs w:val="20"/>
          <w:lang w:val="en-US"/>
        </w:rPr>
        <w:t xml:space="preserve"> envelope in a regular mailbox that same day. </w:t>
      </w:r>
      <w:r w:rsidR="00D16079" w:rsidRPr="004D4704">
        <w:rPr>
          <w:szCs w:val="20"/>
          <w:lang w:val="en-US"/>
        </w:rPr>
        <w:t xml:space="preserve">At </w:t>
      </w:r>
      <w:r w:rsidR="00D47B69" w:rsidRPr="004D4704">
        <w:rPr>
          <w:szCs w:val="20"/>
          <w:lang w:val="en-US"/>
        </w:rPr>
        <w:t>M6, participants received an email with a link to an online form to record their sampl</w:t>
      </w:r>
      <w:r w:rsidR="00455341" w:rsidRPr="004D4704">
        <w:rPr>
          <w:szCs w:val="20"/>
          <w:lang w:val="en-US"/>
        </w:rPr>
        <w:t>e</w:t>
      </w:r>
      <w:r w:rsidR="00D47B69" w:rsidRPr="004D4704">
        <w:rPr>
          <w:szCs w:val="20"/>
          <w:lang w:val="en-US"/>
        </w:rPr>
        <w:t xml:space="preserve"> collection date, and at M</w:t>
      </w:r>
      <w:r w:rsidR="00D16079" w:rsidRPr="004D4704">
        <w:rPr>
          <w:szCs w:val="20"/>
          <w:lang w:val="en-US"/>
        </w:rPr>
        <w:t xml:space="preserve">12, </w:t>
      </w:r>
      <w:r w:rsidR="00D47B69" w:rsidRPr="004D4704">
        <w:rPr>
          <w:szCs w:val="20"/>
          <w:lang w:val="en-US"/>
        </w:rPr>
        <w:t xml:space="preserve">this form also included questions </w:t>
      </w:r>
      <w:r w:rsidR="00D16079" w:rsidRPr="004D4704">
        <w:rPr>
          <w:szCs w:val="20"/>
          <w:lang w:val="en-US"/>
        </w:rPr>
        <w:t xml:space="preserve">about </w:t>
      </w:r>
      <w:r w:rsidR="000C61F9" w:rsidRPr="004D4704">
        <w:rPr>
          <w:szCs w:val="20"/>
          <w:lang w:val="en-US"/>
        </w:rPr>
        <w:t>COVID</w:t>
      </w:r>
      <w:r w:rsidR="00D16079" w:rsidRPr="004D4704">
        <w:rPr>
          <w:szCs w:val="20"/>
          <w:lang w:val="en-US"/>
        </w:rPr>
        <w:t xml:space="preserve">-19-like symptoms, SARS-CoV-2 tests, and </w:t>
      </w:r>
      <w:r w:rsidR="000C61F9" w:rsidRPr="004D4704">
        <w:rPr>
          <w:szCs w:val="20"/>
          <w:lang w:val="en-US"/>
        </w:rPr>
        <w:t>COVID</w:t>
      </w:r>
      <w:r w:rsidR="00D16079" w:rsidRPr="004D4704">
        <w:rPr>
          <w:szCs w:val="20"/>
          <w:lang w:val="en-US"/>
        </w:rPr>
        <w:t>-19 vaccinations between 27 March 2021 (diary app cessation) and t</w:t>
      </w:r>
      <w:r w:rsidR="00D47B69" w:rsidRPr="004D4704">
        <w:rPr>
          <w:szCs w:val="20"/>
          <w:lang w:val="en-US"/>
        </w:rPr>
        <w:t>he</w:t>
      </w:r>
      <w:r w:rsidR="00D16079" w:rsidRPr="004D4704">
        <w:rPr>
          <w:szCs w:val="20"/>
          <w:lang w:val="en-US"/>
        </w:rPr>
        <w:t xml:space="preserve"> M12 sampling data. </w:t>
      </w:r>
      <w:r w:rsidR="00A7785D" w:rsidRPr="004D4704">
        <w:rPr>
          <w:szCs w:val="20"/>
          <w:lang w:val="en-US"/>
        </w:rPr>
        <w:t>To maximi</w:t>
      </w:r>
      <w:r w:rsidR="00A94A11" w:rsidRPr="004D4704">
        <w:rPr>
          <w:szCs w:val="20"/>
          <w:lang w:val="en-US"/>
        </w:rPr>
        <w:t>z</w:t>
      </w:r>
      <w:r w:rsidR="00A7785D" w:rsidRPr="004D4704">
        <w:rPr>
          <w:szCs w:val="20"/>
          <w:lang w:val="en-US"/>
        </w:rPr>
        <w:t>e adherence, we contacted participants by email if the RIVM had not received the sample within a couple of weeks after mailing the kit.</w:t>
      </w:r>
    </w:p>
    <w:p w14:paraId="71B79B3D" w14:textId="77777777" w:rsidR="00221247" w:rsidRPr="004D4704" w:rsidRDefault="00221247" w:rsidP="00A7785D">
      <w:pPr>
        <w:widowControl w:val="0"/>
        <w:rPr>
          <w:b/>
          <w:szCs w:val="20"/>
          <w:lang w:val="en-US"/>
        </w:rPr>
      </w:pPr>
    </w:p>
    <w:p w14:paraId="298B4DD2" w14:textId="2FE14F9A" w:rsidR="00644043" w:rsidRPr="004D4704" w:rsidRDefault="00644043" w:rsidP="00A7785D">
      <w:pPr>
        <w:widowControl w:val="0"/>
        <w:rPr>
          <w:b/>
          <w:szCs w:val="20"/>
          <w:lang w:val="en-US"/>
        </w:rPr>
      </w:pPr>
      <w:r w:rsidRPr="004D4704">
        <w:rPr>
          <w:b/>
          <w:szCs w:val="20"/>
          <w:lang w:val="en-US"/>
        </w:rPr>
        <w:t>Antibody testing at the RIVM</w:t>
      </w:r>
    </w:p>
    <w:p w14:paraId="7FC3A8C9" w14:textId="1C472D6B" w:rsidR="001F2589" w:rsidRPr="004D4704" w:rsidRDefault="00A7785D" w:rsidP="001F2589">
      <w:pPr>
        <w:rPr>
          <w:rFonts w:eastAsiaTheme="minorHAnsi"/>
          <w:szCs w:val="20"/>
          <w:lang w:val="en-US"/>
        </w:rPr>
      </w:pPr>
      <w:r w:rsidRPr="004D4704">
        <w:rPr>
          <w:szCs w:val="20"/>
          <w:lang w:val="en-US"/>
        </w:rPr>
        <w:t>The RIVM team centrifuged samples immediately after receiving them, transferred the serum to a new tube, and froze the sample</w:t>
      </w:r>
      <w:r w:rsidR="007B061E" w:rsidRPr="004D4704">
        <w:rPr>
          <w:szCs w:val="20"/>
          <w:lang w:val="en-US"/>
        </w:rPr>
        <w:t>s</w:t>
      </w:r>
      <w:r w:rsidRPr="004D4704">
        <w:rPr>
          <w:szCs w:val="20"/>
          <w:lang w:val="en-US"/>
        </w:rPr>
        <w:t xml:space="preserve"> at -20°C until antibody testing. </w:t>
      </w:r>
      <w:r w:rsidR="00455341" w:rsidRPr="004D4704">
        <w:rPr>
          <w:rFonts w:eastAsiaTheme="minorHAnsi"/>
          <w:szCs w:val="20"/>
          <w:lang w:val="en-US"/>
        </w:rPr>
        <w:t xml:space="preserve">Serum samples were thawed on the day of testing. </w:t>
      </w:r>
      <w:r w:rsidR="007C486F" w:rsidRPr="004D4704">
        <w:rPr>
          <w:rFonts w:eastAsiaTheme="minorHAnsi"/>
          <w:szCs w:val="20"/>
          <w:lang w:val="en-US"/>
        </w:rPr>
        <w:t xml:space="preserve">Total immunoglobulin G (IgG) antibody concentrations to </w:t>
      </w:r>
      <w:r w:rsidR="00B2607B" w:rsidRPr="004D4704">
        <w:rPr>
          <w:rFonts w:eastAsiaTheme="minorHAnsi"/>
          <w:szCs w:val="20"/>
          <w:lang w:val="en-US"/>
        </w:rPr>
        <w:t>SARS-CoV-2 S</w:t>
      </w:r>
      <w:r w:rsidR="007C486F" w:rsidRPr="004D4704">
        <w:rPr>
          <w:rFonts w:eastAsiaTheme="minorHAnsi"/>
          <w:szCs w:val="20"/>
          <w:lang w:val="en-US"/>
        </w:rPr>
        <w:t xml:space="preserve">pike </w:t>
      </w:r>
      <w:r w:rsidR="00B2607B" w:rsidRPr="004D4704">
        <w:rPr>
          <w:rFonts w:eastAsiaTheme="minorHAnsi"/>
          <w:szCs w:val="20"/>
          <w:lang w:val="en-US"/>
        </w:rPr>
        <w:t xml:space="preserve">protein subunit </w:t>
      </w:r>
      <w:r w:rsidR="007C486F" w:rsidRPr="004D4704">
        <w:rPr>
          <w:rFonts w:eastAsiaTheme="minorHAnsi"/>
          <w:szCs w:val="20"/>
          <w:lang w:val="en-US"/>
        </w:rPr>
        <w:t>S1 (</w:t>
      </w:r>
      <w:r w:rsidR="00B2607B" w:rsidRPr="004D4704">
        <w:rPr>
          <w:rFonts w:eastAsiaTheme="minorHAnsi"/>
          <w:szCs w:val="20"/>
          <w:lang w:val="en-US"/>
        </w:rPr>
        <w:t xml:space="preserve">anti-S1, </w:t>
      </w:r>
      <w:r w:rsidR="007C486F" w:rsidRPr="004D4704">
        <w:rPr>
          <w:rFonts w:eastAsiaTheme="minorHAnsi"/>
          <w:szCs w:val="20"/>
          <w:lang w:val="en-US"/>
        </w:rPr>
        <w:t>all time points) and Nucleo</w:t>
      </w:r>
      <w:r w:rsidR="00521A2B" w:rsidRPr="004D4704">
        <w:rPr>
          <w:rFonts w:eastAsiaTheme="minorHAnsi"/>
          <w:szCs w:val="20"/>
          <w:lang w:val="en-US"/>
        </w:rPr>
        <w:t xml:space="preserve">capsid </w:t>
      </w:r>
      <w:r w:rsidR="007C486F" w:rsidRPr="004D4704">
        <w:rPr>
          <w:rFonts w:eastAsiaTheme="minorHAnsi"/>
          <w:szCs w:val="20"/>
          <w:lang w:val="en-US"/>
        </w:rPr>
        <w:t>protein (</w:t>
      </w:r>
      <w:r w:rsidR="00B2607B" w:rsidRPr="004D4704">
        <w:rPr>
          <w:rFonts w:eastAsiaTheme="minorHAnsi"/>
          <w:szCs w:val="20"/>
          <w:lang w:val="en-US"/>
        </w:rPr>
        <w:t xml:space="preserve">anti-N, </w:t>
      </w:r>
      <w:r w:rsidR="007C486F" w:rsidRPr="004D4704">
        <w:rPr>
          <w:rFonts w:eastAsiaTheme="minorHAnsi"/>
          <w:szCs w:val="20"/>
          <w:lang w:val="en-US"/>
        </w:rPr>
        <w:t>M12 only) were measured simultaneously using a bead-based assay, as previously described</w:t>
      </w:r>
      <w:r w:rsidR="001F2589" w:rsidRPr="004D4704">
        <w:rPr>
          <w:rFonts w:eastAsiaTheme="minorHAnsi"/>
          <w:szCs w:val="20"/>
          <w:lang w:val="en-US"/>
        </w:rPr>
        <w:t>.</w:t>
      </w:r>
      <w:r w:rsidR="004A1177" w:rsidRPr="004D4704">
        <w:rPr>
          <w:rFonts w:eastAsiaTheme="minorHAnsi"/>
          <w:szCs w:val="20"/>
          <w:lang w:val="en-US"/>
        </w:rPr>
        <w:fldChar w:fldCharType="begin"/>
      </w:r>
      <w:r w:rsidR="001F330A" w:rsidRPr="004D4704">
        <w:rPr>
          <w:rFonts w:eastAsiaTheme="minorHAnsi"/>
          <w:szCs w:val="20"/>
          <w:lang w:val="en-US"/>
        </w:rPr>
        <w:instrText xml:space="preserve"> ADDIN ZOTERO_ITEM CSL_CITATION {"citationID":"rqYePyVL","properties":{"formattedCitation":"\\super 2\\nosupersub{}","plainCitation":"2","noteIndex":0},"citationItems":[{"id":"mqd6D8uj/nrWqFQWF","uris":["http://zotero.org/users/local/N8uJtsD3/items/7VN3KIS5"],"itemData":{"id":994,"type":"article-journal","abstract":"Detection of SARS-CoV-2–specific antibodies is instrumental to study seroprevalence and immune protection to the virus. We validated a multiplex assay to detect antibodies to SARS-CoV-2 N, S1, and RBD, and provide a framework to perform accurate serosurveys for COVID-19.","container-title":"The Journal of Infectious Diseases","DOI":"10.1093/infdis/jiaa479","ISSN":"0022-1899","issue":"9","journalAbbreviation":"J Infect Dis","note":"number: 9\nPMID: 32766833\nPMCID: PMC7454740","page":"1452-1461","source":"PubMed Central","title":"SARS-CoV-2–specific antibody detection for seroepidemiology: a multiplex analysis approach accounting for accurate seroprevalence","title-short":"Sars-cov-2–specific antibody detection for seroepidemiology","volume":"222","author":[{"family":"Hartog","given":"Gerco","non-dropping-particle":"den"},{"family":"Schepp","given":"Rutger M"},{"family":"Kuijer","given":"Marjan"},{"family":"GeurtsvanKessel","given":"Corine"},{"family":"Beek","given":"Josine","non-dropping-particle":"van"},{"family":"Rots","given":"Nynke"},{"family":"Koopmans","given":"Marion P G"},{"family":"Klis","given":"Fiona R M","non-dropping-particle":"van der"},{"family":"Binnendijk","given":"Robert S","non-dropping-particle":"van"}],"issued":{"date-parts":[["2020",8,8]]}}}],"schema":"https://github.com/citation-style-language/schema/raw/master/csl-citation.json"} </w:instrText>
      </w:r>
      <w:r w:rsidR="004A1177" w:rsidRPr="004D4704">
        <w:rPr>
          <w:rFonts w:eastAsiaTheme="minorHAnsi"/>
          <w:szCs w:val="20"/>
          <w:lang w:val="en-US"/>
        </w:rPr>
        <w:fldChar w:fldCharType="separate"/>
      </w:r>
      <w:r w:rsidR="001F330A" w:rsidRPr="004D4704">
        <w:rPr>
          <w:vertAlign w:val="superscript"/>
          <w:lang w:val="en-US"/>
        </w:rPr>
        <w:t>2</w:t>
      </w:r>
      <w:r w:rsidR="004A1177" w:rsidRPr="004D4704">
        <w:rPr>
          <w:rFonts w:eastAsiaTheme="minorHAnsi"/>
          <w:szCs w:val="20"/>
          <w:lang w:val="en-US"/>
        </w:rPr>
        <w:fldChar w:fldCharType="end"/>
      </w:r>
    </w:p>
    <w:p w14:paraId="102F1ADD" w14:textId="77777777" w:rsidR="001F2589" w:rsidRPr="004D4704" w:rsidRDefault="001F2589" w:rsidP="001F2589">
      <w:pPr>
        <w:rPr>
          <w:rFonts w:eastAsiaTheme="minorHAnsi"/>
          <w:szCs w:val="20"/>
          <w:lang w:val="en-US"/>
        </w:rPr>
      </w:pPr>
    </w:p>
    <w:p w14:paraId="4DA3CB19" w14:textId="6F978243" w:rsidR="00D82DAD" w:rsidRPr="004D4704" w:rsidRDefault="007C486F" w:rsidP="00B2607B">
      <w:pPr>
        <w:rPr>
          <w:rFonts w:eastAsiaTheme="minorHAnsi"/>
          <w:szCs w:val="20"/>
          <w:lang w:val="en-US"/>
        </w:rPr>
      </w:pPr>
      <w:r w:rsidRPr="004D4704">
        <w:rPr>
          <w:rFonts w:eastAsiaTheme="minorHAnsi"/>
          <w:szCs w:val="20"/>
          <w:lang w:val="en-US"/>
        </w:rPr>
        <w:t xml:space="preserve">IgG concentrations were calibrated against the international standard for human anti-SARS-CoV-2 immunoglobulin (20/136 NIBSC standard) and expressed as </w:t>
      </w:r>
      <w:r w:rsidR="00B2607B" w:rsidRPr="004D4704">
        <w:rPr>
          <w:rFonts w:eastAsiaTheme="minorHAnsi"/>
          <w:szCs w:val="20"/>
          <w:lang w:val="en-US"/>
        </w:rPr>
        <w:t xml:space="preserve">international </w:t>
      </w:r>
      <w:r w:rsidRPr="004D4704">
        <w:rPr>
          <w:rFonts w:eastAsiaTheme="minorHAnsi"/>
          <w:szCs w:val="20"/>
          <w:lang w:val="en-US"/>
        </w:rPr>
        <w:t>units per mL (</w:t>
      </w:r>
      <w:r w:rsidR="00B2607B" w:rsidRPr="004D4704">
        <w:rPr>
          <w:rFonts w:eastAsiaTheme="minorHAnsi"/>
          <w:szCs w:val="20"/>
          <w:lang w:val="en-US"/>
        </w:rPr>
        <w:t>I</w:t>
      </w:r>
      <w:r w:rsidRPr="004D4704">
        <w:rPr>
          <w:rFonts w:eastAsiaTheme="minorHAnsi"/>
          <w:szCs w:val="20"/>
          <w:lang w:val="en-US"/>
        </w:rPr>
        <w:t>U/mL).</w:t>
      </w:r>
      <w:r w:rsidR="00B2607B" w:rsidRPr="004D4704">
        <w:rPr>
          <w:rFonts w:eastAsiaTheme="minorHAnsi"/>
          <w:szCs w:val="20"/>
          <w:lang w:val="en-US"/>
        </w:rPr>
        <w:fldChar w:fldCharType="begin"/>
      </w:r>
      <w:r w:rsidR="001F330A" w:rsidRPr="004D4704">
        <w:rPr>
          <w:rFonts w:eastAsiaTheme="minorHAnsi"/>
          <w:szCs w:val="20"/>
          <w:lang w:val="en-US"/>
        </w:rPr>
        <w:instrText xml:space="preserve"> ADDIN ZOTERO_ITEM CSL_CITATION {"citationID":"wOz2Zxoi","properties":{"formattedCitation":"\\super 3\\nosupersub{}","plainCitation":"3","noteIndex":0},"citationItems":[{"id":"mqd6D8uj/n1fFHIJs","uris":["http://zotero.org/users/local/N8uJtsD3/items/XIETWXIJ"],"itemData":{"id":2301,"type":"document","title":"First WHO International Standard for Anti-SARS-CoV-2 Immunoglobulin (Human)","URL":"https://www.nibsc.org/documents/ifu/20-136.pdf","author":[{"family":"World Health Organisation","given":""}],"issued":{"date-parts":[["2020"]]}}}],"schema":"https://github.com/citation-style-language/schema/raw/master/csl-citation.json"} </w:instrText>
      </w:r>
      <w:r w:rsidR="00B2607B" w:rsidRPr="004D4704">
        <w:rPr>
          <w:rFonts w:eastAsiaTheme="minorHAnsi"/>
          <w:szCs w:val="20"/>
          <w:lang w:val="en-US"/>
        </w:rPr>
        <w:fldChar w:fldCharType="separate"/>
      </w:r>
      <w:r w:rsidR="001F330A" w:rsidRPr="004D4704">
        <w:rPr>
          <w:vertAlign w:val="superscript"/>
          <w:lang w:val="en-US"/>
        </w:rPr>
        <w:t>3</w:t>
      </w:r>
      <w:r w:rsidR="00B2607B" w:rsidRPr="004D4704">
        <w:rPr>
          <w:rFonts w:eastAsiaTheme="minorHAnsi"/>
          <w:szCs w:val="20"/>
          <w:lang w:val="en-US"/>
        </w:rPr>
        <w:fldChar w:fldCharType="end"/>
      </w:r>
      <w:r w:rsidRPr="004D4704">
        <w:rPr>
          <w:rFonts w:eastAsiaTheme="minorHAnsi"/>
          <w:szCs w:val="20"/>
          <w:lang w:val="en-US"/>
        </w:rPr>
        <w:t xml:space="preserve"> The threshold for seropositivity was set at 10.1 </w:t>
      </w:r>
      <w:r w:rsidR="00B2607B" w:rsidRPr="004D4704">
        <w:rPr>
          <w:rFonts w:eastAsiaTheme="minorHAnsi"/>
          <w:szCs w:val="20"/>
          <w:lang w:val="en-US"/>
        </w:rPr>
        <w:t>IU</w:t>
      </w:r>
      <w:r w:rsidRPr="004D4704">
        <w:rPr>
          <w:rFonts w:eastAsiaTheme="minorHAnsi"/>
          <w:szCs w:val="20"/>
          <w:lang w:val="en-US"/>
        </w:rPr>
        <w:t>/m</w:t>
      </w:r>
      <w:r w:rsidR="00B2607B" w:rsidRPr="004D4704">
        <w:rPr>
          <w:rFonts w:eastAsiaTheme="minorHAnsi"/>
          <w:szCs w:val="20"/>
          <w:lang w:val="en-US"/>
        </w:rPr>
        <w:t xml:space="preserve">l </w:t>
      </w:r>
      <w:r w:rsidRPr="004D4704">
        <w:rPr>
          <w:rFonts w:eastAsiaTheme="minorHAnsi"/>
          <w:szCs w:val="20"/>
          <w:lang w:val="en-US"/>
        </w:rPr>
        <w:t xml:space="preserve">for </w:t>
      </w:r>
      <w:r w:rsidR="00B2607B" w:rsidRPr="004D4704">
        <w:rPr>
          <w:rFonts w:eastAsiaTheme="minorHAnsi"/>
          <w:szCs w:val="20"/>
          <w:lang w:val="en-US"/>
        </w:rPr>
        <w:t>anti-</w:t>
      </w:r>
      <w:r w:rsidRPr="004D4704">
        <w:rPr>
          <w:rFonts w:eastAsiaTheme="minorHAnsi"/>
          <w:szCs w:val="20"/>
          <w:lang w:val="en-US"/>
        </w:rPr>
        <w:t>S1</w:t>
      </w:r>
      <w:r w:rsidR="00B2607B" w:rsidRPr="004D4704">
        <w:rPr>
          <w:rFonts w:eastAsiaTheme="minorHAnsi"/>
          <w:szCs w:val="20"/>
          <w:lang w:val="en-US"/>
        </w:rPr>
        <w:fldChar w:fldCharType="begin"/>
      </w:r>
      <w:r w:rsidR="001F330A" w:rsidRPr="004D4704">
        <w:rPr>
          <w:rFonts w:eastAsiaTheme="minorHAnsi"/>
          <w:szCs w:val="20"/>
          <w:lang w:val="en-US"/>
        </w:rPr>
        <w:instrText xml:space="preserve"> ADDIN ZOTERO_ITEM CSL_CITATION {"citationID":"00YiuxQy","properties":{"formattedCitation":"\\super 4\\nosupersub{}","plainCitation":"4","noteIndex":0},"citationItems":[{"id":"mqd6D8uj/mp5RiahL","uris":["http://zotero.org/users/local/N8uJtsD3/items/X8HWIKTD"],"itemData":{"id":2298,"type":"article-journal","abstract":"This large, nationwide, population-based, seroepidemiological study provides evidence of the effectiveness of physical distancing (&gt;1.5 m) and indoor group size reductions in reducing severe acute respiratory syndrome coronavirus 2 infection. Additionally, young adults may play an important role in viral spread, contrary to children up until age 12 years with whom close contact is permitted.\nCLINICAL TRIALS REGISTRATION: NTR8473.","container-title":"Clinical Infectious Diseases","DOI":"10.1093/cid/ciab264","ISSN":"1537-6591","issue":"12","journalAbbreviation":"Clin Infect Dis","language":"eng","note":"number: 12\nPMID: 33772265\nPMCID: PMC8083720","page":"2318-2321","source":"PubMed","title":"Associations Between Measures of Social Distancing and Severe Acute Respiratory Syndrome Coronavirus 2 Seropositivity: A Nationwide Population-based Study in the Netherlands","title-short":"Associations Between Measures of Social Distancing and Severe Acute Respiratory Syndrome Coronavirus 2 Seropositivity","volume":"73","author":[{"family":"Vos","given":"Eric R. A."},{"family":"Boven","given":"Michiel","non-dropping-particle":"van"},{"family":"Hartog","given":"Gerco","non-dropping-particle":"den"},{"family":"Backer","given":"Jantien A."},{"family":"Klinkenberg","given":"Don"},{"family":"Hagen","given":"Cheyenne C. E.","non-dropping-particle":"van"},{"family":"Boshuizen","given":"Hendriek"},{"family":"Binnendijk","given":"Robert S.","non-dropping-particle":"van"},{"family":"Mollema","given":"Liesbeth"},{"family":"Klis","given":"Fiona R. M.","non-dropping-particle":"van der"},{"family":"Melker","given":"Hester E.","non-dropping-particle":"de"}],"issued":{"date-parts":[["2021",12,16]]}}}],"schema":"https://github.com/citation-style-language/schema/raw/master/csl-citation.json"} </w:instrText>
      </w:r>
      <w:r w:rsidR="00B2607B" w:rsidRPr="004D4704">
        <w:rPr>
          <w:rFonts w:eastAsiaTheme="minorHAnsi"/>
          <w:szCs w:val="20"/>
          <w:lang w:val="en-US"/>
        </w:rPr>
        <w:fldChar w:fldCharType="separate"/>
      </w:r>
      <w:r w:rsidR="001F330A" w:rsidRPr="004D4704">
        <w:rPr>
          <w:vertAlign w:val="superscript"/>
          <w:lang w:val="en-US"/>
        </w:rPr>
        <w:t>4</w:t>
      </w:r>
      <w:r w:rsidR="00B2607B" w:rsidRPr="004D4704">
        <w:rPr>
          <w:rFonts w:eastAsiaTheme="minorHAnsi"/>
          <w:szCs w:val="20"/>
          <w:lang w:val="en-US"/>
        </w:rPr>
        <w:fldChar w:fldCharType="end"/>
      </w:r>
      <w:r w:rsidRPr="004D4704">
        <w:rPr>
          <w:rFonts w:eastAsiaTheme="minorHAnsi"/>
          <w:szCs w:val="20"/>
          <w:lang w:val="en-US"/>
        </w:rPr>
        <w:t xml:space="preserve"> and 14.3 </w:t>
      </w:r>
      <w:r w:rsidR="00B2607B" w:rsidRPr="004D4704">
        <w:rPr>
          <w:rFonts w:eastAsiaTheme="minorHAnsi"/>
          <w:szCs w:val="20"/>
          <w:lang w:val="en-US"/>
        </w:rPr>
        <w:t>I</w:t>
      </w:r>
      <w:r w:rsidRPr="004D4704">
        <w:rPr>
          <w:rFonts w:eastAsiaTheme="minorHAnsi"/>
          <w:szCs w:val="20"/>
          <w:lang w:val="en-US"/>
        </w:rPr>
        <w:t>U/mL for</w:t>
      </w:r>
      <w:r w:rsidR="00B2607B" w:rsidRPr="004D4704">
        <w:rPr>
          <w:rFonts w:eastAsiaTheme="minorHAnsi"/>
          <w:szCs w:val="20"/>
          <w:lang w:val="en-US"/>
        </w:rPr>
        <w:t xml:space="preserve"> anti-N antibodies</w:t>
      </w:r>
      <w:r w:rsidRPr="004D4704">
        <w:rPr>
          <w:rFonts w:eastAsiaTheme="minorHAnsi"/>
          <w:szCs w:val="20"/>
          <w:lang w:val="en-US"/>
        </w:rPr>
        <w:t>.</w:t>
      </w:r>
      <w:r w:rsidR="00B2607B" w:rsidRPr="004D4704">
        <w:rPr>
          <w:rFonts w:eastAsiaTheme="minorHAnsi"/>
          <w:szCs w:val="20"/>
          <w:lang w:val="en-US"/>
        </w:rPr>
        <w:fldChar w:fldCharType="begin"/>
      </w:r>
      <w:r w:rsidR="001F330A" w:rsidRPr="004D4704">
        <w:rPr>
          <w:rFonts w:eastAsiaTheme="minorHAnsi"/>
          <w:szCs w:val="20"/>
          <w:lang w:val="en-US"/>
        </w:rPr>
        <w:instrText xml:space="preserve"> ADDIN ZOTERO_ITEM CSL_CITATION {"citationID":"MYwUp4Kp","properties":{"formattedCitation":"\\super 5\\nosupersub{}","plainCitation":"5","noteIndex":0},"citationItems":[{"id":"mqd6D8uj/0it9nhLP","uris":["http://zotero.org/users/local/N8uJtsD3/items/WGWSFEQE"],"itemData":{"id":2292,"type":"article-journal","abstract":"Background\nWith COVID-19 vaccine roll-out ongoing in many countries globally, monitoring of breakthrough infections is of great importance. Antibodies persist in the blood after a severe acute respiratory syndrome coronavirus 2 (SARS-CoV-2) infection. Since COVID-19 vaccines induce immune response to the Spike protein of the virus, which is the main serosurveillance target to date, alternative targets should be explored to distinguish infection from vaccination.\n\nMethods\nMultiplex immunoassay data from 1,513 SARS-CoV-2 RT-qPCR-tested individuals (352 positive and 1,161 negative) without COVID-19 vaccination history were used to determine the accuracy of Nucleoprotein-specific immunoglobulin G (IgG) in detecting past SARS-CoV-2 infection. We also described Spike S1 and Nucleoprotein-specific IgG responses in 230 COVID-19 vaccinated individuals (Pfizer/BioNTech).\n\nResults\nThe sensitivity of Nucleoprotein seropositivity was 85% (95% confidence interval: 80–90%) for mild COVID-19 in the first two months following symptom onset. Sensitivity was lower in asymptomatic individuals (67%, 50–81%). Participants who had experienced a SARS-CoV-2 infection up to 11 months preceding vaccination, as assessed by Spike S1 seropositivity or RT-qPCR, produced 2.7-fold higher median levels of IgG to Spike S1 ≥ 14 days after the first dose as compared to those unexposed to SARS-CoV-2 at ≥ 7 days after the second dose (p = 0.011). Nucleoprotein-specific IgG concentrations were not affected by vaccination in infection-naïve participants.\n\nConclusions\nSerological responses to Nucleoprotein may prove helpful in identifying SARS-CoV-2 infections after vaccination. Furthermore, it can help interpret IgG to Spike S1 after COVID-19 vaccination as particularly high responses shortly after vaccination could be explained by prior exposure history.","container-title":"Vaccine","DOI":"10.1016/j.vaccine.2022.03.009","ISSN":"0264-410X","issue":"15","journalAbbreviation":"Vaccine","note":"number: 15\nPMID: 35287986\nPMCID: PMC8904156","page":"2251-2257","source":"PubMed Central","title":"Seropositivity to Nucleoprotein to detect mild and asymptomatic SARS-CoV-2 infections: A complementary tool to detect breakthrough infections after COVID-19 vaccination?","title-short":"Seropositivity to Nucleoprotein to detect mild and asymptomatic SARS-CoV-2 infections","volume":"40","author":[{"family":"Hoogen","given":"Lotus L.","non-dropping-particle":"van den"},{"family":"Smits","given":"Gaby"},{"family":"Hagen","given":"Cheyenne C.E.","non-dropping-particle":"van"},{"family":"Wong","given":"Denise"},{"family":"Vos","given":"Eric R.A."},{"family":"Boven","given":"Michiel","non-dropping-particle":"van"},{"family":"Melker","given":"Hester E.","non-dropping-particle":"de"},{"family":"Vliet","given":"Jeffrey","non-dropping-particle":"van"},{"family":"Kuijer","given":"Marjan"},{"family":"Woudstra","given":"Linde"},{"family":"Wijmenga-Monsuur","given":"Alienke J."},{"family":"GeurtsvanKessel","given":"Corine H."},{"family":"Stoof","given":"Susanne P."},{"family":"Reukers","given":"Daphne"},{"family":"Wijsman","given":"Lisa A."},{"family":"Meijer","given":"Adam"},{"family":"Reusken","given":"Chantal B.E.M."},{"family":"Rots","given":"Nynke Y."},{"family":"Klis","given":"Fiona R.M.","non-dropping-particle":"van der"},{"family":"Binnendijk","given":"Robert S.","non-dropping-particle":"van"},{"family":"Hartog","given":"Gerco","non-dropping-particle":"den"}],"issued":{"date-parts":[["2022",4,1]]}}}],"schema":"https://github.com/citation-style-language/schema/raw/master/csl-citation.json"} </w:instrText>
      </w:r>
      <w:r w:rsidR="00B2607B" w:rsidRPr="004D4704">
        <w:rPr>
          <w:rFonts w:eastAsiaTheme="minorHAnsi"/>
          <w:szCs w:val="20"/>
          <w:lang w:val="en-US"/>
        </w:rPr>
        <w:fldChar w:fldCharType="separate"/>
      </w:r>
      <w:r w:rsidR="001F330A" w:rsidRPr="004D4704">
        <w:rPr>
          <w:vertAlign w:val="superscript"/>
          <w:lang w:val="en-US"/>
        </w:rPr>
        <w:t>5</w:t>
      </w:r>
      <w:r w:rsidR="00B2607B" w:rsidRPr="004D4704">
        <w:rPr>
          <w:rFonts w:eastAsiaTheme="minorHAnsi"/>
          <w:szCs w:val="20"/>
          <w:lang w:val="en-US"/>
        </w:rPr>
        <w:fldChar w:fldCharType="end"/>
      </w:r>
      <w:r w:rsidRPr="004D4704">
        <w:rPr>
          <w:rFonts w:eastAsiaTheme="minorHAnsi"/>
          <w:szCs w:val="20"/>
          <w:lang w:val="en-US"/>
        </w:rPr>
        <w:t xml:space="preserve"> </w:t>
      </w:r>
    </w:p>
    <w:p w14:paraId="261B973F" w14:textId="77777777" w:rsidR="002F5ED6" w:rsidRPr="004D4704" w:rsidRDefault="002F5ED6" w:rsidP="00A7785D">
      <w:pPr>
        <w:widowControl w:val="0"/>
        <w:rPr>
          <w:b/>
          <w:szCs w:val="20"/>
          <w:lang w:val="en-US"/>
        </w:rPr>
      </w:pPr>
    </w:p>
    <w:p w14:paraId="78DE318A" w14:textId="42EA0055" w:rsidR="00644043" w:rsidRPr="004D4704" w:rsidRDefault="00644043" w:rsidP="00A7785D">
      <w:pPr>
        <w:widowControl w:val="0"/>
        <w:rPr>
          <w:b/>
          <w:szCs w:val="20"/>
          <w:lang w:val="en-US"/>
        </w:rPr>
      </w:pPr>
      <w:r w:rsidRPr="004D4704">
        <w:rPr>
          <w:b/>
          <w:szCs w:val="20"/>
          <w:lang w:val="en-US"/>
        </w:rPr>
        <w:t>Endpoint and follow-up time definitions</w:t>
      </w:r>
    </w:p>
    <w:p w14:paraId="311B5DEE" w14:textId="63A48F87" w:rsidR="0085634D" w:rsidRPr="004D4704" w:rsidRDefault="0085634D" w:rsidP="00A7785D">
      <w:pPr>
        <w:widowControl w:val="0"/>
        <w:rPr>
          <w:szCs w:val="20"/>
          <w:lang w:val="en-US"/>
        </w:rPr>
      </w:pPr>
      <w:r w:rsidRPr="004D4704">
        <w:rPr>
          <w:szCs w:val="20"/>
          <w:lang w:val="en-US"/>
        </w:rPr>
        <w:t xml:space="preserve">The presence of infection episodes, and the duration and severity of each episode, was determined as described below by two independent researchers (JC and CG). They compared their individual coding and discussed discrepant cases. They also kept a list of special cases that were difficult to code. </w:t>
      </w:r>
      <w:r w:rsidR="00BA7107" w:rsidRPr="004D4704">
        <w:rPr>
          <w:szCs w:val="20"/>
          <w:lang w:val="en-US"/>
        </w:rPr>
        <w:t xml:space="preserve">Persistent </w:t>
      </w:r>
      <w:r w:rsidRPr="004D4704">
        <w:rPr>
          <w:szCs w:val="20"/>
          <w:lang w:val="en-US"/>
        </w:rPr>
        <w:t xml:space="preserve">discrepant and special cases were discussed with the Principal Investigator (JW), who made the final coding decisions. </w:t>
      </w:r>
    </w:p>
    <w:p w14:paraId="51E03264" w14:textId="77777777" w:rsidR="0085634D" w:rsidRPr="004D4704" w:rsidRDefault="0085634D" w:rsidP="00A7785D">
      <w:pPr>
        <w:widowControl w:val="0"/>
        <w:rPr>
          <w:szCs w:val="20"/>
          <w:lang w:val="en-US"/>
        </w:rPr>
      </w:pPr>
    </w:p>
    <w:p w14:paraId="3CB76D02" w14:textId="122A0E79" w:rsidR="009315AF" w:rsidRPr="004D4704" w:rsidRDefault="009315AF" w:rsidP="00A7785D">
      <w:pPr>
        <w:widowControl w:val="0"/>
        <w:rPr>
          <w:bCs/>
          <w:i/>
          <w:iCs/>
          <w:szCs w:val="20"/>
          <w:lang w:val="en-US"/>
        </w:rPr>
      </w:pPr>
      <w:r w:rsidRPr="004D4704">
        <w:rPr>
          <w:bCs/>
          <w:i/>
          <w:iCs/>
          <w:szCs w:val="20"/>
          <w:lang w:val="en-US"/>
        </w:rPr>
        <w:t>Identifying infection episodes</w:t>
      </w:r>
    </w:p>
    <w:p w14:paraId="03DEAD4B" w14:textId="7AB594CD" w:rsidR="002E7FDF" w:rsidRPr="004D4704" w:rsidRDefault="007F086E" w:rsidP="00A7785D">
      <w:pPr>
        <w:widowControl w:val="0"/>
        <w:rPr>
          <w:szCs w:val="20"/>
          <w:lang w:val="en-US"/>
        </w:rPr>
      </w:pPr>
      <w:r w:rsidRPr="004D4704">
        <w:rPr>
          <w:szCs w:val="20"/>
          <w:lang w:val="en-US"/>
        </w:rPr>
        <w:t xml:space="preserve">We assumed that few people had been exposed to SARS-CoV-2 </w:t>
      </w:r>
      <w:r w:rsidR="00F46B45" w:rsidRPr="004D4704">
        <w:rPr>
          <w:szCs w:val="20"/>
          <w:lang w:val="en-US"/>
        </w:rPr>
        <w:t>prior to randomi</w:t>
      </w:r>
      <w:r w:rsidR="00A94A11" w:rsidRPr="004D4704">
        <w:rPr>
          <w:szCs w:val="20"/>
          <w:lang w:val="en-US"/>
        </w:rPr>
        <w:t>z</w:t>
      </w:r>
      <w:r w:rsidR="00F46B45" w:rsidRPr="004D4704">
        <w:rPr>
          <w:szCs w:val="20"/>
          <w:lang w:val="en-US"/>
        </w:rPr>
        <w:t>ation because the epidemic in the Netherlands had only just started and the first peak had not yet been reached. Indeed, only two participants reported to have had a positive test prior to randomi</w:t>
      </w:r>
      <w:r w:rsidR="00A94A11" w:rsidRPr="004D4704">
        <w:rPr>
          <w:szCs w:val="20"/>
          <w:lang w:val="en-US"/>
        </w:rPr>
        <w:t>z</w:t>
      </w:r>
      <w:r w:rsidR="00F46B45" w:rsidRPr="004D4704">
        <w:rPr>
          <w:szCs w:val="20"/>
          <w:lang w:val="en-US"/>
        </w:rPr>
        <w:t xml:space="preserve">ation, one of whom was </w:t>
      </w:r>
      <w:r w:rsidR="00BA7107" w:rsidRPr="004D4704">
        <w:rPr>
          <w:szCs w:val="20"/>
          <w:lang w:val="en-US"/>
        </w:rPr>
        <w:t xml:space="preserve">included in </w:t>
      </w:r>
      <w:r w:rsidR="00F46B45" w:rsidRPr="004D4704">
        <w:rPr>
          <w:szCs w:val="20"/>
          <w:lang w:val="en-US"/>
        </w:rPr>
        <w:t xml:space="preserve">our analysis population (see below). </w:t>
      </w:r>
      <w:r w:rsidR="00A87003" w:rsidRPr="004D4704">
        <w:rPr>
          <w:szCs w:val="20"/>
          <w:lang w:val="en-US"/>
        </w:rPr>
        <w:t xml:space="preserve">While SARS-CoV-2 testing was not widely available to the Dutch public at that time, it was available to HCWs. </w:t>
      </w:r>
      <w:r w:rsidR="004C313E" w:rsidRPr="004D4704">
        <w:rPr>
          <w:szCs w:val="20"/>
          <w:lang w:val="en-US"/>
        </w:rPr>
        <w:t xml:space="preserve">Blood samples were collected in two sampling rounds, dividing the follow-up time into two potential seroconversion periods. Period 1 is the period between </w:t>
      </w:r>
      <w:r w:rsidR="00BE739F" w:rsidRPr="004D4704">
        <w:rPr>
          <w:szCs w:val="20"/>
          <w:lang w:val="en-US"/>
        </w:rPr>
        <w:t xml:space="preserve">study </w:t>
      </w:r>
      <w:r w:rsidR="004C313E" w:rsidRPr="004D4704">
        <w:rPr>
          <w:szCs w:val="20"/>
          <w:lang w:val="en-US"/>
        </w:rPr>
        <w:t xml:space="preserve">vaccination and the first sampling round, after about three months (M3) for the core hospitals and about </w:t>
      </w:r>
      <w:r w:rsidR="00221247" w:rsidRPr="004D4704">
        <w:rPr>
          <w:szCs w:val="20"/>
          <w:lang w:val="en-US"/>
        </w:rPr>
        <w:t>six</w:t>
      </w:r>
      <w:r w:rsidR="004C313E" w:rsidRPr="004D4704">
        <w:rPr>
          <w:szCs w:val="20"/>
          <w:lang w:val="en-US"/>
        </w:rPr>
        <w:t xml:space="preserve"> months (M6) for the other hospitals. Period 2 is the period between the first and the second sampling rounds, about 12 months (M12) after </w:t>
      </w:r>
      <w:r w:rsidR="00BE739F" w:rsidRPr="004D4704">
        <w:rPr>
          <w:szCs w:val="20"/>
          <w:lang w:val="en-US"/>
        </w:rPr>
        <w:t xml:space="preserve">study </w:t>
      </w:r>
      <w:r w:rsidR="004C313E" w:rsidRPr="004D4704">
        <w:rPr>
          <w:szCs w:val="20"/>
          <w:lang w:val="en-US"/>
        </w:rPr>
        <w:t xml:space="preserve">vaccination for all hospitals. Infection </w:t>
      </w:r>
      <w:r w:rsidR="00D15735" w:rsidRPr="004D4704">
        <w:rPr>
          <w:szCs w:val="20"/>
          <w:lang w:val="en-US"/>
        </w:rPr>
        <w:t>episodes were categori</w:t>
      </w:r>
      <w:r w:rsidR="00A94A11" w:rsidRPr="004D4704">
        <w:rPr>
          <w:szCs w:val="20"/>
          <w:lang w:val="en-US"/>
        </w:rPr>
        <w:t>z</w:t>
      </w:r>
      <w:r w:rsidR="00D15735" w:rsidRPr="004D4704">
        <w:rPr>
          <w:szCs w:val="20"/>
          <w:lang w:val="en-US"/>
        </w:rPr>
        <w:t xml:space="preserve">ed </w:t>
      </w:r>
      <w:r w:rsidR="00F65D4F" w:rsidRPr="004D4704">
        <w:rPr>
          <w:szCs w:val="20"/>
          <w:lang w:val="en-US"/>
        </w:rPr>
        <w:t xml:space="preserve">into the following categories, </w:t>
      </w:r>
      <w:r w:rsidR="00D15735" w:rsidRPr="004D4704">
        <w:rPr>
          <w:szCs w:val="20"/>
          <w:lang w:val="en-US"/>
        </w:rPr>
        <w:t xml:space="preserve">depending on available information for each participant </w:t>
      </w:r>
      <w:r w:rsidR="00FB5F5E" w:rsidRPr="004D4704">
        <w:rPr>
          <w:szCs w:val="20"/>
          <w:lang w:val="en-US"/>
        </w:rPr>
        <w:t>for ea</w:t>
      </w:r>
      <w:r w:rsidR="00D15735" w:rsidRPr="004D4704">
        <w:rPr>
          <w:szCs w:val="20"/>
          <w:lang w:val="en-US"/>
        </w:rPr>
        <w:t>ch study period</w:t>
      </w:r>
      <w:r w:rsidR="00E870EA" w:rsidRPr="004D4704">
        <w:rPr>
          <w:szCs w:val="20"/>
          <w:lang w:val="en-US"/>
        </w:rPr>
        <w:t>:</w:t>
      </w:r>
    </w:p>
    <w:p w14:paraId="75E13434" w14:textId="77777777" w:rsidR="00F65D4F" w:rsidRPr="004D4704" w:rsidRDefault="00F65D4F" w:rsidP="00A7785D">
      <w:pPr>
        <w:widowControl w:val="0"/>
        <w:rPr>
          <w:szCs w:val="20"/>
          <w:u w:val="single"/>
          <w:lang w:val="en-US"/>
        </w:rPr>
      </w:pPr>
    </w:p>
    <w:p w14:paraId="12251B2A" w14:textId="67A90EF8" w:rsidR="0005177A" w:rsidRPr="004D4704" w:rsidRDefault="00D15735" w:rsidP="00A7785D">
      <w:pPr>
        <w:widowControl w:val="0"/>
        <w:rPr>
          <w:bCs/>
          <w:szCs w:val="20"/>
          <w:lang w:val="en-US"/>
        </w:rPr>
      </w:pPr>
      <w:r w:rsidRPr="004D4704">
        <w:rPr>
          <w:szCs w:val="20"/>
          <w:u w:val="single"/>
          <w:lang w:val="en-US"/>
        </w:rPr>
        <w:t xml:space="preserve">For </w:t>
      </w:r>
      <w:r w:rsidR="00897807" w:rsidRPr="004D4704">
        <w:rPr>
          <w:szCs w:val="20"/>
          <w:u w:val="single"/>
          <w:lang w:val="en-US"/>
        </w:rPr>
        <w:t>p</w:t>
      </w:r>
      <w:r w:rsidRPr="004D4704">
        <w:rPr>
          <w:szCs w:val="20"/>
          <w:u w:val="single"/>
          <w:lang w:val="en-US"/>
        </w:rPr>
        <w:t>eriod 1</w:t>
      </w:r>
      <w:r w:rsidRPr="004D4704">
        <w:rPr>
          <w:szCs w:val="20"/>
          <w:lang w:val="en-US"/>
        </w:rPr>
        <w:t>:</w:t>
      </w:r>
    </w:p>
    <w:p w14:paraId="2C969F07" w14:textId="0A7D4800" w:rsidR="00D15735" w:rsidRPr="004D4704" w:rsidRDefault="00D15735" w:rsidP="00A7785D">
      <w:pPr>
        <w:pStyle w:val="ListParagraph"/>
        <w:widowControl w:val="0"/>
        <w:numPr>
          <w:ilvl w:val="0"/>
          <w:numId w:val="1"/>
        </w:numPr>
        <w:ind w:left="426" w:right="-142" w:hanging="426"/>
        <w:rPr>
          <w:rFonts w:ascii="Times New Roman" w:hAnsi="Times New Roman" w:cs="Times New Roman"/>
          <w:szCs w:val="20"/>
          <w:lang w:val="en-US"/>
        </w:rPr>
      </w:pPr>
      <w:r w:rsidRPr="004D4704">
        <w:rPr>
          <w:rFonts w:ascii="Times New Roman" w:hAnsi="Times New Roman" w:cs="Times New Roman"/>
          <w:szCs w:val="20"/>
          <w:lang w:val="en-US"/>
        </w:rPr>
        <w:t xml:space="preserve">Proven infection episode with seroconversion: Participant reported a positive test (with date) in </w:t>
      </w:r>
      <w:r w:rsidR="002E7FDF" w:rsidRPr="004D4704">
        <w:rPr>
          <w:rFonts w:ascii="Times New Roman" w:hAnsi="Times New Roman" w:cs="Times New Roman"/>
          <w:szCs w:val="20"/>
          <w:lang w:val="en-US"/>
        </w:rPr>
        <w:t>the diary app</w:t>
      </w:r>
      <w:r w:rsidR="00FB5F5E" w:rsidRPr="004D4704">
        <w:rPr>
          <w:rFonts w:ascii="Times New Roman" w:hAnsi="Times New Roman" w:cs="Times New Roman"/>
          <w:szCs w:val="20"/>
          <w:lang w:val="en-US"/>
        </w:rPr>
        <w:t xml:space="preserve">, </w:t>
      </w:r>
      <w:r w:rsidRPr="004D4704">
        <w:rPr>
          <w:rFonts w:ascii="Times New Roman" w:hAnsi="Times New Roman" w:cs="Times New Roman"/>
          <w:szCs w:val="20"/>
          <w:lang w:val="en-US"/>
        </w:rPr>
        <w:t>and had seroconverted (</w:t>
      </w:r>
      <w:r w:rsidRPr="004D4704">
        <w:rPr>
          <w:rFonts w:ascii="Times New Roman" w:hAnsi="Times New Roman" w:cs="Times New Roman"/>
          <w:i/>
          <w:szCs w:val="20"/>
          <w:lang w:val="en-US"/>
        </w:rPr>
        <w:t>developed anti-S1 antibodies</w:t>
      </w:r>
      <w:r w:rsidRPr="004D4704">
        <w:rPr>
          <w:rFonts w:ascii="Times New Roman" w:hAnsi="Times New Roman" w:cs="Times New Roman"/>
          <w:szCs w:val="20"/>
          <w:lang w:val="en-US"/>
        </w:rPr>
        <w:t xml:space="preserve">),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eriod 1.</w:t>
      </w:r>
    </w:p>
    <w:p w14:paraId="295FA0C4" w14:textId="44DC1D18" w:rsidR="00D15735" w:rsidRPr="004D4704" w:rsidRDefault="00D15735" w:rsidP="00A7785D">
      <w:pPr>
        <w:pStyle w:val="ListParagraph"/>
        <w:widowControl w:val="0"/>
        <w:numPr>
          <w:ilvl w:val="0"/>
          <w:numId w:val="1"/>
        </w:numPr>
        <w:ind w:left="426" w:hanging="426"/>
        <w:rPr>
          <w:rFonts w:ascii="Times New Roman" w:hAnsi="Times New Roman" w:cs="Times New Roman"/>
          <w:szCs w:val="20"/>
          <w:lang w:val="en-US"/>
        </w:rPr>
      </w:pPr>
      <w:r w:rsidRPr="004D4704">
        <w:rPr>
          <w:rFonts w:ascii="Times New Roman" w:hAnsi="Times New Roman" w:cs="Times New Roman"/>
          <w:szCs w:val="20"/>
          <w:lang w:val="en-US"/>
        </w:rPr>
        <w:t xml:space="preserve">Proven infection episode without seroconversion: Participant reported a positive test (with date) in </w:t>
      </w:r>
      <w:r w:rsidR="002E7FDF" w:rsidRPr="004D4704">
        <w:rPr>
          <w:rFonts w:ascii="Times New Roman" w:hAnsi="Times New Roman" w:cs="Times New Roman"/>
          <w:szCs w:val="20"/>
          <w:lang w:val="en-US"/>
        </w:rPr>
        <w:t>the diary app</w:t>
      </w:r>
      <w:r w:rsidRPr="004D4704">
        <w:rPr>
          <w:rFonts w:ascii="Times New Roman" w:hAnsi="Times New Roman" w:cs="Times New Roman"/>
          <w:szCs w:val="20"/>
          <w:lang w:val="en-US"/>
        </w:rPr>
        <w:t xml:space="preserve">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 xml:space="preserve">eriod 1, but there was no evidence of seroconversion </w:t>
      </w:r>
      <w:r w:rsidR="007B061E" w:rsidRPr="004D4704">
        <w:rPr>
          <w:rFonts w:ascii="Times New Roman" w:hAnsi="Times New Roman" w:cs="Times New Roman"/>
          <w:szCs w:val="20"/>
          <w:lang w:val="en-US"/>
        </w:rPr>
        <w:t>(</w:t>
      </w:r>
      <w:r w:rsidRPr="004D4704">
        <w:rPr>
          <w:rFonts w:ascii="Times New Roman" w:hAnsi="Times New Roman" w:cs="Times New Roman"/>
          <w:szCs w:val="20"/>
          <w:lang w:val="en-US"/>
        </w:rPr>
        <w:t>did not participate in the first sampling round</w:t>
      </w:r>
      <w:r w:rsidR="007B061E" w:rsidRPr="004D4704">
        <w:rPr>
          <w:rFonts w:ascii="Times New Roman" w:hAnsi="Times New Roman" w:cs="Times New Roman"/>
          <w:szCs w:val="20"/>
          <w:lang w:val="en-US"/>
        </w:rPr>
        <w:t xml:space="preserve"> or did not seroconvert)</w:t>
      </w:r>
      <w:r w:rsidRPr="004D4704">
        <w:rPr>
          <w:rFonts w:ascii="Times New Roman" w:hAnsi="Times New Roman" w:cs="Times New Roman"/>
          <w:szCs w:val="20"/>
          <w:lang w:val="en-US"/>
        </w:rPr>
        <w:t xml:space="preserve">. </w:t>
      </w:r>
    </w:p>
    <w:p w14:paraId="54A75525" w14:textId="138C9837" w:rsidR="00D15735" w:rsidRPr="004D4704" w:rsidRDefault="00D15735" w:rsidP="00A7785D">
      <w:pPr>
        <w:pStyle w:val="ListParagraph"/>
        <w:widowControl w:val="0"/>
        <w:numPr>
          <w:ilvl w:val="0"/>
          <w:numId w:val="1"/>
        </w:numPr>
        <w:ind w:left="426" w:right="-142" w:hanging="426"/>
        <w:rPr>
          <w:rFonts w:ascii="Times New Roman" w:hAnsi="Times New Roman" w:cs="Times New Roman"/>
          <w:szCs w:val="20"/>
          <w:u w:val="single"/>
          <w:lang w:val="en-US"/>
        </w:rPr>
      </w:pPr>
      <w:r w:rsidRPr="004D4704">
        <w:rPr>
          <w:rFonts w:ascii="Times New Roman" w:hAnsi="Times New Roman" w:cs="Times New Roman"/>
          <w:szCs w:val="20"/>
          <w:lang w:val="en-US"/>
        </w:rPr>
        <w:t xml:space="preserve">Possible infection episode: Participant never reported a positive test in </w:t>
      </w:r>
      <w:r w:rsidR="002E7FDF" w:rsidRPr="004D4704">
        <w:rPr>
          <w:rFonts w:ascii="Times New Roman" w:hAnsi="Times New Roman" w:cs="Times New Roman"/>
          <w:szCs w:val="20"/>
          <w:lang w:val="en-US"/>
        </w:rPr>
        <w:t>the diary app</w:t>
      </w:r>
      <w:r w:rsidRPr="004D4704">
        <w:rPr>
          <w:rFonts w:ascii="Times New Roman" w:hAnsi="Times New Roman" w:cs="Times New Roman"/>
          <w:szCs w:val="20"/>
          <w:lang w:val="en-US"/>
        </w:rPr>
        <w:t xml:space="preserve"> during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eriod 1 but had seroconverted</w:t>
      </w:r>
      <w:r w:rsidR="00F65D4F" w:rsidRPr="004D4704">
        <w:rPr>
          <w:rFonts w:ascii="Times New Roman" w:hAnsi="Times New Roman" w:cs="Times New Roman"/>
          <w:szCs w:val="20"/>
          <w:lang w:val="en-US"/>
        </w:rPr>
        <w:t xml:space="preserve"> for anti-S</w:t>
      </w:r>
      <w:r w:rsidR="004C313E" w:rsidRPr="004D4704">
        <w:rPr>
          <w:rFonts w:ascii="Times New Roman" w:hAnsi="Times New Roman" w:cs="Times New Roman"/>
          <w:szCs w:val="20"/>
          <w:lang w:val="en-US"/>
        </w:rPr>
        <w:t>1</w:t>
      </w:r>
      <w:r w:rsidR="00F65D4F" w:rsidRPr="004D4704">
        <w:rPr>
          <w:rFonts w:ascii="Times New Roman" w:hAnsi="Times New Roman" w:cs="Times New Roman"/>
          <w:szCs w:val="20"/>
          <w:lang w:val="en-US"/>
        </w:rPr>
        <w:t xml:space="preserve"> antibodies</w:t>
      </w:r>
      <w:r w:rsidRPr="004D4704">
        <w:rPr>
          <w:rFonts w:ascii="Times New Roman" w:hAnsi="Times New Roman" w:cs="Times New Roman"/>
          <w:szCs w:val="20"/>
          <w:lang w:val="en-US"/>
        </w:rPr>
        <w:t xml:space="preserve">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 xml:space="preserve">eriod 1. </w:t>
      </w:r>
      <w:r w:rsidR="004C313E" w:rsidRPr="004D4704">
        <w:rPr>
          <w:rFonts w:ascii="Times New Roman" w:hAnsi="Times New Roman" w:cs="Times New Roman"/>
          <w:szCs w:val="20"/>
          <w:lang w:val="en-US"/>
        </w:rPr>
        <w:t>In some but not all cases, an episode start- and end-date could be estimated based on symptoms reported in the diary app</w:t>
      </w:r>
      <w:r w:rsidR="00FB5F5E" w:rsidRPr="004D4704">
        <w:rPr>
          <w:rFonts w:ascii="Times New Roman" w:hAnsi="Times New Roman" w:cs="Times New Roman"/>
          <w:szCs w:val="20"/>
          <w:lang w:val="en-US"/>
        </w:rPr>
        <w:t xml:space="preserve"> (</w:t>
      </w:r>
      <w:r w:rsidR="00D0455A" w:rsidRPr="004D4704">
        <w:rPr>
          <w:rFonts w:ascii="Times New Roman" w:hAnsi="Times New Roman" w:cs="Times New Roman"/>
          <w:szCs w:val="20"/>
          <w:lang w:val="en-US"/>
        </w:rPr>
        <w:t>e.g.,</w:t>
      </w:r>
      <w:r w:rsidR="00FB5F5E" w:rsidRPr="004D4704">
        <w:rPr>
          <w:rFonts w:ascii="Times New Roman" w:hAnsi="Times New Roman" w:cs="Times New Roman"/>
          <w:szCs w:val="20"/>
          <w:lang w:val="en-US"/>
        </w:rPr>
        <w:t xml:space="preserve"> either one unique symptomatic period or multiple periods but all except one were accompanied by negative SARS-CoV-2 tests). </w:t>
      </w:r>
    </w:p>
    <w:p w14:paraId="327A5365" w14:textId="77777777" w:rsidR="00D15735" w:rsidRPr="004D4704" w:rsidRDefault="00D15735" w:rsidP="00A7785D">
      <w:pPr>
        <w:widowControl w:val="0"/>
        <w:ind w:right="-142"/>
        <w:rPr>
          <w:szCs w:val="20"/>
          <w:u w:val="single"/>
          <w:lang w:val="en-US"/>
        </w:rPr>
      </w:pPr>
    </w:p>
    <w:p w14:paraId="19DE1333" w14:textId="127482BC" w:rsidR="00D15735" w:rsidRPr="004D4704" w:rsidRDefault="00D15735" w:rsidP="00A7785D">
      <w:pPr>
        <w:widowControl w:val="0"/>
        <w:rPr>
          <w:szCs w:val="20"/>
          <w:lang w:val="en-US"/>
        </w:rPr>
      </w:pPr>
      <w:r w:rsidRPr="004D4704">
        <w:rPr>
          <w:szCs w:val="20"/>
          <w:u w:val="single"/>
          <w:lang w:val="en-US"/>
        </w:rPr>
        <w:t xml:space="preserve">For </w:t>
      </w:r>
      <w:r w:rsidR="00897807" w:rsidRPr="004D4704">
        <w:rPr>
          <w:szCs w:val="20"/>
          <w:u w:val="single"/>
          <w:lang w:val="en-US"/>
        </w:rPr>
        <w:t>p</w:t>
      </w:r>
      <w:r w:rsidRPr="004D4704">
        <w:rPr>
          <w:szCs w:val="20"/>
          <w:u w:val="single"/>
          <w:lang w:val="en-US"/>
        </w:rPr>
        <w:t>eriod 2</w:t>
      </w:r>
      <w:r w:rsidRPr="004D4704">
        <w:rPr>
          <w:szCs w:val="20"/>
          <w:lang w:val="en-US"/>
        </w:rPr>
        <w:t>:</w:t>
      </w:r>
    </w:p>
    <w:p w14:paraId="77934645" w14:textId="066F1F7F" w:rsidR="00D15735" w:rsidRPr="004D4704" w:rsidRDefault="00D15735" w:rsidP="00A7785D">
      <w:pPr>
        <w:pStyle w:val="ListParagraph"/>
        <w:widowControl w:val="0"/>
        <w:numPr>
          <w:ilvl w:val="0"/>
          <w:numId w:val="2"/>
        </w:numPr>
        <w:ind w:left="426" w:hanging="426"/>
        <w:rPr>
          <w:rFonts w:ascii="Times New Roman" w:hAnsi="Times New Roman" w:cs="Times New Roman"/>
          <w:szCs w:val="20"/>
          <w:lang w:val="en-US"/>
        </w:rPr>
      </w:pPr>
      <w:r w:rsidRPr="004D4704">
        <w:rPr>
          <w:rFonts w:ascii="Times New Roman" w:hAnsi="Times New Roman" w:cs="Times New Roman"/>
          <w:szCs w:val="20"/>
          <w:lang w:val="en-US"/>
        </w:rPr>
        <w:t xml:space="preserve">Proven infection episode with seroconversion: Participant reported a positive test (with date) in </w:t>
      </w:r>
      <w:r w:rsidR="002E7FDF" w:rsidRPr="004D4704">
        <w:rPr>
          <w:rFonts w:ascii="Times New Roman" w:hAnsi="Times New Roman" w:cs="Times New Roman"/>
          <w:szCs w:val="20"/>
          <w:lang w:val="en-US"/>
        </w:rPr>
        <w:t>the diary app</w:t>
      </w:r>
      <w:r w:rsidR="00FB5F5E" w:rsidRPr="004D4704">
        <w:rPr>
          <w:rFonts w:ascii="Times New Roman" w:hAnsi="Times New Roman" w:cs="Times New Roman"/>
          <w:szCs w:val="20"/>
          <w:lang w:val="en-US"/>
        </w:rPr>
        <w:t>,</w:t>
      </w:r>
      <w:r w:rsidRPr="004D4704">
        <w:rPr>
          <w:rFonts w:ascii="Times New Roman" w:hAnsi="Times New Roman" w:cs="Times New Roman"/>
          <w:szCs w:val="20"/>
          <w:lang w:val="en-US"/>
        </w:rPr>
        <w:t xml:space="preserve"> and had </w:t>
      </w:r>
      <w:r w:rsidR="00DB0C6D" w:rsidRPr="004D4704">
        <w:rPr>
          <w:rFonts w:ascii="Times New Roman" w:hAnsi="Times New Roman" w:cs="Times New Roman"/>
          <w:szCs w:val="20"/>
          <w:lang w:val="en-US"/>
        </w:rPr>
        <w:t>seroconverted</w:t>
      </w:r>
      <w:r w:rsidR="00FB5F5E" w:rsidRPr="004D4704">
        <w:rPr>
          <w:rFonts w:ascii="Times New Roman" w:hAnsi="Times New Roman" w:cs="Times New Roman"/>
          <w:szCs w:val="20"/>
          <w:lang w:val="en-US"/>
        </w:rPr>
        <w:t xml:space="preserve"> (</w:t>
      </w:r>
      <w:r w:rsidR="00DB0C6D" w:rsidRPr="004D4704">
        <w:rPr>
          <w:rFonts w:ascii="Times New Roman" w:hAnsi="Times New Roman" w:cs="Times New Roman"/>
          <w:i/>
          <w:szCs w:val="20"/>
          <w:lang w:val="en-US"/>
        </w:rPr>
        <w:t>develop</w:t>
      </w:r>
      <w:r w:rsidR="00FB5F5E" w:rsidRPr="004D4704">
        <w:rPr>
          <w:rFonts w:ascii="Times New Roman" w:hAnsi="Times New Roman" w:cs="Times New Roman"/>
          <w:i/>
          <w:szCs w:val="20"/>
          <w:lang w:val="en-US"/>
        </w:rPr>
        <w:t>ed</w:t>
      </w:r>
      <w:r w:rsidR="00DB0C6D" w:rsidRPr="004D4704">
        <w:rPr>
          <w:rFonts w:ascii="Times New Roman" w:hAnsi="Times New Roman" w:cs="Times New Roman"/>
          <w:i/>
          <w:szCs w:val="20"/>
          <w:lang w:val="en-US"/>
        </w:rPr>
        <w:t xml:space="preserve"> </w:t>
      </w:r>
      <w:r w:rsidR="00DB0C6D" w:rsidRPr="004D4704">
        <w:rPr>
          <w:rFonts w:ascii="Times New Roman" w:hAnsi="Times New Roman" w:cs="Times New Roman"/>
          <w:i/>
          <w:iCs/>
          <w:szCs w:val="20"/>
          <w:lang w:val="en-US"/>
        </w:rPr>
        <w:t>both</w:t>
      </w:r>
      <w:r w:rsidRPr="004D4704">
        <w:rPr>
          <w:rFonts w:ascii="Times New Roman" w:hAnsi="Times New Roman" w:cs="Times New Roman"/>
          <w:i/>
          <w:szCs w:val="20"/>
          <w:lang w:val="en-US"/>
        </w:rPr>
        <w:t xml:space="preserve"> anti-S</w:t>
      </w:r>
      <w:r w:rsidR="00FB5F5E" w:rsidRPr="004D4704">
        <w:rPr>
          <w:rFonts w:ascii="Times New Roman" w:hAnsi="Times New Roman" w:cs="Times New Roman"/>
          <w:i/>
          <w:szCs w:val="20"/>
          <w:lang w:val="en-US"/>
        </w:rPr>
        <w:t>1</w:t>
      </w:r>
      <w:r w:rsidRPr="004D4704">
        <w:rPr>
          <w:rFonts w:ascii="Times New Roman" w:hAnsi="Times New Roman" w:cs="Times New Roman"/>
          <w:i/>
          <w:szCs w:val="20"/>
          <w:lang w:val="en-US"/>
        </w:rPr>
        <w:t xml:space="preserve"> and anti-N antibodies</w:t>
      </w:r>
      <w:r w:rsidR="00802478" w:rsidRPr="004D4704">
        <w:rPr>
          <w:rFonts w:ascii="Times New Roman" w:hAnsi="Times New Roman" w:cs="Times New Roman"/>
          <w:i/>
          <w:szCs w:val="20"/>
          <w:lang w:val="en-US"/>
        </w:rPr>
        <w:t xml:space="preserve"> or anti-S1 if no COVID-vaccine reported</w:t>
      </w:r>
      <w:r w:rsidR="00FB5F5E" w:rsidRPr="004D4704">
        <w:rPr>
          <w:rFonts w:ascii="Times New Roman" w:hAnsi="Times New Roman" w:cs="Times New Roman"/>
          <w:szCs w:val="20"/>
          <w:lang w:val="en-US"/>
        </w:rPr>
        <w:t>),</w:t>
      </w:r>
      <w:r w:rsidRPr="004D4704">
        <w:rPr>
          <w:rFonts w:ascii="Times New Roman" w:hAnsi="Times New Roman" w:cs="Times New Roman"/>
          <w:szCs w:val="20"/>
          <w:lang w:val="en-US"/>
        </w:rPr>
        <w:t xml:space="preserve">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 xml:space="preserve">eriod 2. </w:t>
      </w:r>
    </w:p>
    <w:p w14:paraId="67FBAE7D" w14:textId="62872A9A" w:rsidR="00D15735" w:rsidRPr="004D4704" w:rsidRDefault="00D15735" w:rsidP="00A7785D">
      <w:pPr>
        <w:pStyle w:val="ListParagraph"/>
        <w:widowControl w:val="0"/>
        <w:numPr>
          <w:ilvl w:val="0"/>
          <w:numId w:val="2"/>
        </w:numPr>
        <w:ind w:left="426" w:hanging="426"/>
        <w:rPr>
          <w:rFonts w:ascii="Times New Roman" w:hAnsi="Times New Roman" w:cs="Times New Roman"/>
          <w:szCs w:val="20"/>
          <w:lang w:val="en-US"/>
        </w:rPr>
      </w:pPr>
      <w:r w:rsidRPr="004D4704">
        <w:rPr>
          <w:rFonts w:ascii="Times New Roman" w:hAnsi="Times New Roman" w:cs="Times New Roman"/>
          <w:szCs w:val="20"/>
          <w:lang w:val="en-US"/>
        </w:rPr>
        <w:t xml:space="preserve">Proven infection episode without seroconversion: Participant reported a positive test (with date) in </w:t>
      </w:r>
      <w:r w:rsidR="002E7FDF" w:rsidRPr="004D4704">
        <w:rPr>
          <w:rFonts w:ascii="Times New Roman" w:hAnsi="Times New Roman" w:cs="Times New Roman"/>
          <w:szCs w:val="20"/>
          <w:lang w:val="en-US"/>
        </w:rPr>
        <w:t>the diary app</w:t>
      </w:r>
      <w:r w:rsidRPr="004D4704">
        <w:rPr>
          <w:rFonts w:ascii="Times New Roman" w:hAnsi="Times New Roman" w:cs="Times New Roman"/>
          <w:szCs w:val="20"/>
          <w:lang w:val="en-US"/>
        </w:rPr>
        <w:t xml:space="preserve">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eriod 2, but there was no evidence of seroconversion</w:t>
      </w:r>
      <w:r w:rsidR="00487797" w:rsidRPr="004D4704">
        <w:rPr>
          <w:rFonts w:ascii="Times New Roman" w:hAnsi="Times New Roman" w:cs="Times New Roman"/>
          <w:szCs w:val="20"/>
          <w:lang w:val="en-US"/>
        </w:rPr>
        <w:t xml:space="preserve"> </w:t>
      </w:r>
      <w:r w:rsidR="007B061E" w:rsidRPr="004D4704">
        <w:rPr>
          <w:rFonts w:ascii="Times New Roman" w:hAnsi="Times New Roman" w:cs="Times New Roman"/>
          <w:szCs w:val="20"/>
          <w:lang w:val="en-US"/>
        </w:rPr>
        <w:t>(</w:t>
      </w:r>
      <w:r w:rsidR="00FB5F5E" w:rsidRPr="004D4704">
        <w:rPr>
          <w:rFonts w:ascii="Times New Roman" w:hAnsi="Times New Roman" w:cs="Times New Roman"/>
          <w:szCs w:val="20"/>
          <w:lang w:val="en-US"/>
        </w:rPr>
        <w:t>did not participate in the second sampling round</w:t>
      </w:r>
      <w:r w:rsidR="007B061E" w:rsidRPr="004D4704">
        <w:rPr>
          <w:rFonts w:ascii="Times New Roman" w:hAnsi="Times New Roman" w:cs="Times New Roman"/>
          <w:szCs w:val="20"/>
          <w:lang w:val="en-US"/>
        </w:rPr>
        <w:t xml:space="preserve"> or did not seroconvert)</w:t>
      </w:r>
      <w:r w:rsidRPr="004D4704">
        <w:rPr>
          <w:rFonts w:ascii="Times New Roman" w:hAnsi="Times New Roman" w:cs="Times New Roman"/>
          <w:szCs w:val="20"/>
          <w:lang w:val="en-US"/>
        </w:rPr>
        <w:t xml:space="preserve">. </w:t>
      </w:r>
    </w:p>
    <w:p w14:paraId="415632E2" w14:textId="30224D1C" w:rsidR="00FB5F5E" w:rsidRPr="004D4704" w:rsidRDefault="00D15735" w:rsidP="00A7785D">
      <w:pPr>
        <w:pStyle w:val="ListParagraph"/>
        <w:widowControl w:val="0"/>
        <w:numPr>
          <w:ilvl w:val="0"/>
          <w:numId w:val="2"/>
        </w:numPr>
        <w:ind w:left="426" w:hanging="426"/>
        <w:rPr>
          <w:rFonts w:ascii="Times New Roman" w:hAnsi="Times New Roman" w:cs="Times New Roman"/>
          <w:szCs w:val="20"/>
          <w:lang w:val="en-US"/>
        </w:rPr>
      </w:pPr>
      <w:r w:rsidRPr="004D4704">
        <w:rPr>
          <w:rFonts w:ascii="Times New Roman" w:hAnsi="Times New Roman" w:cs="Times New Roman"/>
          <w:szCs w:val="20"/>
          <w:lang w:val="en-US"/>
        </w:rPr>
        <w:lastRenderedPageBreak/>
        <w:t>Possible infection episode: Participant never reported a positive test in</w:t>
      </w:r>
      <w:r w:rsidR="002E7FDF" w:rsidRPr="004D4704">
        <w:rPr>
          <w:rFonts w:ascii="Times New Roman" w:hAnsi="Times New Roman" w:cs="Times New Roman"/>
          <w:szCs w:val="20"/>
          <w:lang w:val="en-US"/>
        </w:rPr>
        <w:t xml:space="preserve"> the diary app</w:t>
      </w:r>
      <w:r w:rsidRPr="004D4704">
        <w:rPr>
          <w:rFonts w:ascii="Times New Roman" w:hAnsi="Times New Roman" w:cs="Times New Roman"/>
          <w:szCs w:val="20"/>
          <w:lang w:val="en-US"/>
        </w:rPr>
        <w:t xml:space="preserve"> during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 xml:space="preserve">eriod 2 </w:t>
      </w:r>
      <w:r w:rsidR="00FB5F5E" w:rsidRPr="004D4704">
        <w:rPr>
          <w:rFonts w:ascii="Times New Roman" w:hAnsi="Times New Roman" w:cs="Times New Roman"/>
          <w:szCs w:val="20"/>
          <w:lang w:val="en-US"/>
        </w:rPr>
        <w:t xml:space="preserve">but </w:t>
      </w:r>
      <w:r w:rsidRPr="004D4704">
        <w:rPr>
          <w:rFonts w:ascii="Times New Roman" w:hAnsi="Times New Roman" w:cs="Times New Roman"/>
          <w:szCs w:val="20"/>
          <w:lang w:val="en-US"/>
        </w:rPr>
        <w:t xml:space="preserve">had seroconverted in </w:t>
      </w:r>
      <w:r w:rsidR="00897807" w:rsidRPr="004D4704">
        <w:rPr>
          <w:rFonts w:ascii="Times New Roman" w:hAnsi="Times New Roman" w:cs="Times New Roman"/>
          <w:szCs w:val="20"/>
          <w:lang w:val="en-US"/>
        </w:rPr>
        <w:t>p</w:t>
      </w:r>
      <w:r w:rsidRPr="004D4704">
        <w:rPr>
          <w:rFonts w:ascii="Times New Roman" w:hAnsi="Times New Roman" w:cs="Times New Roman"/>
          <w:szCs w:val="20"/>
          <w:lang w:val="en-US"/>
        </w:rPr>
        <w:t>eriod 2</w:t>
      </w:r>
      <w:r w:rsidR="002F548F" w:rsidRPr="004D4704">
        <w:rPr>
          <w:rFonts w:ascii="Times New Roman" w:hAnsi="Times New Roman" w:cs="Times New Roman"/>
          <w:szCs w:val="20"/>
          <w:lang w:val="en-US"/>
        </w:rPr>
        <w:t xml:space="preserve">. </w:t>
      </w:r>
      <w:r w:rsidR="00FB5F5E" w:rsidRPr="004D4704">
        <w:rPr>
          <w:rFonts w:ascii="Times New Roman" w:hAnsi="Times New Roman" w:cs="Times New Roman"/>
          <w:szCs w:val="20"/>
          <w:lang w:val="en-US"/>
        </w:rPr>
        <w:t>In some but not all cases, an episode start- and end-date could be estimated based on symptoms reported in the diary app (e.g. either one unique symptomatic period or multiple periods but all except one were accompanied by negative SARS-CoV-2 tests).</w:t>
      </w:r>
    </w:p>
    <w:p w14:paraId="6F068228" w14:textId="2C217F14" w:rsidR="00D15735" w:rsidRPr="004D4704" w:rsidRDefault="00633994" w:rsidP="00A7785D">
      <w:pPr>
        <w:pStyle w:val="ListParagraph"/>
        <w:widowControl w:val="0"/>
        <w:numPr>
          <w:ilvl w:val="0"/>
          <w:numId w:val="2"/>
        </w:numPr>
        <w:ind w:left="426" w:hanging="426"/>
        <w:rPr>
          <w:rFonts w:ascii="Times New Roman" w:hAnsi="Times New Roman" w:cs="Times New Roman"/>
          <w:szCs w:val="20"/>
          <w:lang w:val="en-US"/>
        </w:rPr>
      </w:pPr>
      <w:r w:rsidRPr="004D4704">
        <w:rPr>
          <w:rFonts w:ascii="Times New Roman" w:hAnsi="Times New Roman" w:cs="Times New Roman"/>
          <w:szCs w:val="20"/>
          <w:lang w:val="en-US"/>
        </w:rPr>
        <w:t>Inconclusive</w:t>
      </w:r>
      <w:r w:rsidR="00D15735" w:rsidRPr="004D4704">
        <w:rPr>
          <w:rFonts w:ascii="Times New Roman" w:hAnsi="Times New Roman" w:cs="Times New Roman"/>
          <w:szCs w:val="20"/>
          <w:lang w:val="en-US"/>
        </w:rPr>
        <w:t xml:space="preserve"> episode: Some participants tested positive for anti-N </w:t>
      </w:r>
      <w:r w:rsidR="00FB5F5E" w:rsidRPr="004D4704">
        <w:rPr>
          <w:rFonts w:ascii="Times New Roman" w:hAnsi="Times New Roman" w:cs="Times New Roman"/>
          <w:szCs w:val="20"/>
          <w:lang w:val="en-US"/>
        </w:rPr>
        <w:t xml:space="preserve">but not anti-S1 </w:t>
      </w:r>
      <w:r w:rsidR="00D15735" w:rsidRPr="004D4704">
        <w:rPr>
          <w:rFonts w:ascii="Times New Roman" w:hAnsi="Times New Roman" w:cs="Times New Roman"/>
          <w:szCs w:val="20"/>
          <w:lang w:val="en-US"/>
        </w:rPr>
        <w:t xml:space="preserve">antibodies at the end of </w:t>
      </w:r>
      <w:r w:rsidR="00897807" w:rsidRPr="004D4704">
        <w:rPr>
          <w:rFonts w:ascii="Times New Roman" w:hAnsi="Times New Roman" w:cs="Times New Roman"/>
          <w:szCs w:val="20"/>
          <w:lang w:val="en-US"/>
        </w:rPr>
        <w:t>p</w:t>
      </w:r>
      <w:r w:rsidR="00D15735" w:rsidRPr="004D4704">
        <w:rPr>
          <w:rFonts w:ascii="Times New Roman" w:hAnsi="Times New Roman" w:cs="Times New Roman"/>
          <w:szCs w:val="20"/>
          <w:lang w:val="en-US"/>
        </w:rPr>
        <w:t xml:space="preserve">eriod 2. </w:t>
      </w:r>
      <w:r w:rsidR="00897807" w:rsidRPr="004D4704">
        <w:rPr>
          <w:rFonts w:ascii="Times New Roman" w:hAnsi="Times New Roman" w:cs="Times New Roman"/>
          <w:szCs w:val="20"/>
          <w:lang w:val="en-US"/>
        </w:rPr>
        <w:t xml:space="preserve">If they also did not </w:t>
      </w:r>
      <w:r w:rsidR="00D15735" w:rsidRPr="004D4704">
        <w:rPr>
          <w:rFonts w:ascii="Times New Roman" w:hAnsi="Times New Roman" w:cs="Times New Roman"/>
          <w:szCs w:val="20"/>
          <w:lang w:val="en-US"/>
        </w:rPr>
        <w:t>report</w:t>
      </w:r>
      <w:r w:rsidR="00897807" w:rsidRPr="004D4704">
        <w:rPr>
          <w:rFonts w:ascii="Times New Roman" w:hAnsi="Times New Roman" w:cs="Times New Roman"/>
          <w:szCs w:val="20"/>
          <w:lang w:val="en-US"/>
        </w:rPr>
        <w:t xml:space="preserve"> </w:t>
      </w:r>
      <w:r w:rsidR="00D15735" w:rsidRPr="004D4704">
        <w:rPr>
          <w:rFonts w:ascii="Times New Roman" w:hAnsi="Times New Roman" w:cs="Times New Roman"/>
          <w:szCs w:val="20"/>
          <w:lang w:val="en-US"/>
        </w:rPr>
        <w:t xml:space="preserve">a positive </w:t>
      </w:r>
      <w:r w:rsidR="00FB5F5E" w:rsidRPr="004D4704">
        <w:rPr>
          <w:rFonts w:ascii="Times New Roman" w:hAnsi="Times New Roman" w:cs="Times New Roman"/>
          <w:szCs w:val="20"/>
          <w:lang w:val="en-US"/>
        </w:rPr>
        <w:t xml:space="preserve">SARS-CoV-2 </w:t>
      </w:r>
      <w:r w:rsidR="00D15735" w:rsidRPr="004D4704">
        <w:rPr>
          <w:rFonts w:ascii="Times New Roman" w:hAnsi="Times New Roman" w:cs="Times New Roman"/>
          <w:szCs w:val="20"/>
          <w:lang w:val="en-US"/>
        </w:rPr>
        <w:t>test or a</w:t>
      </w:r>
      <w:r w:rsidR="00FB5F5E" w:rsidRPr="004D4704">
        <w:rPr>
          <w:rFonts w:ascii="Times New Roman" w:hAnsi="Times New Roman" w:cs="Times New Roman"/>
          <w:szCs w:val="20"/>
          <w:lang w:val="en-US"/>
        </w:rPr>
        <w:t xml:space="preserve"> </w:t>
      </w:r>
      <w:r w:rsidR="00D15735" w:rsidRPr="004D4704">
        <w:rPr>
          <w:rFonts w:ascii="Times New Roman" w:hAnsi="Times New Roman" w:cs="Times New Roman"/>
          <w:szCs w:val="20"/>
          <w:lang w:val="en-US"/>
        </w:rPr>
        <w:t>symptomatic episode</w:t>
      </w:r>
      <w:r w:rsidR="00897807" w:rsidRPr="004D4704">
        <w:rPr>
          <w:rFonts w:ascii="Times New Roman" w:hAnsi="Times New Roman" w:cs="Times New Roman"/>
          <w:szCs w:val="20"/>
          <w:lang w:val="en-US"/>
        </w:rPr>
        <w:t>, w</w:t>
      </w:r>
      <w:r w:rsidR="00FB5F5E" w:rsidRPr="004D4704">
        <w:rPr>
          <w:rFonts w:ascii="Times New Roman" w:hAnsi="Times New Roman" w:cs="Times New Roman"/>
          <w:szCs w:val="20"/>
          <w:lang w:val="en-US"/>
        </w:rPr>
        <w:t xml:space="preserve">e considered these </w:t>
      </w:r>
      <w:r w:rsidRPr="004D4704">
        <w:rPr>
          <w:rFonts w:ascii="Times New Roman" w:hAnsi="Times New Roman" w:cs="Times New Roman"/>
          <w:szCs w:val="20"/>
          <w:lang w:val="en-US"/>
        </w:rPr>
        <w:t>inconclusive</w:t>
      </w:r>
      <w:r w:rsidR="00FB5F5E" w:rsidRPr="004D4704">
        <w:rPr>
          <w:rFonts w:ascii="Times New Roman" w:hAnsi="Times New Roman" w:cs="Times New Roman"/>
          <w:szCs w:val="20"/>
          <w:lang w:val="en-US"/>
        </w:rPr>
        <w:t xml:space="preserve"> </w:t>
      </w:r>
      <w:r w:rsidR="00897807" w:rsidRPr="004D4704">
        <w:rPr>
          <w:rFonts w:ascii="Times New Roman" w:hAnsi="Times New Roman" w:cs="Times New Roman"/>
          <w:szCs w:val="20"/>
          <w:lang w:val="en-US"/>
        </w:rPr>
        <w:t>episodes</w:t>
      </w:r>
      <w:r w:rsidR="00FB5F5E" w:rsidRPr="004D4704">
        <w:rPr>
          <w:rFonts w:ascii="Times New Roman" w:hAnsi="Times New Roman" w:cs="Times New Roman"/>
          <w:szCs w:val="20"/>
          <w:lang w:val="en-US"/>
        </w:rPr>
        <w:t xml:space="preserve">. </w:t>
      </w:r>
    </w:p>
    <w:p w14:paraId="286321FE" w14:textId="485F0820" w:rsidR="002E7FDF" w:rsidRPr="004D4704" w:rsidRDefault="002E7FDF" w:rsidP="00A7785D">
      <w:pPr>
        <w:widowControl w:val="0"/>
        <w:rPr>
          <w:bCs/>
          <w:i/>
          <w:iCs/>
          <w:szCs w:val="20"/>
          <w:lang w:val="en-US"/>
        </w:rPr>
      </w:pPr>
    </w:p>
    <w:p w14:paraId="00C79ACE" w14:textId="215B6E35" w:rsidR="004C313E" w:rsidRPr="004D4704" w:rsidRDefault="004C313E" w:rsidP="00A7785D">
      <w:pPr>
        <w:widowControl w:val="0"/>
        <w:rPr>
          <w:bCs/>
          <w:i/>
          <w:iCs/>
          <w:szCs w:val="20"/>
          <w:lang w:val="en-US"/>
        </w:rPr>
      </w:pPr>
      <w:r w:rsidRPr="004D4704">
        <w:rPr>
          <w:bCs/>
          <w:i/>
          <w:iCs/>
          <w:szCs w:val="20"/>
          <w:lang w:val="en-US"/>
        </w:rPr>
        <w:t xml:space="preserve">Validating </w:t>
      </w:r>
      <w:r w:rsidR="00935F80" w:rsidRPr="004D4704">
        <w:rPr>
          <w:bCs/>
          <w:i/>
          <w:iCs/>
          <w:szCs w:val="20"/>
          <w:lang w:val="en-US"/>
        </w:rPr>
        <w:t>participant</w:t>
      </w:r>
      <w:r w:rsidRPr="004D4704">
        <w:rPr>
          <w:bCs/>
          <w:i/>
          <w:iCs/>
          <w:szCs w:val="20"/>
          <w:lang w:val="en-US"/>
        </w:rPr>
        <w:t>-reported positive SARS-CoV-2 tests</w:t>
      </w:r>
    </w:p>
    <w:p w14:paraId="7BCE2B19" w14:textId="263AFCC7" w:rsidR="00935F80" w:rsidRPr="004D4704" w:rsidRDefault="00FB5F5E" w:rsidP="00733CD7">
      <w:pPr>
        <w:widowControl w:val="0"/>
        <w:rPr>
          <w:rFonts w:eastAsiaTheme="minorHAnsi"/>
          <w:szCs w:val="20"/>
          <w:lang w:val="en-US"/>
        </w:rPr>
      </w:pPr>
      <w:r w:rsidRPr="004D4704">
        <w:rPr>
          <w:rFonts w:eastAsiaTheme="minorHAnsi"/>
          <w:szCs w:val="20"/>
          <w:lang w:val="en-US"/>
        </w:rPr>
        <w:t xml:space="preserve">In the first </w:t>
      </w:r>
      <w:r w:rsidR="00FA36F8" w:rsidRPr="004D4704">
        <w:rPr>
          <w:rFonts w:eastAsiaTheme="minorHAnsi"/>
          <w:szCs w:val="20"/>
          <w:lang w:val="en-US"/>
        </w:rPr>
        <w:t xml:space="preserve">few months </w:t>
      </w:r>
      <w:r w:rsidRPr="004D4704">
        <w:rPr>
          <w:rFonts w:eastAsiaTheme="minorHAnsi"/>
          <w:szCs w:val="20"/>
          <w:lang w:val="en-US"/>
        </w:rPr>
        <w:t>of the</w:t>
      </w:r>
      <w:r w:rsidR="00FA36F8" w:rsidRPr="004D4704">
        <w:rPr>
          <w:rFonts w:eastAsiaTheme="minorHAnsi"/>
          <w:szCs w:val="20"/>
          <w:lang w:val="en-US"/>
        </w:rPr>
        <w:t xml:space="preserve"> trial</w:t>
      </w:r>
      <w:r w:rsidRPr="004D4704">
        <w:rPr>
          <w:rFonts w:eastAsiaTheme="minorHAnsi"/>
          <w:szCs w:val="20"/>
          <w:lang w:val="en-US"/>
        </w:rPr>
        <w:t xml:space="preserve">, </w:t>
      </w:r>
      <w:r w:rsidR="004C313E" w:rsidRPr="004D4704">
        <w:rPr>
          <w:rFonts w:eastAsiaTheme="minorHAnsi"/>
          <w:szCs w:val="20"/>
          <w:lang w:val="en-US"/>
        </w:rPr>
        <w:t xml:space="preserve">the </w:t>
      </w:r>
      <w:r w:rsidR="00221247" w:rsidRPr="004D4704">
        <w:rPr>
          <w:rFonts w:eastAsiaTheme="minorHAnsi"/>
          <w:szCs w:val="20"/>
          <w:lang w:val="en-US"/>
        </w:rPr>
        <w:t>nine</w:t>
      </w:r>
      <w:r w:rsidR="004C313E" w:rsidRPr="004D4704">
        <w:rPr>
          <w:rFonts w:eastAsiaTheme="minorHAnsi"/>
          <w:szCs w:val="20"/>
          <w:lang w:val="en-US"/>
        </w:rPr>
        <w:t xml:space="preserve"> participating hospitals asked</w:t>
      </w:r>
      <w:r w:rsidRPr="004D4704">
        <w:rPr>
          <w:rFonts w:eastAsiaTheme="minorHAnsi"/>
          <w:szCs w:val="20"/>
          <w:lang w:val="en-US"/>
        </w:rPr>
        <w:t xml:space="preserve"> their employees</w:t>
      </w:r>
      <w:r w:rsidR="004C313E" w:rsidRPr="004D4704">
        <w:rPr>
          <w:rFonts w:eastAsiaTheme="minorHAnsi"/>
          <w:szCs w:val="20"/>
          <w:lang w:val="en-US"/>
        </w:rPr>
        <w:t xml:space="preserve"> to test at their own hospital</w:t>
      </w:r>
      <w:r w:rsidRPr="004D4704">
        <w:rPr>
          <w:rFonts w:eastAsiaTheme="minorHAnsi"/>
          <w:szCs w:val="20"/>
          <w:lang w:val="en-US"/>
        </w:rPr>
        <w:t xml:space="preserve"> in case they had symptoms</w:t>
      </w:r>
      <w:r w:rsidR="00FA36F8" w:rsidRPr="004D4704">
        <w:rPr>
          <w:rFonts w:eastAsiaTheme="minorHAnsi"/>
          <w:szCs w:val="20"/>
          <w:lang w:val="en-US"/>
        </w:rPr>
        <w:t xml:space="preserve"> because public testing capacity was limited and self-tests were not available</w:t>
      </w:r>
      <w:r w:rsidRPr="004D4704">
        <w:rPr>
          <w:rFonts w:eastAsiaTheme="minorHAnsi"/>
          <w:szCs w:val="20"/>
          <w:lang w:val="en-US"/>
        </w:rPr>
        <w:t xml:space="preserve">. </w:t>
      </w:r>
      <w:r w:rsidR="00FA36F8" w:rsidRPr="004D4704">
        <w:rPr>
          <w:rFonts w:eastAsiaTheme="minorHAnsi"/>
          <w:szCs w:val="20"/>
          <w:lang w:val="en-US"/>
        </w:rPr>
        <w:t xml:space="preserve">Towards the end of the trial, public testing capacity </w:t>
      </w:r>
      <w:r w:rsidR="00691C9A" w:rsidRPr="004D4704">
        <w:rPr>
          <w:rFonts w:eastAsiaTheme="minorHAnsi"/>
          <w:szCs w:val="20"/>
          <w:lang w:val="en-US"/>
        </w:rPr>
        <w:t xml:space="preserve">increased </w:t>
      </w:r>
      <w:r w:rsidR="00FA36F8" w:rsidRPr="004D4704">
        <w:rPr>
          <w:rFonts w:eastAsiaTheme="minorHAnsi"/>
          <w:szCs w:val="20"/>
          <w:lang w:val="en-US"/>
        </w:rPr>
        <w:t xml:space="preserve">but self-tests were still not available. </w:t>
      </w:r>
      <w:r w:rsidR="00D728A2" w:rsidRPr="004D4704">
        <w:rPr>
          <w:rFonts w:eastAsiaTheme="minorHAnsi"/>
          <w:szCs w:val="20"/>
          <w:lang w:val="en-US"/>
        </w:rPr>
        <w:t xml:space="preserve">We obtained </w:t>
      </w:r>
      <w:r w:rsidR="00365FA7" w:rsidRPr="004D4704">
        <w:rPr>
          <w:rFonts w:eastAsiaTheme="minorHAnsi"/>
          <w:szCs w:val="20"/>
          <w:lang w:val="en-US"/>
        </w:rPr>
        <w:t xml:space="preserve">test data from the </w:t>
      </w:r>
      <w:r w:rsidR="00D728A2" w:rsidRPr="004D4704">
        <w:rPr>
          <w:rFonts w:eastAsiaTheme="minorHAnsi"/>
          <w:szCs w:val="20"/>
          <w:lang w:val="en-US"/>
        </w:rPr>
        <w:t xml:space="preserve">UMC Utrecht Medical Microbiology </w:t>
      </w:r>
      <w:r w:rsidR="00365FA7" w:rsidRPr="004D4704">
        <w:rPr>
          <w:rFonts w:eastAsiaTheme="minorHAnsi"/>
          <w:szCs w:val="20"/>
          <w:lang w:val="en-US"/>
        </w:rPr>
        <w:t xml:space="preserve">laboratory </w:t>
      </w:r>
      <w:r w:rsidR="00D728A2" w:rsidRPr="004D4704">
        <w:rPr>
          <w:rFonts w:eastAsiaTheme="minorHAnsi"/>
          <w:szCs w:val="20"/>
          <w:lang w:val="en-US"/>
        </w:rPr>
        <w:t xml:space="preserve">for the BCG-Corona trial participants </w:t>
      </w:r>
      <w:r w:rsidR="00365FA7" w:rsidRPr="004D4704">
        <w:rPr>
          <w:rFonts w:eastAsiaTheme="minorHAnsi"/>
          <w:szCs w:val="20"/>
          <w:lang w:val="en-US"/>
        </w:rPr>
        <w:t xml:space="preserve">that were </w:t>
      </w:r>
      <w:r w:rsidR="00691C9A" w:rsidRPr="004D4704">
        <w:rPr>
          <w:rFonts w:eastAsiaTheme="minorHAnsi"/>
          <w:szCs w:val="20"/>
          <w:lang w:val="en-US"/>
        </w:rPr>
        <w:t xml:space="preserve">recruited </w:t>
      </w:r>
      <w:r w:rsidR="00D728A2" w:rsidRPr="004D4704">
        <w:rPr>
          <w:rFonts w:eastAsiaTheme="minorHAnsi"/>
          <w:szCs w:val="20"/>
          <w:lang w:val="en-US"/>
        </w:rPr>
        <w:t>in the UMC Utrecht</w:t>
      </w:r>
      <w:r w:rsidR="00365FA7" w:rsidRPr="004D4704">
        <w:rPr>
          <w:rFonts w:eastAsiaTheme="minorHAnsi"/>
          <w:szCs w:val="20"/>
          <w:lang w:val="en-US"/>
        </w:rPr>
        <w:t xml:space="preserve">. We </w:t>
      </w:r>
      <w:r w:rsidR="00D728A2" w:rsidRPr="004D4704">
        <w:rPr>
          <w:rFonts w:eastAsiaTheme="minorHAnsi"/>
          <w:szCs w:val="20"/>
          <w:lang w:val="en-US"/>
        </w:rPr>
        <w:t xml:space="preserve">were able to match the data reported by participants in the </w:t>
      </w:r>
      <w:r w:rsidR="00691C9A" w:rsidRPr="004D4704">
        <w:rPr>
          <w:rFonts w:eastAsiaTheme="minorHAnsi"/>
          <w:szCs w:val="20"/>
          <w:lang w:val="en-US"/>
        </w:rPr>
        <w:t xml:space="preserve">diary </w:t>
      </w:r>
      <w:r w:rsidR="00D728A2" w:rsidRPr="004D4704">
        <w:rPr>
          <w:rFonts w:eastAsiaTheme="minorHAnsi"/>
          <w:szCs w:val="20"/>
          <w:lang w:val="en-US"/>
        </w:rPr>
        <w:t xml:space="preserve">app to the laboratory data. </w:t>
      </w:r>
      <w:r w:rsidR="00733CD7" w:rsidRPr="004D4704">
        <w:rPr>
          <w:rFonts w:eastAsiaTheme="minorHAnsi"/>
          <w:szCs w:val="20"/>
          <w:lang w:val="en-US"/>
        </w:rPr>
        <w:t>A total of 1,164 tests were either reported by the 395 UMC</w:t>
      </w:r>
      <w:r w:rsidR="00365FA7" w:rsidRPr="004D4704">
        <w:rPr>
          <w:rFonts w:eastAsiaTheme="minorHAnsi"/>
          <w:szCs w:val="20"/>
          <w:lang w:val="en-US"/>
        </w:rPr>
        <w:t xml:space="preserve"> </w:t>
      </w:r>
      <w:r w:rsidR="00733CD7" w:rsidRPr="004D4704">
        <w:rPr>
          <w:rFonts w:eastAsiaTheme="minorHAnsi"/>
          <w:szCs w:val="20"/>
          <w:lang w:val="en-US"/>
        </w:rPr>
        <w:t>U</w:t>
      </w:r>
      <w:r w:rsidR="00365FA7" w:rsidRPr="004D4704">
        <w:rPr>
          <w:rFonts w:eastAsiaTheme="minorHAnsi"/>
          <w:szCs w:val="20"/>
          <w:lang w:val="en-US"/>
        </w:rPr>
        <w:t>trecht</w:t>
      </w:r>
      <w:r w:rsidR="00733CD7" w:rsidRPr="004D4704">
        <w:rPr>
          <w:rFonts w:eastAsiaTheme="minorHAnsi"/>
          <w:szCs w:val="20"/>
          <w:lang w:val="en-US"/>
        </w:rPr>
        <w:t xml:space="preserve"> participant</w:t>
      </w:r>
      <w:r w:rsidR="007F4EF2" w:rsidRPr="004D4704">
        <w:rPr>
          <w:rFonts w:eastAsiaTheme="minorHAnsi"/>
          <w:szCs w:val="20"/>
          <w:lang w:val="en-US"/>
        </w:rPr>
        <w:t>s</w:t>
      </w:r>
      <w:r w:rsidR="00733CD7" w:rsidRPr="004D4704">
        <w:rPr>
          <w:rFonts w:eastAsiaTheme="minorHAnsi"/>
          <w:szCs w:val="20"/>
          <w:lang w:val="en-US"/>
        </w:rPr>
        <w:t>, by the</w:t>
      </w:r>
      <w:r w:rsidR="007F4EF2" w:rsidRPr="004D4704">
        <w:rPr>
          <w:rFonts w:eastAsiaTheme="minorHAnsi"/>
          <w:szCs w:val="20"/>
          <w:lang w:val="en-US"/>
        </w:rPr>
        <w:t xml:space="preserve"> </w:t>
      </w:r>
      <w:r w:rsidR="00733CD7" w:rsidRPr="004D4704">
        <w:rPr>
          <w:rFonts w:eastAsiaTheme="minorHAnsi"/>
          <w:szCs w:val="20"/>
          <w:lang w:val="en-US"/>
        </w:rPr>
        <w:t>lab, or both. This includes all testing episodes, not just the first one per participant.</w:t>
      </w:r>
      <w:r w:rsidR="00440646" w:rsidRPr="004D4704">
        <w:rPr>
          <w:rFonts w:eastAsiaTheme="minorHAnsi"/>
          <w:szCs w:val="20"/>
          <w:lang w:val="en-US"/>
        </w:rPr>
        <w:t xml:space="preserve"> The agreement between participant reports and lab reports was high for positive tests but much lower for negative tests. </w:t>
      </w:r>
      <w:r w:rsidR="00691C9A" w:rsidRPr="004D4704">
        <w:rPr>
          <w:rFonts w:eastAsiaTheme="minorHAnsi"/>
          <w:szCs w:val="20"/>
          <w:lang w:val="en-US"/>
        </w:rPr>
        <w:t xml:space="preserve">We only used </w:t>
      </w:r>
      <w:r w:rsidR="00F87E55" w:rsidRPr="004D4704">
        <w:rPr>
          <w:rFonts w:eastAsiaTheme="minorHAnsi"/>
          <w:szCs w:val="20"/>
          <w:lang w:val="en-US"/>
        </w:rPr>
        <w:t>positive tests</w:t>
      </w:r>
      <w:r w:rsidR="00691C9A" w:rsidRPr="004D4704">
        <w:rPr>
          <w:rFonts w:eastAsiaTheme="minorHAnsi"/>
          <w:szCs w:val="20"/>
          <w:lang w:val="en-US"/>
        </w:rPr>
        <w:t xml:space="preserve"> as endpoints in our analyses and the negative tests were therefore considered less important</w:t>
      </w:r>
      <w:r w:rsidR="00F87E55" w:rsidRPr="004D4704">
        <w:rPr>
          <w:rFonts w:eastAsiaTheme="minorHAnsi"/>
          <w:szCs w:val="20"/>
          <w:lang w:val="en-US"/>
        </w:rPr>
        <w:t xml:space="preserve">. </w:t>
      </w:r>
      <w:r w:rsidR="001E3CD9" w:rsidRPr="004D4704">
        <w:rPr>
          <w:rFonts w:eastAsiaTheme="minorHAnsi"/>
          <w:szCs w:val="20"/>
          <w:lang w:val="en-US"/>
        </w:rPr>
        <w:t>Sixty-three</w:t>
      </w:r>
      <w:r w:rsidR="00691C9A" w:rsidRPr="004D4704">
        <w:rPr>
          <w:rFonts w:eastAsiaTheme="minorHAnsi"/>
          <w:szCs w:val="20"/>
          <w:lang w:val="en-US"/>
        </w:rPr>
        <w:t xml:space="preserve"> positive tests</w:t>
      </w:r>
      <w:r w:rsidR="00440646" w:rsidRPr="004D4704">
        <w:rPr>
          <w:rFonts w:eastAsiaTheme="minorHAnsi"/>
          <w:szCs w:val="20"/>
          <w:lang w:val="en-US"/>
        </w:rPr>
        <w:t xml:space="preserve"> were reported by both the participant and the lab, 17 by the participant but not the lab </w:t>
      </w:r>
      <w:r w:rsidR="00691C9A" w:rsidRPr="004D4704">
        <w:rPr>
          <w:rFonts w:eastAsiaTheme="minorHAnsi"/>
          <w:szCs w:val="20"/>
          <w:lang w:val="en-US"/>
        </w:rPr>
        <w:t xml:space="preserve">(these </w:t>
      </w:r>
      <w:r w:rsidR="00365FA7" w:rsidRPr="004D4704">
        <w:rPr>
          <w:rFonts w:eastAsiaTheme="minorHAnsi"/>
          <w:szCs w:val="20"/>
          <w:lang w:val="en-US"/>
        </w:rPr>
        <w:t xml:space="preserve">tests </w:t>
      </w:r>
      <w:r w:rsidR="00440646" w:rsidRPr="004D4704">
        <w:rPr>
          <w:rFonts w:eastAsiaTheme="minorHAnsi"/>
          <w:szCs w:val="20"/>
          <w:lang w:val="en-US"/>
        </w:rPr>
        <w:t>were likely done at a public testing site</w:t>
      </w:r>
      <w:r w:rsidR="00691C9A" w:rsidRPr="004D4704">
        <w:rPr>
          <w:rFonts w:eastAsiaTheme="minorHAnsi"/>
          <w:szCs w:val="20"/>
          <w:lang w:val="en-US"/>
        </w:rPr>
        <w:t>)</w:t>
      </w:r>
      <w:r w:rsidR="00440646" w:rsidRPr="004D4704">
        <w:rPr>
          <w:rFonts w:eastAsiaTheme="minorHAnsi"/>
          <w:szCs w:val="20"/>
          <w:lang w:val="en-US"/>
        </w:rPr>
        <w:t xml:space="preserve">, </w:t>
      </w:r>
      <w:r w:rsidR="007F4EF2" w:rsidRPr="004D4704">
        <w:rPr>
          <w:rFonts w:eastAsiaTheme="minorHAnsi"/>
          <w:szCs w:val="20"/>
          <w:lang w:val="en-US"/>
        </w:rPr>
        <w:t>and 26 by the lab but not the participant</w:t>
      </w:r>
      <w:r w:rsidR="00691C9A" w:rsidRPr="004D4704">
        <w:rPr>
          <w:rFonts w:eastAsiaTheme="minorHAnsi"/>
          <w:szCs w:val="20"/>
          <w:lang w:val="en-US"/>
        </w:rPr>
        <w:t>. In most of the</w:t>
      </w:r>
      <w:r w:rsidR="00365FA7" w:rsidRPr="004D4704">
        <w:rPr>
          <w:rFonts w:eastAsiaTheme="minorHAnsi"/>
          <w:szCs w:val="20"/>
          <w:lang w:val="en-US"/>
        </w:rPr>
        <w:t xml:space="preserve"> latter</w:t>
      </w:r>
      <w:r w:rsidR="00691C9A" w:rsidRPr="004D4704">
        <w:rPr>
          <w:rFonts w:eastAsiaTheme="minorHAnsi"/>
          <w:szCs w:val="20"/>
          <w:lang w:val="en-US"/>
        </w:rPr>
        <w:t xml:space="preserve"> cases (22/26), </w:t>
      </w:r>
      <w:r w:rsidR="007F4EF2" w:rsidRPr="004D4704">
        <w:rPr>
          <w:rFonts w:eastAsiaTheme="minorHAnsi"/>
          <w:szCs w:val="20"/>
          <w:lang w:val="en-US"/>
        </w:rPr>
        <w:t>the participant was tested multiple times within a short time period (</w:t>
      </w:r>
      <w:r w:rsidR="00935F80" w:rsidRPr="004D4704">
        <w:rPr>
          <w:rFonts w:eastAsiaTheme="minorHAnsi"/>
          <w:szCs w:val="20"/>
          <w:lang w:val="en-US"/>
        </w:rPr>
        <w:t xml:space="preserve">participants </w:t>
      </w:r>
      <w:r w:rsidR="007F4EF2" w:rsidRPr="004D4704">
        <w:rPr>
          <w:rFonts w:eastAsiaTheme="minorHAnsi"/>
          <w:szCs w:val="20"/>
          <w:lang w:val="en-US"/>
        </w:rPr>
        <w:t xml:space="preserve">had to test negative before they could </w:t>
      </w:r>
      <w:r w:rsidR="00935F80" w:rsidRPr="004D4704">
        <w:rPr>
          <w:rFonts w:eastAsiaTheme="minorHAnsi"/>
          <w:szCs w:val="20"/>
          <w:lang w:val="en-US"/>
        </w:rPr>
        <w:t>return to work</w:t>
      </w:r>
      <w:r w:rsidR="00691C9A" w:rsidRPr="004D4704">
        <w:rPr>
          <w:rFonts w:eastAsiaTheme="minorHAnsi"/>
          <w:szCs w:val="20"/>
          <w:lang w:val="en-US"/>
        </w:rPr>
        <w:t>)</w:t>
      </w:r>
      <w:r w:rsidR="00935F80" w:rsidRPr="004D4704">
        <w:rPr>
          <w:rFonts w:eastAsiaTheme="minorHAnsi"/>
          <w:szCs w:val="20"/>
          <w:lang w:val="en-US"/>
        </w:rPr>
        <w:t xml:space="preserve"> </w:t>
      </w:r>
      <w:r w:rsidR="008F7BC5" w:rsidRPr="004D4704">
        <w:rPr>
          <w:rFonts w:eastAsiaTheme="minorHAnsi"/>
          <w:szCs w:val="20"/>
          <w:lang w:val="en-US"/>
        </w:rPr>
        <w:t xml:space="preserve">and </w:t>
      </w:r>
      <w:r w:rsidR="00F87E55" w:rsidRPr="004D4704">
        <w:rPr>
          <w:rFonts w:eastAsiaTheme="minorHAnsi"/>
          <w:szCs w:val="20"/>
          <w:lang w:val="en-US"/>
        </w:rPr>
        <w:t>only reported the first positive test</w:t>
      </w:r>
      <w:r w:rsidR="00935F80" w:rsidRPr="004D4704">
        <w:rPr>
          <w:rFonts w:eastAsiaTheme="minorHAnsi"/>
          <w:szCs w:val="20"/>
          <w:lang w:val="en-US"/>
        </w:rPr>
        <w:t xml:space="preserve"> </w:t>
      </w:r>
      <w:r w:rsidR="00365FA7" w:rsidRPr="004D4704">
        <w:rPr>
          <w:rFonts w:eastAsiaTheme="minorHAnsi"/>
          <w:szCs w:val="20"/>
          <w:lang w:val="en-US"/>
        </w:rPr>
        <w:t xml:space="preserve">of the series </w:t>
      </w:r>
      <w:r w:rsidR="00935F80" w:rsidRPr="004D4704">
        <w:rPr>
          <w:rFonts w:eastAsiaTheme="minorHAnsi"/>
          <w:szCs w:val="20"/>
          <w:lang w:val="en-US"/>
        </w:rPr>
        <w:t>in the app</w:t>
      </w:r>
      <w:r w:rsidR="007F4EF2" w:rsidRPr="004D4704">
        <w:rPr>
          <w:rFonts w:eastAsiaTheme="minorHAnsi"/>
          <w:szCs w:val="20"/>
          <w:lang w:val="en-US"/>
        </w:rPr>
        <w:t xml:space="preserve">. </w:t>
      </w:r>
      <w:r w:rsidR="00691C9A" w:rsidRPr="004D4704">
        <w:rPr>
          <w:rFonts w:eastAsiaTheme="minorHAnsi"/>
          <w:szCs w:val="20"/>
          <w:lang w:val="en-US"/>
        </w:rPr>
        <w:t>Therefore, o</w:t>
      </w:r>
      <w:r w:rsidR="007F4EF2" w:rsidRPr="004D4704">
        <w:rPr>
          <w:rFonts w:eastAsiaTheme="minorHAnsi"/>
          <w:szCs w:val="20"/>
          <w:lang w:val="en-US"/>
        </w:rPr>
        <w:t xml:space="preserve">nly </w:t>
      </w:r>
      <w:r w:rsidR="00221247" w:rsidRPr="004D4704">
        <w:rPr>
          <w:rFonts w:eastAsiaTheme="minorHAnsi"/>
          <w:szCs w:val="20"/>
          <w:lang w:val="en-US"/>
        </w:rPr>
        <w:t xml:space="preserve">four </w:t>
      </w:r>
      <w:r w:rsidR="007F4EF2" w:rsidRPr="004D4704">
        <w:rPr>
          <w:rFonts w:eastAsiaTheme="minorHAnsi"/>
          <w:szCs w:val="20"/>
          <w:lang w:val="en-US"/>
        </w:rPr>
        <w:t xml:space="preserve">positive tests </w:t>
      </w:r>
      <w:r w:rsidR="008F7BC5" w:rsidRPr="004D4704">
        <w:rPr>
          <w:rFonts w:eastAsiaTheme="minorHAnsi"/>
          <w:szCs w:val="20"/>
          <w:lang w:val="en-US"/>
        </w:rPr>
        <w:t xml:space="preserve">should have been reported and </w:t>
      </w:r>
      <w:r w:rsidR="007F4EF2" w:rsidRPr="004D4704">
        <w:rPr>
          <w:rFonts w:eastAsiaTheme="minorHAnsi"/>
          <w:szCs w:val="20"/>
          <w:lang w:val="en-US"/>
        </w:rPr>
        <w:t>were truly missed (</w:t>
      </w:r>
      <w:r w:rsidR="007B061E" w:rsidRPr="004D4704">
        <w:rPr>
          <w:rFonts w:eastAsiaTheme="minorHAnsi"/>
          <w:szCs w:val="20"/>
          <w:lang w:val="en-US"/>
        </w:rPr>
        <w:t>two</w:t>
      </w:r>
      <w:r w:rsidR="00F87E55" w:rsidRPr="004D4704">
        <w:rPr>
          <w:rFonts w:eastAsiaTheme="minorHAnsi"/>
          <w:szCs w:val="20"/>
          <w:lang w:val="en-US"/>
        </w:rPr>
        <w:t xml:space="preserve"> in each </w:t>
      </w:r>
      <w:r w:rsidR="00A0797A" w:rsidRPr="004D4704">
        <w:rPr>
          <w:rFonts w:eastAsiaTheme="minorHAnsi"/>
          <w:szCs w:val="20"/>
          <w:lang w:val="en-US"/>
        </w:rPr>
        <w:t>randomization</w:t>
      </w:r>
      <w:r w:rsidR="00F87E55" w:rsidRPr="004D4704">
        <w:rPr>
          <w:rFonts w:eastAsiaTheme="minorHAnsi"/>
          <w:szCs w:val="20"/>
          <w:lang w:val="en-US"/>
        </w:rPr>
        <w:t xml:space="preserve"> group</w:t>
      </w:r>
      <w:r w:rsidR="00691C9A" w:rsidRPr="004D4704">
        <w:rPr>
          <w:rFonts w:eastAsiaTheme="minorHAnsi"/>
          <w:szCs w:val="20"/>
          <w:lang w:val="en-US"/>
        </w:rPr>
        <w:t>)</w:t>
      </w:r>
      <w:r w:rsidR="00BC4FED" w:rsidRPr="004D4704">
        <w:rPr>
          <w:rFonts w:eastAsiaTheme="minorHAnsi"/>
          <w:szCs w:val="20"/>
          <w:lang w:val="en-US"/>
        </w:rPr>
        <w:t xml:space="preserve">; </w:t>
      </w:r>
      <w:r w:rsidR="00691C9A" w:rsidRPr="004D4704">
        <w:rPr>
          <w:rFonts w:eastAsiaTheme="minorHAnsi"/>
          <w:szCs w:val="20"/>
          <w:lang w:val="en-US"/>
        </w:rPr>
        <w:t>the</w:t>
      </w:r>
      <w:r w:rsidR="007B061E" w:rsidRPr="004D4704">
        <w:rPr>
          <w:rFonts w:eastAsiaTheme="minorHAnsi"/>
          <w:szCs w:val="20"/>
          <w:lang w:val="en-US"/>
        </w:rPr>
        <w:t>s</w:t>
      </w:r>
      <w:r w:rsidR="00691C9A" w:rsidRPr="004D4704">
        <w:rPr>
          <w:rFonts w:eastAsiaTheme="minorHAnsi"/>
          <w:szCs w:val="20"/>
          <w:lang w:val="en-US"/>
        </w:rPr>
        <w:t xml:space="preserve">e </w:t>
      </w:r>
      <w:r w:rsidR="00221247" w:rsidRPr="004D4704">
        <w:rPr>
          <w:rFonts w:eastAsiaTheme="minorHAnsi"/>
          <w:szCs w:val="20"/>
          <w:lang w:val="en-US"/>
        </w:rPr>
        <w:t>four</w:t>
      </w:r>
      <w:r w:rsidR="00691C9A" w:rsidRPr="004D4704">
        <w:rPr>
          <w:rFonts w:eastAsiaTheme="minorHAnsi"/>
          <w:szCs w:val="20"/>
          <w:lang w:val="en-US"/>
        </w:rPr>
        <w:t xml:space="preserve"> infections </w:t>
      </w:r>
      <w:r w:rsidR="00BC4FED" w:rsidRPr="004D4704">
        <w:rPr>
          <w:rFonts w:eastAsiaTheme="minorHAnsi"/>
          <w:szCs w:val="20"/>
          <w:lang w:val="en-US"/>
        </w:rPr>
        <w:t>were not detected by serology either</w:t>
      </w:r>
      <w:r w:rsidR="00365FA7" w:rsidRPr="004D4704">
        <w:rPr>
          <w:rFonts w:eastAsiaTheme="minorHAnsi"/>
          <w:szCs w:val="20"/>
          <w:lang w:val="en-US"/>
        </w:rPr>
        <w:t xml:space="preserve"> because no </w:t>
      </w:r>
      <w:r w:rsidR="004D3A5B" w:rsidRPr="004D4704">
        <w:rPr>
          <w:rFonts w:eastAsiaTheme="minorHAnsi"/>
          <w:szCs w:val="20"/>
          <w:lang w:val="en-US"/>
        </w:rPr>
        <w:t xml:space="preserve">blood </w:t>
      </w:r>
      <w:r w:rsidR="00365FA7" w:rsidRPr="004D4704">
        <w:rPr>
          <w:rFonts w:eastAsiaTheme="minorHAnsi"/>
          <w:szCs w:val="20"/>
          <w:lang w:val="en-US"/>
        </w:rPr>
        <w:t>samples had been donated</w:t>
      </w:r>
      <w:r w:rsidR="007F4EF2" w:rsidRPr="004D4704">
        <w:rPr>
          <w:rFonts w:eastAsiaTheme="minorHAnsi"/>
          <w:szCs w:val="20"/>
          <w:lang w:val="en-US"/>
        </w:rPr>
        <w:t xml:space="preserve">. In addition, </w:t>
      </w:r>
      <w:r w:rsidR="00221247" w:rsidRPr="004D4704">
        <w:rPr>
          <w:rFonts w:eastAsiaTheme="minorHAnsi"/>
          <w:szCs w:val="20"/>
          <w:lang w:val="en-US"/>
        </w:rPr>
        <w:t>four</w:t>
      </w:r>
      <w:r w:rsidR="007F4EF2" w:rsidRPr="004D4704">
        <w:rPr>
          <w:rFonts w:eastAsiaTheme="minorHAnsi"/>
          <w:szCs w:val="20"/>
          <w:lang w:val="en-US"/>
        </w:rPr>
        <w:t xml:space="preserve"> tests </w:t>
      </w:r>
      <w:r w:rsidR="00F87E55" w:rsidRPr="004D4704">
        <w:rPr>
          <w:rFonts w:eastAsiaTheme="minorHAnsi"/>
          <w:szCs w:val="20"/>
          <w:lang w:val="en-US"/>
        </w:rPr>
        <w:t>(</w:t>
      </w:r>
      <w:r w:rsidR="00365FA7" w:rsidRPr="004D4704">
        <w:rPr>
          <w:rFonts w:eastAsiaTheme="minorHAnsi"/>
          <w:szCs w:val="20"/>
          <w:lang w:val="en-US"/>
        </w:rPr>
        <w:t>three</w:t>
      </w:r>
      <w:r w:rsidR="00F87E55" w:rsidRPr="004D4704">
        <w:rPr>
          <w:rFonts w:eastAsiaTheme="minorHAnsi"/>
          <w:szCs w:val="20"/>
          <w:lang w:val="en-US"/>
        </w:rPr>
        <w:t xml:space="preserve"> in the BCG and one in the placebo group) </w:t>
      </w:r>
      <w:r w:rsidR="007F4EF2" w:rsidRPr="004D4704">
        <w:rPr>
          <w:rFonts w:eastAsiaTheme="minorHAnsi"/>
          <w:szCs w:val="20"/>
          <w:lang w:val="en-US"/>
        </w:rPr>
        <w:t xml:space="preserve">were reported positive by a participant but were negative according to the lab. </w:t>
      </w:r>
    </w:p>
    <w:p w14:paraId="08A08482" w14:textId="77777777" w:rsidR="00935F80" w:rsidRPr="004D4704" w:rsidRDefault="00935F80" w:rsidP="00733CD7">
      <w:pPr>
        <w:widowControl w:val="0"/>
        <w:rPr>
          <w:rFonts w:eastAsiaTheme="minorHAnsi"/>
          <w:szCs w:val="20"/>
          <w:lang w:val="en-US"/>
        </w:rPr>
      </w:pPr>
    </w:p>
    <w:p w14:paraId="5D018511" w14:textId="2088F525" w:rsidR="00935F80" w:rsidRPr="004D4704" w:rsidRDefault="00935F80" w:rsidP="00733CD7">
      <w:pPr>
        <w:widowControl w:val="0"/>
        <w:rPr>
          <w:rFonts w:eastAsiaTheme="minorHAnsi"/>
          <w:i/>
          <w:szCs w:val="20"/>
          <w:lang w:val="en-US"/>
        </w:rPr>
      </w:pPr>
      <w:r w:rsidRPr="004D4704">
        <w:rPr>
          <w:rFonts w:eastAsiaTheme="minorHAnsi"/>
          <w:i/>
          <w:szCs w:val="20"/>
          <w:lang w:val="en-US"/>
        </w:rPr>
        <w:t xml:space="preserve">Participant-reported positive SARS-CoV-2 tests in this paper versus the primary BCG-Corona paper </w:t>
      </w:r>
    </w:p>
    <w:p w14:paraId="5F4097C3" w14:textId="699825F7" w:rsidR="00FB5F5E" w:rsidRPr="004D4704" w:rsidRDefault="00935F80" w:rsidP="00733CD7">
      <w:pPr>
        <w:widowControl w:val="0"/>
        <w:rPr>
          <w:rFonts w:eastAsiaTheme="minorHAnsi"/>
          <w:szCs w:val="20"/>
          <w:lang w:val="en-US"/>
        </w:rPr>
      </w:pPr>
      <w:r w:rsidRPr="004D4704">
        <w:rPr>
          <w:rFonts w:eastAsiaTheme="minorHAnsi"/>
          <w:szCs w:val="20"/>
          <w:lang w:val="en-US"/>
        </w:rPr>
        <w:t>The primary BCG-Corona paper analy</w:t>
      </w:r>
      <w:r w:rsidR="00A94A11" w:rsidRPr="004D4704">
        <w:rPr>
          <w:rFonts w:eastAsiaTheme="minorHAnsi"/>
          <w:szCs w:val="20"/>
          <w:lang w:val="en-US"/>
        </w:rPr>
        <w:t>z</w:t>
      </w:r>
      <w:r w:rsidRPr="004D4704">
        <w:rPr>
          <w:rFonts w:eastAsiaTheme="minorHAnsi"/>
          <w:szCs w:val="20"/>
          <w:lang w:val="en-US"/>
        </w:rPr>
        <w:t>ed 210 participant-reported endpoints</w:t>
      </w:r>
      <w:r w:rsidR="00E00922" w:rsidRPr="004D4704">
        <w:rPr>
          <w:rFonts w:eastAsiaTheme="minorHAnsi"/>
          <w:szCs w:val="20"/>
          <w:vertAlign w:val="superscript"/>
          <w:lang w:val="en-US"/>
        </w:rPr>
        <w:t>15</w:t>
      </w:r>
      <w:r w:rsidR="00365FA7" w:rsidRPr="004D4704">
        <w:rPr>
          <w:szCs w:val="20"/>
          <w:lang w:val="en-US"/>
        </w:rPr>
        <w:t xml:space="preserve"> </w:t>
      </w:r>
      <w:r w:rsidRPr="004D4704">
        <w:rPr>
          <w:rFonts w:eastAsiaTheme="minorHAnsi"/>
          <w:szCs w:val="20"/>
          <w:lang w:val="en-US"/>
        </w:rPr>
        <w:t>whereas the current paper analy</w:t>
      </w:r>
      <w:r w:rsidR="00A94A11" w:rsidRPr="004D4704">
        <w:rPr>
          <w:rFonts w:eastAsiaTheme="minorHAnsi"/>
          <w:szCs w:val="20"/>
          <w:lang w:val="en-US"/>
        </w:rPr>
        <w:t>z</w:t>
      </w:r>
      <w:r w:rsidRPr="004D4704">
        <w:rPr>
          <w:rFonts w:eastAsiaTheme="minorHAnsi"/>
          <w:szCs w:val="20"/>
          <w:lang w:val="en-US"/>
        </w:rPr>
        <w:t>ed 224</w:t>
      </w:r>
      <w:r w:rsidR="00365FA7" w:rsidRPr="004D4704">
        <w:rPr>
          <w:rFonts w:eastAsiaTheme="minorHAnsi"/>
          <w:szCs w:val="20"/>
          <w:lang w:val="en-US"/>
        </w:rPr>
        <w:t xml:space="preserve">. </w:t>
      </w:r>
      <w:r w:rsidRPr="004D4704">
        <w:rPr>
          <w:rFonts w:eastAsiaTheme="minorHAnsi"/>
          <w:szCs w:val="20"/>
          <w:lang w:val="en-US"/>
        </w:rPr>
        <w:t xml:space="preserve">This difference can be explained by the slightly longer reporting period in the current paper (we added the period between the end of app completion on 27 March 2021 and the M12 sampling visits in April-June 2021) and the corrections that we made based on the laboratory data described above. </w:t>
      </w:r>
      <w:r w:rsidR="007F4EF2" w:rsidRPr="004D4704">
        <w:rPr>
          <w:rFonts w:eastAsiaTheme="minorHAnsi"/>
          <w:szCs w:val="20"/>
          <w:lang w:val="en-US"/>
        </w:rPr>
        <w:t xml:space="preserve"> </w:t>
      </w:r>
      <w:r w:rsidR="00440646" w:rsidRPr="004D4704">
        <w:rPr>
          <w:rFonts w:eastAsiaTheme="minorHAnsi"/>
          <w:szCs w:val="20"/>
          <w:lang w:val="en-US"/>
        </w:rPr>
        <w:t xml:space="preserve"> </w:t>
      </w:r>
    </w:p>
    <w:p w14:paraId="5A279F90" w14:textId="77777777" w:rsidR="00FB5F5E" w:rsidRPr="004D4704" w:rsidRDefault="00FB5F5E" w:rsidP="004C313E">
      <w:pPr>
        <w:widowControl w:val="0"/>
        <w:rPr>
          <w:rFonts w:eastAsiaTheme="minorHAnsi"/>
          <w:szCs w:val="20"/>
          <w:lang w:val="en-US"/>
        </w:rPr>
      </w:pPr>
    </w:p>
    <w:p w14:paraId="7D9F3869" w14:textId="2C582F9F" w:rsidR="00D15735" w:rsidRPr="004D4704" w:rsidRDefault="002E035E" w:rsidP="00A7785D">
      <w:pPr>
        <w:widowControl w:val="0"/>
        <w:rPr>
          <w:i/>
          <w:iCs/>
          <w:szCs w:val="20"/>
          <w:lang w:val="en-US"/>
        </w:rPr>
      </w:pPr>
      <w:r w:rsidRPr="004D4704">
        <w:rPr>
          <w:i/>
          <w:iCs/>
          <w:szCs w:val="20"/>
          <w:lang w:val="en-US"/>
        </w:rPr>
        <w:t>Determining episode duration</w:t>
      </w:r>
    </w:p>
    <w:p w14:paraId="60440E93" w14:textId="366DBF88" w:rsidR="00D15735" w:rsidRPr="004D4704" w:rsidRDefault="002E035E" w:rsidP="00A7785D">
      <w:pPr>
        <w:widowControl w:val="0"/>
        <w:rPr>
          <w:iCs/>
          <w:szCs w:val="20"/>
          <w:lang w:val="en-US"/>
        </w:rPr>
      </w:pPr>
      <w:r w:rsidRPr="004D4704">
        <w:rPr>
          <w:iCs/>
          <w:szCs w:val="20"/>
          <w:lang w:val="en-US"/>
        </w:rPr>
        <w:t xml:space="preserve">The duration of each infection episode was determined using symptoms and test results reported via the diary app. </w:t>
      </w:r>
      <w:r w:rsidR="008A2BB3" w:rsidRPr="004D4704">
        <w:rPr>
          <w:iCs/>
          <w:szCs w:val="20"/>
          <w:lang w:val="en-US"/>
        </w:rPr>
        <w:t>The acute infection episode duration was defined as the number of consecutive days during which the participant reported symptoms</w:t>
      </w:r>
      <w:r w:rsidR="002D24B9" w:rsidRPr="004D4704">
        <w:rPr>
          <w:iCs/>
          <w:szCs w:val="20"/>
          <w:lang w:val="en-US"/>
        </w:rPr>
        <w:t xml:space="preserve"> in the app</w:t>
      </w:r>
      <w:r w:rsidR="008A2BB3" w:rsidRPr="004D4704">
        <w:rPr>
          <w:iCs/>
          <w:szCs w:val="20"/>
          <w:lang w:val="en-US"/>
        </w:rPr>
        <w:t xml:space="preserve">, not including standalone loss of smell/taste or lingering symptoms (e.g. fatigue) after respiratory symptoms had ceased. </w:t>
      </w:r>
      <w:r w:rsidR="002D24B9" w:rsidRPr="004D4704">
        <w:rPr>
          <w:iCs/>
          <w:szCs w:val="20"/>
          <w:lang w:val="en-US"/>
        </w:rPr>
        <w:t xml:space="preserve">The definition of “consecutive” was not strict: participants could have skipped reporting on one or two days within a consecutive period as long as symptoms were consistently reported before and after those days. </w:t>
      </w:r>
      <w:r w:rsidRPr="004D4704">
        <w:rPr>
          <w:szCs w:val="20"/>
          <w:lang w:val="en-US"/>
        </w:rPr>
        <w:t>Chronic symptoms that were reported throughout the study were ignored.</w:t>
      </w:r>
    </w:p>
    <w:p w14:paraId="43048819" w14:textId="77777777" w:rsidR="002E035E" w:rsidRPr="004D4704" w:rsidRDefault="002E035E" w:rsidP="00A7785D">
      <w:pPr>
        <w:widowControl w:val="0"/>
        <w:rPr>
          <w:i/>
          <w:iCs/>
          <w:szCs w:val="20"/>
          <w:lang w:val="en-US"/>
        </w:rPr>
      </w:pPr>
    </w:p>
    <w:p w14:paraId="2DF0161D" w14:textId="0B54F766" w:rsidR="00D15735" w:rsidRPr="004D4704" w:rsidRDefault="00D15735" w:rsidP="00A7785D">
      <w:pPr>
        <w:widowControl w:val="0"/>
        <w:rPr>
          <w:iCs/>
          <w:szCs w:val="20"/>
          <w:u w:val="single"/>
          <w:lang w:val="en-US"/>
        </w:rPr>
      </w:pPr>
      <w:r w:rsidRPr="004D4704">
        <w:rPr>
          <w:iCs/>
          <w:szCs w:val="20"/>
          <w:u w:val="single"/>
          <w:lang w:val="en-US"/>
        </w:rPr>
        <w:t>Proven infection episodes with or without seroconversion:</w:t>
      </w:r>
    </w:p>
    <w:p w14:paraId="6E8D21E9" w14:textId="77777777" w:rsidR="00D15735" w:rsidRPr="004D4704" w:rsidRDefault="00D15735" w:rsidP="00A7785D">
      <w:pPr>
        <w:widowControl w:val="0"/>
        <w:rPr>
          <w:iCs/>
          <w:szCs w:val="20"/>
          <w:lang w:val="en-US"/>
        </w:rPr>
      </w:pPr>
      <w:r w:rsidRPr="004D4704">
        <w:rPr>
          <w:iCs/>
          <w:szCs w:val="20"/>
          <w:lang w:val="en-US"/>
        </w:rPr>
        <w:t>At least one positive test date is available for these infection episodes.</w:t>
      </w:r>
    </w:p>
    <w:p w14:paraId="375ADD82" w14:textId="70C0E67C" w:rsidR="00D15735" w:rsidRPr="004D4704" w:rsidRDefault="00D15735" w:rsidP="00A7785D">
      <w:pPr>
        <w:pStyle w:val="ListParagraph"/>
        <w:widowControl w:val="0"/>
        <w:numPr>
          <w:ilvl w:val="0"/>
          <w:numId w:val="5"/>
        </w:numPr>
        <w:ind w:left="426" w:hanging="426"/>
        <w:rPr>
          <w:rFonts w:ascii="Times New Roman" w:hAnsi="Times New Roman" w:cs="Times New Roman"/>
          <w:szCs w:val="20"/>
          <w:lang w:val="en-US"/>
        </w:rPr>
      </w:pPr>
      <w:r w:rsidRPr="004D4704">
        <w:rPr>
          <w:rFonts w:ascii="Times New Roman" w:hAnsi="Times New Roman" w:cs="Times New Roman"/>
          <w:i/>
          <w:iCs/>
          <w:szCs w:val="20"/>
          <w:lang w:val="en-US"/>
        </w:rPr>
        <w:t>Start-date:</w:t>
      </w:r>
      <w:r w:rsidRPr="004D4704">
        <w:rPr>
          <w:rFonts w:ascii="Times New Roman" w:hAnsi="Times New Roman" w:cs="Times New Roman"/>
          <w:szCs w:val="20"/>
          <w:lang w:val="en-US"/>
        </w:rPr>
        <w:t xml:space="preserve"> </w:t>
      </w:r>
      <w:r w:rsidR="002E035E" w:rsidRPr="004D4704">
        <w:rPr>
          <w:rFonts w:ascii="Times New Roman" w:hAnsi="Times New Roman" w:cs="Times New Roman"/>
          <w:szCs w:val="20"/>
          <w:lang w:val="en-US"/>
        </w:rPr>
        <w:t>D</w:t>
      </w:r>
      <w:r w:rsidRPr="004D4704">
        <w:rPr>
          <w:rFonts w:ascii="Times New Roman" w:hAnsi="Times New Roman" w:cs="Times New Roman"/>
          <w:szCs w:val="20"/>
          <w:lang w:val="en-US"/>
        </w:rPr>
        <w:t xml:space="preserve">efined as the date within the </w:t>
      </w:r>
      <w:r w:rsidR="002E035E" w:rsidRPr="004D4704">
        <w:rPr>
          <w:rFonts w:ascii="Times New Roman" w:hAnsi="Times New Roman" w:cs="Times New Roman"/>
          <w:szCs w:val="20"/>
          <w:lang w:val="en-US"/>
        </w:rPr>
        <w:t>test window (</w:t>
      </w:r>
      <w:r w:rsidRPr="004D4704">
        <w:rPr>
          <w:rFonts w:ascii="Times New Roman" w:hAnsi="Times New Roman" w:cs="Times New Roman"/>
          <w:szCs w:val="20"/>
          <w:lang w:val="en-US"/>
        </w:rPr>
        <w:t xml:space="preserve">14 days </w:t>
      </w:r>
      <w:r w:rsidR="002E035E" w:rsidRPr="004D4704">
        <w:rPr>
          <w:rFonts w:ascii="Times New Roman" w:hAnsi="Times New Roman" w:cs="Times New Roman"/>
          <w:szCs w:val="20"/>
          <w:lang w:val="en-US"/>
        </w:rPr>
        <w:t xml:space="preserve">before to </w:t>
      </w:r>
      <w:r w:rsidRPr="004D4704">
        <w:rPr>
          <w:rFonts w:ascii="Times New Roman" w:hAnsi="Times New Roman" w:cs="Times New Roman"/>
          <w:szCs w:val="20"/>
          <w:lang w:val="en-US"/>
        </w:rPr>
        <w:t>14 days after the first positive test date)</w:t>
      </w:r>
      <w:r w:rsidR="002E035E" w:rsidRPr="004D4704">
        <w:rPr>
          <w:rFonts w:ascii="Times New Roman" w:hAnsi="Times New Roman" w:cs="Times New Roman"/>
          <w:szCs w:val="20"/>
          <w:lang w:val="en-US"/>
        </w:rPr>
        <w:t xml:space="preserve"> on which the first symptom was reported</w:t>
      </w:r>
      <w:r w:rsidRPr="004D4704">
        <w:rPr>
          <w:rFonts w:ascii="Times New Roman" w:hAnsi="Times New Roman" w:cs="Times New Roman"/>
          <w:szCs w:val="20"/>
          <w:lang w:val="en-US"/>
        </w:rPr>
        <w:t xml:space="preserve">. If no symptoms </w:t>
      </w:r>
      <w:r w:rsidR="00713221" w:rsidRPr="004D4704">
        <w:rPr>
          <w:rFonts w:ascii="Times New Roman" w:hAnsi="Times New Roman" w:cs="Times New Roman"/>
          <w:szCs w:val="20"/>
          <w:lang w:val="en-US"/>
        </w:rPr>
        <w:t>were</w:t>
      </w:r>
      <w:r w:rsidRPr="004D4704">
        <w:rPr>
          <w:rFonts w:ascii="Times New Roman" w:hAnsi="Times New Roman" w:cs="Times New Roman"/>
          <w:szCs w:val="20"/>
          <w:lang w:val="en-US"/>
        </w:rPr>
        <w:t xml:space="preserve"> reported during the test window, the infection episode was </w:t>
      </w:r>
      <w:r w:rsidR="002E035E" w:rsidRPr="004D4704">
        <w:rPr>
          <w:rFonts w:ascii="Times New Roman" w:hAnsi="Times New Roman" w:cs="Times New Roman"/>
          <w:szCs w:val="20"/>
          <w:lang w:val="en-US"/>
        </w:rPr>
        <w:t xml:space="preserve">considered </w:t>
      </w:r>
      <w:r w:rsidR="00D0455A" w:rsidRPr="004D4704">
        <w:rPr>
          <w:rFonts w:ascii="Times New Roman" w:hAnsi="Times New Roman" w:cs="Times New Roman"/>
          <w:szCs w:val="20"/>
          <w:lang w:val="en-US"/>
        </w:rPr>
        <w:t>asymptomatic,</w:t>
      </w:r>
      <w:r w:rsidR="002E035E" w:rsidRPr="004D4704">
        <w:rPr>
          <w:rFonts w:ascii="Times New Roman" w:hAnsi="Times New Roman" w:cs="Times New Roman"/>
          <w:szCs w:val="20"/>
          <w:lang w:val="en-US"/>
        </w:rPr>
        <w:t xml:space="preserve"> and the start-date coded as not applicable</w:t>
      </w:r>
      <w:r w:rsidRPr="004D4704">
        <w:rPr>
          <w:rFonts w:ascii="Times New Roman" w:hAnsi="Times New Roman" w:cs="Times New Roman"/>
          <w:szCs w:val="20"/>
          <w:lang w:val="en-US"/>
        </w:rPr>
        <w:t xml:space="preserve">. </w:t>
      </w:r>
    </w:p>
    <w:p w14:paraId="33F0936D" w14:textId="25D6D513" w:rsidR="00D15735" w:rsidRPr="004D4704" w:rsidRDefault="00D15735" w:rsidP="00A7785D">
      <w:pPr>
        <w:pStyle w:val="ListParagraph"/>
        <w:widowControl w:val="0"/>
        <w:numPr>
          <w:ilvl w:val="0"/>
          <w:numId w:val="5"/>
        </w:numPr>
        <w:ind w:left="426" w:hanging="426"/>
        <w:rPr>
          <w:rFonts w:ascii="Times New Roman" w:hAnsi="Times New Roman" w:cs="Times New Roman"/>
          <w:szCs w:val="20"/>
          <w:lang w:val="en-US"/>
        </w:rPr>
      </w:pPr>
      <w:r w:rsidRPr="004D4704">
        <w:rPr>
          <w:rFonts w:ascii="Times New Roman" w:hAnsi="Times New Roman" w:cs="Times New Roman"/>
          <w:i/>
          <w:iCs/>
          <w:szCs w:val="20"/>
          <w:lang w:val="en-US"/>
        </w:rPr>
        <w:t>End-date:</w:t>
      </w:r>
      <w:r w:rsidRPr="004D4704">
        <w:rPr>
          <w:rFonts w:ascii="Times New Roman" w:hAnsi="Times New Roman" w:cs="Times New Roman"/>
          <w:szCs w:val="20"/>
          <w:lang w:val="en-US"/>
        </w:rPr>
        <w:t xml:space="preserve"> </w:t>
      </w:r>
      <w:r w:rsidR="002E035E" w:rsidRPr="004D4704">
        <w:rPr>
          <w:rFonts w:ascii="Times New Roman" w:hAnsi="Times New Roman" w:cs="Times New Roman"/>
          <w:szCs w:val="20"/>
          <w:lang w:val="en-US"/>
        </w:rPr>
        <w:t>D</w:t>
      </w:r>
      <w:r w:rsidRPr="004D4704">
        <w:rPr>
          <w:rFonts w:ascii="Times New Roman" w:hAnsi="Times New Roman" w:cs="Times New Roman"/>
          <w:szCs w:val="20"/>
          <w:lang w:val="en-US"/>
        </w:rPr>
        <w:t xml:space="preserve">efined as the date of the last reported symptom related to one episode. If the episode was asymptomatic, the end-date was coded as </w:t>
      </w:r>
      <w:r w:rsidR="002E035E" w:rsidRPr="004D4704">
        <w:rPr>
          <w:rFonts w:ascii="Times New Roman" w:hAnsi="Times New Roman" w:cs="Times New Roman"/>
          <w:szCs w:val="20"/>
          <w:lang w:val="en-US"/>
        </w:rPr>
        <w:t>not applicable</w:t>
      </w:r>
      <w:r w:rsidRPr="004D4704">
        <w:rPr>
          <w:rFonts w:ascii="Times New Roman" w:hAnsi="Times New Roman" w:cs="Times New Roman"/>
          <w:szCs w:val="20"/>
          <w:lang w:val="en-US"/>
        </w:rPr>
        <w:t xml:space="preserve">. If symptoms other than loss of smell/taste were ongoing on the last day of app entry, the end-date was coded as ongoing. </w:t>
      </w:r>
    </w:p>
    <w:p w14:paraId="5B1378BF" w14:textId="77777777" w:rsidR="00D15735" w:rsidRPr="004D4704" w:rsidRDefault="00D15735" w:rsidP="00A7785D">
      <w:pPr>
        <w:widowControl w:val="0"/>
        <w:rPr>
          <w:i/>
          <w:iCs/>
          <w:szCs w:val="20"/>
          <w:u w:val="single"/>
          <w:lang w:val="en-US"/>
        </w:rPr>
      </w:pPr>
    </w:p>
    <w:p w14:paraId="150C1D24" w14:textId="128B6A2A" w:rsidR="00D15735" w:rsidRPr="004D4704" w:rsidRDefault="00D15735" w:rsidP="00A7785D">
      <w:pPr>
        <w:widowControl w:val="0"/>
        <w:rPr>
          <w:iCs/>
          <w:szCs w:val="20"/>
          <w:lang w:val="en-US"/>
        </w:rPr>
      </w:pPr>
      <w:r w:rsidRPr="004D4704">
        <w:rPr>
          <w:iCs/>
          <w:szCs w:val="20"/>
          <w:u w:val="single"/>
          <w:lang w:val="en-US"/>
        </w:rPr>
        <w:t>Possible infection episodes</w:t>
      </w:r>
      <w:r w:rsidRPr="004D4704">
        <w:rPr>
          <w:iCs/>
          <w:szCs w:val="20"/>
          <w:lang w:val="en-US"/>
        </w:rPr>
        <w:t>:</w:t>
      </w:r>
    </w:p>
    <w:p w14:paraId="0CC6BB2F" w14:textId="211460F7" w:rsidR="00D15735" w:rsidRPr="004D4704" w:rsidRDefault="00D15735" w:rsidP="00A7785D">
      <w:pPr>
        <w:widowControl w:val="0"/>
        <w:rPr>
          <w:iCs/>
          <w:szCs w:val="20"/>
          <w:lang w:val="en-US"/>
        </w:rPr>
      </w:pPr>
      <w:r w:rsidRPr="004D4704">
        <w:rPr>
          <w:iCs/>
          <w:szCs w:val="20"/>
          <w:lang w:val="en-US"/>
        </w:rPr>
        <w:t xml:space="preserve">These </w:t>
      </w:r>
      <w:r w:rsidR="002E035E" w:rsidRPr="004D4704">
        <w:rPr>
          <w:iCs/>
          <w:szCs w:val="20"/>
          <w:lang w:val="en-US"/>
        </w:rPr>
        <w:t xml:space="preserve">infections were identified by seroconversion and did not have a positive test-date associated with them. </w:t>
      </w:r>
      <w:r w:rsidRPr="004D4704">
        <w:rPr>
          <w:iCs/>
          <w:szCs w:val="20"/>
          <w:lang w:val="en-US"/>
        </w:rPr>
        <w:t xml:space="preserve">If seroconversion occurred in </w:t>
      </w:r>
      <w:r w:rsidR="004D3A5B" w:rsidRPr="004D4704">
        <w:rPr>
          <w:iCs/>
          <w:szCs w:val="20"/>
          <w:lang w:val="en-US"/>
        </w:rPr>
        <w:t>p</w:t>
      </w:r>
      <w:r w:rsidRPr="004D4704">
        <w:rPr>
          <w:iCs/>
          <w:szCs w:val="20"/>
          <w:lang w:val="en-US"/>
        </w:rPr>
        <w:t xml:space="preserve">eriod 2, all symptoms reported during </w:t>
      </w:r>
      <w:r w:rsidR="004D3A5B" w:rsidRPr="004D4704">
        <w:rPr>
          <w:iCs/>
          <w:szCs w:val="20"/>
          <w:lang w:val="en-US"/>
        </w:rPr>
        <w:t>p</w:t>
      </w:r>
      <w:r w:rsidRPr="004D4704">
        <w:rPr>
          <w:iCs/>
          <w:szCs w:val="20"/>
          <w:lang w:val="en-US"/>
        </w:rPr>
        <w:t xml:space="preserve">eriod 1 were ignored. </w:t>
      </w:r>
    </w:p>
    <w:p w14:paraId="3F07AA07" w14:textId="052CEFE4" w:rsidR="00D15735" w:rsidRPr="004D4704" w:rsidRDefault="00D15735" w:rsidP="000879DA">
      <w:pPr>
        <w:pStyle w:val="ListParagraph"/>
        <w:numPr>
          <w:ilvl w:val="0"/>
          <w:numId w:val="5"/>
        </w:numPr>
        <w:ind w:left="426" w:hanging="426"/>
        <w:rPr>
          <w:rStyle w:val="normaltextrun"/>
          <w:rFonts w:ascii="Times New Roman" w:eastAsia="Times New Roman" w:hAnsi="Times New Roman" w:cs="Times New Roman"/>
          <w:szCs w:val="20"/>
          <w:lang w:val="en-US"/>
        </w:rPr>
      </w:pPr>
      <w:r w:rsidRPr="004D4704">
        <w:rPr>
          <w:rFonts w:ascii="Times New Roman" w:hAnsi="Times New Roman" w:cs="Times New Roman"/>
          <w:i/>
          <w:iCs/>
          <w:szCs w:val="20"/>
          <w:lang w:val="en-US"/>
        </w:rPr>
        <w:t>Start-date:</w:t>
      </w:r>
      <w:r w:rsidRPr="004D4704">
        <w:rPr>
          <w:rFonts w:ascii="Times New Roman" w:hAnsi="Times New Roman" w:cs="Times New Roman"/>
          <w:szCs w:val="20"/>
          <w:lang w:val="en-US"/>
        </w:rPr>
        <w:t xml:space="preserve"> </w:t>
      </w:r>
      <w:r w:rsidR="000879DA" w:rsidRPr="004D4704">
        <w:rPr>
          <w:rFonts w:ascii="Times New Roman" w:hAnsi="Times New Roman" w:cs="Times New Roman"/>
          <w:szCs w:val="20"/>
          <w:lang w:val="en-US"/>
        </w:rPr>
        <w:t>A</w:t>
      </w:r>
      <w:r w:rsidRPr="004D4704">
        <w:rPr>
          <w:rFonts w:ascii="Times New Roman" w:hAnsi="Times New Roman" w:cs="Times New Roman"/>
          <w:szCs w:val="20"/>
          <w:lang w:val="en-US"/>
        </w:rPr>
        <w:t>ll reported symptoms within the relevant study period(s) (</w:t>
      </w:r>
      <w:r w:rsidR="004D3A5B" w:rsidRPr="004D4704">
        <w:rPr>
          <w:rFonts w:ascii="Times New Roman" w:hAnsi="Times New Roman" w:cs="Times New Roman"/>
          <w:szCs w:val="20"/>
          <w:lang w:val="en-US"/>
        </w:rPr>
        <w:t>p</w:t>
      </w:r>
      <w:r w:rsidRPr="004D4704">
        <w:rPr>
          <w:rFonts w:ascii="Times New Roman" w:hAnsi="Times New Roman" w:cs="Times New Roman"/>
          <w:szCs w:val="20"/>
          <w:lang w:val="en-US"/>
        </w:rPr>
        <w:t xml:space="preserve">eriod 1, 2, or both) were reviewed to determine if one or more </w:t>
      </w:r>
      <w:r w:rsidR="002E035E" w:rsidRPr="004D4704">
        <w:rPr>
          <w:rFonts w:ascii="Times New Roman" w:hAnsi="Times New Roman" w:cs="Times New Roman"/>
          <w:szCs w:val="20"/>
          <w:lang w:val="en-US"/>
        </w:rPr>
        <w:t xml:space="preserve">acute </w:t>
      </w:r>
      <w:r w:rsidRPr="004D4704">
        <w:rPr>
          <w:rFonts w:ascii="Times New Roman" w:hAnsi="Times New Roman" w:cs="Times New Roman"/>
          <w:szCs w:val="20"/>
          <w:lang w:val="en-US"/>
        </w:rPr>
        <w:t xml:space="preserve">symptoms episodes were present. </w:t>
      </w:r>
      <w:r w:rsidR="000879DA" w:rsidRPr="004D4704">
        <w:rPr>
          <w:rFonts w:ascii="Times New Roman" w:hAnsi="Times New Roman" w:cs="Times New Roman"/>
          <w:szCs w:val="20"/>
          <w:lang w:val="en-US"/>
        </w:rPr>
        <w:t xml:space="preserve">If not, the infection </w:t>
      </w:r>
      <w:r w:rsidR="000879DA" w:rsidRPr="004D4704">
        <w:rPr>
          <w:rFonts w:ascii="Times New Roman" w:eastAsia="Times New Roman" w:hAnsi="Times New Roman" w:cs="Times New Roman"/>
          <w:szCs w:val="20"/>
          <w:lang w:val="en-US"/>
        </w:rPr>
        <w:t xml:space="preserve">episode responsible for the seroconversion was considered asymptomatic and the start-date coded as not applicable. </w:t>
      </w:r>
      <w:r w:rsidRPr="004D4704">
        <w:rPr>
          <w:rFonts w:ascii="Times New Roman" w:hAnsi="Times New Roman" w:cs="Times New Roman"/>
          <w:szCs w:val="20"/>
          <w:lang w:val="en-US"/>
        </w:rPr>
        <w:t xml:space="preserve">If one </w:t>
      </w:r>
      <w:r w:rsidR="000879DA" w:rsidRPr="004D4704">
        <w:rPr>
          <w:rFonts w:ascii="Times New Roman" w:hAnsi="Times New Roman" w:cs="Times New Roman"/>
          <w:szCs w:val="20"/>
          <w:lang w:val="en-US"/>
        </w:rPr>
        <w:t xml:space="preserve">or more symptoms </w:t>
      </w:r>
      <w:r w:rsidRPr="004D4704">
        <w:rPr>
          <w:rFonts w:ascii="Times New Roman" w:hAnsi="Times New Roman" w:cs="Times New Roman"/>
          <w:szCs w:val="20"/>
          <w:lang w:val="en-US"/>
        </w:rPr>
        <w:t>episode</w:t>
      </w:r>
      <w:r w:rsidR="000879DA" w:rsidRPr="004D4704">
        <w:rPr>
          <w:rFonts w:ascii="Times New Roman" w:hAnsi="Times New Roman" w:cs="Times New Roman"/>
          <w:szCs w:val="20"/>
          <w:lang w:val="en-US"/>
        </w:rPr>
        <w:t>s</w:t>
      </w:r>
      <w:r w:rsidRPr="004D4704">
        <w:rPr>
          <w:rFonts w:ascii="Times New Roman" w:hAnsi="Times New Roman" w:cs="Times New Roman"/>
          <w:szCs w:val="20"/>
          <w:lang w:val="en-US"/>
        </w:rPr>
        <w:t xml:space="preserve"> w</w:t>
      </w:r>
      <w:r w:rsidR="000879DA" w:rsidRPr="004D4704">
        <w:rPr>
          <w:rFonts w:ascii="Times New Roman" w:hAnsi="Times New Roman" w:cs="Times New Roman"/>
          <w:szCs w:val="20"/>
          <w:lang w:val="en-US"/>
        </w:rPr>
        <w:t>ere</w:t>
      </w:r>
      <w:r w:rsidRPr="004D4704">
        <w:rPr>
          <w:rFonts w:ascii="Times New Roman" w:hAnsi="Times New Roman" w:cs="Times New Roman"/>
          <w:szCs w:val="20"/>
          <w:lang w:val="en-US"/>
        </w:rPr>
        <w:t xml:space="preserve"> identified, </w:t>
      </w:r>
      <w:r w:rsidR="000879DA" w:rsidRPr="004D4704">
        <w:rPr>
          <w:rFonts w:ascii="Times New Roman" w:hAnsi="Times New Roman" w:cs="Times New Roman"/>
          <w:szCs w:val="20"/>
          <w:lang w:val="en-US"/>
        </w:rPr>
        <w:t xml:space="preserve">all episodes associated with a negative test were ignored. </w:t>
      </w:r>
      <w:r w:rsidRPr="004D4704">
        <w:rPr>
          <w:rFonts w:ascii="Times New Roman" w:hAnsi="Times New Roman" w:cs="Times New Roman"/>
          <w:szCs w:val="20"/>
          <w:lang w:val="en-US"/>
        </w:rPr>
        <w:t xml:space="preserve">If only one symptoms episode remained, </w:t>
      </w:r>
      <w:r w:rsidR="000879DA" w:rsidRPr="004D4704">
        <w:rPr>
          <w:rFonts w:ascii="Times New Roman" w:hAnsi="Times New Roman" w:cs="Times New Roman"/>
          <w:szCs w:val="20"/>
          <w:lang w:val="en-US"/>
        </w:rPr>
        <w:t>it</w:t>
      </w:r>
      <w:r w:rsidRPr="004D4704">
        <w:rPr>
          <w:rFonts w:ascii="Times New Roman" w:hAnsi="Times New Roman" w:cs="Times New Roman"/>
          <w:szCs w:val="20"/>
          <w:lang w:val="en-US"/>
        </w:rPr>
        <w:t xml:space="preserve"> was selected as</w:t>
      </w:r>
      <w:r w:rsidR="000879DA" w:rsidRPr="004D4704">
        <w:rPr>
          <w:rFonts w:ascii="Times New Roman" w:hAnsi="Times New Roman" w:cs="Times New Roman"/>
          <w:szCs w:val="20"/>
          <w:lang w:val="en-US"/>
        </w:rPr>
        <w:t xml:space="preserve"> the infection episode responsible for the seroconversion; the start-date was the day on which the first symptom of that episode was reported</w:t>
      </w:r>
      <w:r w:rsidRPr="004D4704">
        <w:rPr>
          <w:rFonts w:ascii="Times New Roman" w:hAnsi="Times New Roman" w:cs="Times New Roman"/>
          <w:szCs w:val="20"/>
          <w:lang w:val="en-US"/>
        </w:rPr>
        <w:t xml:space="preserve">. </w:t>
      </w:r>
      <w:r w:rsidR="000879DA" w:rsidRPr="004D4704">
        <w:rPr>
          <w:rStyle w:val="normaltextrun"/>
          <w:rFonts w:ascii="Times New Roman" w:hAnsi="Times New Roman" w:cs="Times New Roman"/>
          <w:szCs w:val="20"/>
          <w:lang w:val="en-US"/>
        </w:rPr>
        <w:lastRenderedPageBreak/>
        <w:t xml:space="preserve">When we could not be sure which </w:t>
      </w:r>
      <w:r w:rsidRPr="004D4704">
        <w:rPr>
          <w:rStyle w:val="normaltextrun"/>
          <w:rFonts w:ascii="Times New Roman" w:hAnsi="Times New Roman" w:cs="Times New Roman"/>
          <w:szCs w:val="20"/>
          <w:lang w:val="en-US"/>
        </w:rPr>
        <w:t xml:space="preserve">symptoms episode </w:t>
      </w:r>
      <w:r w:rsidR="000879DA" w:rsidRPr="004D4704">
        <w:rPr>
          <w:rStyle w:val="normaltextrun"/>
          <w:rFonts w:ascii="Times New Roman" w:hAnsi="Times New Roman" w:cs="Times New Roman"/>
          <w:szCs w:val="20"/>
          <w:lang w:val="en-US"/>
        </w:rPr>
        <w:t>was the infection episode</w:t>
      </w:r>
      <w:r w:rsidRPr="004D4704">
        <w:rPr>
          <w:rStyle w:val="normaltextrun"/>
          <w:rFonts w:ascii="Times New Roman" w:hAnsi="Times New Roman" w:cs="Times New Roman"/>
          <w:szCs w:val="20"/>
          <w:lang w:val="en-US"/>
        </w:rPr>
        <w:t xml:space="preserve">, the start-date was coded as unknown. </w:t>
      </w:r>
    </w:p>
    <w:p w14:paraId="2412B1FA" w14:textId="4EEC869F" w:rsidR="00D15735" w:rsidRPr="004D4704" w:rsidRDefault="00D15735" w:rsidP="00A7785D">
      <w:pPr>
        <w:pStyle w:val="paragraph"/>
        <w:widowControl w:val="0"/>
        <w:numPr>
          <w:ilvl w:val="0"/>
          <w:numId w:val="5"/>
        </w:numPr>
        <w:spacing w:before="0" w:beforeAutospacing="0" w:after="0" w:afterAutospacing="0"/>
        <w:ind w:left="426" w:hanging="426"/>
        <w:textAlignment w:val="baseline"/>
        <w:rPr>
          <w:rStyle w:val="normaltextrun"/>
          <w:szCs w:val="20"/>
          <w:lang w:val="en-US"/>
        </w:rPr>
      </w:pPr>
      <w:r w:rsidRPr="004D4704">
        <w:rPr>
          <w:i/>
          <w:iCs/>
          <w:szCs w:val="20"/>
          <w:lang w:val="en-US"/>
        </w:rPr>
        <w:t>End-date:</w:t>
      </w:r>
      <w:r w:rsidRPr="004D4704">
        <w:rPr>
          <w:szCs w:val="20"/>
          <w:lang w:val="en-US"/>
        </w:rPr>
        <w:t xml:space="preserve"> </w:t>
      </w:r>
      <w:r w:rsidR="000879DA" w:rsidRPr="004D4704">
        <w:rPr>
          <w:szCs w:val="20"/>
          <w:lang w:val="en-US"/>
        </w:rPr>
        <w:t>T</w:t>
      </w:r>
      <w:r w:rsidRPr="004D4704">
        <w:rPr>
          <w:szCs w:val="20"/>
          <w:lang w:val="en-US"/>
        </w:rPr>
        <w:t xml:space="preserve">he date of the last reported symptom of the selected symptoms episode. </w:t>
      </w:r>
      <w:r w:rsidRPr="004D4704">
        <w:rPr>
          <w:rStyle w:val="normaltextrun"/>
          <w:szCs w:val="20"/>
          <w:lang w:val="en-US"/>
        </w:rPr>
        <w:t xml:space="preserve">If </w:t>
      </w:r>
      <w:r w:rsidR="000879DA" w:rsidRPr="004D4704">
        <w:rPr>
          <w:rStyle w:val="normaltextrun"/>
          <w:szCs w:val="20"/>
          <w:lang w:val="en-US"/>
        </w:rPr>
        <w:t xml:space="preserve">the episode was asymptomatic, or </w:t>
      </w:r>
      <w:r w:rsidRPr="004D4704">
        <w:rPr>
          <w:rStyle w:val="normaltextrun"/>
          <w:szCs w:val="20"/>
          <w:lang w:val="en-US"/>
        </w:rPr>
        <w:t>we c</w:t>
      </w:r>
      <w:r w:rsidR="000879DA" w:rsidRPr="004D4704">
        <w:rPr>
          <w:rStyle w:val="normaltextrun"/>
          <w:szCs w:val="20"/>
          <w:lang w:val="en-US"/>
        </w:rPr>
        <w:t xml:space="preserve">ould </w:t>
      </w:r>
      <w:r w:rsidRPr="004D4704">
        <w:rPr>
          <w:rStyle w:val="normaltextrun"/>
          <w:szCs w:val="20"/>
          <w:lang w:val="en-US"/>
        </w:rPr>
        <w:t>not be sure which symptoms episode was</w:t>
      </w:r>
      <w:r w:rsidR="000879DA" w:rsidRPr="004D4704">
        <w:rPr>
          <w:rStyle w:val="normaltextrun"/>
          <w:szCs w:val="20"/>
          <w:lang w:val="en-US"/>
        </w:rPr>
        <w:t xml:space="preserve"> the infection episode</w:t>
      </w:r>
      <w:r w:rsidRPr="004D4704">
        <w:rPr>
          <w:rStyle w:val="normaltextrun"/>
          <w:szCs w:val="20"/>
          <w:lang w:val="en-US"/>
        </w:rPr>
        <w:t>, the end-date</w:t>
      </w:r>
      <w:r w:rsidR="000879DA" w:rsidRPr="004D4704">
        <w:rPr>
          <w:rStyle w:val="normaltextrun"/>
          <w:szCs w:val="20"/>
          <w:lang w:val="en-US"/>
        </w:rPr>
        <w:t>s</w:t>
      </w:r>
      <w:r w:rsidRPr="004D4704">
        <w:rPr>
          <w:rStyle w:val="normaltextrun"/>
          <w:szCs w:val="20"/>
          <w:lang w:val="en-US"/>
        </w:rPr>
        <w:t xml:space="preserve"> w</w:t>
      </w:r>
      <w:r w:rsidR="000879DA" w:rsidRPr="004D4704">
        <w:rPr>
          <w:rStyle w:val="normaltextrun"/>
          <w:szCs w:val="20"/>
          <w:lang w:val="en-US"/>
        </w:rPr>
        <w:t xml:space="preserve">ere </w:t>
      </w:r>
      <w:r w:rsidRPr="004D4704">
        <w:rPr>
          <w:rStyle w:val="normaltextrun"/>
          <w:szCs w:val="20"/>
          <w:lang w:val="en-US"/>
        </w:rPr>
        <w:t xml:space="preserve">coded as </w:t>
      </w:r>
      <w:r w:rsidR="000879DA" w:rsidRPr="004D4704">
        <w:rPr>
          <w:rStyle w:val="normaltextrun"/>
          <w:szCs w:val="20"/>
          <w:lang w:val="en-US"/>
        </w:rPr>
        <w:t xml:space="preserve">not applicable or </w:t>
      </w:r>
      <w:r w:rsidRPr="004D4704">
        <w:rPr>
          <w:rStyle w:val="normaltextrun"/>
          <w:szCs w:val="20"/>
          <w:lang w:val="en-US"/>
        </w:rPr>
        <w:t>unknown</w:t>
      </w:r>
      <w:r w:rsidR="000879DA" w:rsidRPr="004D4704">
        <w:rPr>
          <w:rStyle w:val="normaltextrun"/>
          <w:szCs w:val="20"/>
          <w:lang w:val="en-US"/>
        </w:rPr>
        <w:t>, respectively</w:t>
      </w:r>
      <w:r w:rsidRPr="004D4704">
        <w:rPr>
          <w:rStyle w:val="normaltextrun"/>
          <w:szCs w:val="20"/>
          <w:lang w:val="en-US"/>
        </w:rPr>
        <w:t>.</w:t>
      </w:r>
    </w:p>
    <w:p w14:paraId="5D4881B8" w14:textId="41A549FC" w:rsidR="002E035E" w:rsidRPr="004D4704" w:rsidRDefault="002E035E" w:rsidP="002E035E">
      <w:pPr>
        <w:pStyle w:val="paragraph"/>
        <w:widowControl w:val="0"/>
        <w:spacing w:before="0" w:beforeAutospacing="0" w:after="0" w:afterAutospacing="0"/>
        <w:textAlignment w:val="baseline"/>
        <w:rPr>
          <w:szCs w:val="20"/>
          <w:lang w:val="en-US"/>
        </w:rPr>
      </w:pPr>
    </w:p>
    <w:p w14:paraId="05AC41D8" w14:textId="3E3DB5E3" w:rsidR="002E035E" w:rsidRPr="004D4704" w:rsidRDefault="002E035E" w:rsidP="002E035E">
      <w:pPr>
        <w:widowControl w:val="0"/>
        <w:rPr>
          <w:bCs/>
          <w:i/>
          <w:iCs/>
          <w:szCs w:val="20"/>
          <w:lang w:val="en-US"/>
        </w:rPr>
      </w:pPr>
      <w:r w:rsidRPr="004D4704">
        <w:rPr>
          <w:bCs/>
          <w:i/>
          <w:iCs/>
          <w:szCs w:val="20"/>
          <w:lang w:val="en-US"/>
        </w:rPr>
        <w:t>Categori</w:t>
      </w:r>
      <w:r w:rsidR="00A94A11" w:rsidRPr="004D4704">
        <w:rPr>
          <w:bCs/>
          <w:i/>
          <w:iCs/>
          <w:szCs w:val="20"/>
          <w:lang w:val="en-US"/>
        </w:rPr>
        <w:t>z</w:t>
      </w:r>
      <w:r w:rsidRPr="004D4704">
        <w:rPr>
          <w:bCs/>
          <w:i/>
          <w:iCs/>
          <w:szCs w:val="20"/>
          <w:lang w:val="en-US"/>
        </w:rPr>
        <w:t>ing episode severity</w:t>
      </w:r>
    </w:p>
    <w:p w14:paraId="3C66A4E8" w14:textId="77777777" w:rsidR="002E035E" w:rsidRPr="004D4704" w:rsidRDefault="002E035E" w:rsidP="002E035E">
      <w:pPr>
        <w:pStyle w:val="paragraph"/>
        <w:widowControl w:val="0"/>
        <w:spacing w:before="0" w:beforeAutospacing="0" w:after="0" w:afterAutospacing="0"/>
        <w:textAlignment w:val="baseline"/>
        <w:rPr>
          <w:szCs w:val="20"/>
          <w:lang w:val="en-US"/>
        </w:rPr>
      </w:pPr>
      <w:r w:rsidRPr="004D4704">
        <w:rPr>
          <w:szCs w:val="20"/>
          <w:lang w:val="en-US"/>
        </w:rPr>
        <w:t xml:space="preserve">The following respiratory and non-respiratory symptoms could be reported in the diary app: </w:t>
      </w:r>
    </w:p>
    <w:p w14:paraId="48D11CEA" w14:textId="77777777" w:rsidR="002E035E" w:rsidRPr="004D4704" w:rsidRDefault="002E035E" w:rsidP="002E035E">
      <w:pPr>
        <w:pStyle w:val="paragraph"/>
        <w:widowControl w:val="0"/>
        <w:spacing w:before="0" w:beforeAutospacing="0" w:after="0" w:afterAutospacing="0"/>
        <w:textAlignment w:val="baseline"/>
        <w:rPr>
          <w:szCs w:val="20"/>
          <w:lang w:val="en-US"/>
        </w:rPr>
      </w:pPr>
    </w:p>
    <w:p w14:paraId="194F2589" w14:textId="77777777" w:rsidR="002E035E" w:rsidRPr="004D4704" w:rsidRDefault="002E035E" w:rsidP="002E035E">
      <w:pPr>
        <w:pStyle w:val="paragraph"/>
        <w:widowControl w:val="0"/>
        <w:spacing w:before="0" w:beforeAutospacing="0" w:after="0" w:afterAutospacing="0"/>
        <w:textAlignment w:val="baseline"/>
        <w:rPr>
          <w:szCs w:val="20"/>
          <w:lang w:val="en-US"/>
        </w:rPr>
      </w:pPr>
      <w:r w:rsidRPr="004D4704">
        <w:rPr>
          <w:szCs w:val="20"/>
          <w:u w:val="single"/>
          <w:lang w:val="en-US"/>
        </w:rPr>
        <w:t>Respiratory symptoms</w:t>
      </w:r>
      <w:r w:rsidRPr="004D4704">
        <w:rPr>
          <w:szCs w:val="20"/>
          <w:lang w:val="en-US"/>
        </w:rPr>
        <w:t xml:space="preserve"> (all reported on a scale of 0-5, with 0 meaning not present):</w:t>
      </w:r>
      <w:r w:rsidRPr="004D4704">
        <w:rPr>
          <w:rStyle w:val="normaltextrun"/>
          <w:szCs w:val="20"/>
          <w:lang w:val="en-US"/>
        </w:rPr>
        <w:t xml:space="preserve"> </w:t>
      </w:r>
    </w:p>
    <w:p w14:paraId="0C5FBB29" w14:textId="77777777" w:rsidR="002E035E" w:rsidRPr="004D4704" w:rsidRDefault="002E035E" w:rsidP="002E035E">
      <w:pPr>
        <w:pStyle w:val="paragraph"/>
        <w:widowControl w:val="0"/>
        <w:numPr>
          <w:ilvl w:val="0"/>
          <w:numId w:val="3"/>
        </w:numPr>
        <w:spacing w:before="0" w:beforeAutospacing="0" w:after="0" w:afterAutospacing="0"/>
        <w:ind w:left="426" w:hanging="426"/>
        <w:textAlignment w:val="baseline"/>
        <w:rPr>
          <w:rFonts w:eastAsiaTheme="majorEastAsia"/>
          <w:szCs w:val="20"/>
          <w:lang w:val="en-US"/>
        </w:rPr>
      </w:pPr>
      <w:r w:rsidRPr="004D4704">
        <w:rPr>
          <w:rStyle w:val="normaltextrun"/>
          <w:szCs w:val="20"/>
          <w:lang w:val="en-US"/>
        </w:rPr>
        <w:t>Nose cold</w:t>
      </w:r>
      <w:r w:rsidRPr="004D4704">
        <w:rPr>
          <w:rFonts w:eastAsiaTheme="majorEastAsia"/>
          <w:szCs w:val="20"/>
          <w:lang w:val="en-US"/>
        </w:rPr>
        <w:t> (</w:t>
      </w:r>
      <w:r w:rsidRPr="004D4704">
        <w:rPr>
          <w:rFonts w:eastAsiaTheme="majorEastAsia"/>
          <w:i/>
          <w:szCs w:val="20"/>
          <w:lang w:val="en-US"/>
        </w:rPr>
        <w:t>Neusverkouden</w:t>
      </w:r>
      <w:r w:rsidRPr="004D4704">
        <w:rPr>
          <w:rFonts w:eastAsiaTheme="majorEastAsia"/>
          <w:szCs w:val="20"/>
          <w:lang w:val="en-US"/>
        </w:rPr>
        <w:t>)</w:t>
      </w:r>
    </w:p>
    <w:p w14:paraId="4F9BC4D2" w14:textId="77777777" w:rsidR="002E035E" w:rsidRPr="004D4704" w:rsidRDefault="002E035E" w:rsidP="002E035E">
      <w:pPr>
        <w:pStyle w:val="paragraph"/>
        <w:widowControl w:val="0"/>
        <w:numPr>
          <w:ilvl w:val="0"/>
          <w:numId w:val="3"/>
        </w:numPr>
        <w:spacing w:before="0" w:beforeAutospacing="0" w:after="0" w:afterAutospacing="0"/>
        <w:ind w:left="426" w:hanging="426"/>
        <w:textAlignment w:val="baseline"/>
        <w:rPr>
          <w:rStyle w:val="normaltextrun"/>
          <w:szCs w:val="20"/>
          <w:lang w:val="en-US"/>
        </w:rPr>
      </w:pPr>
      <w:r w:rsidRPr="004D4704">
        <w:rPr>
          <w:rStyle w:val="normaltextrun"/>
          <w:szCs w:val="20"/>
          <w:lang w:val="en-US"/>
        </w:rPr>
        <w:t>Sore throat</w:t>
      </w:r>
      <w:r w:rsidRPr="004D4704">
        <w:rPr>
          <w:rFonts w:eastAsiaTheme="majorEastAsia"/>
          <w:szCs w:val="20"/>
          <w:lang w:val="en-US"/>
        </w:rPr>
        <w:t> (</w:t>
      </w:r>
      <w:r w:rsidRPr="004D4704">
        <w:rPr>
          <w:rFonts w:eastAsiaTheme="majorEastAsia"/>
          <w:i/>
          <w:szCs w:val="20"/>
          <w:lang w:val="en-US"/>
        </w:rPr>
        <w:t>Keelpijn</w:t>
      </w:r>
      <w:r w:rsidRPr="004D4704">
        <w:rPr>
          <w:rFonts w:eastAsiaTheme="majorEastAsia"/>
          <w:szCs w:val="20"/>
          <w:lang w:val="en-US"/>
        </w:rPr>
        <w:t>)</w:t>
      </w:r>
    </w:p>
    <w:p w14:paraId="25DA9D95" w14:textId="77777777" w:rsidR="002E035E" w:rsidRPr="004D4704" w:rsidRDefault="002E035E" w:rsidP="002E035E">
      <w:pPr>
        <w:pStyle w:val="paragraph"/>
        <w:widowControl w:val="0"/>
        <w:numPr>
          <w:ilvl w:val="0"/>
          <w:numId w:val="3"/>
        </w:numPr>
        <w:spacing w:before="0" w:beforeAutospacing="0" w:after="0" w:afterAutospacing="0"/>
        <w:ind w:left="426" w:hanging="426"/>
        <w:textAlignment w:val="baseline"/>
        <w:rPr>
          <w:rFonts w:eastAsiaTheme="majorEastAsia"/>
          <w:szCs w:val="20"/>
          <w:lang w:val="en-US"/>
        </w:rPr>
      </w:pPr>
      <w:r w:rsidRPr="004D4704">
        <w:rPr>
          <w:rStyle w:val="normaltextrun"/>
          <w:szCs w:val="20"/>
          <w:lang w:val="en-US"/>
        </w:rPr>
        <w:t>Cough</w:t>
      </w:r>
      <w:r w:rsidRPr="004D4704">
        <w:rPr>
          <w:rFonts w:eastAsiaTheme="majorEastAsia"/>
          <w:szCs w:val="20"/>
          <w:lang w:val="en-US"/>
        </w:rPr>
        <w:t> (</w:t>
      </w:r>
      <w:r w:rsidRPr="004D4704">
        <w:rPr>
          <w:rFonts w:eastAsiaTheme="majorEastAsia"/>
          <w:i/>
          <w:szCs w:val="20"/>
          <w:lang w:val="en-US"/>
        </w:rPr>
        <w:t>Hoesten</w:t>
      </w:r>
      <w:r w:rsidRPr="004D4704">
        <w:rPr>
          <w:rFonts w:eastAsiaTheme="majorEastAsia"/>
          <w:szCs w:val="20"/>
          <w:lang w:val="en-US"/>
        </w:rPr>
        <w:t>)</w:t>
      </w:r>
    </w:p>
    <w:p w14:paraId="4EDC292E" w14:textId="60779689" w:rsidR="002E035E" w:rsidRPr="004D4704" w:rsidRDefault="002E035E" w:rsidP="002E035E">
      <w:pPr>
        <w:pStyle w:val="paragraph"/>
        <w:widowControl w:val="0"/>
        <w:numPr>
          <w:ilvl w:val="0"/>
          <w:numId w:val="3"/>
        </w:numPr>
        <w:spacing w:before="0" w:beforeAutospacing="0" w:after="0" w:afterAutospacing="0"/>
        <w:ind w:left="426" w:hanging="426"/>
        <w:textAlignment w:val="baseline"/>
        <w:rPr>
          <w:rFonts w:eastAsiaTheme="majorEastAsia"/>
          <w:szCs w:val="20"/>
          <w:lang w:val="en-US"/>
        </w:rPr>
      </w:pPr>
      <w:r w:rsidRPr="004D4704">
        <w:rPr>
          <w:rStyle w:val="normaltextrun"/>
          <w:szCs w:val="20"/>
          <w:lang w:val="en-US"/>
        </w:rPr>
        <w:t>Dyspn</w:t>
      </w:r>
      <w:r w:rsidR="001E3CD9" w:rsidRPr="004D4704">
        <w:rPr>
          <w:rStyle w:val="normaltextrun"/>
          <w:szCs w:val="20"/>
          <w:lang w:val="en-US"/>
        </w:rPr>
        <w:t>e</w:t>
      </w:r>
      <w:r w:rsidRPr="004D4704">
        <w:rPr>
          <w:rStyle w:val="normaltextrun"/>
          <w:szCs w:val="20"/>
          <w:lang w:val="en-US"/>
        </w:rPr>
        <w:t>a/shortness of</w:t>
      </w:r>
      <w:r w:rsidRPr="004D4704">
        <w:rPr>
          <w:rStyle w:val="apple-converted-space"/>
          <w:szCs w:val="20"/>
          <w:lang w:val="en-US"/>
        </w:rPr>
        <w:t> </w:t>
      </w:r>
      <w:r w:rsidRPr="004D4704">
        <w:rPr>
          <w:rStyle w:val="normaltextrun"/>
          <w:szCs w:val="20"/>
          <w:lang w:val="en-US"/>
        </w:rPr>
        <w:t>breath</w:t>
      </w:r>
      <w:r w:rsidRPr="004D4704">
        <w:rPr>
          <w:rFonts w:eastAsiaTheme="majorEastAsia"/>
          <w:szCs w:val="20"/>
          <w:lang w:val="en-US"/>
        </w:rPr>
        <w:t> (</w:t>
      </w:r>
      <w:r w:rsidRPr="004D4704">
        <w:rPr>
          <w:rFonts w:eastAsiaTheme="majorEastAsia"/>
          <w:i/>
          <w:szCs w:val="20"/>
          <w:lang w:val="en-US"/>
        </w:rPr>
        <w:t>Kortademig</w:t>
      </w:r>
      <w:r w:rsidRPr="004D4704">
        <w:rPr>
          <w:rFonts w:eastAsiaTheme="majorEastAsia"/>
          <w:szCs w:val="20"/>
          <w:lang w:val="en-US"/>
        </w:rPr>
        <w:t>)</w:t>
      </w:r>
    </w:p>
    <w:p w14:paraId="6F24B18F" w14:textId="77777777" w:rsidR="002E035E" w:rsidRPr="004D4704" w:rsidRDefault="002E035E" w:rsidP="002E035E">
      <w:pPr>
        <w:pStyle w:val="paragraph"/>
        <w:widowControl w:val="0"/>
        <w:numPr>
          <w:ilvl w:val="0"/>
          <w:numId w:val="3"/>
        </w:numPr>
        <w:spacing w:before="0" w:beforeAutospacing="0" w:after="0" w:afterAutospacing="0"/>
        <w:ind w:left="426" w:hanging="426"/>
        <w:textAlignment w:val="baseline"/>
        <w:rPr>
          <w:szCs w:val="20"/>
          <w:lang w:val="en-US"/>
        </w:rPr>
      </w:pPr>
      <w:r w:rsidRPr="004D4704">
        <w:rPr>
          <w:rStyle w:val="normaltextrun"/>
          <w:szCs w:val="20"/>
          <w:lang w:val="en-US"/>
        </w:rPr>
        <w:t>Loss of smell/taste</w:t>
      </w:r>
      <w:r w:rsidRPr="004D4704">
        <w:rPr>
          <w:rFonts w:eastAsiaTheme="majorEastAsia"/>
          <w:szCs w:val="20"/>
          <w:lang w:val="en-US"/>
        </w:rPr>
        <w:t> (</w:t>
      </w:r>
      <w:r w:rsidRPr="004D4704">
        <w:rPr>
          <w:i/>
          <w:szCs w:val="20"/>
          <w:shd w:val="clear" w:color="auto" w:fill="FFFFFF"/>
          <w:lang w:val="en-US"/>
        </w:rPr>
        <w:t>Reuk en/of smaakverlies</w:t>
      </w:r>
      <w:r w:rsidRPr="004D4704">
        <w:rPr>
          <w:szCs w:val="20"/>
          <w:lang w:val="en-US"/>
        </w:rPr>
        <w:t>)</w:t>
      </w:r>
    </w:p>
    <w:p w14:paraId="6DBCB1B5" w14:textId="77777777" w:rsidR="002E035E" w:rsidRPr="004D4704" w:rsidRDefault="002E035E" w:rsidP="002E035E">
      <w:pPr>
        <w:widowControl w:val="0"/>
        <w:rPr>
          <w:szCs w:val="20"/>
          <w:lang w:val="en-US"/>
        </w:rPr>
      </w:pPr>
    </w:p>
    <w:p w14:paraId="7AFA6935" w14:textId="77777777" w:rsidR="002E035E" w:rsidRPr="004D4704" w:rsidRDefault="002E035E" w:rsidP="002E035E">
      <w:pPr>
        <w:widowControl w:val="0"/>
        <w:rPr>
          <w:szCs w:val="20"/>
          <w:lang w:val="en-US"/>
        </w:rPr>
      </w:pPr>
      <w:r w:rsidRPr="004D4704">
        <w:rPr>
          <w:szCs w:val="20"/>
          <w:u w:val="single"/>
          <w:lang w:val="en-US"/>
        </w:rPr>
        <w:t>Non-respiratory symptoms</w:t>
      </w:r>
      <w:r w:rsidRPr="004D4704">
        <w:rPr>
          <w:szCs w:val="20"/>
          <w:lang w:val="en-US"/>
        </w:rPr>
        <w:t xml:space="preserve"> (all reported on a scale of 0-5 except fever): </w:t>
      </w:r>
    </w:p>
    <w:p w14:paraId="73A30B37" w14:textId="77777777" w:rsidR="002E035E" w:rsidRPr="004D4704" w:rsidRDefault="002E035E" w:rsidP="002E035E">
      <w:pPr>
        <w:pStyle w:val="paragraph"/>
        <w:widowControl w:val="0"/>
        <w:numPr>
          <w:ilvl w:val="0"/>
          <w:numId w:val="4"/>
        </w:numPr>
        <w:spacing w:before="0" w:beforeAutospacing="0" w:after="0" w:afterAutospacing="0"/>
        <w:ind w:left="426" w:hanging="426"/>
        <w:textAlignment w:val="baseline"/>
        <w:rPr>
          <w:rStyle w:val="normaltextrun"/>
          <w:szCs w:val="20"/>
          <w:lang w:val="en-US"/>
        </w:rPr>
      </w:pPr>
      <w:r w:rsidRPr="004D4704">
        <w:rPr>
          <w:rStyle w:val="normaltextrun"/>
          <w:szCs w:val="20"/>
          <w:lang w:val="en-US"/>
        </w:rPr>
        <w:t>Fever (</w:t>
      </w:r>
      <w:r w:rsidRPr="004D4704">
        <w:rPr>
          <w:rStyle w:val="normaltextrun"/>
          <w:i/>
          <w:szCs w:val="20"/>
          <w:lang w:val="en-US"/>
        </w:rPr>
        <w:t>Koorts</w:t>
      </w:r>
      <w:r w:rsidRPr="004D4704">
        <w:rPr>
          <w:rStyle w:val="normaltextrun"/>
          <w:szCs w:val="20"/>
          <w:lang w:val="en-US"/>
        </w:rPr>
        <w:t xml:space="preserve">), defined as a temperature of 38 </w:t>
      </w:r>
      <w:r w:rsidRPr="004D4704">
        <w:rPr>
          <w:bCs/>
          <w:szCs w:val="20"/>
          <w:lang w:val="en-US"/>
        </w:rPr>
        <w:t xml:space="preserve">℃ </w:t>
      </w:r>
      <w:r w:rsidRPr="004D4704">
        <w:rPr>
          <w:rStyle w:val="normaltextrun"/>
          <w:szCs w:val="20"/>
          <w:lang w:val="en-US"/>
        </w:rPr>
        <w:t>or above</w:t>
      </w:r>
    </w:p>
    <w:p w14:paraId="50F22BA6" w14:textId="77777777" w:rsidR="002E035E" w:rsidRPr="004D4704" w:rsidRDefault="002E035E" w:rsidP="002E035E">
      <w:pPr>
        <w:pStyle w:val="paragraph"/>
        <w:widowControl w:val="0"/>
        <w:numPr>
          <w:ilvl w:val="0"/>
          <w:numId w:val="4"/>
        </w:numPr>
        <w:spacing w:before="0" w:beforeAutospacing="0" w:after="0" w:afterAutospacing="0"/>
        <w:ind w:left="426" w:hanging="426"/>
        <w:textAlignment w:val="baseline"/>
        <w:rPr>
          <w:szCs w:val="20"/>
          <w:lang w:val="en-US"/>
        </w:rPr>
      </w:pPr>
      <w:r w:rsidRPr="004D4704">
        <w:rPr>
          <w:rFonts w:eastAsiaTheme="majorEastAsia"/>
          <w:szCs w:val="20"/>
          <w:lang w:val="en-US"/>
        </w:rPr>
        <w:t>Cold shivers (</w:t>
      </w:r>
      <w:r w:rsidRPr="004D4704">
        <w:rPr>
          <w:rFonts w:eastAsiaTheme="majorEastAsia"/>
          <w:i/>
          <w:szCs w:val="20"/>
          <w:lang w:val="en-US"/>
        </w:rPr>
        <w:t>Koude rillingen</w:t>
      </w:r>
      <w:r w:rsidRPr="004D4704">
        <w:rPr>
          <w:rFonts w:eastAsiaTheme="majorEastAsia"/>
          <w:szCs w:val="20"/>
          <w:lang w:val="en-US"/>
        </w:rPr>
        <w:t>)</w:t>
      </w:r>
    </w:p>
    <w:p w14:paraId="75816415" w14:textId="77777777" w:rsidR="002E035E" w:rsidRPr="004D4704" w:rsidRDefault="002E035E" w:rsidP="002E035E">
      <w:pPr>
        <w:pStyle w:val="paragraph"/>
        <w:widowControl w:val="0"/>
        <w:numPr>
          <w:ilvl w:val="0"/>
          <w:numId w:val="4"/>
        </w:numPr>
        <w:spacing w:before="0" w:beforeAutospacing="0" w:after="0" w:afterAutospacing="0"/>
        <w:ind w:left="426" w:hanging="426"/>
        <w:textAlignment w:val="baseline"/>
        <w:rPr>
          <w:rFonts w:eastAsiaTheme="majorEastAsia"/>
          <w:szCs w:val="20"/>
          <w:lang w:val="en-US"/>
        </w:rPr>
      </w:pPr>
      <w:r w:rsidRPr="004D4704">
        <w:rPr>
          <w:rFonts w:eastAsiaTheme="majorEastAsia"/>
          <w:szCs w:val="20"/>
          <w:lang w:val="en-US"/>
        </w:rPr>
        <w:t>Muscle pain (</w:t>
      </w:r>
      <w:r w:rsidRPr="004D4704">
        <w:rPr>
          <w:rFonts w:eastAsiaTheme="majorEastAsia"/>
          <w:i/>
          <w:szCs w:val="20"/>
          <w:lang w:val="en-US"/>
        </w:rPr>
        <w:t>Spierpijn</w:t>
      </w:r>
      <w:r w:rsidRPr="004D4704">
        <w:rPr>
          <w:rFonts w:eastAsiaTheme="majorEastAsia"/>
          <w:szCs w:val="20"/>
          <w:lang w:val="en-US"/>
        </w:rPr>
        <w:t>)</w:t>
      </w:r>
    </w:p>
    <w:p w14:paraId="7FE95F3A" w14:textId="77777777" w:rsidR="002E035E" w:rsidRPr="004D4704" w:rsidRDefault="002E035E" w:rsidP="002E035E">
      <w:pPr>
        <w:pStyle w:val="paragraph"/>
        <w:widowControl w:val="0"/>
        <w:numPr>
          <w:ilvl w:val="0"/>
          <w:numId w:val="4"/>
        </w:numPr>
        <w:spacing w:before="0" w:beforeAutospacing="0" w:after="0" w:afterAutospacing="0"/>
        <w:ind w:left="426" w:hanging="426"/>
        <w:textAlignment w:val="baseline"/>
        <w:rPr>
          <w:rStyle w:val="normaltextrun"/>
          <w:szCs w:val="20"/>
          <w:lang w:val="en-US"/>
        </w:rPr>
      </w:pPr>
      <w:r w:rsidRPr="004D4704">
        <w:rPr>
          <w:rStyle w:val="normaltextrun"/>
          <w:szCs w:val="20"/>
          <w:lang w:val="en-US"/>
        </w:rPr>
        <w:t>Fatigue</w:t>
      </w:r>
      <w:r w:rsidRPr="004D4704">
        <w:rPr>
          <w:rFonts w:eastAsiaTheme="majorEastAsia"/>
          <w:szCs w:val="20"/>
          <w:lang w:val="en-US"/>
        </w:rPr>
        <w:t> (</w:t>
      </w:r>
      <w:r w:rsidRPr="004D4704">
        <w:rPr>
          <w:rFonts w:eastAsiaTheme="majorEastAsia"/>
          <w:i/>
          <w:szCs w:val="20"/>
          <w:lang w:val="en-US"/>
        </w:rPr>
        <w:t>Vermoeidheid</w:t>
      </w:r>
      <w:r w:rsidRPr="004D4704">
        <w:rPr>
          <w:rFonts w:eastAsiaTheme="majorEastAsia"/>
          <w:szCs w:val="20"/>
          <w:lang w:val="en-US"/>
        </w:rPr>
        <w:t>)</w:t>
      </w:r>
    </w:p>
    <w:p w14:paraId="36F73FF6" w14:textId="77777777" w:rsidR="002E035E" w:rsidRPr="004D4704" w:rsidRDefault="002E035E" w:rsidP="002E035E">
      <w:pPr>
        <w:pStyle w:val="paragraph"/>
        <w:widowControl w:val="0"/>
        <w:numPr>
          <w:ilvl w:val="0"/>
          <w:numId w:val="4"/>
        </w:numPr>
        <w:spacing w:before="0" w:beforeAutospacing="0" w:after="0" w:afterAutospacing="0"/>
        <w:ind w:left="426" w:hanging="426"/>
        <w:textAlignment w:val="baseline"/>
        <w:rPr>
          <w:szCs w:val="20"/>
          <w:lang w:val="en-US"/>
        </w:rPr>
      </w:pPr>
      <w:r w:rsidRPr="004D4704">
        <w:rPr>
          <w:rStyle w:val="normaltextrun"/>
          <w:szCs w:val="20"/>
          <w:lang w:val="en-US"/>
        </w:rPr>
        <w:t>Headache</w:t>
      </w:r>
      <w:r w:rsidRPr="004D4704">
        <w:rPr>
          <w:rFonts w:eastAsiaTheme="majorEastAsia"/>
          <w:szCs w:val="20"/>
          <w:lang w:val="en-US"/>
        </w:rPr>
        <w:t> (</w:t>
      </w:r>
      <w:r w:rsidRPr="004D4704">
        <w:rPr>
          <w:rFonts w:eastAsiaTheme="majorEastAsia"/>
          <w:i/>
          <w:szCs w:val="20"/>
          <w:lang w:val="en-US"/>
        </w:rPr>
        <w:t>Hoofdpijn</w:t>
      </w:r>
      <w:r w:rsidRPr="004D4704">
        <w:rPr>
          <w:rFonts w:eastAsiaTheme="majorEastAsia"/>
          <w:szCs w:val="20"/>
          <w:lang w:val="en-US"/>
        </w:rPr>
        <w:t>)</w:t>
      </w:r>
    </w:p>
    <w:p w14:paraId="465D9F00" w14:textId="66D6F423" w:rsidR="002E035E" w:rsidRPr="004D4704" w:rsidRDefault="001E3CD9" w:rsidP="002E035E">
      <w:pPr>
        <w:pStyle w:val="paragraph"/>
        <w:widowControl w:val="0"/>
        <w:numPr>
          <w:ilvl w:val="0"/>
          <w:numId w:val="4"/>
        </w:numPr>
        <w:spacing w:before="0" w:beforeAutospacing="0" w:after="0" w:afterAutospacing="0"/>
        <w:ind w:left="426" w:hanging="426"/>
        <w:textAlignment w:val="baseline"/>
        <w:rPr>
          <w:rFonts w:eastAsiaTheme="majorEastAsia"/>
          <w:szCs w:val="20"/>
          <w:lang w:val="en-US"/>
        </w:rPr>
      </w:pPr>
      <w:r w:rsidRPr="004D4704">
        <w:rPr>
          <w:rStyle w:val="normaltextrun"/>
          <w:szCs w:val="20"/>
          <w:lang w:val="en-US"/>
        </w:rPr>
        <w:t>Diarrhea</w:t>
      </w:r>
      <w:r w:rsidR="002E035E" w:rsidRPr="004D4704">
        <w:rPr>
          <w:rFonts w:eastAsiaTheme="majorEastAsia"/>
          <w:szCs w:val="20"/>
          <w:lang w:val="en-US"/>
        </w:rPr>
        <w:t> (</w:t>
      </w:r>
      <w:r w:rsidR="002E035E" w:rsidRPr="004D4704">
        <w:rPr>
          <w:rFonts w:eastAsiaTheme="majorEastAsia"/>
          <w:i/>
          <w:szCs w:val="20"/>
          <w:lang w:val="en-US"/>
        </w:rPr>
        <w:t>Diarree</w:t>
      </w:r>
      <w:r w:rsidR="002E035E" w:rsidRPr="004D4704">
        <w:rPr>
          <w:rFonts w:eastAsiaTheme="majorEastAsia"/>
          <w:szCs w:val="20"/>
          <w:lang w:val="en-US"/>
        </w:rPr>
        <w:t>)</w:t>
      </w:r>
    </w:p>
    <w:p w14:paraId="2EF8A094" w14:textId="77777777" w:rsidR="002F5ED6" w:rsidRPr="004D4704" w:rsidRDefault="002F5ED6" w:rsidP="002E035E">
      <w:pPr>
        <w:pStyle w:val="paragraph"/>
        <w:widowControl w:val="0"/>
        <w:spacing w:before="0" w:beforeAutospacing="0" w:after="0" w:afterAutospacing="0"/>
        <w:textAlignment w:val="baseline"/>
        <w:rPr>
          <w:szCs w:val="20"/>
          <w:u w:val="single"/>
          <w:lang w:val="en-US"/>
        </w:rPr>
      </w:pPr>
    </w:p>
    <w:p w14:paraId="58513A7D" w14:textId="68205BCB" w:rsidR="002E035E" w:rsidRPr="004D4704" w:rsidRDefault="002F5ED6" w:rsidP="002E035E">
      <w:pPr>
        <w:pStyle w:val="paragraph"/>
        <w:widowControl w:val="0"/>
        <w:spacing w:before="0" w:beforeAutospacing="0" w:after="0" w:afterAutospacing="0"/>
        <w:textAlignment w:val="baseline"/>
        <w:rPr>
          <w:szCs w:val="20"/>
          <w:lang w:val="en-US"/>
        </w:rPr>
      </w:pPr>
      <w:r w:rsidRPr="004D4704">
        <w:rPr>
          <w:szCs w:val="20"/>
          <w:lang w:val="en-US"/>
        </w:rPr>
        <w:t>While we used t</w:t>
      </w:r>
      <w:r w:rsidR="00CB1909" w:rsidRPr="004D4704">
        <w:rPr>
          <w:szCs w:val="20"/>
          <w:lang w:val="en-US"/>
        </w:rPr>
        <w:t>he</w:t>
      </w:r>
      <w:r w:rsidR="00633994" w:rsidRPr="004D4704">
        <w:rPr>
          <w:szCs w:val="20"/>
          <w:lang w:val="en-US"/>
        </w:rPr>
        <w:t xml:space="preserve"> World Health Organi</w:t>
      </w:r>
      <w:r w:rsidR="00A94A11" w:rsidRPr="004D4704">
        <w:rPr>
          <w:szCs w:val="20"/>
          <w:lang w:val="en-US"/>
        </w:rPr>
        <w:t>z</w:t>
      </w:r>
      <w:r w:rsidR="00633994" w:rsidRPr="004D4704">
        <w:rPr>
          <w:szCs w:val="20"/>
          <w:lang w:val="en-US"/>
        </w:rPr>
        <w:t xml:space="preserve">ation (WHO) </w:t>
      </w:r>
      <w:r w:rsidRPr="004D4704">
        <w:rPr>
          <w:szCs w:val="20"/>
          <w:lang w:val="en-US"/>
        </w:rPr>
        <w:t>definitions for infection severity,</w:t>
      </w:r>
      <w:r w:rsidRPr="004D4704">
        <w:rPr>
          <w:szCs w:val="20"/>
          <w:lang w:val="en-US"/>
        </w:rPr>
        <w:fldChar w:fldCharType="begin"/>
      </w:r>
      <w:r w:rsidRPr="004D4704">
        <w:rPr>
          <w:szCs w:val="20"/>
          <w:lang w:val="en-US"/>
        </w:rPr>
        <w:instrText xml:space="preserve"> ADDIN ZOTERO_ITEM CSL_CITATION {"citationID":"gG8md9CF","properties":{"formattedCitation":"\\super 6,7\\nosupersub{}","plainCitation":"6,7","noteIndex":0},"citationItems":[{"id":324,"uris":["http://zotero.org/users/10701233/items/3AAPFFAC"],"itemData":{"id":324,"type":"report","language":"en","note":"number-of-pages: 81","number":"WHO/2019-nCoV/clinical/2021.1","publisher":"World Health Organization","source":"apps.who.int","title":"COVID-19 clinical management: living guidance, 25 January 2021","title-short":"COVID-19 clinical management","URL":"https://apps.who.int/iris/handle/10665/338882","author":[{"literal":"World Health Organization"}],"accessed":{"date-parts":[["2023",2,6]]},"issued":{"date-parts":[["2021"]]}}},{"id":"mqd6D8uj/GWrgK9dw","uris":["http://zotero.org/users/local/N8uJtsD3/items/TBX8QVH8"],"itemData":{"id":"mqd6D8uj/GWrgK9dw","type":"article-journal","abstract":"Clinical research is necessary for an effective response to an emerging infectious disease outbreak. However, research efforts are often hastily  organised and done using various research tools, with the result that pooling  data across studies is challenging. In response to the needs of the rapidly  evolving COVID-19 outbreak, the Clinical Characterisation and Management Working  Group of the WHO Research and Development Blueprint programme, the International  Forum for Acute Care Trialists, and the International Severe Acute Respiratory  and Emerging Infections Consortium have developed a minimum set of common outcome  measures for studies of COVID-19. This set includes three elements: a measure of  viral burden (quantitative PCR or cycle threshold), a measure of patient survival  (mortality at hospital discharge or at 60 days), and a measure of patient  progression through the health-care system by use of the WHO Clinical Progression  Scale, which reflects patient trajectory and resource use over the course of  clinical illness. We urge investigators to include these key data elements in  ongoing and future studies to expedite the pooling of data during this immediate  threat, and to hone a tool for future needs.","container-title":"The Lancet. Infectious diseases","DOI":"10.1016/S1473-3099(20)30483-7","ISSN":"1474-4457 1473-3099","issue":"8","journalAbbreviation":"Lancet Infect Dis","language":"eng","license":"Copyright © 2020 Elsevier Ltd. All rights reserved.","note":"publisher-place: United States\nPMID: 32539990 \nPMCID: PMC7292605","page":"e192-e197","title":"A minimal common outcome measure set for COVID-19 clinical research.","volume":"20","author":[{"family":"World Health Organisation","given":""}],"issued":{"date-parts":[["2020",8]]}}}],"schema":"https://github.com/citation-style-language/schema/raw/master/csl-citation.json"} </w:instrText>
      </w:r>
      <w:r w:rsidRPr="004D4704">
        <w:rPr>
          <w:szCs w:val="20"/>
          <w:lang w:val="en-US"/>
        </w:rPr>
        <w:fldChar w:fldCharType="separate"/>
      </w:r>
      <w:r w:rsidRPr="004D4704">
        <w:rPr>
          <w:vertAlign w:val="superscript"/>
          <w:lang w:val="en-US"/>
        </w:rPr>
        <w:t>6,7</w:t>
      </w:r>
      <w:r w:rsidRPr="004D4704">
        <w:rPr>
          <w:szCs w:val="20"/>
          <w:lang w:val="en-US"/>
        </w:rPr>
        <w:fldChar w:fldCharType="end"/>
      </w:r>
      <w:r w:rsidRPr="004D4704">
        <w:rPr>
          <w:szCs w:val="20"/>
          <w:lang w:val="en-US"/>
        </w:rPr>
        <w:t xml:space="preserve"> we reali</w:t>
      </w:r>
      <w:r w:rsidR="00A94A11" w:rsidRPr="004D4704">
        <w:rPr>
          <w:szCs w:val="20"/>
          <w:lang w:val="en-US"/>
        </w:rPr>
        <w:t>z</w:t>
      </w:r>
      <w:r w:rsidRPr="004D4704">
        <w:rPr>
          <w:szCs w:val="20"/>
          <w:lang w:val="en-US"/>
        </w:rPr>
        <w:t xml:space="preserve">ed that the WHO </w:t>
      </w:r>
      <w:r w:rsidR="00633994" w:rsidRPr="004D4704">
        <w:rPr>
          <w:szCs w:val="20"/>
          <w:lang w:val="en-US"/>
        </w:rPr>
        <w:t>definition</w:t>
      </w:r>
      <w:r w:rsidR="00CB1909" w:rsidRPr="004D4704">
        <w:rPr>
          <w:szCs w:val="20"/>
          <w:lang w:val="en-US"/>
        </w:rPr>
        <w:t xml:space="preserve"> for mild infections</w:t>
      </w:r>
      <w:r w:rsidR="00F27CE0" w:rsidRPr="004D4704">
        <w:rPr>
          <w:szCs w:val="20"/>
          <w:lang w:val="en-US"/>
        </w:rPr>
        <w:t xml:space="preserve"> </w:t>
      </w:r>
      <w:r w:rsidR="00633994" w:rsidRPr="004D4704">
        <w:rPr>
          <w:szCs w:val="20"/>
          <w:lang w:val="en-US"/>
        </w:rPr>
        <w:t xml:space="preserve">is very broad, and the WHO moderate and severe categories were rare in our study population. </w:t>
      </w:r>
      <w:r w:rsidR="008F2566" w:rsidRPr="004D4704">
        <w:rPr>
          <w:szCs w:val="20"/>
          <w:lang w:val="en-US"/>
        </w:rPr>
        <w:t xml:space="preserve">We </w:t>
      </w:r>
      <w:r w:rsidRPr="004D4704">
        <w:rPr>
          <w:szCs w:val="20"/>
          <w:lang w:val="en-US"/>
        </w:rPr>
        <w:t xml:space="preserve">therefore </w:t>
      </w:r>
      <w:r w:rsidR="008F2566" w:rsidRPr="004D4704">
        <w:rPr>
          <w:szCs w:val="20"/>
          <w:lang w:val="en-US"/>
        </w:rPr>
        <w:t xml:space="preserve">further </w:t>
      </w:r>
      <w:r w:rsidRPr="004D4704">
        <w:rPr>
          <w:szCs w:val="20"/>
          <w:lang w:val="en-US"/>
        </w:rPr>
        <w:t>sub</w:t>
      </w:r>
      <w:r w:rsidR="008F2566" w:rsidRPr="004D4704">
        <w:rPr>
          <w:szCs w:val="20"/>
          <w:lang w:val="en-US"/>
        </w:rPr>
        <w:t xml:space="preserve">divided the WHO mild </w:t>
      </w:r>
      <w:r w:rsidRPr="004D4704">
        <w:rPr>
          <w:szCs w:val="20"/>
          <w:lang w:val="en-US"/>
        </w:rPr>
        <w:t xml:space="preserve">category </w:t>
      </w:r>
      <w:r w:rsidR="008F2566" w:rsidRPr="004D4704">
        <w:rPr>
          <w:szCs w:val="20"/>
          <w:lang w:val="en-US"/>
        </w:rPr>
        <w:t>into very mild and mild</w:t>
      </w:r>
      <w:r w:rsidRPr="004D4704">
        <w:rPr>
          <w:szCs w:val="20"/>
          <w:lang w:val="en-US"/>
        </w:rPr>
        <w:t xml:space="preserve"> subcategories</w:t>
      </w:r>
      <w:r w:rsidR="001D3925" w:rsidRPr="004D4704">
        <w:rPr>
          <w:szCs w:val="20"/>
          <w:lang w:val="en-US"/>
        </w:rPr>
        <w:t>.</w:t>
      </w:r>
      <w:r w:rsidRPr="004D4704">
        <w:rPr>
          <w:szCs w:val="20"/>
          <w:lang w:val="en-US"/>
        </w:rPr>
        <w:t xml:space="preserve"> </w:t>
      </w:r>
      <w:r w:rsidR="001D3925" w:rsidRPr="004D4704">
        <w:rPr>
          <w:szCs w:val="20"/>
          <w:lang w:val="en-US"/>
        </w:rPr>
        <w:t xml:space="preserve">We </w:t>
      </w:r>
      <w:r w:rsidR="002E035E" w:rsidRPr="004D4704">
        <w:rPr>
          <w:szCs w:val="20"/>
          <w:lang w:val="en-US"/>
        </w:rPr>
        <w:t xml:space="preserve">based </w:t>
      </w:r>
      <w:r w:rsidR="00633994" w:rsidRPr="004D4704">
        <w:rPr>
          <w:szCs w:val="20"/>
          <w:lang w:val="en-US"/>
        </w:rPr>
        <w:t xml:space="preserve">our definitions </w:t>
      </w:r>
      <w:r w:rsidRPr="004D4704">
        <w:rPr>
          <w:szCs w:val="20"/>
          <w:lang w:val="en-US"/>
        </w:rPr>
        <w:t xml:space="preserve">of mild and very mild </w:t>
      </w:r>
      <w:r w:rsidR="002E035E" w:rsidRPr="004D4704">
        <w:rPr>
          <w:szCs w:val="20"/>
          <w:lang w:val="en-US"/>
        </w:rPr>
        <w:t>on the types and severity of reported symptoms (with a focus on respiratory symptoms and fever) as well as the episode duration</w:t>
      </w:r>
      <w:r w:rsidR="00F27CE0" w:rsidRPr="004D4704">
        <w:rPr>
          <w:szCs w:val="20"/>
          <w:lang w:val="en-US"/>
        </w:rPr>
        <w:t>, in our own dataset</w:t>
      </w:r>
      <w:r w:rsidR="002E035E" w:rsidRPr="004D4704">
        <w:rPr>
          <w:szCs w:val="20"/>
          <w:lang w:val="en-US"/>
        </w:rPr>
        <w:t xml:space="preserve"> (Table). Chronic symptoms reported regularly throughout follow-up without a clear link to a testing date or an episode of respiratory symptoms/fever were ignored. This was, for example, often the case for headaches. </w:t>
      </w:r>
    </w:p>
    <w:p w14:paraId="11C07768" w14:textId="1FB18143" w:rsidR="003A6624" w:rsidRPr="004D4704" w:rsidRDefault="003A6624" w:rsidP="002E035E">
      <w:pPr>
        <w:pStyle w:val="paragraph"/>
        <w:widowControl w:val="0"/>
        <w:spacing w:before="0" w:beforeAutospacing="0" w:after="0" w:afterAutospacing="0"/>
        <w:textAlignment w:val="baseline"/>
        <w:rPr>
          <w:szCs w:val="20"/>
          <w:lang w:val="en-US"/>
        </w:rPr>
      </w:pPr>
    </w:p>
    <w:p w14:paraId="03179312" w14:textId="77777777" w:rsidR="003A6624" w:rsidRPr="004D4704" w:rsidRDefault="003A6624" w:rsidP="003A6624">
      <w:pPr>
        <w:widowControl w:val="0"/>
        <w:rPr>
          <w:b/>
          <w:bCs/>
          <w:szCs w:val="20"/>
          <w:lang w:val="en-US"/>
        </w:rPr>
      </w:pPr>
      <w:r w:rsidRPr="004D4704">
        <w:rPr>
          <w:b/>
          <w:szCs w:val="20"/>
          <w:lang w:val="en-US"/>
        </w:rPr>
        <w:t xml:space="preserve">Definitions of </w:t>
      </w:r>
      <w:r w:rsidRPr="004D4704">
        <w:rPr>
          <w:b/>
          <w:bCs/>
          <w:szCs w:val="20"/>
          <w:lang w:val="en-US"/>
        </w:rPr>
        <w:t xml:space="preserve">SARS-CoV-2 episode severity </w:t>
      </w:r>
    </w:p>
    <w:tbl>
      <w:tblPr>
        <w:tblStyle w:val="TableGrid"/>
        <w:tblW w:w="9493" w:type="dxa"/>
        <w:tblLook w:val="04A0" w:firstRow="1" w:lastRow="0" w:firstColumn="1" w:lastColumn="0" w:noHBand="0" w:noVBand="1"/>
      </w:tblPr>
      <w:tblGrid>
        <w:gridCol w:w="2395"/>
        <w:gridCol w:w="7098"/>
      </w:tblGrid>
      <w:tr w:rsidR="004D4704" w:rsidRPr="004D4704" w14:paraId="19695504" w14:textId="77777777" w:rsidTr="003A6624">
        <w:tc>
          <w:tcPr>
            <w:tcW w:w="2395" w:type="dxa"/>
            <w:tcBorders>
              <w:top w:val="single" w:sz="12" w:space="0" w:color="auto"/>
              <w:left w:val="single" w:sz="12" w:space="0" w:color="auto"/>
              <w:bottom w:val="single" w:sz="12" w:space="0" w:color="auto"/>
              <w:right w:val="single" w:sz="12" w:space="0" w:color="auto"/>
            </w:tcBorders>
          </w:tcPr>
          <w:p w14:paraId="3C990FB2" w14:textId="77777777" w:rsidR="003A6624" w:rsidRPr="004D4704" w:rsidRDefault="003A6624" w:rsidP="003A6624">
            <w:pPr>
              <w:widowControl w:val="0"/>
              <w:rPr>
                <w:b/>
                <w:sz w:val="22"/>
                <w:szCs w:val="22"/>
                <w:lang w:val="en-US"/>
              </w:rPr>
            </w:pPr>
            <w:r w:rsidRPr="004D4704">
              <w:rPr>
                <w:b/>
                <w:sz w:val="22"/>
                <w:szCs w:val="22"/>
                <w:lang w:val="en-US"/>
              </w:rPr>
              <w:t>Severity</w:t>
            </w:r>
          </w:p>
        </w:tc>
        <w:tc>
          <w:tcPr>
            <w:tcW w:w="7098" w:type="dxa"/>
            <w:tcBorders>
              <w:top w:val="single" w:sz="12" w:space="0" w:color="auto"/>
              <w:left w:val="single" w:sz="12" w:space="0" w:color="auto"/>
              <w:bottom w:val="single" w:sz="12" w:space="0" w:color="auto"/>
              <w:right w:val="single" w:sz="12" w:space="0" w:color="auto"/>
            </w:tcBorders>
          </w:tcPr>
          <w:p w14:paraId="56FBEABE" w14:textId="77777777" w:rsidR="003A6624" w:rsidRPr="004D4704" w:rsidRDefault="003A6624" w:rsidP="003A6624">
            <w:pPr>
              <w:widowControl w:val="0"/>
              <w:rPr>
                <w:b/>
                <w:sz w:val="22"/>
                <w:szCs w:val="22"/>
                <w:lang w:val="en-US"/>
              </w:rPr>
            </w:pPr>
            <w:r w:rsidRPr="004D4704">
              <w:rPr>
                <w:b/>
                <w:sz w:val="22"/>
                <w:szCs w:val="22"/>
                <w:lang w:val="en-US"/>
              </w:rPr>
              <w:t>Definition</w:t>
            </w:r>
          </w:p>
        </w:tc>
      </w:tr>
      <w:tr w:rsidR="004D4704" w:rsidRPr="004D4704" w14:paraId="74482C65" w14:textId="77777777" w:rsidTr="003A6624">
        <w:tc>
          <w:tcPr>
            <w:tcW w:w="2395" w:type="dxa"/>
            <w:tcBorders>
              <w:top w:val="single" w:sz="12" w:space="0" w:color="auto"/>
              <w:left w:val="single" w:sz="12" w:space="0" w:color="auto"/>
              <w:bottom w:val="single" w:sz="12" w:space="0" w:color="auto"/>
              <w:right w:val="single" w:sz="12" w:space="0" w:color="auto"/>
            </w:tcBorders>
          </w:tcPr>
          <w:p w14:paraId="78EF33B2" w14:textId="77777777" w:rsidR="003A6624" w:rsidRPr="004D4704" w:rsidRDefault="003A6624" w:rsidP="003A6624">
            <w:pPr>
              <w:widowControl w:val="0"/>
              <w:rPr>
                <w:szCs w:val="20"/>
                <w:vertAlign w:val="superscript"/>
                <w:lang w:val="en-US"/>
              </w:rPr>
            </w:pPr>
            <w:r w:rsidRPr="004D4704">
              <w:rPr>
                <w:szCs w:val="20"/>
                <w:lang w:val="en-US"/>
              </w:rPr>
              <w:t>WHO moderate</w:t>
            </w:r>
            <w:r w:rsidRPr="004D4704">
              <w:rPr>
                <w:szCs w:val="20"/>
                <w:vertAlign w:val="superscript"/>
                <w:lang w:val="en-US"/>
              </w:rPr>
              <w:t>1,2</w:t>
            </w:r>
          </w:p>
        </w:tc>
        <w:tc>
          <w:tcPr>
            <w:tcW w:w="7098" w:type="dxa"/>
            <w:tcBorders>
              <w:top w:val="single" w:sz="12" w:space="0" w:color="auto"/>
              <w:left w:val="single" w:sz="12" w:space="0" w:color="auto"/>
              <w:bottom w:val="single" w:sz="12" w:space="0" w:color="auto"/>
              <w:right w:val="single" w:sz="12" w:space="0" w:color="auto"/>
            </w:tcBorders>
          </w:tcPr>
          <w:p w14:paraId="0B9F2B2E" w14:textId="77777777" w:rsidR="003A6624" w:rsidRPr="004D4704" w:rsidRDefault="003A6624" w:rsidP="003A6624">
            <w:pPr>
              <w:widowControl w:val="0"/>
              <w:rPr>
                <w:szCs w:val="20"/>
                <w:lang w:val="en-US"/>
              </w:rPr>
            </w:pPr>
            <w:r w:rsidRPr="004D4704">
              <w:rPr>
                <w:szCs w:val="20"/>
                <w:lang w:val="en-US"/>
              </w:rPr>
              <w:t>Clinical signs of pneumonia and hospitalization due to COVID-19. High flow oxygen therapy not required. This only applied to three cases in our dataset.</w:t>
            </w:r>
          </w:p>
        </w:tc>
      </w:tr>
      <w:tr w:rsidR="004D4704" w:rsidRPr="004D4704" w14:paraId="685C7214" w14:textId="77777777" w:rsidTr="003A6624">
        <w:tc>
          <w:tcPr>
            <w:tcW w:w="2395" w:type="dxa"/>
            <w:tcBorders>
              <w:top w:val="single" w:sz="12" w:space="0" w:color="auto"/>
              <w:left w:val="single" w:sz="12" w:space="0" w:color="auto"/>
              <w:bottom w:val="single" w:sz="4" w:space="0" w:color="auto"/>
              <w:right w:val="single" w:sz="12" w:space="0" w:color="auto"/>
            </w:tcBorders>
          </w:tcPr>
          <w:p w14:paraId="0FDC10BC" w14:textId="77777777" w:rsidR="003A6624" w:rsidRPr="004D4704" w:rsidRDefault="003A6624" w:rsidP="003A6624">
            <w:pPr>
              <w:widowControl w:val="0"/>
              <w:rPr>
                <w:szCs w:val="20"/>
                <w:vertAlign w:val="superscript"/>
                <w:lang w:val="en-US"/>
              </w:rPr>
            </w:pPr>
            <w:r w:rsidRPr="004D4704">
              <w:rPr>
                <w:szCs w:val="20"/>
                <w:lang w:val="en-US"/>
              </w:rPr>
              <w:t>WHO mild</w:t>
            </w:r>
            <w:r w:rsidRPr="004D4704">
              <w:rPr>
                <w:szCs w:val="20"/>
                <w:vertAlign w:val="superscript"/>
                <w:lang w:val="en-US"/>
              </w:rPr>
              <w:t>1,2</w:t>
            </w:r>
          </w:p>
        </w:tc>
        <w:tc>
          <w:tcPr>
            <w:tcW w:w="7098" w:type="dxa"/>
            <w:tcBorders>
              <w:top w:val="single" w:sz="12" w:space="0" w:color="auto"/>
              <w:left w:val="single" w:sz="12" w:space="0" w:color="auto"/>
              <w:bottom w:val="single" w:sz="4" w:space="0" w:color="auto"/>
              <w:right w:val="single" w:sz="12" w:space="0" w:color="auto"/>
            </w:tcBorders>
          </w:tcPr>
          <w:p w14:paraId="087AC176" w14:textId="77777777" w:rsidR="003A6624" w:rsidRPr="004D4704" w:rsidRDefault="003A6624" w:rsidP="003A6624">
            <w:pPr>
              <w:widowControl w:val="0"/>
              <w:rPr>
                <w:szCs w:val="20"/>
                <w:lang w:val="en-US"/>
              </w:rPr>
            </w:pPr>
            <w:r w:rsidRPr="004D4704">
              <w:rPr>
                <w:szCs w:val="20"/>
                <w:lang w:val="en-US"/>
              </w:rPr>
              <w:t>Symptomatic patients who were not hospitalized and did not have evidence of pneumonia or hypoxia.</w:t>
            </w:r>
          </w:p>
        </w:tc>
      </w:tr>
      <w:tr w:rsidR="004D4704" w:rsidRPr="004D4704" w14:paraId="713D046D" w14:textId="77777777" w:rsidTr="003A6624">
        <w:tc>
          <w:tcPr>
            <w:tcW w:w="2395" w:type="dxa"/>
            <w:vMerge w:val="restart"/>
            <w:tcBorders>
              <w:top w:val="single" w:sz="4" w:space="0" w:color="auto"/>
              <w:left w:val="single" w:sz="12" w:space="0" w:color="auto"/>
              <w:bottom w:val="double" w:sz="4" w:space="0" w:color="FFFFFF" w:themeColor="background1"/>
              <w:right w:val="single" w:sz="12" w:space="0" w:color="auto"/>
            </w:tcBorders>
          </w:tcPr>
          <w:p w14:paraId="3D915B88" w14:textId="77777777" w:rsidR="003A6624" w:rsidRPr="004D4704" w:rsidRDefault="003A6624" w:rsidP="003A6624">
            <w:pPr>
              <w:widowControl w:val="0"/>
              <w:tabs>
                <w:tab w:val="left" w:pos="163"/>
              </w:tabs>
              <w:rPr>
                <w:szCs w:val="20"/>
                <w:lang w:val="en-US"/>
              </w:rPr>
            </w:pPr>
            <w:r w:rsidRPr="004D4704">
              <w:rPr>
                <w:szCs w:val="20"/>
                <w:lang w:val="en-US"/>
              </w:rPr>
              <w:tab/>
              <w:t>Subcategory mild</w:t>
            </w:r>
          </w:p>
        </w:tc>
        <w:tc>
          <w:tcPr>
            <w:tcW w:w="7098" w:type="dxa"/>
            <w:tcBorders>
              <w:top w:val="single" w:sz="4" w:space="0" w:color="auto"/>
              <w:left w:val="single" w:sz="12" w:space="0" w:color="auto"/>
              <w:bottom w:val="dotted" w:sz="4" w:space="0" w:color="auto"/>
              <w:right w:val="single" w:sz="12" w:space="0" w:color="auto"/>
            </w:tcBorders>
          </w:tcPr>
          <w:p w14:paraId="0C714A53" w14:textId="77777777" w:rsidR="003A6624" w:rsidRPr="004D4704" w:rsidRDefault="003A6624" w:rsidP="003A6624">
            <w:pPr>
              <w:widowControl w:val="0"/>
              <w:rPr>
                <w:szCs w:val="20"/>
                <w:lang w:val="en-US"/>
              </w:rPr>
            </w:pPr>
            <w:r w:rsidRPr="004D4704">
              <w:rPr>
                <w:szCs w:val="20"/>
                <w:lang w:val="en-US"/>
              </w:rPr>
              <w:t>Fever (temperature 38+) for more than one week AND/OR</w:t>
            </w:r>
          </w:p>
        </w:tc>
      </w:tr>
      <w:tr w:rsidR="004D4704" w:rsidRPr="004D4704" w14:paraId="33B7DC3E" w14:textId="77777777" w:rsidTr="003A6624">
        <w:tc>
          <w:tcPr>
            <w:tcW w:w="2395" w:type="dxa"/>
            <w:vMerge/>
            <w:tcBorders>
              <w:top w:val="single" w:sz="4" w:space="0" w:color="auto"/>
              <w:left w:val="single" w:sz="12" w:space="0" w:color="auto"/>
              <w:bottom w:val="double" w:sz="4" w:space="0" w:color="FFFFFF" w:themeColor="background1"/>
              <w:right w:val="single" w:sz="12" w:space="0" w:color="auto"/>
            </w:tcBorders>
          </w:tcPr>
          <w:p w14:paraId="4CDFC53B" w14:textId="77777777" w:rsidR="003A6624" w:rsidRPr="004D4704" w:rsidRDefault="003A6624" w:rsidP="003A6624">
            <w:pPr>
              <w:widowControl w:val="0"/>
              <w:jc w:val="center"/>
              <w:rPr>
                <w:szCs w:val="20"/>
                <w:lang w:val="en-US"/>
              </w:rPr>
            </w:pPr>
          </w:p>
        </w:tc>
        <w:tc>
          <w:tcPr>
            <w:tcW w:w="7098" w:type="dxa"/>
            <w:tcBorders>
              <w:top w:val="dotted" w:sz="4" w:space="0" w:color="auto"/>
              <w:left w:val="single" w:sz="12" w:space="0" w:color="auto"/>
              <w:bottom w:val="dotted" w:sz="4" w:space="0" w:color="auto"/>
              <w:right w:val="single" w:sz="12" w:space="0" w:color="auto"/>
            </w:tcBorders>
          </w:tcPr>
          <w:p w14:paraId="3F9E372F" w14:textId="77777777" w:rsidR="003A6624" w:rsidRPr="004D4704" w:rsidRDefault="003A6624" w:rsidP="003A6624">
            <w:pPr>
              <w:widowControl w:val="0"/>
              <w:rPr>
                <w:szCs w:val="20"/>
                <w:lang w:val="en-US"/>
              </w:rPr>
            </w:pPr>
            <w:r w:rsidRPr="004D4704">
              <w:rPr>
                <w:szCs w:val="20"/>
                <w:lang w:val="en-US"/>
              </w:rPr>
              <w:t>Dyspnea reaching level 4 or 5 for more than one week AND/OR</w:t>
            </w:r>
          </w:p>
        </w:tc>
      </w:tr>
      <w:tr w:rsidR="004D4704" w:rsidRPr="004D4704" w14:paraId="63F6113C" w14:textId="77777777" w:rsidTr="003A6624">
        <w:tc>
          <w:tcPr>
            <w:tcW w:w="2395" w:type="dxa"/>
            <w:vMerge/>
            <w:tcBorders>
              <w:top w:val="single" w:sz="4" w:space="0" w:color="auto"/>
              <w:left w:val="single" w:sz="12" w:space="0" w:color="auto"/>
              <w:bottom w:val="double" w:sz="4" w:space="0" w:color="FFFFFF" w:themeColor="background1"/>
              <w:right w:val="single" w:sz="12" w:space="0" w:color="auto"/>
            </w:tcBorders>
          </w:tcPr>
          <w:p w14:paraId="2F890C05" w14:textId="77777777" w:rsidR="003A6624" w:rsidRPr="004D4704" w:rsidRDefault="003A6624" w:rsidP="003A6624">
            <w:pPr>
              <w:widowControl w:val="0"/>
              <w:jc w:val="center"/>
              <w:rPr>
                <w:szCs w:val="20"/>
                <w:lang w:val="en-US"/>
              </w:rPr>
            </w:pPr>
          </w:p>
        </w:tc>
        <w:tc>
          <w:tcPr>
            <w:tcW w:w="7098" w:type="dxa"/>
            <w:tcBorders>
              <w:top w:val="dotted" w:sz="4" w:space="0" w:color="auto"/>
              <w:left w:val="single" w:sz="12" w:space="0" w:color="auto"/>
              <w:bottom w:val="dotted" w:sz="4" w:space="0" w:color="auto"/>
              <w:right w:val="single" w:sz="12" w:space="0" w:color="auto"/>
            </w:tcBorders>
          </w:tcPr>
          <w:p w14:paraId="379ED8F5" w14:textId="77777777" w:rsidR="003A6624" w:rsidRPr="004D4704" w:rsidRDefault="003A6624" w:rsidP="003A6624">
            <w:pPr>
              <w:widowControl w:val="0"/>
              <w:rPr>
                <w:szCs w:val="20"/>
                <w:lang w:val="en-US"/>
              </w:rPr>
            </w:pPr>
            <w:r w:rsidRPr="004D4704">
              <w:rPr>
                <w:szCs w:val="20"/>
                <w:lang w:val="en-US"/>
              </w:rPr>
              <w:t>Any other respiratory symptoms with at least one symptom other than loss of smell/taste reaching level 4 or 5 for more than one week AND/OR</w:t>
            </w:r>
          </w:p>
        </w:tc>
      </w:tr>
      <w:tr w:rsidR="004D4704" w:rsidRPr="004D4704" w14:paraId="5C4F3E9A" w14:textId="77777777" w:rsidTr="003A6624">
        <w:tc>
          <w:tcPr>
            <w:tcW w:w="2395" w:type="dxa"/>
            <w:vMerge/>
            <w:tcBorders>
              <w:top w:val="single" w:sz="4" w:space="0" w:color="auto"/>
              <w:left w:val="single" w:sz="12" w:space="0" w:color="auto"/>
              <w:bottom w:val="single" w:sz="4" w:space="0" w:color="auto"/>
              <w:right w:val="single" w:sz="12" w:space="0" w:color="auto"/>
            </w:tcBorders>
          </w:tcPr>
          <w:p w14:paraId="720009A7" w14:textId="77777777" w:rsidR="003A6624" w:rsidRPr="004D4704" w:rsidRDefault="003A6624" w:rsidP="003A6624">
            <w:pPr>
              <w:widowControl w:val="0"/>
              <w:jc w:val="center"/>
              <w:rPr>
                <w:szCs w:val="20"/>
                <w:lang w:val="en-US"/>
              </w:rPr>
            </w:pPr>
          </w:p>
        </w:tc>
        <w:tc>
          <w:tcPr>
            <w:tcW w:w="7098" w:type="dxa"/>
            <w:tcBorders>
              <w:top w:val="dotted" w:sz="4" w:space="0" w:color="auto"/>
              <w:left w:val="single" w:sz="12" w:space="0" w:color="auto"/>
              <w:bottom w:val="single" w:sz="4" w:space="0" w:color="auto"/>
              <w:right w:val="single" w:sz="12" w:space="0" w:color="auto"/>
            </w:tcBorders>
          </w:tcPr>
          <w:p w14:paraId="067F4A3A" w14:textId="77777777" w:rsidR="003A6624" w:rsidRPr="004D4704" w:rsidRDefault="003A6624" w:rsidP="003A6624">
            <w:pPr>
              <w:widowControl w:val="0"/>
              <w:rPr>
                <w:szCs w:val="20"/>
                <w:lang w:val="en-US"/>
              </w:rPr>
            </w:pPr>
            <w:r w:rsidRPr="004D4704">
              <w:rPr>
                <w:szCs w:val="20"/>
                <w:lang w:val="en-US"/>
              </w:rPr>
              <w:t>The total symptomatic episode lasted for more than 28 days</w:t>
            </w:r>
            <w:r w:rsidRPr="004D4704">
              <w:rPr>
                <w:szCs w:val="20"/>
                <w:vertAlign w:val="superscript"/>
                <w:lang w:val="en-US"/>
              </w:rPr>
              <w:t xml:space="preserve">1 </w:t>
            </w:r>
          </w:p>
        </w:tc>
      </w:tr>
      <w:tr w:rsidR="004D4704" w:rsidRPr="004D4704" w14:paraId="6AA1C6D7" w14:textId="77777777" w:rsidTr="003A6624">
        <w:tc>
          <w:tcPr>
            <w:tcW w:w="2395" w:type="dxa"/>
            <w:tcBorders>
              <w:top w:val="single" w:sz="4" w:space="0" w:color="auto"/>
              <w:left w:val="single" w:sz="12" w:space="0" w:color="auto"/>
              <w:bottom w:val="single" w:sz="12" w:space="0" w:color="auto"/>
              <w:right w:val="single" w:sz="12" w:space="0" w:color="auto"/>
            </w:tcBorders>
          </w:tcPr>
          <w:p w14:paraId="6721883D" w14:textId="77777777" w:rsidR="003A6624" w:rsidRPr="004D4704" w:rsidRDefault="003A6624" w:rsidP="003A6624">
            <w:pPr>
              <w:widowControl w:val="0"/>
              <w:tabs>
                <w:tab w:val="left" w:pos="163"/>
              </w:tabs>
              <w:rPr>
                <w:szCs w:val="20"/>
                <w:lang w:val="en-US"/>
              </w:rPr>
            </w:pPr>
            <w:r w:rsidRPr="004D4704">
              <w:rPr>
                <w:szCs w:val="20"/>
                <w:lang w:val="en-US"/>
              </w:rPr>
              <w:tab/>
              <w:t>Subcategory very mild</w:t>
            </w:r>
          </w:p>
        </w:tc>
        <w:tc>
          <w:tcPr>
            <w:tcW w:w="7098" w:type="dxa"/>
            <w:tcBorders>
              <w:top w:val="single" w:sz="4" w:space="0" w:color="auto"/>
              <w:left w:val="single" w:sz="12" w:space="0" w:color="auto"/>
              <w:bottom w:val="single" w:sz="12" w:space="0" w:color="auto"/>
              <w:right w:val="single" w:sz="12" w:space="0" w:color="auto"/>
            </w:tcBorders>
          </w:tcPr>
          <w:p w14:paraId="0C747464" w14:textId="77777777" w:rsidR="003A6624" w:rsidRPr="004D4704" w:rsidRDefault="003A6624" w:rsidP="003A6624">
            <w:pPr>
              <w:widowControl w:val="0"/>
              <w:rPr>
                <w:szCs w:val="20"/>
                <w:lang w:val="en-US"/>
              </w:rPr>
            </w:pPr>
            <w:r w:rsidRPr="004D4704">
              <w:rPr>
                <w:szCs w:val="20"/>
                <w:lang w:val="en-US"/>
              </w:rPr>
              <w:t>Reported symptoms that were not chronic throughout the study but did not reach the level of subcategory mild as described above.</w:t>
            </w:r>
          </w:p>
        </w:tc>
      </w:tr>
      <w:tr w:rsidR="004D4704" w:rsidRPr="004D4704" w14:paraId="59071B8B" w14:textId="77777777" w:rsidTr="003A6624">
        <w:tc>
          <w:tcPr>
            <w:tcW w:w="2395" w:type="dxa"/>
            <w:tcBorders>
              <w:top w:val="single" w:sz="12" w:space="0" w:color="auto"/>
              <w:left w:val="single" w:sz="12" w:space="0" w:color="auto"/>
              <w:bottom w:val="single" w:sz="12" w:space="0" w:color="auto"/>
              <w:right w:val="single" w:sz="12" w:space="0" w:color="auto"/>
            </w:tcBorders>
          </w:tcPr>
          <w:p w14:paraId="5B560DE1" w14:textId="77777777" w:rsidR="003A6624" w:rsidRPr="004D4704" w:rsidRDefault="003A6624" w:rsidP="003A6624">
            <w:pPr>
              <w:widowControl w:val="0"/>
              <w:rPr>
                <w:szCs w:val="20"/>
                <w:vertAlign w:val="superscript"/>
                <w:lang w:val="en-US"/>
              </w:rPr>
            </w:pPr>
            <w:r w:rsidRPr="004D4704">
              <w:rPr>
                <w:szCs w:val="20"/>
                <w:lang w:val="en-US"/>
              </w:rPr>
              <w:t>WHO asymptomatic</w:t>
            </w:r>
            <w:r w:rsidRPr="004D4704">
              <w:rPr>
                <w:szCs w:val="20"/>
                <w:vertAlign w:val="superscript"/>
                <w:lang w:val="en-US"/>
              </w:rPr>
              <w:t>1,2</w:t>
            </w:r>
          </w:p>
        </w:tc>
        <w:tc>
          <w:tcPr>
            <w:tcW w:w="7098" w:type="dxa"/>
            <w:tcBorders>
              <w:top w:val="single" w:sz="12" w:space="0" w:color="auto"/>
              <w:left w:val="single" w:sz="12" w:space="0" w:color="auto"/>
              <w:bottom w:val="single" w:sz="12" w:space="0" w:color="auto"/>
              <w:right w:val="single" w:sz="12" w:space="0" w:color="auto"/>
            </w:tcBorders>
          </w:tcPr>
          <w:p w14:paraId="0F5F6089" w14:textId="77777777" w:rsidR="003A6624" w:rsidRPr="004D4704" w:rsidRDefault="003A6624" w:rsidP="003A6624">
            <w:pPr>
              <w:widowControl w:val="0"/>
              <w:rPr>
                <w:szCs w:val="20"/>
                <w:lang w:val="en-US"/>
              </w:rPr>
            </w:pPr>
            <w:r w:rsidRPr="004D4704">
              <w:rPr>
                <w:szCs w:val="20"/>
                <w:lang w:val="en-US"/>
              </w:rPr>
              <w:t xml:space="preserve">Infection episode detected via SARS-CoV-2 diagnostic testing or serology, but no symptoms reported during the relevant time period. </w:t>
            </w:r>
          </w:p>
        </w:tc>
      </w:tr>
      <w:tr w:rsidR="004D4704" w:rsidRPr="004D4704" w14:paraId="16B83CA5" w14:textId="77777777" w:rsidTr="003A6624">
        <w:tc>
          <w:tcPr>
            <w:tcW w:w="2395" w:type="dxa"/>
            <w:tcBorders>
              <w:top w:val="single" w:sz="12" w:space="0" w:color="auto"/>
              <w:left w:val="single" w:sz="12" w:space="0" w:color="auto"/>
              <w:bottom w:val="single" w:sz="12" w:space="0" w:color="auto"/>
              <w:right w:val="single" w:sz="12" w:space="0" w:color="auto"/>
            </w:tcBorders>
          </w:tcPr>
          <w:p w14:paraId="00B8910C" w14:textId="77777777" w:rsidR="003A6624" w:rsidRPr="004D4704" w:rsidRDefault="003A6624" w:rsidP="003A6624">
            <w:pPr>
              <w:widowControl w:val="0"/>
              <w:rPr>
                <w:szCs w:val="20"/>
                <w:lang w:val="en-US"/>
              </w:rPr>
            </w:pPr>
            <w:r w:rsidRPr="004D4704">
              <w:rPr>
                <w:szCs w:val="20"/>
                <w:lang w:val="en-US"/>
              </w:rPr>
              <w:t>Unknown</w:t>
            </w:r>
          </w:p>
        </w:tc>
        <w:tc>
          <w:tcPr>
            <w:tcW w:w="7098" w:type="dxa"/>
            <w:tcBorders>
              <w:top w:val="single" w:sz="12" w:space="0" w:color="auto"/>
              <w:left w:val="single" w:sz="12" w:space="0" w:color="auto"/>
              <w:bottom w:val="single" w:sz="12" w:space="0" w:color="auto"/>
              <w:right w:val="single" w:sz="12" w:space="0" w:color="auto"/>
            </w:tcBorders>
          </w:tcPr>
          <w:p w14:paraId="43A11BE7" w14:textId="77777777" w:rsidR="003A6624" w:rsidRPr="004D4704" w:rsidRDefault="003A6624" w:rsidP="003A6624">
            <w:pPr>
              <w:widowControl w:val="0"/>
              <w:rPr>
                <w:szCs w:val="20"/>
                <w:lang w:val="en-US"/>
              </w:rPr>
            </w:pPr>
            <w:r w:rsidRPr="004D4704">
              <w:rPr>
                <w:szCs w:val="20"/>
                <w:lang w:val="en-US"/>
              </w:rPr>
              <w:t>It is impossible to draw conclusions from the available data.</w:t>
            </w:r>
          </w:p>
        </w:tc>
      </w:tr>
      <w:tr w:rsidR="004D4704" w:rsidRPr="004D4704" w14:paraId="53CB2B49" w14:textId="77777777" w:rsidTr="003A6624">
        <w:tc>
          <w:tcPr>
            <w:tcW w:w="2395" w:type="dxa"/>
            <w:tcBorders>
              <w:top w:val="single" w:sz="12" w:space="0" w:color="auto"/>
              <w:left w:val="single" w:sz="12" w:space="0" w:color="auto"/>
              <w:bottom w:val="single" w:sz="12" w:space="0" w:color="auto"/>
              <w:right w:val="single" w:sz="12" w:space="0" w:color="auto"/>
            </w:tcBorders>
          </w:tcPr>
          <w:p w14:paraId="34FB4F13" w14:textId="77777777" w:rsidR="003A6624" w:rsidRPr="004D4704" w:rsidRDefault="003A6624" w:rsidP="003A6624">
            <w:pPr>
              <w:widowControl w:val="0"/>
              <w:rPr>
                <w:szCs w:val="20"/>
                <w:lang w:val="en-US"/>
              </w:rPr>
            </w:pPr>
            <w:r w:rsidRPr="004D4704">
              <w:rPr>
                <w:szCs w:val="20"/>
                <w:lang w:val="en-US"/>
              </w:rPr>
              <w:t>Long-COVID</w:t>
            </w:r>
          </w:p>
        </w:tc>
        <w:tc>
          <w:tcPr>
            <w:tcW w:w="7098" w:type="dxa"/>
            <w:tcBorders>
              <w:top w:val="single" w:sz="12" w:space="0" w:color="auto"/>
              <w:left w:val="single" w:sz="12" w:space="0" w:color="auto"/>
              <w:bottom w:val="single" w:sz="12" w:space="0" w:color="auto"/>
              <w:right w:val="single" w:sz="12" w:space="0" w:color="auto"/>
            </w:tcBorders>
          </w:tcPr>
          <w:p w14:paraId="28154A2B" w14:textId="77777777" w:rsidR="003A6624" w:rsidRPr="004D4704" w:rsidRDefault="003A6624" w:rsidP="003A6624">
            <w:pPr>
              <w:widowControl w:val="0"/>
              <w:rPr>
                <w:szCs w:val="20"/>
                <w:lang w:val="en-US"/>
              </w:rPr>
            </w:pPr>
            <w:r w:rsidRPr="004D4704">
              <w:rPr>
                <w:szCs w:val="20"/>
                <w:lang w:val="en-US"/>
              </w:rPr>
              <w:t>Continuing to report symptoms for at least 60 consecutive days after the end of the acute infection episode. If loss of smell-taste was the only lingering symptom, this was coded as long-term loss of smell/taste and not long COVID.</w:t>
            </w:r>
          </w:p>
        </w:tc>
      </w:tr>
      <w:tr w:rsidR="004D4704" w:rsidRPr="004D4704" w14:paraId="55463906" w14:textId="77777777" w:rsidTr="003A6624">
        <w:tc>
          <w:tcPr>
            <w:tcW w:w="2395" w:type="dxa"/>
            <w:tcBorders>
              <w:top w:val="single" w:sz="12" w:space="0" w:color="auto"/>
              <w:left w:val="single" w:sz="12" w:space="0" w:color="auto"/>
              <w:bottom w:val="single" w:sz="12" w:space="0" w:color="auto"/>
              <w:right w:val="single" w:sz="12" w:space="0" w:color="auto"/>
            </w:tcBorders>
          </w:tcPr>
          <w:p w14:paraId="34487D4A" w14:textId="77777777" w:rsidR="003A6624" w:rsidRPr="004D4704" w:rsidRDefault="003A6624" w:rsidP="003A6624">
            <w:pPr>
              <w:widowControl w:val="0"/>
              <w:rPr>
                <w:szCs w:val="20"/>
                <w:lang w:val="en-US"/>
              </w:rPr>
            </w:pPr>
            <w:r w:rsidRPr="004D4704">
              <w:rPr>
                <w:szCs w:val="20"/>
                <w:lang w:val="en-US"/>
              </w:rPr>
              <w:t>Long-term loss of smell/taste</w:t>
            </w:r>
          </w:p>
        </w:tc>
        <w:tc>
          <w:tcPr>
            <w:tcW w:w="7098" w:type="dxa"/>
            <w:tcBorders>
              <w:top w:val="single" w:sz="12" w:space="0" w:color="auto"/>
              <w:left w:val="single" w:sz="12" w:space="0" w:color="auto"/>
              <w:bottom w:val="single" w:sz="12" w:space="0" w:color="auto"/>
              <w:right w:val="single" w:sz="12" w:space="0" w:color="auto"/>
            </w:tcBorders>
          </w:tcPr>
          <w:p w14:paraId="5BFB5DB1" w14:textId="77777777" w:rsidR="003A6624" w:rsidRPr="004D4704" w:rsidRDefault="003A6624" w:rsidP="003A6624">
            <w:pPr>
              <w:widowControl w:val="0"/>
              <w:rPr>
                <w:szCs w:val="20"/>
                <w:lang w:val="en-US"/>
              </w:rPr>
            </w:pPr>
            <w:r w:rsidRPr="004D4704">
              <w:rPr>
                <w:szCs w:val="20"/>
                <w:lang w:val="en-US"/>
              </w:rPr>
              <w:t>Lingering loss of smell/taste for at least 60 consecutive days after the end of acute infection episode.</w:t>
            </w:r>
          </w:p>
        </w:tc>
      </w:tr>
    </w:tbl>
    <w:p w14:paraId="02068056" w14:textId="77777777" w:rsidR="003A6624" w:rsidRPr="004D4704" w:rsidRDefault="003A6624" w:rsidP="003A6624">
      <w:pPr>
        <w:pStyle w:val="ListParagraph"/>
        <w:numPr>
          <w:ilvl w:val="0"/>
          <w:numId w:val="39"/>
        </w:numPr>
        <w:spacing w:before="120"/>
        <w:ind w:left="425" w:hanging="425"/>
        <w:rPr>
          <w:rFonts w:ascii="Times New Roman" w:hAnsi="Times New Roman" w:cs="Times New Roman"/>
          <w:sz w:val="18"/>
          <w:szCs w:val="18"/>
          <w:lang w:val="en-US"/>
        </w:rPr>
      </w:pPr>
      <w:r w:rsidRPr="004D4704">
        <w:rPr>
          <w:rFonts w:ascii="Times New Roman" w:hAnsi="Times New Roman" w:cs="Times New Roman"/>
          <w:sz w:val="18"/>
          <w:szCs w:val="18"/>
          <w:lang w:val="en-US"/>
        </w:rPr>
        <w:t>World Health Organization. COVID-19 clinical management: living guidance, 25 January 2021. World Health Organization, 2021: https://apps.who.int/iris/handle/10665/338882 (accessed Feb 6, 2023).</w:t>
      </w:r>
    </w:p>
    <w:p w14:paraId="4E761EF6" w14:textId="77777777" w:rsidR="003A6624" w:rsidRPr="004D4704" w:rsidRDefault="003A6624" w:rsidP="003A6624">
      <w:pPr>
        <w:pStyle w:val="ListParagraph"/>
        <w:numPr>
          <w:ilvl w:val="0"/>
          <w:numId w:val="39"/>
        </w:numPr>
        <w:ind w:left="426" w:hanging="426"/>
        <w:rPr>
          <w:rFonts w:ascii="Times New Roman" w:hAnsi="Times New Roman" w:cs="Times New Roman"/>
          <w:sz w:val="18"/>
          <w:szCs w:val="18"/>
          <w:lang w:val="en-US"/>
        </w:rPr>
      </w:pPr>
      <w:r w:rsidRPr="004D4704">
        <w:rPr>
          <w:rFonts w:ascii="Times New Roman" w:hAnsi="Times New Roman" w:cs="Times New Roman"/>
          <w:sz w:val="18"/>
          <w:szCs w:val="18"/>
          <w:lang w:val="en-US"/>
        </w:rPr>
        <w:t xml:space="preserve">World Health Organization. A minimal common outcome measure set for COVID-19 clinical research. </w:t>
      </w:r>
      <w:r w:rsidRPr="004D4704">
        <w:rPr>
          <w:rFonts w:ascii="Times New Roman" w:hAnsi="Times New Roman" w:cs="Times New Roman"/>
          <w:i/>
          <w:iCs/>
          <w:sz w:val="18"/>
          <w:szCs w:val="18"/>
          <w:lang w:val="en-US"/>
        </w:rPr>
        <w:t>Lancet Infect Dis</w:t>
      </w:r>
      <w:r w:rsidRPr="004D4704">
        <w:rPr>
          <w:rFonts w:ascii="Times New Roman" w:hAnsi="Times New Roman" w:cs="Times New Roman"/>
          <w:sz w:val="18"/>
          <w:szCs w:val="18"/>
          <w:lang w:val="en-US"/>
        </w:rPr>
        <w:t xml:space="preserve"> 2020; </w:t>
      </w:r>
      <w:r w:rsidRPr="004D4704">
        <w:rPr>
          <w:rFonts w:ascii="Times New Roman" w:hAnsi="Times New Roman" w:cs="Times New Roman"/>
          <w:b/>
          <w:bCs/>
          <w:sz w:val="18"/>
          <w:szCs w:val="18"/>
          <w:lang w:val="en-US"/>
        </w:rPr>
        <w:t>20</w:t>
      </w:r>
      <w:r w:rsidRPr="004D4704">
        <w:rPr>
          <w:rFonts w:ascii="Times New Roman" w:hAnsi="Times New Roman" w:cs="Times New Roman"/>
          <w:sz w:val="18"/>
          <w:szCs w:val="18"/>
          <w:lang w:val="en-US"/>
        </w:rPr>
        <w:t>: e192–7.</w:t>
      </w:r>
    </w:p>
    <w:p w14:paraId="72E30B4E" w14:textId="77777777" w:rsidR="003A6624" w:rsidRPr="004D4704" w:rsidRDefault="003A6624">
      <w:pPr>
        <w:spacing w:after="160" w:line="259" w:lineRule="auto"/>
        <w:rPr>
          <w:rFonts w:eastAsiaTheme="minorHAnsi"/>
          <w:i/>
          <w:iCs/>
          <w:szCs w:val="20"/>
          <w:lang w:val="en-US"/>
        </w:rPr>
      </w:pPr>
      <w:r w:rsidRPr="004D4704">
        <w:rPr>
          <w:rFonts w:eastAsiaTheme="minorHAnsi"/>
          <w:i/>
          <w:iCs/>
          <w:szCs w:val="20"/>
          <w:lang w:val="en-US"/>
        </w:rPr>
        <w:br w:type="page"/>
      </w:r>
    </w:p>
    <w:p w14:paraId="28E9B109" w14:textId="3C6E69F1" w:rsidR="007C37AF" w:rsidRPr="004D4704" w:rsidRDefault="007C37AF" w:rsidP="007C37AF">
      <w:pPr>
        <w:widowControl w:val="0"/>
        <w:rPr>
          <w:rFonts w:eastAsiaTheme="minorHAnsi"/>
          <w:i/>
          <w:iCs/>
          <w:szCs w:val="20"/>
          <w:lang w:val="en-US"/>
        </w:rPr>
      </w:pPr>
      <w:r w:rsidRPr="004D4704">
        <w:rPr>
          <w:rFonts w:eastAsiaTheme="minorHAnsi"/>
          <w:i/>
          <w:iCs/>
          <w:szCs w:val="20"/>
          <w:lang w:val="en-US"/>
        </w:rPr>
        <w:lastRenderedPageBreak/>
        <w:t>Follow up time</w:t>
      </w:r>
    </w:p>
    <w:p w14:paraId="46C6DF51" w14:textId="25509BD5" w:rsidR="0085634D" w:rsidRPr="004D4704" w:rsidRDefault="00285ABC" w:rsidP="007C37AF">
      <w:pPr>
        <w:widowControl w:val="0"/>
        <w:rPr>
          <w:szCs w:val="20"/>
          <w:lang w:val="en-US"/>
        </w:rPr>
      </w:pPr>
      <w:r w:rsidRPr="004D4704">
        <w:rPr>
          <w:szCs w:val="20"/>
          <w:lang w:val="en-US"/>
        </w:rPr>
        <w:t>The number of follow-up days was calculated as the number of days between vaccination and the first infection episode (the positive test-date or the start-date of the symptomatic period if no test-date available; survival analyses) or the end of study (the M12 sampling date or the last day of app completion if the participant did not provide a M12 sample; all other analyses).</w:t>
      </w:r>
    </w:p>
    <w:p w14:paraId="3908EAD9" w14:textId="77777777" w:rsidR="007C37AF" w:rsidRPr="004D4704" w:rsidRDefault="007C37AF" w:rsidP="007C37AF">
      <w:pPr>
        <w:widowControl w:val="0"/>
        <w:rPr>
          <w:szCs w:val="20"/>
          <w:lang w:val="en-US"/>
        </w:rPr>
      </w:pPr>
    </w:p>
    <w:p w14:paraId="2626683E" w14:textId="2E170599" w:rsidR="007C37AF" w:rsidRPr="004D4704" w:rsidRDefault="0085634D" w:rsidP="007C37AF">
      <w:pPr>
        <w:widowControl w:val="0"/>
        <w:rPr>
          <w:bCs/>
          <w:i/>
          <w:iCs/>
          <w:szCs w:val="20"/>
          <w:lang w:val="en-US"/>
        </w:rPr>
      </w:pPr>
      <w:r w:rsidRPr="004D4704">
        <w:rPr>
          <w:bCs/>
          <w:i/>
          <w:iCs/>
          <w:szCs w:val="20"/>
          <w:lang w:val="en-US"/>
        </w:rPr>
        <w:t>App completion percentage</w:t>
      </w:r>
    </w:p>
    <w:p w14:paraId="0B760375" w14:textId="41E7A9B5" w:rsidR="00380CC0" w:rsidRPr="004D4704" w:rsidRDefault="007C37AF" w:rsidP="007C37AF">
      <w:pPr>
        <w:widowControl w:val="0"/>
        <w:rPr>
          <w:szCs w:val="20"/>
          <w:lang w:val="en-US"/>
        </w:rPr>
      </w:pPr>
      <w:r w:rsidRPr="004D4704">
        <w:rPr>
          <w:szCs w:val="20"/>
          <w:lang w:val="en-US"/>
        </w:rPr>
        <w:t xml:space="preserve">Participants were considered to have completed the diary app sufficiently if data were available for at least 80% of their follow-up days (Figure S1). </w:t>
      </w:r>
      <w:r w:rsidR="00380CC0" w:rsidRPr="004D4704">
        <w:rPr>
          <w:szCs w:val="20"/>
          <w:lang w:val="en-US"/>
        </w:rPr>
        <w:t xml:space="preserve">The app completion percentage was </w:t>
      </w:r>
      <w:r w:rsidRPr="004D4704">
        <w:rPr>
          <w:szCs w:val="20"/>
          <w:lang w:val="en-US"/>
        </w:rPr>
        <w:t xml:space="preserve">the </w:t>
      </w:r>
      <w:r w:rsidR="00380CC0" w:rsidRPr="004D4704">
        <w:rPr>
          <w:szCs w:val="20"/>
          <w:lang w:val="en-US"/>
        </w:rPr>
        <w:t xml:space="preserve">number of </w:t>
      </w:r>
      <w:r w:rsidRPr="004D4704">
        <w:rPr>
          <w:szCs w:val="20"/>
          <w:lang w:val="en-US"/>
        </w:rPr>
        <w:t>complete</w:t>
      </w:r>
      <w:r w:rsidR="00380CC0" w:rsidRPr="004D4704">
        <w:rPr>
          <w:szCs w:val="20"/>
          <w:lang w:val="en-US"/>
        </w:rPr>
        <w:t>d</w:t>
      </w:r>
      <w:r w:rsidRPr="004D4704">
        <w:rPr>
          <w:szCs w:val="20"/>
          <w:lang w:val="en-US"/>
        </w:rPr>
        <w:t xml:space="preserve"> </w:t>
      </w:r>
      <w:r w:rsidR="00380CC0" w:rsidRPr="004D4704">
        <w:rPr>
          <w:szCs w:val="20"/>
          <w:lang w:val="en-US"/>
        </w:rPr>
        <w:t xml:space="preserve">app entries divided by </w:t>
      </w:r>
      <w:r w:rsidRPr="004D4704">
        <w:rPr>
          <w:szCs w:val="20"/>
          <w:lang w:val="en-US"/>
        </w:rPr>
        <w:t>the</w:t>
      </w:r>
      <w:r w:rsidR="00380CC0" w:rsidRPr="004D4704">
        <w:rPr>
          <w:szCs w:val="20"/>
          <w:lang w:val="en-US"/>
        </w:rPr>
        <w:t xml:space="preserve"> expected number of app entries</w:t>
      </w:r>
      <w:r w:rsidRPr="004D4704">
        <w:rPr>
          <w:szCs w:val="20"/>
          <w:lang w:val="en-US"/>
        </w:rPr>
        <w:t>. Complete</w:t>
      </w:r>
      <w:r w:rsidR="00380CC0" w:rsidRPr="004D4704">
        <w:rPr>
          <w:szCs w:val="20"/>
          <w:lang w:val="en-US"/>
        </w:rPr>
        <w:t>d</w:t>
      </w:r>
      <w:r w:rsidRPr="004D4704">
        <w:rPr>
          <w:szCs w:val="20"/>
          <w:lang w:val="en-US"/>
        </w:rPr>
        <w:t xml:space="preserve"> </w:t>
      </w:r>
      <w:r w:rsidR="00380CC0" w:rsidRPr="004D4704">
        <w:rPr>
          <w:szCs w:val="20"/>
          <w:lang w:val="en-US"/>
        </w:rPr>
        <w:t xml:space="preserve">app entries </w:t>
      </w:r>
      <w:r w:rsidRPr="004D4704">
        <w:rPr>
          <w:szCs w:val="20"/>
          <w:lang w:val="en-US"/>
        </w:rPr>
        <w:t xml:space="preserve">are the number of days for which the participant completed the diary, regardless of whether or not the </w:t>
      </w:r>
      <w:r w:rsidR="00380CC0" w:rsidRPr="004D4704">
        <w:rPr>
          <w:szCs w:val="20"/>
          <w:lang w:val="en-US"/>
        </w:rPr>
        <w:t xml:space="preserve">s/he formally </w:t>
      </w:r>
      <w:r w:rsidRPr="004D4704">
        <w:rPr>
          <w:szCs w:val="20"/>
          <w:lang w:val="en-US"/>
        </w:rPr>
        <w:t xml:space="preserve">withdrew from the study. The </w:t>
      </w:r>
      <w:r w:rsidR="00380CC0" w:rsidRPr="004D4704">
        <w:rPr>
          <w:szCs w:val="20"/>
          <w:lang w:val="en-US"/>
        </w:rPr>
        <w:t xml:space="preserve">expected number of app entries </w:t>
      </w:r>
      <w:r w:rsidRPr="004D4704">
        <w:rPr>
          <w:szCs w:val="20"/>
          <w:lang w:val="en-US"/>
        </w:rPr>
        <w:t>is the number of days between the randomi</w:t>
      </w:r>
      <w:r w:rsidR="00581C85" w:rsidRPr="004D4704">
        <w:rPr>
          <w:szCs w:val="20"/>
          <w:lang w:val="en-US"/>
        </w:rPr>
        <w:t>z</w:t>
      </w:r>
      <w:r w:rsidRPr="004D4704">
        <w:rPr>
          <w:szCs w:val="20"/>
          <w:lang w:val="en-US"/>
        </w:rPr>
        <w:t xml:space="preserve">ation date and diary </w:t>
      </w:r>
      <w:r w:rsidR="00380CC0" w:rsidRPr="004D4704">
        <w:rPr>
          <w:szCs w:val="20"/>
          <w:lang w:val="en-US"/>
        </w:rPr>
        <w:t>app cessation</w:t>
      </w:r>
      <w:r w:rsidRPr="004D4704">
        <w:rPr>
          <w:szCs w:val="20"/>
          <w:lang w:val="en-US"/>
        </w:rPr>
        <w:t xml:space="preserve"> on 27 March 2021. </w:t>
      </w:r>
    </w:p>
    <w:p w14:paraId="50FFBFA3" w14:textId="7E67ABA0" w:rsidR="00380CC0" w:rsidRPr="004D4704" w:rsidRDefault="00380CC0" w:rsidP="007C37AF">
      <w:pPr>
        <w:widowControl w:val="0"/>
        <w:rPr>
          <w:szCs w:val="20"/>
          <w:lang w:val="en-US"/>
        </w:rPr>
      </w:pPr>
    </w:p>
    <w:p w14:paraId="6A300A0A" w14:textId="6E34D50B" w:rsidR="00380CC0" w:rsidRPr="004D4704" w:rsidRDefault="00380CC0" w:rsidP="007C37AF">
      <w:pPr>
        <w:widowControl w:val="0"/>
        <w:rPr>
          <w:i/>
          <w:szCs w:val="20"/>
          <w:lang w:val="en-US"/>
        </w:rPr>
      </w:pPr>
      <w:r w:rsidRPr="004D4704">
        <w:rPr>
          <w:i/>
          <w:szCs w:val="20"/>
          <w:lang w:val="en-US"/>
        </w:rPr>
        <w:t>Analysis population</w:t>
      </w:r>
    </w:p>
    <w:p w14:paraId="31DF8B33" w14:textId="4478C834" w:rsidR="00F72173" w:rsidRPr="004D4704" w:rsidRDefault="00666FC8" w:rsidP="00F72173">
      <w:pPr>
        <w:widowControl w:val="0"/>
        <w:rPr>
          <w:szCs w:val="20"/>
          <w:lang w:val="en-US"/>
        </w:rPr>
      </w:pPr>
      <w:r w:rsidRPr="004D4704">
        <w:rPr>
          <w:szCs w:val="20"/>
          <w:lang w:val="en-US"/>
        </w:rPr>
        <w:t>We started with the 1,511 randomi</w:t>
      </w:r>
      <w:r w:rsidR="00581C85" w:rsidRPr="004D4704">
        <w:rPr>
          <w:szCs w:val="20"/>
          <w:lang w:val="en-US"/>
        </w:rPr>
        <w:t>z</w:t>
      </w:r>
      <w:r w:rsidRPr="004D4704">
        <w:rPr>
          <w:szCs w:val="20"/>
          <w:lang w:val="en-US"/>
        </w:rPr>
        <w:t>ed participants. We excluded 3</w:t>
      </w:r>
      <w:r w:rsidR="00BD5B68" w:rsidRPr="004D4704">
        <w:rPr>
          <w:szCs w:val="20"/>
          <w:lang w:val="en-US"/>
        </w:rPr>
        <w:t>6</w:t>
      </w:r>
      <w:r w:rsidRPr="004D4704">
        <w:rPr>
          <w:szCs w:val="20"/>
          <w:lang w:val="en-US"/>
        </w:rPr>
        <w:t xml:space="preserve"> p</w:t>
      </w:r>
      <w:r w:rsidR="00380CC0" w:rsidRPr="004D4704">
        <w:rPr>
          <w:szCs w:val="20"/>
          <w:lang w:val="en-US"/>
        </w:rPr>
        <w:t xml:space="preserve">articipants with </w:t>
      </w:r>
      <w:r w:rsidR="00633994" w:rsidRPr="004D4704">
        <w:rPr>
          <w:szCs w:val="20"/>
          <w:lang w:val="en-US"/>
        </w:rPr>
        <w:t>inconclusive</w:t>
      </w:r>
      <w:r w:rsidR="00380CC0" w:rsidRPr="004D4704">
        <w:rPr>
          <w:szCs w:val="20"/>
          <w:lang w:val="en-US"/>
        </w:rPr>
        <w:t xml:space="preserve"> </w:t>
      </w:r>
      <w:r w:rsidR="000705C8" w:rsidRPr="004D4704">
        <w:rPr>
          <w:szCs w:val="20"/>
          <w:lang w:val="en-US"/>
        </w:rPr>
        <w:t>episodes but no participant-reported positive tests</w:t>
      </w:r>
      <w:r w:rsidR="00380CC0" w:rsidRPr="004D4704">
        <w:rPr>
          <w:szCs w:val="20"/>
          <w:lang w:val="en-US"/>
        </w:rPr>
        <w:t xml:space="preserve">. </w:t>
      </w:r>
      <w:r w:rsidR="00EB3ED3" w:rsidRPr="004D4704">
        <w:rPr>
          <w:szCs w:val="20"/>
          <w:lang w:val="en-US"/>
        </w:rPr>
        <w:t>A total of 20</w:t>
      </w:r>
      <w:r w:rsidR="00B41D3F" w:rsidRPr="004D4704">
        <w:rPr>
          <w:szCs w:val="20"/>
          <w:lang w:val="en-US"/>
        </w:rPr>
        <w:t>6</w:t>
      </w:r>
      <w:r w:rsidR="00EB3ED3" w:rsidRPr="004D4704">
        <w:rPr>
          <w:szCs w:val="20"/>
          <w:lang w:val="en-US"/>
        </w:rPr>
        <w:t xml:space="preserve"> </w:t>
      </w:r>
      <w:r w:rsidR="00380CC0" w:rsidRPr="004D4704">
        <w:rPr>
          <w:szCs w:val="20"/>
          <w:lang w:val="en-US"/>
        </w:rPr>
        <w:t>participants had completed less than 80% of the diary app</w:t>
      </w:r>
      <w:r w:rsidR="00017F8E" w:rsidRPr="004D4704">
        <w:rPr>
          <w:szCs w:val="20"/>
          <w:lang w:val="en-US"/>
        </w:rPr>
        <w:t xml:space="preserve"> (one of who</w:t>
      </w:r>
      <w:r w:rsidR="00A460C8" w:rsidRPr="004D4704">
        <w:rPr>
          <w:szCs w:val="20"/>
          <w:lang w:val="en-US"/>
        </w:rPr>
        <w:t>m</w:t>
      </w:r>
      <w:r w:rsidR="00017F8E" w:rsidRPr="004D4704">
        <w:rPr>
          <w:szCs w:val="20"/>
          <w:lang w:val="en-US"/>
        </w:rPr>
        <w:t xml:space="preserve"> also had an </w:t>
      </w:r>
      <w:r w:rsidR="00633994" w:rsidRPr="004D4704">
        <w:rPr>
          <w:szCs w:val="20"/>
          <w:lang w:val="en-US"/>
        </w:rPr>
        <w:t>inconclusive</w:t>
      </w:r>
      <w:r w:rsidR="00017F8E" w:rsidRPr="004D4704">
        <w:rPr>
          <w:szCs w:val="20"/>
          <w:lang w:val="en-US"/>
        </w:rPr>
        <w:t xml:space="preserve"> </w:t>
      </w:r>
      <w:r w:rsidR="000705C8" w:rsidRPr="004D4704">
        <w:rPr>
          <w:szCs w:val="20"/>
          <w:lang w:val="en-US"/>
        </w:rPr>
        <w:t>episode</w:t>
      </w:r>
      <w:r w:rsidR="00017F8E" w:rsidRPr="004D4704">
        <w:rPr>
          <w:szCs w:val="20"/>
          <w:lang w:val="en-US"/>
        </w:rPr>
        <w:t>)</w:t>
      </w:r>
      <w:r w:rsidR="00380CC0" w:rsidRPr="004D4704">
        <w:rPr>
          <w:szCs w:val="20"/>
          <w:lang w:val="en-US"/>
        </w:rPr>
        <w:t xml:space="preserve">, </w:t>
      </w:r>
      <w:r w:rsidR="00EB3ED3" w:rsidRPr="004D4704">
        <w:rPr>
          <w:szCs w:val="20"/>
          <w:lang w:val="en-US"/>
        </w:rPr>
        <w:t xml:space="preserve">but </w:t>
      </w:r>
      <w:r w:rsidR="00380CC0" w:rsidRPr="004D4704">
        <w:rPr>
          <w:szCs w:val="20"/>
          <w:lang w:val="en-US"/>
        </w:rPr>
        <w:t xml:space="preserve">39 </w:t>
      </w:r>
      <w:r w:rsidR="00EB3ED3" w:rsidRPr="004D4704">
        <w:rPr>
          <w:szCs w:val="20"/>
          <w:lang w:val="en-US"/>
        </w:rPr>
        <w:t xml:space="preserve">of them </w:t>
      </w:r>
      <w:r w:rsidR="00380CC0" w:rsidRPr="004D4704">
        <w:rPr>
          <w:szCs w:val="20"/>
          <w:lang w:val="en-US"/>
        </w:rPr>
        <w:t xml:space="preserve">either self-reported a positive test or had evidence of seroconversion. In the case of these 39 </w:t>
      </w:r>
      <w:r w:rsidR="00EB7194" w:rsidRPr="004D4704">
        <w:rPr>
          <w:szCs w:val="20"/>
          <w:lang w:val="en-US"/>
        </w:rPr>
        <w:t>participants,</w:t>
      </w:r>
      <w:r w:rsidR="00380CC0" w:rsidRPr="004D4704">
        <w:rPr>
          <w:szCs w:val="20"/>
          <w:lang w:val="en-US"/>
        </w:rPr>
        <w:t xml:space="preserve"> we can be sure that they experienced an endpoint. However, participants who did not have evidence of an endpoint and less than 80% diary app completion </w:t>
      </w:r>
      <w:r w:rsidRPr="004D4704">
        <w:rPr>
          <w:szCs w:val="20"/>
          <w:lang w:val="en-US"/>
        </w:rPr>
        <w:t>(N=16</w:t>
      </w:r>
      <w:r w:rsidR="00BD5B68" w:rsidRPr="004D4704">
        <w:rPr>
          <w:szCs w:val="20"/>
          <w:lang w:val="en-US"/>
        </w:rPr>
        <w:t>6</w:t>
      </w:r>
      <w:r w:rsidRPr="004D4704">
        <w:rPr>
          <w:szCs w:val="20"/>
          <w:lang w:val="en-US"/>
        </w:rPr>
        <w:t xml:space="preserve">) </w:t>
      </w:r>
      <w:r w:rsidR="00380CC0" w:rsidRPr="004D4704">
        <w:rPr>
          <w:szCs w:val="20"/>
          <w:lang w:val="en-US"/>
        </w:rPr>
        <w:t xml:space="preserve">could have experienced an endpoint without us finding out about it. </w:t>
      </w:r>
      <w:r w:rsidR="00EB3ED3" w:rsidRPr="004D4704">
        <w:rPr>
          <w:szCs w:val="20"/>
          <w:lang w:val="en-US"/>
        </w:rPr>
        <w:t>We therefore excluded them</w:t>
      </w:r>
      <w:r w:rsidRPr="004D4704">
        <w:rPr>
          <w:szCs w:val="20"/>
          <w:lang w:val="en-US"/>
        </w:rPr>
        <w:t>. The total analysis population was therefore 1,3</w:t>
      </w:r>
      <w:r w:rsidR="00BD5B68" w:rsidRPr="004D4704">
        <w:rPr>
          <w:szCs w:val="20"/>
          <w:lang w:val="en-US"/>
        </w:rPr>
        <w:t>09</w:t>
      </w:r>
      <w:r w:rsidRPr="004D4704">
        <w:rPr>
          <w:szCs w:val="20"/>
          <w:lang w:val="en-US"/>
        </w:rPr>
        <w:t xml:space="preserve"> participants</w:t>
      </w:r>
      <w:r w:rsidR="007F086E" w:rsidRPr="004D4704">
        <w:rPr>
          <w:szCs w:val="20"/>
          <w:lang w:val="en-US"/>
        </w:rPr>
        <w:t xml:space="preserve"> and 298 events</w:t>
      </w:r>
      <w:r w:rsidRPr="004D4704">
        <w:rPr>
          <w:szCs w:val="20"/>
          <w:lang w:val="en-US"/>
        </w:rPr>
        <w:t xml:space="preserve">. </w:t>
      </w:r>
      <w:r w:rsidR="00A90B36" w:rsidRPr="004D4704">
        <w:rPr>
          <w:szCs w:val="20"/>
          <w:lang w:val="en-US"/>
        </w:rPr>
        <w:t>Survival analyses included 1,25</w:t>
      </w:r>
      <w:r w:rsidR="00BD5B68" w:rsidRPr="004D4704">
        <w:rPr>
          <w:szCs w:val="20"/>
          <w:lang w:val="en-US"/>
        </w:rPr>
        <w:t>2</w:t>
      </w:r>
      <w:r w:rsidR="00A90B36" w:rsidRPr="004D4704">
        <w:rPr>
          <w:szCs w:val="20"/>
          <w:lang w:val="en-US"/>
        </w:rPr>
        <w:t xml:space="preserve"> participants </w:t>
      </w:r>
      <w:r w:rsidR="007F086E" w:rsidRPr="004D4704">
        <w:rPr>
          <w:szCs w:val="20"/>
          <w:lang w:val="en-US"/>
        </w:rPr>
        <w:t xml:space="preserve">and 241 events </w:t>
      </w:r>
      <w:r w:rsidR="00A90B36" w:rsidRPr="004D4704">
        <w:rPr>
          <w:szCs w:val="20"/>
          <w:lang w:val="en-US"/>
        </w:rPr>
        <w:t>because 57 participants with an infection without start- and end-date could not be included.</w:t>
      </w:r>
      <w:r w:rsidR="00F72173" w:rsidRPr="004D4704">
        <w:rPr>
          <w:szCs w:val="20"/>
          <w:lang w:val="en-US"/>
        </w:rPr>
        <w:t xml:space="preserve"> </w:t>
      </w:r>
    </w:p>
    <w:p w14:paraId="2C949B3E" w14:textId="5C147263" w:rsidR="00F72173" w:rsidRPr="004D4704" w:rsidRDefault="00F72173" w:rsidP="00F72173">
      <w:pPr>
        <w:widowControl w:val="0"/>
        <w:rPr>
          <w:szCs w:val="20"/>
          <w:lang w:val="en-US"/>
        </w:rPr>
      </w:pPr>
      <w:r w:rsidRPr="004D4704">
        <w:rPr>
          <w:szCs w:val="20"/>
          <w:lang w:val="en-US"/>
        </w:rPr>
        <w:t>We conducted several sensitivity analyses:</w:t>
      </w:r>
    </w:p>
    <w:p w14:paraId="17752A24" w14:textId="333B0C0C" w:rsidR="00F72173" w:rsidRPr="004D4704" w:rsidRDefault="00F72173" w:rsidP="00F72173">
      <w:pPr>
        <w:pStyle w:val="ListParagraph"/>
        <w:widowControl w:val="0"/>
        <w:numPr>
          <w:ilvl w:val="3"/>
          <w:numId w:val="3"/>
        </w:numPr>
        <w:ind w:left="426" w:hanging="426"/>
        <w:rPr>
          <w:rFonts w:ascii="Times New Roman" w:hAnsi="Times New Roman" w:cs="Times New Roman"/>
          <w:szCs w:val="20"/>
          <w:lang w:val="en-US"/>
        </w:rPr>
      </w:pPr>
      <w:r w:rsidRPr="004D4704">
        <w:rPr>
          <w:rFonts w:ascii="Times New Roman" w:hAnsi="Times New Roman" w:cs="Times New Roman"/>
          <w:szCs w:val="20"/>
          <w:lang w:val="en-US"/>
        </w:rPr>
        <w:t>We added back in the participants with less than 80% app completion and no evidence of infection, assuming that they did not have an infection.</w:t>
      </w:r>
    </w:p>
    <w:p w14:paraId="2AA02AF5" w14:textId="3879432B" w:rsidR="00A90B36" w:rsidRPr="004D4704" w:rsidRDefault="00F72173" w:rsidP="00F72173">
      <w:pPr>
        <w:pStyle w:val="ListParagraph"/>
        <w:widowControl w:val="0"/>
        <w:numPr>
          <w:ilvl w:val="3"/>
          <w:numId w:val="3"/>
        </w:numPr>
        <w:ind w:left="426" w:hanging="426"/>
        <w:rPr>
          <w:rFonts w:ascii="Times New Roman" w:hAnsi="Times New Roman" w:cs="Times New Roman"/>
          <w:szCs w:val="20"/>
          <w:lang w:val="en-US"/>
        </w:rPr>
      </w:pPr>
      <w:r w:rsidRPr="004D4704">
        <w:rPr>
          <w:rFonts w:ascii="Times New Roman" w:hAnsi="Times New Roman" w:cs="Times New Roman"/>
          <w:szCs w:val="20"/>
          <w:lang w:val="en-US"/>
        </w:rPr>
        <w:t xml:space="preserve">We added back in the participants with </w:t>
      </w:r>
      <w:r w:rsidR="00633994" w:rsidRPr="004D4704">
        <w:rPr>
          <w:rFonts w:ascii="Times New Roman" w:hAnsi="Times New Roman" w:cs="Times New Roman"/>
          <w:szCs w:val="20"/>
          <w:lang w:val="en-US"/>
        </w:rPr>
        <w:t>inconclusive</w:t>
      </w:r>
      <w:r w:rsidRPr="004D4704">
        <w:rPr>
          <w:rFonts w:ascii="Times New Roman" w:hAnsi="Times New Roman" w:cs="Times New Roman"/>
          <w:szCs w:val="20"/>
          <w:lang w:val="en-US"/>
        </w:rPr>
        <w:t xml:space="preserve"> </w:t>
      </w:r>
      <w:r w:rsidR="00A654AB" w:rsidRPr="004D4704">
        <w:rPr>
          <w:rFonts w:ascii="Times New Roman" w:hAnsi="Times New Roman" w:cs="Times New Roman"/>
          <w:szCs w:val="20"/>
          <w:lang w:val="en-US"/>
        </w:rPr>
        <w:t>episodes only</w:t>
      </w:r>
      <w:r w:rsidRPr="004D4704">
        <w:rPr>
          <w:rFonts w:ascii="Times New Roman" w:hAnsi="Times New Roman" w:cs="Times New Roman"/>
          <w:szCs w:val="20"/>
          <w:lang w:val="en-US"/>
        </w:rPr>
        <w:t xml:space="preserve">, assuming that they were or were not true infection episodes. </w:t>
      </w:r>
    </w:p>
    <w:p w14:paraId="077EBEE2" w14:textId="77777777" w:rsidR="00F72173" w:rsidRPr="004D4704" w:rsidRDefault="00F72173" w:rsidP="00A7785D">
      <w:pPr>
        <w:widowControl w:val="0"/>
        <w:rPr>
          <w:b/>
          <w:bCs/>
          <w:szCs w:val="20"/>
          <w:lang w:val="en-US"/>
        </w:rPr>
      </w:pPr>
    </w:p>
    <w:p w14:paraId="25B9D424" w14:textId="122DF0E2" w:rsidR="000C0FE5" w:rsidRPr="004D4704" w:rsidRDefault="000C0FE5" w:rsidP="00A7785D">
      <w:pPr>
        <w:widowControl w:val="0"/>
        <w:rPr>
          <w:b/>
          <w:szCs w:val="20"/>
          <w:lang w:val="en-US"/>
        </w:rPr>
      </w:pPr>
      <w:r w:rsidRPr="004D4704">
        <w:rPr>
          <w:b/>
          <w:bCs/>
          <w:szCs w:val="20"/>
          <w:lang w:val="en-US"/>
        </w:rPr>
        <w:t>Statistical analysis</w:t>
      </w:r>
    </w:p>
    <w:p w14:paraId="650C30B5" w14:textId="50F7AB23" w:rsidR="000C0FE5" w:rsidRPr="004D4704" w:rsidRDefault="000C0FE5" w:rsidP="00A7785D">
      <w:pPr>
        <w:widowControl w:val="0"/>
        <w:rPr>
          <w:szCs w:val="20"/>
          <w:lang w:val="en-US"/>
        </w:rPr>
      </w:pPr>
      <w:r w:rsidRPr="004D4704">
        <w:rPr>
          <w:szCs w:val="20"/>
          <w:lang w:val="en-US"/>
        </w:rPr>
        <w:t xml:space="preserve">The primary analyses consisted of comparing the cumulative incidence of SARS-CoV-2 infections, time to first SARS-CoV-2 infection, time to first </w:t>
      </w:r>
      <w:r w:rsidR="009B44F1" w:rsidRPr="004D4704">
        <w:rPr>
          <w:szCs w:val="20"/>
          <w:lang w:val="en-US"/>
        </w:rPr>
        <w:t xml:space="preserve">moderate, </w:t>
      </w:r>
      <w:r w:rsidRPr="004D4704">
        <w:rPr>
          <w:szCs w:val="20"/>
          <w:lang w:val="en-US"/>
        </w:rPr>
        <w:t>mil</w:t>
      </w:r>
      <w:r w:rsidR="00A90B36" w:rsidRPr="004D4704">
        <w:rPr>
          <w:szCs w:val="20"/>
          <w:lang w:val="en-US"/>
        </w:rPr>
        <w:t>d</w:t>
      </w:r>
      <w:r w:rsidR="009B44F1" w:rsidRPr="004D4704">
        <w:rPr>
          <w:szCs w:val="20"/>
          <w:lang w:val="en-US"/>
        </w:rPr>
        <w:t xml:space="preserve"> (</w:t>
      </w:r>
      <w:r w:rsidR="002F5ED6" w:rsidRPr="004D4704">
        <w:rPr>
          <w:szCs w:val="20"/>
          <w:lang w:val="en-US"/>
        </w:rPr>
        <w:t xml:space="preserve">and the subcategories </w:t>
      </w:r>
      <w:r w:rsidR="009B44F1" w:rsidRPr="004D4704">
        <w:rPr>
          <w:szCs w:val="20"/>
          <w:lang w:val="en-US"/>
        </w:rPr>
        <w:t>mild</w:t>
      </w:r>
      <w:r w:rsidR="002F5ED6" w:rsidRPr="004D4704">
        <w:rPr>
          <w:szCs w:val="20"/>
          <w:lang w:val="en-US"/>
        </w:rPr>
        <w:t xml:space="preserve"> and very mild</w:t>
      </w:r>
      <w:r w:rsidR="009B44F1" w:rsidRPr="004D4704">
        <w:rPr>
          <w:szCs w:val="20"/>
          <w:lang w:val="en-US"/>
        </w:rPr>
        <w:t>)</w:t>
      </w:r>
      <w:r w:rsidRPr="004D4704">
        <w:rPr>
          <w:szCs w:val="20"/>
          <w:lang w:val="en-US"/>
        </w:rPr>
        <w:t>, and asymptomatic infection, and the episode duration between the BCG study group and the placebo</w:t>
      </w:r>
      <w:r w:rsidR="00A90B36" w:rsidRPr="004D4704">
        <w:rPr>
          <w:szCs w:val="20"/>
          <w:lang w:val="en-US"/>
        </w:rPr>
        <w:t xml:space="preserve"> </w:t>
      </w:r>
      <w:r w:rsidRPr="004D4704">
        <w:rPr>
          <w:szCs w:val="20"/>
          <w:lang w:val="en-US"/>
        </w:rPr>
        <w:t>group</w:t>
      </w:r>
      <w:r w:rsidR="00A90B36" w:rsidRPr="004D4704">
        <w:rPr>
          <w:szCs w:val="20"/>
          <w:lang w:val="en-US"/>
        </w:rPr>
        <w:t>s</w:t>
      </w:r>
      <w:r w:rsidRPr="004D4704">
        <w:rPr>
          <w:szCs w:val="20"/>
          <w:lang w:val="en-US"/>
        </w:rPr>
        <w:t>.</w:t>
      </w:r>
    </w:p>
    <w:p w14:paraId="1FB58279" w14:textId="77777777" w:rsidR="000C0FE5" w:rsidRPr="004D4704" w:rsidRDefault="000C0FE5" w:rsidP="00A7785D">
      <w:pPr>
        <w:widowControl w:val="0"/>
        <w:rPr>
          <w:b/>
          <w:bCs/>
          <w:szCs w:val="20"/>
          <w:lang w:val="en-US"/>
        </w:rPr>
      </w:pPr>
    </w:p>
    <w:p w14:paraId="6DF300EA" w14:textId="5F76F010" w:rsidR="000C0FE5" w:rsidRPr="004D4704" w:rsidRDefault="00A90B36" w:rsidP="00105099">
      <w:pPr>
        <w:widowControl w:val="0"/>
        <w:rPr>
          <w:szCs w:val="20"/>
          <w:lang w:val="en-US"/>
        </w:rPr>
      </w:pPr>
      <w:r w:rsidRPr="004D4704">
        <w:rPr>
          <w:iCs/>
          <w:szCs w:val="20"/>
          <w:lang w:val="en-US"/>
        </w:rPr>
        <w:t xml:space="preserve">Cumulative incidence was modelled in </w:t>
      </w:r>
      <w:r w:rsidR="000C0FE5" w:rsidRPr="004D4704">
        <w:rPr>
          <w:szCs w:val="20"/>
          <w:lang w:val="en-US"/>
        </w:rPr>
        <w:t xml:space="preserve">logistic regression models </w:t>
      </w:r>
      <w:r w:rsidRPr="004D4704">
        <w:rPr>
          <w:szCs w:val="20"/>
          <w:lang w:val="en-US"/>
        </w:rPr>
        <w:t xml:space="preserve">(all infections) or multinomial logistic regression </w:t>
      </w:r>
      <w:r w:rsidR="00FE7728" w:rsidRPr="004D4704">
        <w:rPr>
          <w:szCs w:val="20"/>
          <w:lang w:val="en-US"/>
        </w:rPr>
        <w:t xml:space="preserve">models </w:t>
      </w:r>
      <w:r w:rsidRPr="004D4704">
        <w:rPr>
          <w:szCs w:val="20"/>
          <w:lang w:val="en-US"/>
        </w:rPr>
        <w:t>(</w:t>
      </w:r>
      <w:r w:rsidR="009B44F1" w:rsidRPr="004D4704">
        <w:rPr>
          <w:szCs w:val="20"/>
          <w:lang w:val="en-US"/>
        </w:rPr>
        <w:t>moderate</w:t>
      </w:r>
      <w:r w:rsidRPr="004D4704">
        <w:rPr>
          <w:szCs w:val="20"/>
          <w:lang w:val="en-US"/>
        </w:rPr>
        <w:t>, mild</w:t>
      </w:r>
      <w:r w:rsidR="009B44F1" w:rsidRPr="004D4704">
        <w:rPr>
          <w:szCs w:val="20"/>
          <w:lang w:val="en-US"/>
        </w:rPr>
        <w:t xml:space="preserve"> (</w:t>
      </w:r>
      <w:r w:rsidR="002F5ED6" w:rsidRPr="004D4704">
        <w:rPr>
          <w:szCs w:val="20"/>
          <w:lang w:val="en-US"/>
        </w:rPr>
        <w:t xml:space="preserve">and the subcategories mild and </w:t>
      </w:r>
      <w:r w:rsidR="009B44F1" w:rsidRPr="004D4704">
        <w:rPr>
          <w:szCs w:val="20"/>
          <w:lang w:val="en-US"/>
        </w:rPr>
        <w:t>very mild)</w:t>
      </w:r>
      <w:r w:rsidRPr="004D4704">
        <w:rPr>
          <w:szCs w:val="20"/>
          <w:lang w:val="en-US"/>
        </w:rPr>
        <w:t xml:space="preserve">, or asymptomatic infections) </w:t>
      </w:r>
      <w:r w:rsidR="000C0FE5" w:rsidRPr="004D4704">
        <w:rPr>
          <w:szCs w:val="20"/>
          <w:lang w:val="en-US"/>
        </w:rPr>
        <w:t xml:space="preserve">with </w:t>
      </w:r>
      <w:r w:rsidR="00A0797A" w:rsidRPr="004D4704">
        <w:rPr>
          <w:szCs w:val="20"/>
          <w:lang w:val="en-US"/>
        </w:rPr>
        <w:t>randomization</w:t>
      </w:r>
      <w:r w:rsidRPr="004D4704">
        <w:rPr>
          <w:szCs w:val="20"/>
          <w:lang w:val="en-US"/>
        </w:rPr>
        <w:t xml:space="preserve"> </w:t>
      </w:r>
      <w:r w:rsidR="000C0FE5" w:rsidRPr="004D4704">
        <w:rPr>
          <w:szCs w:val="20"/>
          <w:lang w:val="en-US"/>
        </w:rPr>
        <w:t xml:space="preserve">group as the main predictor. </w:t>
      </w:r>
      <w:r w:rsidRPr="004D4704">
        <w:rPr>
          <w:szCs w:val="20"/>
          <w:lang w:val="en-US"/>
        </w:rPr>
        <w:t>Time-to-</w:t>
      </w:r>
      <w:r w:rsidR="009B44F1" w:rsidRPr="004D4704">
        <w:rPr>
          <w:szCs w:val="20"/>
          <w:lang w:val="en-US"/>
        </w:rPr>
        <w:t>first infection</w:t>
      </w:r>
      <w:r w:rsidRPr="004D4704">
        <w:rPr>
          <w:szCs w:val="20"/>
          <w:lang w:val="en-US"/>
        </w:rPr>
        <w:t xml:space="preserve"> (any infection or </w:t>
      </w:r>
      <w:r w:rsidR="009B44F1" w:rsidRPr="004D4704">
        <w:rPr>
          <w:szCs w:val="20"/>
          <w:lang w:val="en-US"/>
        </w:rPr>
        <w:t>moderate</w:t>
      </w:r>
      <w:r w:rsidRPr="004D4704">
        <w:rPr>
          <w:szCs w:val="20"/>
          <w:lang w:val="en-US"/>
        </w:rPr>
        <w:t>, mild</w:t>
      </w:r>
      <w:r w:rsidR="009B44F1" w:rsidRPr="004D4704">
        <w:rPr>
          <w:szCs w:val="20"/>
          <w:lang w:val="en-US"/>
        </w:rPr>
        <w:t xml:space="preserve"> (</w:t>
      </w:r>
      <w:r w:rsidR="002F5ED6" w:rsidRPr="004D4704">
        <w:rPr>
          <w:szCs w:val="20"/>
          <w:lang w:val="en-US"/>
        </w:rPr>
        <w:t>and the subcategories mild and</w:t>
      </w:r>
      <w:r w:rsidR="009B44F1" w:rsidRPr="004D4704">
        <w:rPr>
          <w:szCs w:val="20"/>
          <w:lang w:val="en-US"/>
        </w:rPr>
        <w:t xml:space="preserve"> very mild)</w:t>
      </w:r>
      <w:r w:rsidRPr="004D4704">
        <w:rPr>
          <w:szCs w:val="20"/>
          <w:lang w:val="en-US"/>
        </w:rPr>
        <w:t xml:space="preserve"> or asymptomatic infections) w</w:t>
      </w:r>
      <w:r w:rsidR="007F086E" w:rsidRPr="004D4704">
        <w:rPr>
          <w:szCs w:val="20"/>
          <w:lang w:val="en-US"/>
        </w:rPr>
        <w:t>as</w:t>
      </w:r>
      <w:r w:rsidRPr="004D4704">
        <w:rPr>
          <w:szCs w:val="20"/>
          <w:lang w:val="en-US"/>
        </w:rPr>
        <w:t xml:space="preserve"> modelled in </w:t>
      </w:r>
      <w:r w:rsidR="000C0FE5" w:rsidRPr="004D4704">
        <w:rPr>
          <w:szCs w:val="20"/>
          <w:lang w:val="en-US"/>
        </w:rPr>
        <w:t xml:space="preserve">Cox proportional hazards models with </w:t>
      </w:r>
      <w:r w:rsidRPr="004D4704">
        <w:rPr>
          <w:szCs w:val="20"/>
          <w:lang w:val="en-US"/>
        </w:rPr>
        <w:t>randomi</w:t>
      </w:r>
      <w:r w:rsidR="00581C85" w:rsidRPr="004D4704">
        <w:rPr>
          <w:szCs w:val="20"/>
          <w:lang w:val="en-US"/>
        </w:rPr>
        <w:t>z</w:t>
      </w:r>
      <w:r w:rsidRPr="004D4704">
        <w:rPr>
          <w:szCs w:val="20"/>
          <w:lang w:val="en-US"/>
        </w:rPr>
        <w:t xml:space="preserve">ation </w:t>
      </w:r>
      <w:r w:rsidR="000C0FE5" w:rsidRPr="004D4704">
        <w:rPr>
          <w:szCs w:val="20"/>
          <w:lang w:val="en-US"/>
        </w:rPr>
        <w:t>group as the main predictor</w:t>
      </w:r>
      <w:r w:rsidRPr="004D4704">
        <w:rPr>
          <w:szCs w:val="20"/>
          <w:lang w:val="en-US"/>
        </w:rPr>
        <w:t>. We started with</w:t>
      </w:r>
      <w:r w:rsidR="000C0FE5" w:rsidRPr="004D4704">
        <w:rPr>
          <w:szCs w:val="20"/>
          <w:lang w:val="en-US"/>
        </w:rPr>
        <w:t xml:space="preserve"> unadjusted </w:t>
      </w:r>
      <w:r w:rsidRPr="004D4704">
        <w:rPr>
          <w:szCs w:val="20"/>
          <w:lang w:val="en-US"/>
        </w:rPr>
        <w:t xml:space="preserve">models and then </w:t>
      </w:r>
      <w:r w:rsidR="000C0FE5" w:rsidRPr="004D4704">
        <w:rPr>
          <w:szCs w:val="20"/>
          <w:lang w:val="en-US"/>
        </w:rPr>
        <w:t xml:space="preserve">adjusted for potential confounders. </w:t>
      </w:r>
      <w:r w:rsidRPr="004D4704">
        <w:rPr>
          <w:szCs w:val="20"/>
          <w:lang w:val="en-US"/>
        </w:rPr>
        <w:t xml:space="preserve">The following variables were considered as </w:t>
      </w:r>
      <w:r w:rsidR="007F086E" w:rsidRPr="004D4704">
        <w:rPr>
          <w:szCs w:val="20"/>
          <w:lang w:val="en-US"/>
        </w:rPr>
        <w:t xml:space="preserve">potential </w:t>
      </w:r>
      <w:r w:rsidRPr="004D4704">
        <w:rPr>
          <w:szCs w:val="20"/>
          <w:lang w:val="en-US"/>
        </w:rPr>
        <w:t>confounders</w:t>
      </w:r>
      <w:r w:rsidR="007F086E" w:rsidRPr="004D4704">
        <w:rPr>
          <w:szCs w:val="20"/>
          <w:lang w:val="en-US"/>
        </w:rPr>
        <w:t xml:space="preserve"> a priori</w:t>
      </w:r>
      <w:r w:rsidRPr="004D4704">
        <w:rPr>
          <w:szCs w:val="20"/>
          <w:lang w:val="en-US"/>
        </w:rPr>
        <w:t xml:space="preserve">: recruitment site, </w:t>
      </w:r>
      <w:r w:rsidR="000C0FE5" w:rsidRPr="004D4704">
        <w:rPr>
          <w:szCs w:val="20"/>
          <w:lang w:val="en-US"/>
        </w:rPr>
        <w:t>enrolment week</w:t>
      </w:r>
      <w:r w:rsidRPr="004D4704">
        <w:rPr>
          <w:szCs w:val="20"/>
          <w:lang w:val="en-US"/>
        </w:rPr>
        <w:t xml:space="preserve">, age, sex, </w:t>
      </w:r>
      <w:r w:rsidR="007F086E" w:rsidRPr="004D4704">
        <w:rPr>
          <w:szCs w:val="20"/>
          <w:lang w:val="en-US"/>
        </w:rPr>
        <w:t>household size, smoking behavior, several job-related characteristics (</w:t>
      </w:r>
      <w:r w:rsidR="00017F8E" w:rsidRPr="004D4704">
        <w:rPr>
          <w:szCs w:val="20"/>
          <w:lang w:val="en-US"/>
        </w:rPr>
        <w:t xml:space="preserve">job </w:t>
      </w:r>
      <w:r w:rsidR="007F086E" w:rsidRPr="004D4704">
        <w:rPr>
          <w:szCs w:val="20"/>
          <w:lang w:val="en-US"/>
        </w:rPr>
        <w:t xml:space="preserve">function, percentage work hours with patient contact, scheduled to work on a </w:t>
      </w:r>
      <w:r w:rsidR="000C61F9" w:rsidRPr="004D4704">
        <w:rPr>
          <w:szCs w:val="20"/>
          <w:lang w:val="en-US"/>
        </w:rPr>
        <w:t>COVID</w:t>
      </w:r>
      <w:r w:rsidR="007F086E" w:rsidRPr="004D4704">
        <w:rPr>
          <w:szCs w:val="20"/>
          <w:lang w:val="en-US"/>
        </w:rPr>
        <w:t xml:space="preserve"> ward, and hospital department), past BCG vaccination, </w:t>
      </w:r>
      <w:r w:rsidRPr="004D4704">
        <w:rPr>
          <w:szCs w:val="20"/>
          <w:lang w:val="en-US"/>
        </w:rPr>
        <w:t xml:space="preserve">ever having tested positive for tuberculosis, </w:t>
      </w:r>
      <w:r w:rsidR="007F086E" w:rsidRPr="004D4704">
        <w:rPr>
          <w:szCs w:val="20"/>
          <w:lang w:val="en-US"/>
        </w:rPr>
        <w:t xml:space="preserve">current use of hypertension medication, </w:t>
      </w:r>
      <w:r w:rsidRPr="004D4704">
        <w:rPr>
          <w:szCs w:val="20"/>
          <w:lang w:val="en-US"/>
        </w:rPr>
        <w:t xml:space="preserve">current use of antidiabetic medication, history of </w:t>
      </w:r>
      <w:r w:rsidR="00105099" w:rsidRPr="004D4704">
        <w:rPr>
          <w:szCs w:val="20"/>
          <w:lang w:val="en-US"/>
        </w:rPr>
        <w:t>pulmonary disease (</w:t>
      </w:r>
      <w:r w:rsidRPr="004D4704">
        <w:rPr>
          <w:szCs w:val="20"/>
          <w:lang w:val="en-US"/>
        </w:rPr>
        <w:t xml:space="preserve">hay fever, asthma, </w:t>
      </w:r>
      <w:r w:rsidR="00105099" w:rsidRPr="004D4704">
        <w:rPr>
          <w:szCs w:val="20"/>
          <w:lang w:val="en-US"/>
        </w:rPr>
        <w:t xml:space="preserve">and </w:t>
      </w:r>
      <w:r w:rsidRPr="004D4704">
        <w:rPr>
          <w:szCs w:val="20"/>
          <w:lang w:val="en-US"/>
        </w:rPr>
        <w:t>any other pulmonary disease</w:t>
      </w:r>
      <w:r w:rsidR="00105099" w:rsidRPr="004D4704">
        <w:rPr>
          <w:szCs w:val="20"/>
          <w:lang w:val="en-US"/>
        </w:rPr>
        <w:t xml:space="preserve"> combined)</w:t>
      </w:r>
      <w:r w:rsidRPr="004D4704">
        <w:rPr>
          <w:szCs w:val="20"/>
          <w:lang w:val="en-US"/>
        </w:rPr>
        <w:t xml:space="preserve">, </w:t>
      </w:r>
      <w:r w:rsidR="00105099" w:rsidRPr="004D4704">
        <w:rPr>
          <w:szCs w:val="20"/>
          <w:lang w:val="en-US"/>
        </w:rPr>
        <w:t xml:space="preserve">and history of </w:t>
      </w:r>
      <w:r w:rsidRPr="004D4704">
        <w:rPr>
          <w:szCs w:val="20"/>
          <w:lang w:val="en-US"/>
        </w:rPr>
        <w:t>cardiovascular disease</w:t>
      </w:r>
      <w:r w:rsidR="000C0FE5" w:rsidRPr="004D4704">
        <w:rPr>
          <w:szCs w:val="20"/>
          <w:lang w:val="en-US"/>
        </w:rPr>
        <w:t xml:space="preserve">. </w:t>
      </w:r>
      <w:r w:rsidR="007F086E" w:rsidRPr="004D4704">
        <w:rPr>
          <w:szCs w:val="20"/>
          <w:lang w:val="en-US"/>
        </w:rPr>
        <w:t>W</w:t>
      </w:r>
      <w:r w:rsidR="000C0FE5" w:rsidRPr="004D4704">
        <w:rPr>
          <w:szCs w:val="20"/>
          <w:lang w:val="en-US"/>
        </w:rPr>
        <w:t xml:space="preserve">e selected variables for inclusion in the final models using automatic backward selection, starting with </w:t>
      </w:r>
      <w:r w:rsidR="00105099" w:rsidRPr="004D4704">
        <w:rPr>
          <w:szCs w:val="20"/>
          <w:lang w:val="en-US"/>
        </w:rPr>
        <w:t xml:space="preserve">the above-mentioned </w:t>
      </w:r>
      <w:r w:rsidR="000C0FE5" w:rsidRPr="004D4704">
        <w:rPr>
          <w:szCs w:val="20"/>
          <w:lang w:val="en-US"/>
        </w:rPr>
        <w:t>variables</w:t>
      </w:r>
      <w:r w:rsidR="00105099" w:rsidRPr="004D4704">
        <w:rPr>
          <w:szCs w:val="20"/>
          <w:lang w:val="en-US"/>
        </w:rPr>
        <w:t>, and randomi</w:t>
      </w:r>
      <w:r w:rsidR="00581C85" w:rsidRPr="004D4704">
        <w:rPr>
          <w:szCs w:val="20"/>
          <w:lang w:val="en-US"/>
        </w:rPr>
        <w:t>z</w:t>
      </w:r>
      <w:r w:rsidR="00105099" w:rsidRPr="004D4704">
        <w:rPr>
          <w:szCs w:val="20"/>
          <w:lang w:val="en-US"/>
        </w:rPr>
        <w:t xml:space="preserve">ation group forced into all models. The </w:t>
      </w:r>
      <w:r w:rsidR="00EF0762" w:rsidRPr="004D4704">
        <w:rPr>
          <w:szCs w:val="20"/>
          <w:lang w:val="en-US"/>
        </w:rPr>
        <w:t>model selection settings using</w:t>
      </w:r>
      <w:r w:rsidR="00944EB9" w:rsidRPr="004D4704">
        <w:rPr>
          <w:szCs w:val="20"/>
          <w:lang w:val="en-US"/>
        </w:rPr>
        <w:t xml:space="preserve"> the </w:t>
      </w:r>
      <w:r w:rsidR="00105099" w:rsidRPr="004D4704">
        <w:rPr>
          <w:szCs w:val="20"/>
          <w:lang w:val="en-US"/>
        </w:rPr>
        <w:t xml:space="preserve">Akaike Information Criterion </w:t>
      </w:r>
      <w:r w:rsidR="00944EB9" w:rsidRPr="004D4704">
        <w:rPr>
          <w:szCs w:val="20"/>
          <w:lang w:val="en-US"/>
        </w:rPr>
        <w:t xml:space="preserve">based function ‘step’ </w:t>
      </w:r>
      <w:r w:rsidR="00105099" w:rsidRPr="004D4704">
        <w:rPr>
          <w:szCs w:val="20"/>
          <w:lang w:val="en-US"/>
        </w:rPr>
        <w:t xml:space="preserve">in R were: </w:t>
      </w:r>
      <w:r w:rsidR="00CF2534" w:rsidRPr="004D4704">
        <w:rPr>
          <w:szCs w:val="20"/>
          <w:lang w:val="en-US"/>
        </w:rPr>
        <w:t>l</w:t>
      </w:r>
      <w:r w:rsidR="00105099" w:rsidRPr="004D4704">
        <w:rPr>
          <w:szCs w:val="20"/>
          <w:lang w:val="en-US"/>
        </w:rPr>
        <w:t>ower scope=</w:t>
      </w:r>
      <w:r w:rsidR="00FA201D" w:rsidRPr="004D4704">
        <w:rPr>
          <w:szCs w:val="20"/>
          <w:lang w:val="en-US"/>
        </w:rPr>
        <w:t xml:space="preserve">model with </w:t>
      </w:r>
      <w:r w:rsidR="00105099" w:rsidRPr="004D4704">
        <w:rPr>
          <w:szCs w:val="20"/>
          <w:lang w:val="en-US"/>
        </w:rPr>
        <w:t xml:space="preserve">intervention </w:t>
      </w:r>
      <w:r w:rsidR="00FA201D" w:rsidRPr="004D4704">
        <w:rPr>
          <w:szCs w:val="20"/>
          <w:lang w:val="en-US"/>
        </w:rPr>
        <w:t xml:space="preserve">as determinant </w:t>
      </w:r>
      <w:r w:rsidR="00105099" w:rsidRPr="004D4704">
        <w:rPr>
          <w:szCs w:val="20"/>
          <w:lang w:val="en-US"/>
        </w:rPr>
        <w:t>(forc</w:t>
      </w:r>
      <w:r w:rsidR="00CF2534" w:rsidRPr="004D4704">
        <w:rPr>
          <w:szCs w:val="20"/>
          <w:lang w:val="en-US"/>
        </w:rPr>
        <w:t xml:space="preserve">ed </w:t>
      </w:r>
      <w:r w:rsidR="00105099" w:rsidRPr="004D4704">
        <w:rPr>
          <w:szCs w:val="20"/>
          <w:lang w:val="en-US"/>
        </w:rPr>
        <w:t>into model)</w:t>
      </w:r>
      <w:r w:rsidR="00CF2534" w:rsidRPr="004D4704">
        <w:rPr>
          <w:szCs w:val="20"/>
          <w:lang w:val="en-US"/>
        </w:rPr>
        <w:t>; u</w:t>
      </w:r>
      <w:r w:rsidR="00105099" w:rsidRPr="004D4704">
        <w:rPr>
          <w:szCs w:val="20"/>
          <w:lang w:val="en-US"/>
        </w:rPr>
        <w:t>pper scope=</w:t>
      </w:r>
      <w:r w:rsidR="00FA201D" w:rsidRPr="004D4704">
        <w:rPr>
          <w:szCs w:val="20"/>
          <w:lang w:val="en-US"/>
        </w:rPr>
        <w:t xml:space="preserve">model with </w:t>
      </w:r>
      <w:r w:rsidR="00105099" w:rsidRPr="004D4704">
        <w:rPr>
          <w:szCs w:val="20"/>
          <w:lang w:val="en-US"/>
        </w:rPr>
        <w:t>all covariates mentioned</w:t>
      </w:r>
      <w:r w:rsidR="00CF2534" w:rsidRPr="004D4704">
        <w:rPr>
          <w:szCs w:val="20"/>
          <w:lang w:val="en-US"/>
        </w:rPr>
        <w:t xml:space="preserve"> above; </w:t>
      </w:r>
      <w:r w:rsidR="00105099" w:rsidRPr="004D4704">
        <w:rPr>
          <w:szCs w:val="20"/>
          <w:lang w:val="en-US"/>
        </w:rPr>
        <w:t>k=2.71</w:t>
      </w:r>
      <w:r w:rsidR="00CF2534" w:rsidRPr="004D4704">
        <w:rPr>
          <w:szCs w:val="20"/>
          <w:lang w:val="en-US"/>
        </w:rPr>
        <w:t xml:space="preserve">; </w:t>
      </w:r>
      <w:r w:rsidR="00105099" w:rsidRPr="004D4704">
        <w:rPr>
          <w:szCs w:val="20"/>
          <w:lang w:val="en-US"/>
        </w:rPr>
        <w:t>direction=backwards</w:t>
      </w:r>
      <w:r w:rsidR="000C0FE5" w:rsidRPr="004D4704">
        <w:rPr>
          <w:szCs w:val="20"/>
          <w:lang w:val="en-US"/>
        </w:rPr>
        <w:t xml:space="preserve">. </w:t>
      </w:r>
    </w:p>
    <w:p w14:paraId="56D57FF2" w14:textId="77777777" w:rsidR="000C0FE5" w:rsidRPr="004D4704" w:rsidRDefault="000C0FE5" w:rsidP="00A7785D">
      <w:pPr>
        <w:widowControl w:val="0"/>
        <w:rPr>
          <w:szCs w:val="20"/>
          <w:lang w:val="en-US"/>
        </w:rPr>
      </w:pPr>
    </w:p>
    <w:p w14:paraId="0D4FE29A" w14:textId="77777777" w:rsidR="000C0FE5" w:rsidRPr="004D4704" w:rsidRDefault="000C0FE5" w:rsidP="00A7785D">
      <w:pPr>
        <w:widowControl w:val="0"/>
        <w:rPr>
          <w:szCs w:val="20"/>
          <w:lang w:val="en-US"/>
        </w:rPr>
      </w:pPr>
      <w:r w:rsidRPr="004D4704">
        <w:rPr>
          <w:szCs w:val="20"/>
          <w:lang w:val="en-US"/>
        </w:rPr>
        <w:t>The assumptions of the Cox proportional hazards models were checked with scaled Schoenfeld residuals. We can assume proportional hazards because the global test for the relationship between residuals and time was non-significant, and the individual tests for all covariates in the multivariable model were also non-significant. We tested influential observations using dfbeta residuals. The results showed that none of the observations were very influential.</w:t>
      </w:r>
    </w:p>
    <w:p w14:paraId="4741BEED" w14:textId="4B1874DF" w:rsidR="00D15735" w:rsidRPr="004D4704" w:rsidRDefault="00D15735" w:rsidP="00A7785D">
      <w:pPr>
        <w:widowControl w:val="0"/>
        <w:rPr>
          <w:bCs/>
          <w:szCs w:val="20"/>
          <w:lang w:val="en-US"/>
        </w:rPr>
      </w:pPr>
    </w:p>
    <w:p w14:paraId="6031E3F1" w14:textId="77777777" w:rsidR="004A1177" w:rsidRPr="004D4704" w:rsidRDefault="004A1177" w:rsidP="00A7785D">
      <w:pPr>
        <w:widowControl w:val="0"/>
        <w:rPr>
          <w:b/>
          <w:bCs/>
          <w:szCs w:val="20"/>
          <w:lang w:val="en-US"/>
        </w:rPr>
      </w:pPr>
    </w:p>
    <w:p w14:paraId="49CC9988" w14:textId="77777777" w:rsidR="00445FF6" w:rsidRPr="004D4704" w:rsidRDefault="00445FF6">
      <w:pPr>
        <w:spacing w:after="160" w:line="259" w:lineRule="auto"/>
        <w:rPr>
          <w:b/>
          <w:bCs/>
          <w:szCs w:val="20"/>
          <w:lang w:val="en-GB"/>
        </w:rPr>
      </w:pPr>
      <w:r w:rsidRPr="004D4704">
        <w:rPr>
          <w:b/>
          <w:bCs/>
          <w:szCs w:val="20"/>
          <w:lang w:val="en-GB"/>
        </w:rPr>
        <w:br w:type="page"/>
      </w:r>
    </w:p>
    <w:p w14:paraId="6F8E71AB" w14:textId="3DF3B752" w:rsidR="00C94BD8" w:rsidRPr="004D4704" w:rsidRDefault="00C94BD8" w:rsidP="00A7785D">
      <w:pPr>
        <w:widowControl w:val="0"/>
        <w:rPr>
          <w:b/>
          <w:bCs/>
          <w:szCs w:val="20"/>
          <w:lang w:val="nl-NL"/>
        </w:rPr>
      </w:pPr>
      <w:proofErr w:type="spellStart"/>
      <w:r w:rsidRPr="004D4704">
        <w:rPr>
          <w:b/>
          <w:bCs/>
          <w:szCs w:val="20"/>
          <w:lang w:val="nl-NL"/>
        </w:rPr>
        <w:lastRenderedPageBreak/>
        <w:t>References</w:t>
      </w:r>
      <w:proofErr w:type="spellEnd"/>
    </w:p>
    <w:p w14:paraId="5F48B841" w14:textId="77777777" w:rsidR="003528E9" w:rsidRPr="004D4704" w:rsidRDefault="003528E9" w:rsidP="00A7785D">
      <w:pPr>
        <w:widowControl w:val="0"/>
        <w:rPr>
          <w:b/>
          <w:bCs/>
          <w:szCs w:val="20"/>
          <w:lang w:val="nl-NL"/>
        </w:rPr>
      </w:pPr>
    </w:p>
    <w:p w14:paraId="1994E34D" w14:textId="77777777" w:rsidR="008F2566" w:rsidRPr="004D4704" w:rsidRDefault="003528E9" w:rsidP="008F2566">
      <w:pPr>
        <w:pStyle w:val="Bibliography"/>
        <w:rPr>
          <w:lang w:val="nl-NL"/>
        </w:rPr>
      </w:pPr>
      <w:r w:rsidRPr="004D4704">
        <w:rPr>
          <w:b/>
          <w:bCs/>
          <w:szCs w:val="20"/>
          <w:lang w:val="en-US"/>
        </w:rPr>
        <w:fldChar w:fldCharType="begin"/>
      </w:r>
      <w:r w:rsidRPr="004D4704">
        <w:rPr>
          <w:b/>
          <w:bCs/>
          <w:szCs w:val="20"/>
          <w:lang w:val="nl-NL"/>
        </w:rPr>
        <w:instrText xml:space="preserve"> ADDIN ZOTERO_BIBL {"uncited":[],"omitted":[],"custom":[]} CSL_BIBLIOGRAPHY </w:instrText>
      </w:r>
      <w:r w:rsidRPr="004D4704">
        <w:rPr>
          <w:b/>
          <w:bCs/>
          <w:szCs w:val="20"/>
          <w:lang w:val="en-US"/>
        </w:rPr>
        <w:fldChar w:fldCharType="separate"/>
      </w:r>
      <w:r w:rsidR="008F2566" w:rsidRPr="004D4704">
        <w:rPr>
          <w:lang w:val="nl-NL"/>
        </w:rPr>
        <w:t>1</w:t>
      </w:r>
      <w:r w:rsidR="008F2566" w:rsidRPr="004D4704">
        <w:rPr>
          <w:lang w:val="nl-NL"/>
        </w:rPr>
        <w:tab/>
        <w:t xml:space="preserve">Ten Doesschate T, van der Vaart TW, Debisarun PA, </w:t>
      </w:r>
      <w:r w:rsidR="008F2566" w:rsidRPr="004D4704">
        <w:rPr>
          <w:i/>
          <w:iCs/>
          <w:lang w:val="nl-NL"/>
        </w:rPr>
        <w:t>et al.</w:t>
      </w:r>
      <w:r w:rsidR="008F2566" w:rsidRPr="004D4704">
        <w:rPr>
          <w:lang w:val="nl-NL"/>
        </w:rPr>
        <w:t xml:space="preserve"> </w:t>
      </w:r>
      <w:r w:rsidR="008F2566" w:rsidRPr="004D4704">
        <w:rPr>
          <w:lang w:val="en-US"/>
        </w:rPr>
        <w:t xml:space="preserve">Bacillus Calmette-Guérin vaccine to reduce healthcare worker absenteeism in COVID-19 pandemic, a randomized controlled trial. </w:t>
      </w:r>
      <w:r w:rsidR="008F2566" w:rsidRPr="004D4704">
        <w:rPr>
          <w:i/>
          <w:iCs/>
          <w:lang w:val="nl-NL"/>
        </w:rPr>
        <w:t>Clin Microbiol Infect Off Publ Eur Soc Clin Microbiol Infect Dis</w:t>
      </w:r>
      <w:r w:rsidR="008F2566" w:rsidRPr="004D4704">
        <w:rPr>
          <w:lang w:val="nl-NL"/>
        </w:rPr>
        <w:t xml:space="preserve"> 2022; </w:t>
      </w:r>
      <w:r w:rsidR="008F2566" w:rsidRPr="004D4704">
        <w:rPr>
          <w:b/>
          <w:bCs/>
          <w:lang w:val="nl-NL"/>
        </w:rPr>
        <w:t>28</w:t>
      </w:r>
      <w:r w:rsidR="008F2566" w:rsidRPr="004D4704">
        <w:rPr>
          <w:lang w:val="nl-NL"/>
        </w:rPr>
        <w:t>: 1278–85.</w:t>
      </w:r>
    </w:p>
    <w:p w14:paraId="7FE0B6C5" w14:textId="77777777" w:rsidR="008F2566" w:rsidRPr="004D4704" w:rsidRDefault="008F2566" w:rsidP="008F2566">
      <w:pPr>
        <w:pStyle w:val="Bibliography"/>
        <w:rPr>
          <w:lang w:val="en-US"/>
        </w:rPr>
      </w:pPr>
      <w:r w:rsidRPr="004D4704">
        <w:rPr>
          <w:lang w:val="nl-NL"/>
        </w:rPr>
        <w:t>2</w:t>
      </w:r>
      <w:r w:rsidRPr="004D4704">
        <w:rPr>
          <w:lang w:val="nl-NL"/>
        </w:rPr>
        <w:tab/>
        <w:t xml:space="preserve">den Hartog G, Schepp RM, Kuijer M, </w:t>
      </w:r>
      <w:r w:rsidRPr="004D4704">
        <w:rPr>
          <w:i/>
          <w:iCs/>
          <w:lang w:val="nl-NL"/>
        </w:rPr>
        <w:t>et al.</w:t>
      </w:r>
      <w:r w:rsidRPr="004D4704">
        <w:rPr>
          <w:lang w:val="nl-NL"/>
        </w:rPr>
        <w:t xml:space="preserve"> </w:t>
      </w:r>
      <w:r w:rsidRPr="004D4704">
        <w:rPr>
          <w:lang w:val="en-US"/>
        </w:rPr>
        <w:t xml:space="preserve">SARS-CoV-2–specific antibody detection for seroepidemiology: a multiplex analysis approach accounting for accurate seroprevalence. </w:t>
      </w:r>
      <w:r w:rsidRPr="004D4704">
        <w:rPr>
          <w:i/>
          <w:iCs/>
          <w:lang w:val="en-US"/>
        </w:rPr>
        <w:t>J Infect Dis</w:t>
      </w:r>
      <w:r w:rsidRPr="004D4704">
        <w:rPr>
          <w:lang w:val="en-US"/>
        </w:rPr>
        <w:t xml:space="preserve"> 2020; </w:t>
      </w:r>
      <w:r w:rsidRPr="004D4704">
        <w:rPr>
          <w:b/>
          <w:bCs/>
          <w:lang w:val="en-US"/>
        </w:rPr>
        <w:t>222</w:t>
      </w:r>
      <w:r w:rsidRPr="004D4704">
        <w:rPr>
          <w:lang w:val="en-US"/>
        </w:rPr>
        <w:t>: 1452–61.</w:t>
      </w:r>
    </w:p>
    <w:p w14:paraId="6AD0A471" w14:textId="441D6109" w:rsidR="008F2566" w:rsidRPr="004D4704" w:rsidRDefault="008F2566" w:rsidP="008F2566">
      <w:pPr>
        <w:pStyle w:val="Bibliography"/>
        <w:rPr>
          <w:lang w:val="nl-NL"/>
        </w:rPr>
      </w:pPr>
      <w:r w:rsidRPr="004D4704">
        <w:rPr>
          <w:lang w:val="en-US"/>
        </w:rPr>
        <w:t>3</w:t>
      </w:r>
      <w:r w:rsidRPr="004D4704">
        <w:rPr>
          <w:lang w:val="en-US"/>
        </w:rPr>
        <w:tab/>
        <w:t>World Health Organi</w:t>
      </w:r>
      <w:r w:rsidR="00581C85" w:rsidRPr="004D4704">
        <w:rPr>
          <w:lang w:val="en-US"/>
        </w:rPr>
        <w:t>z</w:t>
      </w:r>
      <w:r w:rsidRPr="004D4704">
        <w:rPr>
          <w:lang w:val="en-US"/>
        </w:rPr>
        <w:t xml:space="preserve">ation. First WHO International Standard for Anti-SARS-CoV-2 Immunoglobulin (Human). </w:t>
      </w:r>
      <w:r w:rsidRPr="004D4704">
        <w:rPr>
          <w:lang w:val="nl-NL"/>
        </w:rPr>
        <w:t>2020. https://www.nibsc.org/documents/ifu/20-136.pdf.</w:t>
      </w:r>
    </w:p>
    <w:p w14:paraId="61416D13" w14:textId="77777777" w:rsidR="008F2566" w:rsidRPr="004D4704" w:rsidRDefault="008F2566" w:rsidP="008F2566">
      <w:pPr>
        <w:pStyle w:val="Bibliography"/>
        <w:rPr>
          <w:lang w:val="nl-NL"/>
        </w:rPr>
      </w:pPr>
      <w:r w:rsidRPr="004D4704">
        <w:rPr>
          <w:lang w:val="nl-NL"/>
        </w:rPr>
        <w:t>4</w:t>
      </w:r>
      <w:r w:rsidRPr="004D4704">
        <w:rPr>
          <w:lang w:val="nl-NL"/>
        </w:rPr>
        <w:tab/>
        <w:t xml:space="preserve">Vos ERA, van Boven M, den Hartog G, </w:t>
      </w:r>
      <w:r w:rsidRPr="004D4704">
        <w:rPr>
          <w:i/>
          <w:iCs/>
          <w:lang w:val="nl-NL"/>
        </w:rPr>
        <w:t>et al.</w:t>
      </w:r>
      <w:r w:rsidRPr="004D4704">
        <w:rPr>
          <w:lang w:val="nl-NL"/>
        </w:rPr>
        <w:t xml:space="preserve"> </w:t>
      </w:r>
      <w:r w:rsidRPr="004D4704">
        <w:rPr>
          <w:lang w:val="en-US"/>
        </w:rPr>
        <w:t xml:space="preserve">Associations Between Measures of Social Distancing and Severe Acute Respiratory Syndrome Coronavirus 2 Seropositivity: A Nationwide Population-based Study in the Netherlands. </w:t>
      </w:r>
      <w:r w:rsidRPr="004D4704">
        <w:rPr>
          <w:i/>
          <w:iCs/>
          <w:lang w:val="nl-NL"/>
        </w:rPr>
        <w:t>Clin Infect Dis</w:t>
      </w:r>
      <w:r w:rsidRPr="004D4704">
        <w:rPr>
          <w:lang w:val="nl-NL"/>
        </w:rPr>
        <w:t xml:space="preserve"> 2021; </w:t>
      </w:r>
      <w:r w:rsidRPr="004D4704">
        <w:rPr>
          <w:b/>
          <w:bCs/>
          <w:lang w:val="nl-NL"/>
        </w:rPr>
        <w:t>73</w:t>
      </w:r>
      <w:r w:rsidRPr="004D4704">
        <w:rPr>
          <w:lang w:val="nl-NL"/>
        </w:rPr>
        <w:t>: 2318–21.</w:t>
      </w:r>
    </w:p>
    <w:p w14:paraId="26024CA4" w14:textId="77777777" w:rsidR="008F2566" w:rsidRPr="004D4704" w:rsidRDefault="008F2566" w:rsidP="008F2566">
      <w:pPr>
        <w:pStyle w:val="Bibliography"/>
        <w:rPr>
          <w:lang w:val="en-US"/>
        </w:rPr>
      </w:pPr>
      <w:r w:rsidRPr="004D4704">
        <w:rPr>
          <w:lang w:val="nl-NL"/>
        </w:rPr>
        <w:t>5</w:t>
      </w:r>
      <w:r w:rsidRPr="004D4704">
        <w:rPr>
          <w:lang w:val="nl-NL"/>
        </w:rPr>
        <w:tab/>
        <w:t xml:space="preserve">van den Hoogen LL, Smits G, van Hagen CCE, </w:t>
      </w:r>
      <w:r w:rsidRPr="004D4704">
        <w:rPr>
          <w:i/>
          <w:iCs/>
          <w:lang w:val="nl-NL"/>
        </w:rPr>
        <w:t>et al.</w:t>
      </w:r>
      <w:r w:rsidRPr="004D4704">
        <w:rPr>
          <w:lang w:val="nl-NL"/>
        </w:rPr>
        <w:t xml:space="preserve"> </w:t>
      </w:r>
      <w:r w:rsidRPr="004D4704">
        <w:rPr>
          <w:lang w:val="en-US"/>
        </w:rPr>
        <w:t xml:space="preserve">Seropositivity to Nucleoprotein to detect mild and asymptomatic SARS-CoV-2 infections: A complementary tool to detect breakthrough infections after COVID-19 vaccination? </w:t>
      </w:r>
      <w:r w:rsidRPr="004D4704">
        <w:rPr>
          <w:i/>
          <w:iCs/>
          <w:lang w:val="en-US"/>
        </w:rPr>
        <w:t>Vaccine</w:t>
      </w:r>
      <w:r w:rsidRPr="004D4704">
        <w:rPr>
          <w:lang w:val="en-US"/>
        </w:rPr>
        <w:t xml:space="preserve"> 2022; </w:t>
      </w:r>
      <w:r w:rsidRPr="004D4704">
        <w:rPr>
          <w:b/>
          <w:bCs/>
          <w:lang w:val="en-US"/>
        </w:rPr>
        <w:t>40</w:t>
      </w:r>
      <w:r w:rsidRPr="004D4704">
        <w:rPr>
          <w:lang w:val="en-US"/>
        </w:rPr>
        <w:t>: 2251–7.</w:t>
      </w:r>
    </w:p>
    <w:p w14:paraId="41430825" w14:textId="77777777" w:rsidR="008F2566" w:rsidRPr="004D4704" w:rsidRDefault="008F2566" w:rsidP="008F2566">
      <w:pPr>
        <w:pStyle w:val="Bibliography"/>
        <w:rPr>
          <w:lang w:val="en-US"/>
        </w:rPr>
      </w:pPr>
      <w:r w:rsidRPr="004D4704">
        <w:rPr>
          <w:lang w:val="en-US"/>
        </w:rPr>
        <w:t>6</w:t>
      </w:r>
      <w:r w:rsidRPr="004D4704">
        <w:rPr>
          <w:lang w:val="en-US"/>
        </w:rPr>
        <w:tab/>
        <w:t>World Health Organization. COVID-19 clinical management: living guidance, 25 January 2021. World Health Organization, 2021 https://apps.who.int/iris/handle/10665/338882 (accessed Feb 6, 2023).</w:t>
      </w:r>
    </w:p>
    <w:p w14:paraId="439C41BE" w14:textId="127FF61E" w:rsidR="008F2566" w:rsidRPr="004D4704" w:rsidRDefault="008F2566" w:rsidP="008F2566">
      <w:pPr>
        <w:pStyle w:val="Bibliography"/>
        <w:rPr>
          <w:lang w:val="en-US"/>
        </w:rPr>
      </w:pPr>
      <w:r w:rsidRPr="004D4704">
        <w:rPr>
          <w:lang w:val="en-US"/>
        </w:rPr>
        <w:t>7</w:t>
      </w:r>
      <w:r w:rsidRPr="004D4704">
        <w:rPr>
          <w:lang w:val="en-US"/>
        </w:rPr>
        <w:tab/>
        <w:t>World Health Organi</w:t>
      </w:r>
      <w:r w:rsidR="00581C85" w:rsidRPr="004D4704">
        <w:rPr>
          <w:lang w:val="en-US"/>
        </w:rPr>
        <w:t>z</w:t>
      </w:r>
      <w:r w:rsidRPr="004D4704">
        <w:rPr>
          <w:lang w:val="en-US"/>
        </w:rPr>
        <w:t xml:space="preserve">ation. A minimal common outcome measure set for COVID-19 clinical research. </w:t>
      </w:r>
      <w:r w:rsidRPr="004D4704">
        <w:rPr>
          <w:i/>
          <w:iCs/>
          <w:lang w:val="en-US"/>
        </w:rPr>
        <w:t>Lancet Infect Dis</w:t>
      </w:r>
      <w:r w:rsidRPr="004D4704">
        <w:rPr>
          <w:lang w:val="en-US"/>
        </w:rPr>
        <w:t xml:space="preserve"> 2020; </w:t>
      </w:r>
      <w:r w:rsidRPr="004D4704">
        <w:rPr>
          <w:b/>
          <w:bCs/>
          <w:lang w:val="en-US"/>
        </w:rPr>
        <w:t>20</w:t>
      </w:r>
      <w:r w:rsidRPr="004D4704">
        <w:rPr>
          <w:lang w:val="en-US"/>
        </w:rPr>
        <w:t>: e192–7.</w:t>
      </w:r>
    </w:p>
    <w:p w14:paraId="53336DEC" w14:textId="1149C8CE" w:rsidR="00433BCF" w:rsidRPr="004D4704" w:rsidRDefault="003528E9" w:rsidP="003A6624">
      <w:pPr>
        <w:widowControl w:val="0"/>
        <w:tabs>
          <w:tab w:val="left" w:pos="426"/>
        </w:tabs>
        <w:rPr>
          <w:b/>
          <w:bCs/>
          <w:sz w:val="22"/>
          <w:szCs w:val="22"/>
          <w:lang w:val="en-US"/>
        </w:rPr>
      </w:pPr>
      <w:r w:rsidRPr="004D4704">
        <w:rPr>
          <w:b/>
          <w:bCs/>
          <w:szCs w:val="20"/>
          <w:lang w:val="en-US"/>
        </w:rPr>
        <w:fldChar w:fldCharType="end"/>
      </w:r>
    </w:p>
    <w:sectPr w:rsidR="00433BCF" w:rsidRPr="004D4704" w:rsidSect="00B44B7F">
      <w:footerReference w:type="even" r:id="rId8"/>
      <w:footerReference w:type="default" r:id="rId9"/>
      <w:pgSz w:w="11906" w:h="16838" w:code="9"/>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BFAFF" w14:textId="77777777" w:rsidR="00E51D5D" w:rsidRDefault="00E51D5D">
      <w:r>
        <w:separator/>
      </w:r>
    </w:p>
  </w:endnote>
  <w:endnote w:type="continuationSeparator" w:id="0">
    <w:p w14:paraId="01BAD2B5" w14:textId="77777777" w:rsidR="00E51D5D" w:rsidRDefault="00E51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4958212"/>
      <w:docPartObj>
        <w:docPartGallery w:val="Page Numbers (Bottom of Page)"/>
        <w:docPartUnique/>
      </w:docPartObj>
    </w:sdtPr>
    <w:sdtEndPr>
      <w:rPr>
        <w:rStyle w:val="PageNumber"/>
      </w:rPr>
    </w:sdtEndPr>
    <w:sdtContent>
      <w:p w14:paraId="684F67D6" w14:textId="22338FEE" w:rsidR="003A6624" w:rsidRDefault="003A6624" w:rsidP="003B28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494F6591" w14:textId="77777777" w:rsidR="003A6624" w:rsidRDefault="003A6624" w:rsidP="003B28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2228666"/>
      <w:docPartObj>
        <w:docPartGallery w:val="Page Numbers (Bottom of Page)"/>
        <w:docPartUnique/>
      </w:docPartObj>
    </w:sdtPr>
    <w:sdtEndPr>
      <w:rPr>
        <w:rStyle w:val="PageNumber"/>
        <w:szCs w:val="20"/>
      </w:rPr>
    </w:sdtEndPr>
    <w:sdtContent>
      <w:p w14:paraId="213942FF" w14:textId="011B6D40" w:rsidR="003A6624" w:rsidRPr="004A4ED8" w:rsidRDefault="003A6624" w:rsidP="003B289C">
        <w:pPr>
          <w:pStyle w:val="Footer"/>
          <w:framePr w:wrap="none" w:vAnchor="text" w:hAnchor="margin" w:xAlign="right" w:y="1"/>
          <w:rPr>
            <w:rStyle w:val="PageNumber"/>
            <w:szCs w:val="20"/>
          </w:rPr>
        </w:pPr>
        <w:r w:rsidRPr="004A4ED8">
          <w:rPr>
            <w:rStyle w:val="PageNumber"/>
            <w:szCs w:val="20"/>
          </w:rPr>
          <w:fldChar w:fldCharType="begin"/>
        </w:r>
        <w:r w:rsidRPr="004A4ED8">
          <w:rPr>
            <w:rStyle w:val="PageNumber"/>
            <w:szCs w:val="20"/>
          </w:rPr>
          <w:instrText xml:space="preserve"> PAGE </w:instrText>
        </w:r>
        <w:r w:rsidRPr="004A4ED8">
          <w:rPr>
            <w:rStyle w:val="PageNumber"/>
            <w:szCs w:val="20"/>
          </w:rPr>
          <w:fldChar w:fldCharType="separate"/>
        </w:r>
        <w:r w:rsidRPr="004A4ED8">
          <w:rPr>
            <w:rStyle w:val="PageNumber"/>
            <w:noProof/>
            <w:szCs w:val="20"/>
          </w:rPr>
          <w:t>17</w:t>
        </w:r>
        <w:r w:rsidRPr="004A4ED8">
          <w:rPr>
            <w:rStyle w:val="PageNumber"/>
            <w:szCs w:val="20"/>
          </w:rPr>
          <w:fldChar w:fldCharType="end"/>
        </w:r>
      </w:p>
    </w:sdtContent>
  </w:sdt>
  <w:p w14:paraId="5A15AAB9" w14:textId="50DDA526" w:rsidR="003A6624" w:rsidRPr="004A4ED8" w:rsidRDefault="003A6624" w:rsidP="003B289C">
    <w:pPr>
      <w:pStyle w:val="Footer"/>
      <w:ind w:right="360"/>
      <w:rPr>
        <w:i/>
        <w:szCs w:val="20"/>
      </w:rPr>
    </w:pPr>
    <w:r w:rsidRPr="004A4ED8">
      <w:rPr>
        <w:i/>
        <w:szCs w:val="20"/>
      </w:rPr>
      <w:t xml:space="preserve">Version </w:t>
    </w:r>
    <w:r>
      <w:rPr>
        <w:i/>
        <w:szCs w:val="20"/>
      </w:rPr>
      <w:t>8</w:t>
    </w:r>
    <w:r w:rsidRPr="004A4ED8">
      <w:rPr>
        <w:i/>
        <w:szCs w:val="20"/>
      </w:rPr>
      <w:t xml:space="preserve"> </w:t>
    </w:r>
    <w:r>
      <w:rPr>
        <w:i/>
        <w:szCs w:val="20"/>
      </w:rPr>
      <w:t>February</w:t>
    </w:r>
    <w:r w:rsidRPr="004A4ED8">
      <w:rPr>
        <w:i/>
        <w:szCs w:val="20"/>
      </w:rPr>
      <w:t xml:space="preserve"> 202</w:t>
    </w:r>
    <w:r>
      <w:rPr>
        <w:i/>
        <w:szCs w:val="20"/>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E1CE9" w14:textId="77777777" w:rsidR="00E51D5D" w:rsidRDefault="00E51D5D">
      <w:r>
        <w:separator/>
      </w:r>
    </w:p>
  </w:footnote>
  <w:footnote w:type="continuationSeparator" w:id="0">
    <w:p w14:paraId="33E54AF0" w14:textId="77777777" w:rsidR="00E51D5D" w:rsidRDefault="00E51D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22A41"/>
    <w:multiLevelType w:val="hybridMultilevel"/>
    <w:tmpl w:val="C622876C"/>
    <w:lvl w:ilvl="0" w:tplc="D7D008B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2812ED"/>
    <w:multiLevelType w:val="hybridMultilevel"/>
    <w:tmpl w:val="7DB64F56"/>
    <w:lvl w:ilvl="0" w:tplc="F6E438A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234F8"/>
    <w:multiLevelType w:val="hybridMultilevel"/>
    <w:tmpl w:val="89005020"/>
    <w:lvl w:ilvl="0" w:tplc="EA12786E">
      <w:start w:val="1"/>
      <w:numFmt w:val="decimal"/>
      <w:lvlText w:val="%1)"/>
      <w:lvlJc w:val="left"/>
      <w:pPr>
        <w:ind w:left="720" w:hanging="360"/>
      </w:pPr>
      <w:rPr>
        <w:rFonts w:hint="default"/>
        <w:b w:val="0"/>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D92F3A"/>
    <w:multiLevelType w:val="hybridMultilevel"/>
    <w:tmpl w:val="24AC4CC8"/>
    <w:lvl w:ilvl="0" w:tplc="DC1A4C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546706"/>
    <w:multiLevelType w:val="hybridMultilevel"/>
    <w:tmpl w:val="1416C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D668C2"/>
    <w:multiLevelType w:val="hybridMultilevel"/>
    <w:tmpl w:val="AA809EC0"/>
    <w:lvl w:ilvl="0" w:tplc="B9D6F5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E20814"/>
    <w:multiLevelType w:val="hybridMultilevel"/>
    <w:tmpl w:val="CDA00E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A853D9"/>
    <w:multiLevelType w:val="hybridMultilevel"/>
    <w:tmpl w:val="CE089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827597"/>
    <w:multiLevelType w:val="multilevel"/>
    <w:tmpl w:val="D0F25EAC"/>
    <w:lvl w:ilvl="0">
      <w:numFmt w:val="decimal"/>
      <w:lvlText w:val="%1"/>
      <w:lvlJc w:val="left"/>
      <w:pPr>
        <w:ind w:left="360" w:hanging="360"/>
      </w:pPr>
      <w:rPr>
        <w:rFonts w:cs="Times New Roman" w:hint="default"/>
      </w:rPr>
    </w:lvl>
    <w:lvl w:ilvl="1">
      <w:start w:val="70"/>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720" w:hanging="720"/>
      </w:pPr>
      <w:rPr>
        <w:rFonts w:cs="Times New Roman" w:hint="default"/>
      </w:rPr>
    </w:lvl>
    <w:lvl w:ilvl="5">
      <w:start w:val="1"/>
      <w:numFmt w:val="decimal"/>
      <w:lvlText w:val="%1.%2.%3.%4.%5.%6"/>
      <w:lvlJc w:val="left"/>
      <w:pPr>
        <w:ind w:left="720" w:hanging="72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080" w:hanging="1080"/>
      </w:pPr>
      <w:rPr>
        <w:rFonts w:cs="Times New Roman" w:hint="default"/>
      </w:rPr>
    </w:lvl>
    <w:lvl w:ilvl="8">
      <w:start w:val="1"/>
      <w:numFmt w:val="decimal"/>
      <w:lvlText w:val="%1.%2.%3.%4.%5.%6.%7.%8.%9"/>
      <w:lvlJc w:val="left"/>
      <w:pPr>
        <w:ind w:left="1080" w:hanging="1080"/>
      </w:pPr>
      <w:rPr>
        <w:rFonts w:cs="Times New Roman" w:hint="default"/>
      </w:rPr>
    </w:lvl>
  </w:abstractNum>
  <w:abstractNum w:abstractNumId="9" w15:restartNumberingAfterBreak="0">
    <w:nsid w:val="238A1152"/>
    <w:multiLevelType w:val="hybridMultilevel"/>
    <w:tmpl w:val="17EADDC8"/>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25DA436A"/>
    <w:multiLevelType w:val="multilevel"/>
    <w:tmpl w:val="03A66022"/>
    <w:lvl w:ilvl="0">
      <w:start w:val="5"/>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hint="default"/>
      </w:rPr>
    </w:lvl>
    <w:lvl w:ilvl="2">
      <w:start w:val="1"/>
      <w:numFmt w:val="decimal"/>
      <w:lvlText w:val="%3."/>
      <w:lvlJc w:val="left"/>
      <w:pPr>
        <w:ind w:left="1440" w:hanging="360"/>
      </w:pPr>
      <w:rPr>
        <w:rFonts w:ascii="Times New Roman" w:eastAsia="Times New Roman" w:hAnsi="Times New Roman" w:cs="Times New Roman" w:hint="default"/>
      </w:rPr>
    </w:lvl>
    <w:lvl w:ilvl="3">
      <w:numFmt w:val="bullet"/>
      <w:lvlText w:val="-"/>
      <w:lvlJc w:val="left"/>
      <w:pPr>
        <w:ind w:left="2160" w:hanging="360"/>
      </w:pPr>
      <w:rPr>
        <w:rFonts w:ascii="Calibri" w:eastAsia="Times New Roman" w:hAnsi="Calibri" w:cs="Calibri" w:hint="default"/>
      </w:rPr>
    </w:lvl>
    <w:lvl w:ilvl="4">
      <w:start w:val="1"/>
      <w:numFmt w:val="bullet"/>
      <w:lvlText w:val=""/>
      <w:lvlJc w:val="left"/>
      <w:pPr>
        <w:tabs>
          <w:tab w:val="num" w:pos="2880"/>
        </w:tabs>
        <w:ind w:left="2880" w:hanging="360"/>
      </w:pPr>
      <w:rPr>
        <w:rFonts w:ascii="Symbol" w:hAnsi="Symbol" w:hint="default"/>
        <w:sz w:val="20"/>
      </w:rPr>
    </w:lvl>
    <w:lvl w:ilvl="5">
      <w:start w:val="1"/>
      <w:numFmt w:val="bullet"/>
      <w:lvlText w:val=""/>
      <w:lvlJc w:val="left"/>
      <w:pPr>
        <w:tabs>
          <w:tab w:val="num" w:pos="3600"/>
        </w:tabs>
        <w:ind w:left="3600" w:hanging="360"/>
      </w:pPr>
      <w:rPr>
        <w:rFonts w:ascii="Symbol" w:hAnsi="Symbol" w:hint="default"/>
        <w:sz w:val="20"/>
      </w:rPr>
    </w:lvl>
    <w:lvl w:ilvl="6">
      <w:start w:val="1"/>
      <w:numFmt w:val="bullet"/>
      <w:lvlText w:val=""/>
      <w:lvlJc w:val="left"/>
      <w:pPr>
        <w:tabs>
          <w:tab w:val="num" w:pos="4320"/>
        </w:tabs>
        <w:ind w:left="4320" w:hanging="360"/>
      </w:pPr>
      <w:rPr>
        <w:rFonts w:ascii="Symbol" w:hAnsi="Symbol" w:hint="default"/>
        <w:sz w:val="20"/>
      </w:rPr>
    </w:lvl>
    <w:lvl w:ilvl="7">
      <w:start w:val="1"/>
      <w:numFmt w:val="bullet"/>
      <w:lvlText w:val=""/>
      <w:lvlJc w:val="left"/>
      <w:pPr>
        <w:tabs>
          <w:tab w:val="num" w:pos="5040"/>
        </w:tabs>
        <w:ind w:left="5040" w:hanging="360"/>
      </w:pPr>
      <w:rPr>
        <w:rFonts w:ascii="Symbol" w:hAnsi="Symbol" w:hint="default"/>
        <w:sz w:val="20"/>
      </w:rPr>
    </w:lvl>
    <w:lvl w:ilvl="8">
      <w:start w:val="1"/>
      <w:numFmt w:val="bullet"/>
      <w:lvlText w:val=""/>
      <w:lvlJc w:val="left"/>
      <w:pPr>
        <w:tabs>
          <w:tab w:val="num" w:pos="5760"/>
        </w:tabs>
        <w:ind w:left="5760" w:hanging="360"/>
      </w:pPr>
      <w:rPr>
        <w:rFonts w:ascii="Symbol" w:hAnsi="Symbol" w:hint="default"/>
        <w:sz w:val="20"/>
      </w:rPr>
    </w:lvl>
  </w:abstractNum>
  <w:abstractNum w:abstractNumId="11" w15:restartNumberingAfterBreak="0">
    <w:nsid w:val="26012E74"/>
    <w:multiLevelType w:val="hybridMultilevel"/>
    <w:tmpl w:val="C150CA0C"/>
    <w:lvl w:ilvl="0" w:tplc="2FD426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5410CE"/>
    <w:multiLevelType w:val="hybridMultilevel"/>
    <w:tmpl w:val="C48A563C"/>
    <w:lvl w:ilvl="0" w:tplc="1688CCF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7278EB"/>
    <w:multiLevelType w:val="hybridMultilevel"/>
    <w:tmpl w:val="3D42591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E9D7C68"/>
    <w:multiLevelType w:val="hybridMultilevel"/>
    <w:tmpl w:val="C8AAAC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1041633"/>
    <w:multiLevelType w:val="hybridMultilevel"/>
    <w:tmpl w:val="A4329504"/>
    <w:lvl w:ilvl="0" w:tplc="AF68B7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274DE9"/>
    <w:multiLevelType w:val="hybridMultilevel"/>
    <w:tmpl w:val="3294C1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BA3C5C"/>
    <w:multiLevelType w:val="hybridMultilevel"/>
    <w:tmpl w:val="5D3891BE"/>
    <w:lvl w:ilvl="0" w:tplc="06647D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830182"/>
    <w:multiLevelType w:val="hybridMultilevel"/>
    <w:tmpl w:val="AA809E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D90018F"/>
    <w:multiLevelType w:val="hybridMultilevel"/>
    <w:tmpl w:val="048EFAD0"/>
    <w:lvl w:ilvl="0" w:tplc="AFCA66F6">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0" w15:restartNumberingAfterBreak="0">
    <w:nsid w:val="3E841FAA"/>
    <w:multiLevelType w:val="hybridMultilevel"/>
    <w:tmpl w:val="AD9832DE"/>
    <w:lvl w:ilvl="0" w:tplc="878A595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EFA2E4C"/>
    <w:multiLevelType w:val="multilevel"/>
    <w:tmpl w:val="B7EA0798"/>
    <w:lvl w:ilvl="0">
      <w:numFmt w:val="decimal"/>
      <w:lvlText w:val="%1"/>
      <w:lvlJc w:val="left"/>
      <w:pPr>
        <w:ind w:left="360" w:hanging="360"/>
      </w:pPr>
      <w:rPr>
        <w:rFonts w:hint="default"/>
      </w:rPr>
    </w:lvl>
    <w:lvl w:ilvl="1">
      <w:start w:val="7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7B645CA"/>
    <w:multiLevelType w:val="hybridMultilevel"/>
    <w:tmpl w:val="296EE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AE6D83"/>
    <w:multiLevelType w:val="hybridMultilevel"/>
    <w:tmpl w:val="C63434E0"/>
    <w:lvl w:ilvl="0" w:tplc="04090001">
      <w:start w:val="1"/>
      <w:numFmt w:val="bullet"/>
      <w:lvlText w:val=""/>
      <w:lvlJc w:val="left"/>
      <w:pPr>
        <w:ind w:left="720" w:hanging="360"/>
      </w:pPr>
      <w:rPr>
        <w:rFonts w:ascii="Symbol" w:hAnsi="Symbol" w:hint="default"/>
      </w:rPr>
    </w:lvl>
    <w:lvl w:ilvl="1" w:tplc="1520C7FA">
      <w:start w:val="1"/>
      <w:numFmt w:val="bullet"/>
      <w:lvlText w:val="−"/>
      <w:lvlJc w:val="left"/>
      <w:pPr>
        <w:ind w:left="1440" w:hanging="360"/>
      </w:pPr>
      <w:rPr>
        <w:rFonts w:ascii="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392A44"/>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25" w15:restartNumberingAfterBreak="0">
    <w:nsid w:val="51E73F10"/>
    <w:multiLevelType w:val="hybridMultilevel"/>
    <w:tmpl w:val="F6CA26FC"/>
    <w:lvl w:ilvl="0" w:tplc="0310EE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5C112F8"/>
    <w:multiLevelType w:val="hybridMultilevel"/>
    <w:tmpl w:val="D1D2F1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96115F6"/>
    <w:multiLevelType w:val="multilevel"/>
    <w:tmpl w:val="88CC7338"/>
    <w:lvl w:ilvl="0">
      <w:numFmt w:val="decimal"/>
      <w:lvlText w:val="%1"/>
      <w:lvlJc w:val="left"/>
      <w:pPr>
        <w:ind w:left="360" w:hanging="360"/>
      </w:pPr>
      <w:rPr>
        <w:rFonts w:hint="default"/>
      </w:rPr>
    </w:lvl>
    <w:lvl w:ilvl="1">
      <w:start w:val="85"/>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8" w15:restartNumberingAfterBreak="0">
    <w:nsid w:val="5C3E0FDC"/>
    <w:multiLevelType w:val="multilevel"/>
    <w:tmpl w:val="F40C25A0"/>
    <w:lvl w:ilvl="0">
      <w:start w:val="1"/>
      <w:numFmt w:val="bullet"/>
      <w:lvlText w:val=""/>
      <w:lvlJc w:val="left"/>
      <w:pPr>
        <w:tabs>
          <w:tab w:val="num" w:pos="0"/>
        </w:tabs>
        <w:ind w:left="0" w:hanging="360"/>
      </w:pPr>
      <w:rPr>
        <w:rFonts w:ascii="Symbol" w:hAnsi="Symbol" w:hint="default"/>
        <w:sz w:val="20"/>
      </w:rPr>
    </w:lvl>
    <w:lvl w:ilvl="1">
      <w:start w:val="1"/>
      <w:numFmt w:val="decimal"/>
      <w:lvlText w:val="%2."/>
      <w:lvlJc w:val="left"/>
      <w:pPr>
        <w:ind w:left="720" w:hanging="360"/>
      </w:pPr>
      <w:rPr>
        <w:rFonts w:ascii="Times New Roman" w:eastAsia="Times New Roman" w:hAnsi="Times New Roman" w:cs="Times New Roman"/>
      </w:rPr>
    </w:lvl>
    <w:lvl w:ilvl="2">
      <w:start w:val="1"/>
      <w:numFmt w:val="decimal"/>
      <w:lvlText w:val="%3."/>
      <w:lvlJc w:val="left"/>
      <w:pPr>
        <w:ind w:left="1440" w:hanging="360"/>
      </w:pPr>
      <w:rPr>
        <w:rFonts w:ascii="Times New Roman" w:eastAsia="Times New Roman" w:hAnsi="Times New Roman" w:cs="Times New Roman"/>
      </w:rPr>
    </w:lvl>
    <w:lvl w:ilvl="3">
      <w:numFmt w:val="bullet"/>
      <w:lvlText w:val="-"/>
      <w:lvlJc w:val="left"/>
      <w:pPr>
        <w:ind w:left="2160" w:hanging="360"/>
      </w:pPr>
      <w:rPr>
        <w:rFonts w:ascii="Calibri" w:eastAsia="Times New Roman" w:hAnsi="Calibri" w:cs="Calibri" w:hint="default"/>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29" w15:restartNumberingAfterBreak="0">
    <w:nsid w:val="62FE6959"/>
    <w:multiLevelType w:val="multilevel"/>
    <w:tmpl w:val="9F5C24CE"/>
    <w:lvl w:ilvl="0">
      <w:numFmt w:val="decimal"/>
      <w:lvlText w:val="%1"/>
      <w:lvlJc w:val="left"/>
      <w:pPr>
        <w:ind w:left="360" w:hanging="360"/>
      </w:pPr>
      <w:rPr>
        <w:rFonts w:hint="default"/>
      </w:rPr>
    </w:lvl>
    <w:lvl w:ilvl="1">
      <w:start w:val="7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5216D06"/>
    <w:multiLevelType w:val="multilevel"/>
    <w:tmpl w:val="A20E9C50"/>
    <w:lvl w:ilvl="0">
      <w:numFmt w:val="decimal"/>
      <w:lvlText w:val="%1"/>
      <w:lvlJc w:val="left"/>
      <w:pPr>
        <w:ind w:left="360" w:hanging="360"/>
      </w:pPr>
      <w:rPr>
        <w:rFonts w:hint="default"/>
      </w:rPr>
    </w:lvl>
    <w:lvl w:ilvl="1">
      <w:start w:val="8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5274E52"/>
    <w:multiLevelType w:val="multilevel"/>
    <w:tmpl w:val="ECF64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766E9A"/>
    <w:multiLevelType w:val="hybridMultilevel"/>
    <w:tmpl w:val="048EFAD0"/>
    <w:lvl w:ilvl="0" w:tplc="FFFFFFFF">
      <w:start w:val="1"/>
      <w:numFmt w:val="decimal"/>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33" w15:restartNumberingAfterBreak="0">
    <w:nsid w:val="6B073931"/>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D077515"/>
    <w:multiLevelType w:val="hybridMultilevel"/>
    <w:tmpl w:val="DA0CC182"/>
    <w:lvl w:ilvl="0" w:tplc="EE804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851295"/>
    <w:multiLevelType w:val="hybridMultilevel"/>
    <w:tmpl w:val="36B89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26E2454"/>
    <w:multiLevelType w:val="hybridMultilevel"/>
    <w:tmpl w:val="5D3891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AD642F1"/>
    <w:multiLevelType w:val="multilevel"/>
    <w:tmpl w:val="93D61664"/>
    <w:lvl w:ilvl="0">
      <w:numFmt w:val="decimal"/>
      <w:lvlText w:val="%1"/>
      <w:lvlJc w:val="left"/>
      <w:pPr>
        <w:ind w:left="360" w:hanging="360"/>
      </w:pPr>
      <w:rPr>
        <w:rFonts w:hint="default"/>
      </w:rPr>
    </w:lvl>
    <w:lvl w:ilvl="1">
      <w:start w:val="6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FEC516B"/>
    <w:multiLevelType w:val="hybridMultilevel"/>
    <w:tmpl w:val="59F46D18"/>
    <w:lvl w:ilvl="0" w:tplc="9C1C600C">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6"/>
  </w:num>
  <w:num w:numId="2">
    <w:abstractNumId w:val="34"/>
  </w:num>
  <w:num w:numId="3">
    <w:abstractNumId w:val="28"/>
  </w:num>
  <w:num w:numId="4">
    <w:abstractNumId w:val="31"/>
  </w:num>
  <w:num w:numId="5">
    <w:abstractNumId w:val="23"/>
  </w:num>
  <w:num w:numId="6">
    <w:abstractNumId w:val="5"/>
  </w:num>
  <w:num w:numId="7">
    <w:abstractNumId w:val="18"/>
  </w:num>
  <w:num w:numId="8">
    <w:abstractNumId w:val="20"/>
  </w:num>
  <w:num w:numId="9">
    <w:abstractNumId w:val="3"/>
  </w:num>
  <w:num w:numId="10">
    <w:abstractNumId w:val="11"/>
  </w:num>
  <w:num w:numId="11">
    <w:abstractNumId w:val="17"/>
  </w:num>
  <w:num w:numId="12">
    <w:abstractNumId w:val="36"/>
  </w:num>
  <w:num w:numId="13">
    <w:abstractNumId w:val="1"/>
  </w:num>
  <w:num w:numId="14">
    <w:abstractNumId w:val="33"/>
  </w:num>
  <w:num w:numId="15">
    <w:abstractNumId w:val="30"/>
  </w:num>
  <w:num w:numId="16">
    <w:abstractNumId w:val="15"/>
  </w:num>
  <w:num w:numId="17">
    <w:abstractNumId w:val="19"/>
  </w:num>
  <w:num w:numId="18">
    <w:abstractNumId w:val="24"/>
  </w:num>
  <w:num w:numId="19">
    <w:abstractNumId w:val="32"/>
  </w:num>
  <w:num w:numId="20">
    <w:abstractNumId w:val="22"/>
  </w:num>
  <w:num w:numId="21">
    <w:abstractNumId w:val="27"/>
  </w:num>
  <w:num w:numId="22">
    <w:abstractNumId w:val="7"/>
  </w:num>
  <w:num w:numId="23">
    <w:abstractNumId w:val="8"/>
  </w:num>
  <w:num w:numId="24">
    <w:abstractNumId w:val="10"/>
  </w:num>
  <w:num w:numId="25">
    <w:abstractNumId w:val="2"/>
  </w:num>
  <w:num w:numId="26">
    <w:abstractNumId w:val="4"/>
  </w:num>
  <w:num w:numId="27">
    <w:abstractNumId w:val="21"/>
  </w:num>
  <w:num w:numId="28">
    <w:abstractNumId w:val="26"/>
  </w:num>
  <w:num w:numId="29">
    <w:abstractNumId w:val="14"/>
  </w:num>
  <w:num w:numId="30">
    <w:abstractNumId w:val="6"/>
  </w:num>
  <w:num w:numId="31">
    <w:abstractNumId w:val="25"/>
  </w:num>
  <w:num w:numId="32">
    <w:abstractNumId w:val="0"/>
  </w:num>
  <w:num w:numId="33">
    <w:abstractNumId w:val="38"/>
  </w:num>
  <w:num w:numId="34">
    <w:abstractNumId w:val="13"/>
  </w:num>
  <w:num w:numId="35">
    <w:abstractNumId w:val="37"/>
  </w:num>
  <w:num w:numId="36">
    <w:abstractNumId w:val="29"/>
  </w:num>
  <w:num w:numId="37">
    <w:abstractNumId w:val="9"/>
  </w:num>
  <w:num w:numId="38">
    <w:abstractNumId w:val="12"/>
  </w:num>
  <w:num w:numId="3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735"/>
    <w:rsid w:val="00000247"/>
    <w:rsid w:val="00002225"/>
    <w:rsid w:val="000037C3"/>
    <w:rsid w:val="00004C1A"/>
    <w:rsid w:val="000060F1"/>
    <w:rsid w:val="000064BE"/>
    <w:rsid w:val="000064FE"/>
    <w:rsid w:val="000074D4"/>
    <w:rsid w:val="00011249"/>
    <w:rsid w:val="00011495"/>
    <w:rsid w:val="000114A5"/>
    <w:rsid w:val="00012D40"/>
    <w:rsid w:val="00013F91"/>
    <w:rsid w:val="00014692"/>
    <w:rsid w:val="00016429"/>
    <w:rsid w:val="00016617"/>
    <w:rsid w:val="000179ED"/>
    <w:rsid w:val="00017C88"/>
    <w:rsid w:val="00017F8E"/>
    <w:rsid w:val="0002139F"/>
    <w:rsid w:val="00021BE0"/>
    <w:rsid w:val="00022AFA"/>
    <w:rsid w:val="000239B9"/>
    <w:rsid w:val="000241CB"/>
    <w:rsid w:val="000259FA"/>
    <w:rsid w:val="00030B98"/>
    <w:rsid w:val="00034A94"/>
    <w:rsid w:val="000356C4"/>
    <w:rsid w:val="0003666F"/>
    <w:rsid w:val="000415A1"/>
    <w:rsid w:val="00044DB1"/>
    <w:rsid w:val="0005177A"/>
    <w:rsid w:val="000536E7"/>
    <w:rsid w:val="000622EF"/>
    <w:rsid w:val="000656E6"/>
    <w:rsid w:val="00065951"/>
    <w:rsid w:val="00065B9D"/>
    <w:rsid w:val="000705C8"/>
    <w:rsid w:val="00071438"/>
    <w:rsid w:val="00072049"/>
    <w:rsid w:val="000720AB"/>
    <w:rsid w:val="000735D4"/>
    <w:rsid w:val="000768AE"/>
    <w:rsid w:val="000807A5"/>
    <w:rsid w:val="000811A0"/>
    <w:rsid w:val="000824E5"/>
    <w:rsid w:val="00083685"/>
    <w:rsid w:val="00086032"/>
    <w:rsid w:val="000879DA"/>
    <w:rsid w:val="000938E7"/>
    <w:rsid w:val="00093DB0"/>
    <w:rsid w:val="000960B5"/>
    <w:rsid w:val="000967AC"/>
    <w:rsid w:val="00096900"/>
    <w:rsid w:val="00097124"/>
    <w:rsid w:val="000A0A90"/>
    <w:rsid w:val="000A2297"/>
    <w:rsid w:val="000A23A5"/>
    <w:rsid w:val="000A79C1"/>
    <w:rsid w:val="000B0202"/>
    <w:rsid w:val="000B46D0"/>
    <w:rsid w:val="000B4896"/>
    <w:rsid w:val="000B6171"/>
    <w:rsid w:val="000B6345"/>
    <w:rsid w:val="000B700F"/>
    <w:rsid w:val="000C0133"/>
    <w:rsid w:val="000C0FE5"/>
    <w:rsid w:val="000C42D2"/>
    <w:rsid w:val="000C5682"/>
    <w:rsid w:val="000C61F9"/>
    <w:rsid w:val="000D0CA4"/>
    <w:rsid w:val="000D0F49"/>
    <w:rsid w:val="000D5962"/>
    <w:rsid w:val="000D6303"/>
    <w:rsid w:val="000D6936"/>
    <w:rsid w:val="000D6BC2"/>
    <w:rsid w:val="000D7C82"/>
    <w:rsid w:val="000E0E4B"/>
    <w:rsid w:val="000E279F"/>
    <w:rsid w:val="000E2CCA"/>
    <w:rsid w:val="000E4124"/>
    <w:rsid w:val="000E4277"/>
    <w:rsid w:val="000E4622"/>
    <w:rsid w:val="000F12AB"/>
    <w:rsid w:val="000F2778"/>
    <w:rsid w:val="000F2A34"/>
    <w:rsid w:val="000F5A6A"/>
    <w:rsid w:val="000F5DB7"/>
    <w:rsid w:val="000F7529"/>
    <w:rsid w:val="00100B10"/>
    <w:rsid w:val="00101E36"/>
    <w:rsid w:val="00102EB6"/>
    <w:rsid w:val="001036A2"/>
    <w:rsid w:val="00103C8C"/>
    <w:rsid w:val="00105099"/>
    <w:rsid w:val="00105E5E"/>
    <w:rsid w:val="001069AA"/>
    <w:rsid w:val="001074E8"/>
    <w:rsid w:val="00110530"/>
    <w:rsid w:val="00114FAE"/>
    <w:rsid w:val="00115327"/>
    <w:rsid w:val="00121C3F"/>
    <w:rsid w:val="00122776"/>
    <w:rsid w:val="00122D0A"/>
    <w:rsid w:val="00123763"/>
    <w:rsid w:val="001257DD"/>
    <w:rsid w:val="001271BD"/>
    <w:rsid w:val="00130DCB"/>
    <w:rsid w:val="00134BC4"/>
    <w:rsid w:val="00136B94"/>
    <w:rsid w:val="00143688"/>
    <w:rsid w:val="00143A09"/>
    <w:rsid w:val="00144B7C"/>
    <w:rsid w:val="00145BC0"/>
    <w:rsid w:val="001465FC"/>
    <w:rsid w:val="00146767"/>
    <w:rsid w:val="001501E7"/>
    <w:rsid w:val="0015289B"/>
    <w:rsid w:val="001541B5"/>
    <w:rsid w:val="00154FDD"/>
    <w:rsid w:val="00156746"/>
    <w:rsid w:val="00156A04"/>
    <w:rsid w:val="0015713D"/>
    <w:rsid w:val="00157655"/>
    <w:rsid w:val="00157971"/>
    <w:rsid w:val="00157C29"/>
    <w:rsid w:val="00161669"/>
    <w:rsid w:val="00161D6F"/>
    <w:rsid w:val="00162528"/>
    <w:rsid w:val="0016314C"/>
    <w:rsid w:val="001759A0"/>
    <w:rsid w:val="00176D1B"/>
    <w:rsid w:val="001800D0"/>
    <w:rsid w:val="00180E55"/>
    <w:rsid w:val="00184259"/>
    <w:rsid w:val="00186490"/>
    <w:rsid w:val="00186B84"/>
    <w:rsid w:val="00187D61"/>
    <w:rsid w:val="00187E61"/>
    <w:rsid w:val="0019389A"/>
    <w:rsid w:val="00194810"/>
    <w:rsid w:val="00195CAA"/>
    <w:rsid w:val="00196B85"/>
    <w:rsid w:val="0019784A"/>
    <w:rsid w:val="001A2B61"/>
    <w:rsid w:val="001A376C"/>
    <w:rsid w:val="001A651B"/>
    <w:rsid w:val="001A67E9"/>
    <w:rsid w:val="001A6D1F"/>
    <w:rsid w:val="001B2BBD"/>
    <w:rsid w:val="001B3652"/>
    <w:rsid w:val="001B4FD3"/>
    <w:rsid w:val="001B5941"/>
    <w:rsid w:val="001B67E5"/>
    <w:rsid w:val="001B78F0"/>
    <w:rsid w:val="001C3DCE"/>
    <w:rsid w:val="001C63E1"/>
    <w:rsid w:val="001D3925"/>
    <w:rsid w:val="001D478D"/>
    <w:rsid w:val="001E12DA"/>
    <w:rsid w:val="001E17D8"/>
    <w:rsid w:val="001E3CD9"/>
    <w:rsid w:val="001E5648"/>
    <w:rsid w:val="001E5D21"/>
    <w:rsid w:val="001E69F4"/>
    <w:rsid w:val="001F02E6"/>
    <w:rsid w:val="001F1C1E"/>
    <w:rsid w:val="001F2589"/>
    <w:rsid w:val="001F2849"/>
    <w:rsid w:val="001F330A"/>
    <w:rsid w:val="001F3EDE"/>
    <w:rsid w:val="001F71EE"/>
    <w:rsid w:val="001F7F07"/>
    <w:rsid w:val="00201E6B"/>
    <w:rsid w:val="00202A37"/>
    <w:rsid w:val="00202E4E"/>
    <w:rsid w:val="0020490D"/>
    <w:rsid w:val="00204965"/>
    <w:rsid w:val="0020519B"/>
    <w:rsid w:val="002061D3"/>
    <w:rsid w:val="00206FCE"/>
    <w:rsid w:val="00207C91"/>
    <w:rsid w:val="00211712"/>
    <w:rsid w:val="002121CC"/>
    <w:rsid w:val="002129CF"/>
    <w:rsid w:val="00215ABB"/>
    <w:rsid w:val="00217C26"/>
    <w:rsid w:val="00221247"/>
    <w:rsid w:val="0022161F"/>
    <w:rsid w:val="002219FE"/>
    <w:rsid w:val="002228B5"/>
    <w:rsid w:val="00222E70"/>
    <w:rsid w:val="00224F4E"/>
    <w:rsid w:val="002267B0"/>
    <w:rsid w:val="002274C2"/>
    <w:rsid w:val="002323CE"/>
    <w:rsid w:val="00232441"/>
    <w:rsid w:val="00232B2A"/>
    <w:rsid w:val="0023771E"/>
    <w:rsid w:val="00240F5F"/>
    <w:rsid w:val="00242047"/>
    <w:rsid w:val="002432E2"/>
    <w:rsid w:val="002467A9"/>
    <w:rsid w:val="00246CA4"/>
    <w:rsid w:val="00250600"/>
    <w:rsid w:val="0025203A"/>
    <w:rsid w:val="0025207E"/>
    <w:rsid w:val="002544D1"/>
    <w:rsid w:val="00256092"/>
    <w:rsid w:val="0026044D"/>
    <w:rsid w:val="0026108D"/>
    <w:rsid w:val="00263563"/>
    <w:rsid w:val="002656FD"/>
    <w:rsid w:val="00266B40"/>
    <w:rsid w:val="00267CD2"/>
    <w:rsid w:val="00270720"/>
    <w:rsid w:val="00274903"/>
    <w:rsid w:val="00276783"/>
    <w:rsid w:val="00282AC5"/>
    <w:rsid w:val="00285ABC"/>
    <w:rsid w:val="00287664"/>
    <w:rsid w:val="002901F7"/>
    <w:rsid w:val="002903D5"/>
    <w:rsid w:val="00293045"/>
    <w:rsid w:val="0029786D"/>
    <w:rsid w:val="002A1010"/>
    <w:rsid w:val="002A6D9B"/>
    <w:rsid w:val="002B1F92"/>
    <w:rsid w:val="002B30EA"/>
    <w:rsid w:val="002B488E"/>
    <w:rsid w:val="002B6E10"/>
    <w:rsid w:val="002B724A"/>
    <w:rsid w:val="002C2A8E"/>
    <w:rsid w:val="002C33F9"/>
    <w:rsid w:val="002C3829"/>
    <w:rsid w:val="002C39EB"/>
    <w:rsid w:val="002C4162"/>
    <w:rsid w:val="002C4734"/>
    <w:rsid w:val="002D24B9"/>
    <w:rsid w:val="002D6009"/>
    <w:rsid w:val="002D6408"/>
    <w:rsid w:val="002E035E"/>
    <w:rsid w:val="002E1C0C"/>
    <w:rsid w:val="002E2864"/>
    <w:rsid w:val="002E4534"/>
    <w:rsid w:val="002E514D"/>
    <w:rsid w:val="002E6E5E"/>
    <w:rsid w:val="002E6F11"/>
    <w:rsid w:val="002E7980"/>
    <w:rsid w:val="002E7FDF"/>
    <w:rsid w:val="002F029D"/>
    <w:rsid w:val="002F3261"/>
    <w:rsid w:val="002F3F8E"/>
    <w:rsid w:val="002F548F"/>
    <w:rsid w:val="002F56BA"/>
    <w:rsid w:val="002F5968"/>
    <w:rsid w:val="002F5ED6"/>
    <w:rsid w:val="00301BA1"/>
    <w:rsid w:val="003038F1"/>
    <w:rsid w:val="00304E7A"/>
    <w:rsid w:val="00305C74"/>
    <w:rsid w:val="003121F9"/>
    <w:rsid w:val="00312879"/>
    <w:rsid w:val="00315CC5"/>
    <w:rsid w:val="00315FB7"/>
    <w:rsid w:val="00321286"/>
    <w:rsid w:val="0032339A"/>
    <w:rsid w:val="0032673F"/>
    <w:rsid w:val="003303C2"/>
    <w:rsid w:val="00331A54"/>
    <w:rsid w:val="00331C6A"/>
    <w:rsid w:val="003321CF"/>
    <w:rsid w:val="0033450B"/>
    <w:rsid w:val="00335795"/>
    <w:rsid w:val="003359A8"/>
    <w:rsid w:val="00335D70"/>
    <w:rsid w:val="00336472"/>
    <w:rsid w:val="0035168A"/>
    <w:rsid w:val="003528E9"/>
    <w:rsid w:val="00356221"/>
    <w:rsid w:val="003571FD"/>
    <w:rsid w:val="00357C6C"/>
    <w:rsid w:val="003623C4"/>
    <w:rsid w:val="003632FB"/>
    <w:rsid w:val="00363F05"/>
    <w:rsid w:val="00365FA7"/>
    <w:rsid w:val="0037643D"/>
    <w:rsid w:val="00377450"/>
    <w:rsid w:val="0037779A"/>
    <w:rsid w:val="00380734"/>
    <w:rsid w:val="00380B90"/>
    <w:rsid w:val="00380CC0"/>
    <w:rsid w:val="00381A16"/>
    <w:rsid w:val="00384251"/>
    <w:rsid w:val="00384B90"/>
    <w:rsid w:val="003876D7"/>
    <w:rsid w:val="00387FE9"/>
    <w:rsid w:val="0039167B"/>
    <w:rsid w:val="00391A7B"/>
    <w:rsid w:val="00392A4B"/>
    <w:rsid w:val="003941B9"/>
    <w:rsid w:val="003947FB"/>
    <w:rsid w:val="00395AA5"/>
    <w:rsid w:val="00395E83"/>
    <w:rsid w:val="00396B61"/>
    <w:rsid w:val="003A3A10"/>
    <w:rsid w:val="003A4BA9"/>
    <w:rsid w:val="003A5933"/>
    <w:rsid w:val="003A6624"/>
    <w:rsid w:val="003B2673"/>
    <w:rsid w:val="003B289C"/>
    <w:rsid w:val="003B3B87"/>
    <w:rsid w:val="003B3CCF"/>
    <w:rsid w:val="003B4E12"/>
    <w:rsid w:val="003B65B4"/>
    <w:rsid w:val="003B6B39"/>
    <w:rsid w:val="003C013F"/>
    <w:rsid w:val="003C6273"/>
    <w:rsid w:val="003C6577"/>
    <w:rsid w:val="003D110F"/>
    <w:rsid w:val="003D1461"/>
    <w:rsid w:val="003D56A3"/>
    <w:rsid w:val="003D7252"/>
    <w:rsid w:val="003D79EB"/>
    <w:rsid w:val="003E7C21"/>
    <w:rsid w:val="003F0C8C"/>
    <w:rsid w:val="003F0CA2"/>
    <w:rsid w:val="003F1AF7"/>
    <w:rsid w:val="003F3285"/>
    <w:rsid w:val="003F51C4"/>
    <w:rsid w:val="00400D3D"/>
    <w:rsid w:val="00405162"/>
    <w:rsid w:val="00407822"/>
    <w:rsid w:val="00410104"/>
    <w:rsid w:val="004102BF"/>
    <w:rsid w:val="00411138"/>
    <w:rsid w:val="00411C71"/>
    <w:rsid w:val="00411F3F"/>
    <w:rsid w:val="00412173"/>
    <w:rsid w:val="00412610"/>
    <w:rsid w:val="00413405"/>
    <w:rsid w:val="00413C7C"/>
    <w:rsid w:val="00413DFB"/>
    <w:rsid w:val="00414B0C"/>
    <w:rsid w:val="00416BAF"/>
    <w:rsid w:val="00416DCE"/>
    <w:rsid w:val="004176E4"/>
    <w:rsid w:val="00417716"/>
    <w:rsid w:val="004178F2"/>
    <w:rsid w:val="00420890"/>
    <w:rsid w:val="00422374"/>
    <w:rsid w:val="004236DE"/>
    <w:rsid w:val="00425349"/>
    <w:rsid w:val="00425B55"/>
    <w:rsid w:val="00425C3F"/>
    <w:rsid w:val="00431278"/>
    <w:rsid w:val="0043182E"/>
    <w:rsid w:val="00432C91"/>
    <w:rsid w:val="00433BCF"/>
    <w:rsid w:val="00433D01"/>
    <w:rsid w:val="0043540B"/>
    <w:rsid w:val="00435CED"/>
    <w:rsid w:val="00437852"/>
    <w:rsid w:val="00440646"/>
    <w:rsid w:val="00440DC3"/>
    <w:rsid w:val="00441550"/>
    <w:rsid w:val="00442373"/>
    <w:rsid w:val="0044378D"/>
    <w:rsid w:val="00445FF6"/>
    <w:rsid w:val="00446FFB"/>
    <w:rsid w:val="00451517"/>
    <w:rsid w:val="0045470D"/>
    <w:rsid w:val="00455341"/>
    <w:rsid w:val="00455937"/>
    <w:rsid w:val="00456366"/>
    <w:rsid w:val="0045682C"/>
    <w:rsid w:val="00462A97"/>
    <w:rsid w:val="004712BA"/>
    <w:rsid w:val="004714E1"/>
    <w:rsid w:val="00472664"/>
    <w:rsid w:val="00473466"/>
    <w:rsid w:val="00477A84"/>
    <w:rsid w:val="00480D28"/>
    <w:rsid w:val="00481961"/>
    <w:rsid w:val="00483DEB"/>
    <w:rsid w:val="00484072"/>
    <w:rsid w:val="00485002"/>
    <w:rsid w:val="00486427"/>
    <w:rsid w:val="0048733A"/>
    <w:rsid w:val="00487797"/>
    <w:rsid w:val="00490709"/>
    <w:rsid w:val="00490D5E"/>
    <w:rsid w:val="00495CD8"/>
    <w:rsid w:val="00496C0F"/>
    <w:rsid w:val="004A1177"/>
    <w:rsid w:val="004A4ED8"/>
    <w:rsid w:val="004A5B66"/>
    <w:rsid w:val="004A7D83"/>
    <w:rsid w:val="004B56D1"/>
    <w:rsid w:val="004C263F"/>
    <w:rsid w:val="004C2F02"/>
    <w:rsid w:val="004C2FFA"/>
    <w:rsid w:val="004C313E"/>
    <w:rsid w:val="004C4857"/>
    <w:rsid w:val="004C50C0"/>
    <w:rsid w:val="004C566E"/>
    <w:rsid w:val="004C6ACB"/>
    <w:rsid w:val="004D0208"/>
    <w:rsid w:val="004D3A5B"/>
    <w:rsid w:val="004D4704"/>
    <w:rsid w:val="004D6CA1"/>
    <w:rsid w:val="004D6F9F"/>
    <w:rsid w:val="004D7F64"/>
    <w:rsid w:val="004E34F0"/>
    <w:rsid w:val="004E4EBC"/>
    <w:rsid w:val="004F162D"/>
    <w:rsid w:val="004F194B"/>
    <w:rsid w:val="004F3523"/>
    <w:rsid w:val="00501529"/>
    <w:rsid w:val="00501F45"/>
    <w:rsid w:val="0050270C"/>
    <w:rsid w:val="00503F12"/>
    <w:rsid w:val="00504164"/>
    <w:rsid w:val="00504B31"/>
    <w:rsid w:val="00504DBF"/>
    <w:rsid w:val="00512F55"/>
    <w:rsid w:val="005132A7"/>
    <w:rsid w:val="00516890"/>
    <w:rsid w:val="005171D3"/>
    <w:rsid w:val="00521A2A"/>
    <w:rsid w:val="00521A2B"/>
    <w:rsid w:val="00523826"/>
    <w:rsid w:val="00523D13"/>
    <w:rsid w:val="005271E3"/>
    <w:rsid w:val="00527A9B"/>
    <w:rsid w:val="00530A98"/>
    <w:rsid w:val="00532106"/>
    <w:rsid w:val="00532DB9"/>
    <w:rsid w:val="005369FE"/>
    <w:rsid w:val="0054364B"/>
    <w:rsid w:val="00543C57"/>
    <w:rsid w:val="00544381"/>
    <w:rsid w:val="005470A1"/>
    <w:rsid w:val="005502C3"/>
    <w:rsid w:val="00551A55"/>
    <w:rsid w:val="005524E4"/>
    <w:rsid w:val="005525D6"/>
    <w:rsid w:val="00552D68"/>
    <w:rsid w:val="0055477C"/>
    <w:rsid w:val="00554D51"/>
    <w:rsid w:val="00556D28"/>
    <w:rsid w:val="00560AB7"/>
    <w:rsid w:val="0056115D"/>
    <w:rsid w:val="00564657"/>
    <w:rsid w:val="00566B20"/>
    <w:rsid w:val="00567652"/>
    <w:rsid w:val="005710CC"/>
    <w:rsid w:val="0057193F"/>
    <w:rsid w:val="00581C85"/>
    <w:rsid w:val="005837FE"/>
    <w:rsid w:val="00584EDF"/>
    <w:rsid w:val="00591747"/>
    <w:rsid w:val="00593D4F"/>
    <w:rsid w:val="00593F80"/>
    <w:rsid w:val="00595DA3"/>
    <w:rsid w:val="00595F01"/>
    <w:rsid w:val="0059624D"/>
    <w:rsid w:val="005A03F5"/>
    <w:rsid w:val="005A4622"/>
    <w:rsid w:val="005A7AF4"/>
    <w:rsid w:val="005B2B2C"/>
    <w:rsid w:val="005B49DB"/>
    <w:rsid w:val="005B51C5"/>
    <w:rsid w:val="005B530C"/>
    <w:rsid w:val="005B53E5"/>
    <w:rsid w:val="005B699C"/>
    <w:rsid w:val="005B6B38"/>
    <w:rsid w:val="005C1F94"/>
    <w:rsid w:val="005C2131"/>
    <w:rsid w:val="005C4223"/>
    <w:rsid w:val="005C4B56"/>
    <w:rsid w:val="005C53B0"/>
    <w:rsid w:val="005C6020"/>
    <w:rsid w:val="005C628A"/>
    <w:rsid w:val="005D0D9A"/>
    <w:rsid w:val="005D50A9"/>
    <w:rsid w:val="005D6CDD"/>
    <w:rsid w:val="005D7FD2"/>
    <w:rsid w:val="005E3C17"/>
    <w:rsid w:val="005E5309"/>
    <w:rsid w:val="005E68DE"/>
    <w:rsid w:val="005F38B1"/>
    <w:rsid w:val="005F4FC0"/>
    <w:rsid w:val="005F5CA9"/>
    <w:rsid w:val="00601845"/>
    <w:rsid w:val="00601D6F"/>
    <w:rsid w:val="00603D72"/>
    <w:rsid w:val="006048B9"/>
    <w:rsid w:val="00606EB9"/>
    <w:rsid w:val="00607DAD"/>
    <w:rsid w:val="00614F5D"/>
    <w:rsid w:val="006208BC"/>
    <w:rsid w:val="0062293B"/>
    <w:rsid w:val="00623C3B"/>
    <w:rsid w:val="006302C6"/>
    <w:rsid w:val="00630A1C"/>
    <w:rsid w:val="0063279F"/>
    <w:rsid w:val="00633994"/>
    <w:rsid w:val="00634DC8"/>
    <w:rsid w:val="00636A5E"/>
    <w:rsid w:val="006377A4"/>
    <w:rsid w:val="00637DB1"/>
    <w:rsid w:val="00644043"/>
    <w:rsid w:val="00651F5A"/>
    <w:rsid w:val="00652ABD"/>
    <w:rsid w:val="00664647"/>
    <w:rsid w:val="00664709"/>
    <w:rsid w:val="00666FC8"/>
    <w:rsid w:val="00670492"/>
    <w:rsid w:val="00672A65"/>
    <w:rsid w:val="00675204"/>
    <w:rsid w:val="00675463"/>
    <w:rsid w:val="00680029"/>
    <w:rsid w:val="0068122F"/>
    <w:rsid w:val="00682AE4"/>
    <w:rsid w:val="00685359"/>
    <w:rsid w:val="00685388"/>
    <w:rsid w:val="00685AA3"/>
    <w:rsid w:val="00687834"/>
    <w:rsid w:val="00691C9A"/>
    <w:rsid w:val="00693470"/>
    <w:rsid w:val="00693C86"/>
    <w:rsid w:val="006942D9"/>
    <w:rsid w:val="006955FC"/>
    <w:rsid w:val="006978CD"/>
    <w:rsid w:val="00697C51"/>
    <w:rsid w:val="006A16F5"/>
    <w:rsid w:val="006A18DD"/>
    <w:rsid w:val="006A4E77"/>
    <w:rsid w:val="006A5DF5"/>
    <w:rsid w:val="006A5E72"/>
    <w:rsid w:val="006B0481"/>
    <w:rsid w:val="006B4467"/>
    <w:rsid w:val="006B62A7"/>
    <w:rsid w:val="006B6A14"/>
    <w:rsid w:val="006B6C89"/>
    <w:rsid w:val="006B795D"/>
    <w:rsid w:val="006C15AC"/>
    <w:rsid w:val="006C255B"/>
    <w:rsid w:val="006C2C80"/>
    <w:rsid w:val="006C2E0C"/>
    <w:rsid w:val="006C5E1C"/>
    <w:rsid w:val="006C728C"/>
    <w:rsid w:val="006D0F68"/>
    <w:rsid w:val="006D29CE"/>
    <w:rsid w:val="006D37FB"/>
    <w:rsid w:val="006D505A"/>
    <w:rsid w:val="006E1C4E"/>
    <w:rsid w:val="006E1CC6"/>
    <w:rsid w:val="006E6423"/>
    <w:rsid w:val="006E76E3"/>
    <w:rsid w:val="006E7F27"/>
    <w:rsid w:val="006F3784"/>
    <w:rsid w:val="006F5751"/>
    <w:rsid w:val="006F73D6"/>
    <w:rsid w:val="006F76CA"/>
    <w:rsid w:val="00700B9A"/>
    <w:rsid w:val="0070157A"/>
    <w:rsid w:val="007027DA"/>
    <w:rsid w:val="007033EB"/>
    <w:rsid w:val="00704447"/>
    <w:rsid w:val="0070678A"/>
    <w:rsid w:val="00713221"/>
    <w:rsid w:val="00720C54"/>
    <w:rsid w:val="00721375"/>
    <w:rsid w:val="00724B3B"/>
    <w:rsid w:val="00725F80"/>
    <w:rsid w:val="00727A88"/>
    <w:rsid w:val="00732A29"/>
    <w:rsid w:val="00733CD7"/>
    <w:rsid w:val="0073479F"/>
    <w:rsid w:val="0073502E"/>
    <w:rsid w:val="00735BD7"/>
    <w:rsid w:val="00736A88"/>
    <w:rsid w:val="007427C2"/>
    <w:rsid w:val="0074293E"/>
    <w:rsid w:val="00743732"/>
    <w:rsid w:val="0074611E"/>
    <w:rsid w:val="007574AC"/>
    <w:rsid w:val="00757C81"/>
    <w:rsid w:val="0076122B"/>
    <w:rsid w:val="0076282E"/>
    <w:rsid w:val="0076414F"/>
    <w:rsid w:val="00767C2D"/>
    <w:rsid w:val="00770B8D"/>
    <w:rsid w:val="007739E3"/>
    <w:rsid w:val="007776D8"/>
    <w:rsid w:val="00780CE8"/>
    <w:rsid w:val="00782C7C"/>
    <w:rsid w:val="00783907"/>
    <w:rsid w:val="0078417A"/>
    <w:rsid w:val="00784A04"/>
    <w:rsid w:val="00786DFF"/>
    <w:rsid w:val="00787D27"/>
    <w:rsid w:val="00791A30"/>
    <w:rsid w:val="00792F40"/>
    <w:rsid w:val="007930A0"/>
    <w:rsid w:val="00793EA8"/>
    <w:rsid w:val="00795789"/>
    <w:rsid w:val="00796134"/>
    <w:rsid w:val="007A1A55"/>
    <w:rsid w:val="007A5A47"/>
    <w:rsid w:val="007A63D4"/>
    <w:rsid w:val="007B004A"/>
    <w:rsid w:val="007B061E"/>
    <w:rsid w:val="007B06F6"/>
    <w:rsid w:val="007B2286"/>
    <w:rsid w:val="007B3A18"/>
    <w:rsid w:val="007B4CEE"/>
    <w:rsid w:val="007B50AB"/>
    <w:rsid w:val="007B6552"/>
    <w:rsid w:val="007C008E"/>
    <w:rsid w:val="007C1268"/>
    <w:rsid w:val="007C1720"/>
    <w:rsid w:val="007C1C15"/>
    <w:rsid w:val="007C37AF"/>
    <w:rsid w:val="007C486F"/>
    <w:rsid w:val="007C5E30"/>
    <w:rsid w:val="007D38B7"/>
    <w:rsid w:val="007D41A8"/>
    <w:rsid w:val="007D46D9"/>
    <w:rsid w:val="007D5AAF"/>
    <w:rsid w:val="007D7F62"/>
    <w:rsid w:val="007E05E5"/>
    <w:rsid w:val="007E3678"/>
    <w:rsid w:val="007E425E"/>
    <w:rsid w:val="007E6FB7"/>
    <w:rsid w:val="007E7AA6"/>
    <w:rsid w:val="007F086E"/>
    <w:rsid w:val="007F0A12"/>
    <w:rsid w:val="007F188B"/>
    <w:rsid w:val="007F1AA9"/>
    <w:rsid w:val="007F327C"/>
    <w:rsid w:val="007F48E1"/>
    <w:rsid w:val="007F497B"/>
    <w:rsid w:val="007F4DC6"/>
    <w:rsid w:val="007F4EF2"/>
    <w:rsid w:val="007F6D7F"/>
    <w:rsid w:val="007F758D"/>
    <w:rsid w:val="007F76B1"/>
    <w:rsid w:val="00802478"/>
    <w:rsid w:val="0080394A"/>
    <w:rsid w:val="00803AAB"/>
    <w:rsid w:val="008051F2"/>
    <w:rsid w:val="008101A6"/>
    <w:rsid w:val="00810CB2"/>
    <w:rsid w:val="0081155B"/>
    <w:rsid w:val="00814582"/>
    <w:rsid w:val="00815132"/>
    <w:rsid w:val="008157B2"/>
    <w:rsid w:val="00822771"/>
    <w:rsid w:val="00823BFC"/>
    <w:rsid w:val="00823E52"/>
    <w:rsid w:val="0082658F"/>
    <w:rsid w:val="008304C8"/>
    <w:rsid w:val="00831A5F"/>
    <w:rsid w:val="00832CF9"/>
    <w:rsid w:val="00833373"/>
    <w:rsid w:val="008343D8"/>
    <w:rsid w:val="0083567B"/>
    <w:rsid w:val="008377EB"/>
    <w:rsid w:val="008417A9"/>
    <w:rsid w:val="0084344B"/>
    <w:rsid w:val="0085349C"/>
    <w:rsid w:val="0085501D"/>
    <w:rsid w:val="0085634D"/>
    <w:rsid w:val="00861A6A"/>
    <w:rsid w:val="008630C7"/>
    <w:rsid w:val="00864608"/>
    <w:rsid w:val="008658B0"/>
    <w:rsid w:val="00871414"/>
    <w:rsid w:val="00871A1F"/>
    <w:rsid w:val="008743CD"/>
    <w:rsid w:val="00875BAB"/>
    <w:rsid w:val="008802B7"/>
    <w:rsid w:val="008809D4"/>
    <w:rsid w:val="00882438"/>
    <w:rsid w:val="00882763"/>
    <w:rsid w:val="00883081"/>
    <w:rsid w:val="00883F63"/>
    <w:rsid w:val="00886C03"/>
    <w:rsid w:val="00887203"/>
    <w:rsid w:val="008927B8"/>
    <w:rsid w:val="00894F5E"/>
    <w:rsid w:val="008961DD"/>
    <w:rsid w:val="008977BE"/>
    <w:rsid w:val="00897807"/>
    <w:rsid w:val="00897AF3"/>
    <w:rsid w:val="008A0868"/>
    <w:rsid w:val="008A1AF1"/>
    <w:rsid w:val="008A2BB3"/>
    <w:rsid w:val="008A4CA4"/>
    <w:rsid w:val="008A52DA"/>
    <w:rsid w:val="008B11F3"/>
    <w:rsid w:val="008B18A2"/>
    <w:rsid w:val="008B1D0D"/>
    <w:rsid w:val="008B250F"/>
    <w:rsid w:val="008B2A6C"/>
    <w:rsid w:val="008B520C"/>
    <w:rsid w:val="008B7B21"/>
    <w:rsid w:val="008C2BB7"/>
    <w:rsid w:val="008C3042"/>
    <w:rsid w:val="008C3531"/>
    <w:rsid w:val="008C500B"/>
    <w:rsid w:val="008C530A"/>
    <w:rsid w:val="008C754F"/>
    <w:rsid w:val="008D2349"/>
    <w:rsid w:val="008D25C8"/>
    <w:rsid w:val="008D3897"/>
    <w:rsid w:val="008D4D0C"/>
    <w:rsid w:val="008D5DB1"/>
    <w:rsid w:val="008D6C0F"/>
    <w:rsid w:val="008D6E2F"/>
    <w:rsid w:val="008D7898"/>
    <w:rsid w:val="008E01E6"/>
    <w:rsid w:val="008E0971"/>
    <w:rsid w:val="008E4F8E"/>
    <w:rsid w:val="008E60C7"/>
    <w:rsid w:val="008E62E0"/>
    <w:rsid w:val="008E7F9E"/>
    <w:rsid w:val="008F0144"/>
    <w:rsid w:val="008F2566"/>
    <w:rsid w:val="008F3276"/>
    <w:rsid w:val="008F6867"/>
    <w:rsid w:val="008F6B51"/>
    <w:rsid w:val="008F738C"/>
    <w:rsid w:val="008F7BC5"/>
    <w:rsid w:val="0090298E"/>
    <w:rsid w:val="00903631"/>
    <w:rsid w:val="00903FE6"/>
    <w:rsid w:val="00905BE1"/>
    <w:rsid w:val="00906038"/>
    <w:rsid w:val="0090656C"/>
    <w:rsid w:val="00907B41"/>
    <w:rsid w:val="00911D8E"/>
    <w:rsid w:val="00912C98"/>
    <w:rsid w:val="00913F90"/>
    <w:rsid w:val="009149ED"/>
    <w:rsid w:val="0091591D"/>
    <w:rsid w:val="009205B2"/>
    <w:rsid w:val="00925788"/>
    <w:rsid w:val="009302F8"/>
    <w:rsid w:val="00930636"/>
    <w:rsid w:val="009315AF"/>
    <w:rsid w:val="00931618"/>
    <w:rsid w:val="009328EC"/>
    <w:rsid w:val="00932AC0"/>
    <w:rsid w:val="00933C90"/>
    <w:rsid w:val="00935F80"/>
    <w:rsid w:val="009371C2"/>
    <w:rsid w:val="00941221"/>
    <w:rsid w:val="0094307C"/>
    <w:rsid w:val="00944EB9"/>
    <w:rsid w:val="009458D0"/>
    <w:rsid w:val="0094757A"/>
    <w:rsid w:val="00947675"/>
    <w:rsid w:val="0094771A"/>
    <w:rsid w:val="00952705"/>
    <w:rsid w:val="00952866"/>
    <w:rsid w:val="00952F5D"/>
    <w:rsid w:val="00953CD6"/>
    <w:rsid w:val="00954819"/>
    <w:rsid w:val="009558D4"/>
    <w:rsid w:val="00956F9A"/>
    <w:rsid w:val="009613CC"/>
    <w:rsid w:val="00962509"/>
    <w:rsid w:val="00964BDE"/>
    <w:rsid w:val="0096514A"/>
    <w:rsid w:val="00965AF2"/>
    <w:rsid w:val="00966055"/>
    <w:rsid w:val="00967311"/>
    <w:rsid w:val="00967C16"/>
    <w:rsid w:val="00967DF8"/>
    <w:rsid w:val="00970086"/>
    <w:rsid w:val="00971495"/>
    <w:rsid w:val="0097448F"/>
    <w:rsid w:val="00974C7D"/>
    <w:rsid w:val="00981377"/>
    <w:rsid w:val="00982842"/>
    <w:rsid w:val="00982EF0"/>
    <w:rsid w:val="009836C7"/>
    <w:rsid w:val="00984D24"/>
    <w:rsid w:val="00987EAC"/>
    <w:rsid w:val="009905C1"/>
    <w:rsid w:val="00991470"/>
    <w:rsid w:val="0099228E"/>
    <w:rsid w:val="009A6473"/>
    <w:rsid w:val="009A745B"/>
    <w:rsid w:val="009B01F9"/>
    <w:rsid w:val="009B051B"/>
    <w:rsid w:val="009B1BF7"/>
    <w:rsid w:val="009B28B5"/>
    <w:rsid w:val="009B3065"/>
    <w:rsid w:val="009B44F1"/>
    <w:rsid w:val="009B6C2A"/>
    <w:rsid w:val="009B7790"/>
    <w:rsid w:val="009C0E17"/>
    <w:rsid w:val="009C416B"/>
    <w:rsid w:val="009C5AF7"/>
    <w:rsid w:val="009C639E"/>
    <w:rsid w:val="009C6F20"/>
    <w:rsid w:val="009C701E"/>
    <w:rsid w:val="009C790B"/>
    <w:rsid w:val="009D0EC0"/>
    <w:rsid w:val="009D207F"/>
    <w:rsid w:val="009D322E"/>
    <w:rsid w:val="009D726C"/>
    <w:rsid w:val="009D7CDA"/>
    <w:rsid w:val="009E4EAB"/>
    <w:rsid w:val="009E7DEB"/>
    <w:rsid w:val="009F07BD"/>
    <w:rsid w:val="009F1A4E"/>
    <w:rsid w:val="009F2BC5"/>
    <w:rsid w:val="009F3B67"/>
    <w:rsid w:val="009F5070"/>
    <w:rsid w:val="009F704D"/>
    <w:rsid w:val="00A0549D"/>
    <w:rsid w:val="00A0797A"/>
    <w:rsid w:val="00A07F55"/>
    <w:rsid w:val="00A13EA0"/>
    <w:rsid w:val="00A16A63"/>
    <w:rsid w:val="00A2108C"/>
    <w:rsid w:val="00A2142B"/>
    <w:rsid w:val="00A2193B"/>
    <w:rsid w:val="00A227CE"/>
    <w:rsid w:val="00A251C4"/>
    <w:rsid w:val="00A30E3C"/>
    <w:rsid w:val="00A3320C"/>
    <w:rsid w:val="00A36104"/>
    <w:rsid w:val="00A41625"/>
    <w:rsid w:val="00A41DB7"/>
    <w:rsid w:val="00A44F13"/>
    <w:rsid w:val="00A460C8"/>
    <w:rsid w:val="00A508A2"/>
    <w:rsid w:val="00A55EDD"/>
    <w:rsid w:val="00A56056"/>
    <w:rsid w:val="00A56E38"/>
    <w:rsid w:val="00A619ED"/>
    <w:rsid w:val="00A64BD6"/>
    <w:rsid w:val="00A654AB"/>
    <w:rsid w:val="00A67BAB"/>
    <w:rsid w:val="00A707E6"/>
    <w:rsid w:val="00A771E1"/>
    <w:rsid w:val="00A7785D"/>
    <w:rsid w:val="00A81C84"/>
    <w:rsid w:val="00A85408"/>
    <w:rsid w:val="00A85E3E"/>
    <w:rsid w:val="00A87003"/>
    <w:rsid w:val="00A90AE0"/>
    <w:rsid w:val="00A90B36"/>
    <w:rsid w:val="00A94A11"/>
    <w:rsid w:val="00A959CA"/>
    <w:rsid w:val="00AA14F3"/>
    <w:rsid w:val="00AA2552"/>
    <w:rsid w:val="00AA4926"/>
    <w:rsid w:val="00AA4E64"/>
    <w:rsid w:val="00AB09C4"/>
    <w:rsid w:val="00AB242D"/>
    <w:rsid w:val="00AB289F"/>
    <w:rsid w:val="00AB3A7C"/>
    <w:rsid w:val="00AB3FDC"/>
    <w:rsid w:val="00AB48D3"/>
    <w:rsid w:val="00AB6788"/>
    <w:rsid w:val="00AB6B0D"/>
    <w:rsid w:val="00AB7070"/>
    <w:rsid w:val="00AB71FF"/>
    <w:rsid w:val="00AB7FE0"/>
    <w:rsid w:val="00AC08A8"/>
    <w:rsid w:val="00AC1673"/>
    <w:rsid w:val="00AC2AC5"/>
    <w:rsid w:val="00AC436F"/>
    <w:rsid w:val="00AC4D39"/>
    <w:rsid w:val="00AC539C"/>
    <w:rsid w:val="00AC677F"/>
    <w:rsid w:val="00AC7459"/>
    <w:rsid w:val="00AC76C5"/>
    <w:rsid w:val="00AD218B"/>
    <w:rsid w:val="00AD2426"/>
    <w:rsid w:val="00AD30D8"/>
    <w:rsid w:val="00AD57FB"/>
    <w:rsid w:val="00AE0519"/>
    <w:rsid w:val="00AE1866"/>
    <w:rsid w:val="00AE2C3F"/>
    <w:rsid w:val="00AE570F"/>
    <w:rsid w:val="00AF134E"/>
    <w:rsid w:val="00B00292"/>
    <w:rsid w:val="00B0180E"/>
    <w:rsid w:val="00B02EB7"/>
    <w:rsid w:val="00B03A86"/>
    <w:rsid w:val="00B04347"/>
    <w:rsid w:val="00B04C96"/>
    <w:rsid w:val="00B06089"/>
    <w:rsid w:val="00B06A3A"/>
    <w:rsid w:val="00B10CC9"/>
    <w:rsid w:val="00B1321C"/>
    <w:rsid w:val="00B211D5"/>
    <w:rsid w:val="00B230A8"/>
    <w:rsid w:val="00B230AF"/>
    <w:rsid w:val="00B24FC5"/>
    <w:rsid w:val="00B25194"/>
    <w:rsid w:val="00B2537E"/>
    <w:rsid w:val="00B25653"/>
    <w:rsid w:val="00B2607B"/>
    <w:rsid w:val="00B32769"/>
    <w:rsid w:val="00B40CF6"/>
    <w:rsid w:val="00B41D3F"/>
    <w:rsid w:val="00B4290F"/>
    <w:rsid w:val="00B44B7F"/>
    <w:rsid w:val="00B45241"/>
    <w:rsid w:val="00B50D65"/>
    <w:rsid w:val="00B514F7"/>
    <w:rsid w:val="00B51E8C"/>
    <w:rsid w:val="00B52805"/>
    <w:rsid w:val="00B52C59"/>
    <w:rsid w:val="00B5602A"/>
    <w:rsid w:val="00B576A2"/>
    <w:rsid w:val="00B57FD2"/>
    <w:rsid w:val="00B618D2"/>
    <w:rsid w:val="00B633C7"/>
    <w:rsid w:val="00B64EF2"/>
    <w:rsid w:val="00B65432"/>
    <w:rsid w:val="00B65AB7"/>
    <w:rsid w:val="00B66E5C"/>
    <w:rsid w:val="00B71A6A"/>
    <w:rsid w:val="00B74709"/>
    <w:rsid w:val="00B765BE"/>
    <w:rsid w:val="00B77056"/>
    <w:rsid w:val="00B771B3"/>
    <w:rsid w:val="00B81A1B"/>
    <w:rsid w:val="00B83136"/>
    <w:rsid w:val="00B847ED"/>
    <w:rsid w:val="00B85740"/>
    <w:rsid w:val="00B85F2E"/>
    <w:rsid w:val="00B91469"/>
    <w:rsid w:val="00B96483"/>
    <w:rsid w:val="00BA0D00"/>
    <w:rsid w:val="00BA36BF"/>
    <w:rsid w:val="00BA7107"/>
    <w:rsid w:val="00BB3A1E"/>
    <w:rsid w:val="00BC19AD"/>
    <w:rsid w:val="00BC1B01"/>
    <w:rsid w:val="00BC2FA9"/>
    <w:rsid w:val="00BC3AA5"/>
    <w:rsid w:val="00BC4FED"/>
    <w:rsid w:val="00BD05BA"/>
    <w:rsid w:val="00BD1033"/>
    <w:rsid w:val="00BD202D"/>
    <w:rsid w:val="00BD3FE1"/>
    <w:rsid w:val="00BD5B68"/>
    <w:rsid w:val="00BD6E98"/>
    <w:rsid w:val="00BD7050"/>
    <w:rsid w:val="00BE04A1"/>
    <w:rsid w:val="00BE1DC8"/>
    <w:rsid w:val="00BE2676"/>
    <w:rsid w:val="00BE2810"/>
    <w:rsid w:val="00BE3A8E"/>
    <w:rsid w:val="00BE4147"/>
    <w:rsid w:val="00BE6152"/>
    <w:rsid w:val="00BE6868"/>
    <w:rsid w:val="00BE6900"/>
    <w:rsid w:val="00BE6AB5"/>
    <w:rsid w:val="00BE739F"/>
    <w:rsid w:val="00BE7BE0"/>
    <w:rsid w:val="00BE7BF4"/>
    <w:rsid w:val="00BF014E"/>
    <w:rsid w:val="00BF05D0"/>
    <w:rsid w:val="00BF513A"/>
    <w:rsid w:val="00C02C58"/>
    <w:rsid w:val="00C0431C"/>
    <w:rsid w:val="00C12D84"/>
    <w:rsid w:val="00C13C04"/>
    <w:rsid w:val="00C14519"/>
    <w:rsid w:val="00C15C98"/>
    <w:rsid w:val="00C200F1"/>
    <w:rsid w:val="00C20768"/>
    <w:rsid w:val="00C208C4"/>
    <w:rsid w:val="00C22DFC"/>
    <w:rsid w:val="00C2367D"/>
    <w:rsid w:val="00C23F4B"/>
    <w:rsid w:val="00C27AC0"/>
    <w:rsid w:val="00C30DE8"/>
    <w:rsid w:val="00C44CCA"/>
    <w:rsid w:val="00C4504E"/>
    <w:rsid w:val="00C455BB"/>
    <w:rsid w:val="00C45DA2"/>
    <w:rsid w:val="00C53C5F"/>
    <w:rsid w:val="00C54118"/>
    <w:rsid w:val="00C57039"/>
    <w:rsid w:val="00C60606"/>
    <w:rsid w:val="00C61853"/>
    <w:rsid w:val="00C619DF"/>
    <w:rsid w:val="00C62160"/>
    <w:rsid w:val="00C6219F"/>
    <w:rsid w:val="00C633C1"/>
    <w:rsid w:val="00C64739"/>
    <w:rsid w:val="00C6659B"/>
    <w:rsid w:val="00C70798"/>
    <w:rsid w:val="00C728BE"/>
    <w:rsid w:val="00C73CA9"/>
    <w:rsid w:val="00C8014B"/>
    <w:rsid w:val="00C832DE"/>
    <w:rsid w:val="00C8406B"/>
    <w:rsid w:val="00C84A44"/>
    <w:rsid w:val="00C852F7"/>
    <w:rsid w:val="00C8612F"/>
    <w:rsid w:val="00C8738C"/>
    <w:rsid w:val="00C9295D"/>
    <w:rsid w:val="00C92FB0"/>
    <w:rsid w:val="00C94BD8"/>
    <w:rsid w:val="00C95242"/>
    <w:rsid w:val="00C97A73"/>
    <w:rsid w:val="00C97D20"/>
    <w:rsid w:val="00CA540F"/>
    <w:rsid w:val="00CA6720"/>
    <w:rsid w:val="00CA6E77"/>
    <w:rsid w:val="00CB1909"/>
    <w:rsid w:val="00CB41CA"/>
    <w:rsid w:val="00CC02D1"/>
    <w:rsid w:val="00CC0445"/>
    <w:rsid w:val="00CC300F"/>
    <w:rsid w:val="00CD1C6E"/>
    <w:rsid w:val="00CD4949"/>
    <w:rsid w:val="00CD4A10"/>
    <w:rsid w:val="00CD7EF5"/>
    <w:rsid w:val="00CE1375"/>
    <w:rsid w:val="00CE3ABE"/>
    <w:rsid w:val="00CE3ADC"/>
    <w:rsid w:val="00CE4BFD"/>
    <w:rsid w:val="00CF0AE7"/>
    <w:rsid w:val="00CF2534"/>
    <w:rsid w:val="00CF2FFC"/>
    <w:rsid w:val="00CF7139"/>
    <w:rsid w:val="00D020FE"/>
    <w:rsid w:val="00D03FAC"/>
    <w:rsid w:val="00D0455A"/>
    <w:rsid w:val="00D10848"/>
    <w:rsid w:val="00D116F6"/>
    <w:rsid w:val="00D12130"/>
    <w:rsid w:val="00D14335"/>
    <w:rsid w:val="00D14E88"/>
    <w:rsid w:val="00D15735"/>
    <w:rsid w:val="00D16079"/>
    <w:rsid w:val="00D2200E"/>
    <w:rsid w:val="00D23378"/>
    <w:rsid w:val="00D234B0"/>
    <w:rsid w:val="00D27FFD"/>
    <w:rsid w:val="00D3354C"/>
    <w:rsid w:val="00D341FC"/>
    <w:rsid w:val="00D34DBF"/>
    <w:rsid w:val="00D35D54"/>
    <w:rsid w:val="00D35EB1"/>
    <w:rsid w:val="00D4071B"/>
    <w:rsid w:val="00D407EB"/>
    <w:rsid w:val="00D42D30"/>
    <w:rsid w:val="00D456E4"/>
    <w:rsid w:val="00D4703E"/>
    <w:rsid w:val="00D47B69"/>
    <w:rsid w:val="00D5168B"/>
    <w:rsid w:val="00D52437"/>
    <w:rsid w:val="00D5354E"/>
    <w:rsid w:val="00D53F96"/>
    <w:rsid w:val="00D542B8"/>
    <w:rsid w:val="00D56E6B"/>
    <w:rsid w:val="00D60718"/>
    <w:rsid w:val="00D61566"/>
    <w:rsid w:val="00D6480D"/>
    <w:rsid w:val="00D65CA6"/>
    <w:rsid w:val="00D6787C"/>
    <w:rsid w:val="00D70DF9"/>
    <w:rsid w:val="00D7152D"/>
    <w:rsid w:val="00D71B22"/>
    <w:rsid w:val="00D72262"/>
    <w:rsid w:val="00D72633"/>
    <w:rsid w:val="00D728A2"/>
    <w:rsid w:val="00D7389D"/>
    <w:rsid w:val="00D74122"/>
    <w:rsid w:val="00D74C71"/>
    <w:rsid w:val="00D751A1"/>
    <w:rsid w:val="00D764F9"/>
    <w:rsid w:val="00D768DC"/>
    <w:rsid w:val="00D81B4A"/>
    <w:rsid w:val="00D81ED0"/>
    <w:rsid w:val="00D82DAD"/>
    <w:rsid w:val="00D8576D"/>
    <w:rsid w:val="00D86967"/>
    <w:rsid w:val="00D87F1C"/>
    <w:rsid w:val="00D9118F"/>
    <w:rsid w:val="00D91AF7"/>
    <w:rsid w:val="00D91F30"/>
    <w:rsid w:val="00D92273"/>
    <w:rsid w:val="00D934AB"/>
    <w:rsid w:val="00D94EFC"/>
    <w:rsid w:val="00D96719"/>
    <w:rsid w:val="00D976AF"/>
    <w:rsid w:val="00D97EA3"/>
    <w:rsid w:val="00DA3C6E"/>
    <w:rsid w:val="00DA41B3"/>
    <w:rsid w:val="00DA4990"/>
    <w:rsid w:val="00DA69A2"/>
    <w:rsid w:val="00DB0C6D"/>
    <w:rsid w:val="00DB155F"/>
    <w:rsid w:val="00DB3B67"/>
    <w:rsid w:val="00DB4DF1"/>
    <w:rsid w:val="00DB6AEA"/>
    <w:rsid w:val="00DC53DC"/>
    <w:rsid w:val="00DC667C"/>
    <w:rsid w:val="00DC66F5"/>
    <w:rsid w:val="00DC726A"/>
    <w:rsid w:val="00DC7304"/>
    <w:rsid w:val="00DD0268"/>
    <w:rsid w:val="00DD63FC"/>
    <w:rsid w:val="00DE22BC"/>
    <w:rsid w:val="00DE64EE"/>
    <w:rsid w:val="00DE6F16"/>
    <w:rsid w:val="00DF1589"/>
    <w:rsid w:val="00DF4E43"/>
    <w:rsid w:val="00DF4FED"/>
    <w:rsid w:val="00DF56BE"/>
    <w:rsid w:val="00E00922"/>
    <w:rsid w:val="00E01C8F"/>
    <w:rsid w:val="00E04C8E"/>
    <w:rsid w:val="00E05A78"/>
    <w:rsid w:val="00E07D80"/>
    <w:rsid w:val="00E10684"/>
    <w:rsid w:val="00E10DE2"/>
    <w:rsid w:val="00E211E8"/>
    <w:rsid w:val="00E23E75"/>
    <w:rsid w:val="00E259F2"/>
    <w:rsid w:val="00E25B6D"/>
    <w:rsid w:val="00E26810"/>
    <w:rsid w:val="00E30727"/>
    <w:rsid w:val="00E32DEE"/>
    <w:rsid w:val="00E356F9"/>
    <w:rsid w:val="00E41622"/>
    <w:rsid w:val="00E420FD"/>
    <w:rsid w:val="00E430A6"/>
    <w:rsid w:val="00E461CF"/>
    <w:rsid w:val="00E479CE"/>
    <w:rsid w:val="00E47D3E"/>
    <w:rsid w:val="00E50A21"/>
    <w:rsid w:val="00E51D5D"/>
    <w:rsid w:val="00E539B8"/>
    <w:rsid w:val="00E53C5B"/>
    <w:rsid w:val="00E53E1F"/>
    <w:rsid w:val="00E54DBD"/>
    <w:rsid w:val="00E551AF"/>
    <w:rsid w:val="00E60793"/>
    <w:rsid w:val="00E61B60"/>
    <w:rsid w:val="00E64684"/>
    <w:rsid w:val="00E6792E"/>
    <w:rsid w:val="00E70268"/>
    <w:rsid w:val="00E70649"/>
    <w:rsid w:val="00E721F2"/>
    <w:rsid w:val="00E75164"/>
    <w:rsid w:val="00E819CB"/>
    <w:rsid w:val="00E82DA5"/>
    <w:rsid w:val="00E83E5F"/>
    <w:rsid w:val="00E870EA"/>
    <w:rsid w:val="00E94202"/>
    <w:rsid w:val="00E952E4"/>
    <w:rsid w:val="00EA0A7B"/>
    <w:rsid w:val="00EA1141"/>
    <w:rsid w:val="00EA2EDE"/>
    <w:rsid w:val="00EA2F66"/>
    <w:rsid w:val="00EA3977"/>
    <w:rsid w:val="00EA3EA9"/>
    <w:rsid w:val="00EA59E2"/>
    <w:rsid w:val="00EA6147"/>
    <w:rsid w:val="00EA68A2"/>
    <w:rsid w:val="00EA72B6"/>
    <w:rsid w:val="00EB0C18"/>
    <w:rsid w:val="00EB2526"/>
    <w:rsid w:val="00EB3ED3"/>
    <w:rsid w:val="00EB6189"/>
    <w:rsid w:val="00EB7194"/>
    <w:rsid w:val="00EC0CA0"/>
    <w:rsid w:val="00EC1A33"/>
    <w:rsid w:val="00EC2739"/>
    <w:rsid w:val="00EC4F5F"/>
    <w:rsid w:val="00EC63F4"/>
    <w:rsid w:val="00EC7D90"/>
    <w:rsid w:val="00ED12E2"/>
    <w:rsid w:val="00ED15BA"/>
    <w:rsid w:val="00ED634A"/>
    <w:rsid w:val="00ED7103"/>
    <w:rsid w:val="00EE3A55"/>
    <w:rsid w:val="00EE52E1"/>
    <w:rsid w:val="00EE6048"/>
    <w:rsid w:val="00EE77B4"/>
    <w:rsid w:val="00EF0762"/>
    <w:rsid w:val="00EF3359"/>
    <w:rsid w:val="00EF3528"/>
    <w:rsid w:val="00EF6027"/>
    <w:rsid w:val="00F00914"/>
    <w:rsid w:val="00F0252D"/>
    <w:rsid w:val="00F02B13"/>
    <w:rsid w:val="00F0321A"/>
    <w:rsid w:val="00F03392"/>
    <w:rsid w:val="00F0696F"/>
    <w:rsid w:val="00F070D6"/>
    <w:rsid w:val="00F11073"/>
    <w:rsid w:val="00F11098"/>
    <w:rsid w:val="00F11AA6"/>
    <w:rsid w:val="00F13720"/>
    <w:rsid w:val="00F14321"/>
    <w:rsid w:val="00F15502"/>
    <w:rsid w:val="00F176B7"/>
    <w:rsid w:val="00F20362"/>
    <w:rsid w:val="00F22A52"/>
    <w:rsid w:val="00F27CE0"/>
    <w:rsid w:val="00F31E3C"/>
    <w:rsid w:val="00F32670"/>
    <w:rsid w:val="00F33BC3"/>
    <w:rsid w:val="00F350BE"/>
    <w:rsid w:val="00F36287"/>
    <w:rsid w:val="00F37AC5"/>
    <w:rsid w:val="00F41039"/>
    <w:rsid w:val="00F4203C"/>
    <w:rsid w:val="00F42F13"/>
    <w:rsid w:val="00F43B39"/>
    <w:rsid w:val="00F44EEC"/>
    <w:rsid w:val="00F45053"/>
    <w:rsid w:val="00F46B45"/>
    <w:rsid w:val="00F537AB"/>
    <w:rsid w:val="00F53E60"/>
    <w:rsid w:val="00F5557C"/>
    <w:rsid w:val="00F5626F"/>
    <w:rsid w:val="00F57819"/>
    <w:rsid w:val="00F61B4B"/>
    <w:rsid w:val="00F63D03"/>
    <w:rsid w:val="00F63E52"/>
    <w:rsid w:val="00F644C0"/>
    <w:rsid w:val="00F64575"/>
    <w:rsid w:val="00F65D4F"/>
    <w:rsid w:val="00F716E3"/>
    <w:rsid w:val="00F72173"/>
    <w:rsid w:val="00F72388"/>
    <w:rsid w:val="00F7313E"/>
    <w:rsid w:val="00F77A06"/>
    <w:rsid w:val="00F83185"/>
    <w:rsid w:val="00F83AE1"/>
    <w:rsid w:val="00F86BB4"/>
    <w:rsid w:val="00F86F42"/>
    <w:rsid w:val="00F87E55"/>
    <w:rsid w:val="00F968E8"/>
    <w:rsid w:val="00F97C43"/>
    <w:rsid w:val="00FA12C7"/>
    <w:rsid w:val="00FA201D"/>
    <w:rsid w:val="00FA36F8"/>
    <w:rsid w:val="00FA3716"/>
    <w:rsid w:val="00FA6F65"/>
    <w:rsid w:val="00FB3BCA"/>
    <w:rsid w:val="00FB3FFE"/>
    <w:rsid w:val="00FB5D30"/>
    <w:rsid w:val="00FB5F5E"/>
    <w:rsid w:val="00FC0121"/>
    <w:rsid w:val="00FC12D3"/>
    <w:rsid w:val="00FC2E15"/>
    <w:rsid w:val="00FD0BD9"/>
    <w:rsid w:val="00FD0F4A"/>
    <w:rsid w:val="00FD0FA0"/>
    <w:rsid w:val="00FD52EE"/>
    <w:rsid w:val="00FD5A80"/>
    <w:rsid w:val="00FD65A9"/>
    <w:rsid w:val="00FD7000"/>
    <w:rsid w:val="00FE0199"/>
    <w:rsid w:val="00FE12F6"/>
    <w:rsid w:val="00FE3012"/>
    <w:rsid w:val="00FE4815"/>
    <w:rsid w:val="00FE7728"/>
    <w:rsid w:val="00FF43D4"/>
    <w:rsid w:val="00FF5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8D2D0"/>
  <w15:chartTrackingRefBased/>
  <w15:docId w15:val="{560E8A69-4377-4CE3-B0E6-5EDB5E61E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4ED8"/>
    <w:pPr>
      <w:spacing w:after="0" w:line="240" w:lineRule="auto"/>
    </w:pPr>
    <w:rPr>
      <w:rFonts w:ascii="Times New Roman" w:eastAsia="Times New Roman" w:hAnsi="Times New Roman" w:cs="Times New Roman"/>
      <w:sz w:val="20"/>
      <w:szCs w:val="24"/>
      <w:lang w:val="en-CA"/>
    </w:rPr>
  </w:style>
  <w:style w:type="paragraph" w:styleId="Heading1">
    <w:name w:val="heading 1"/>
    <w:basedOn w:val="Normal"/>
    <w:next w:val="Normal"/>
    <w:link w:val="Heading1Char"/>
    <w:uiPriority w:val="9"/>
    <w:qFormat/>
    <w:rsid w:val="004A4ED8"/>
    <w:pPr>
      <w:keepNext/>
      <w:keepLines/>
      <w:spacing w:line="480" w:lineRule="auto"/>
      <w:contextualSpacing/>
      <w:outlineLvl w:val="0"/>
    </w:pPr>
    <w:rPr>
      <w:rFonts w:eastAsiaTheme="majorEastAsia" w:cstheme="majorBidi"/>
      <w:b/>
      <w:bCs/>
      <w:sz w:val="24"/>
      <w:szCs w:val="28"/>
      <w:lang w:val="nl-NL"/>
    </w:rPr>
  </w:style>
  <w:style w:type="paragraph" w:styleId="Heading2">
    <w:name w:val="heading 2"/>
    <w:basedOn w:val="Normal"/>
    <w:next w:val="Normal"/>
    <w:link w:val="Heading2Char"/>
    <w:uiPriority w:val="9"/>
    <w:semiHidden/>
    <w:unhideWhenUsed/>
    <w:qFormat/>
    <w:rsid w:val="004A4ED8"/>
    <w:pPr>
      <w:keepNext/>
      <w:keepLines/>
      <w:spacing w:before="4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735"/>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D15735"/>
    <w:rPr>
      <w:sz w:val="16"/>
      <w:szCs w:val="16"/>
    </w:rPr>
  </w:style>
  <w:style w:type="paragraph" w:styleId="CommentText">
    <w:name w:val="annotation text"/>
    <w:basedOn w:val="Normal"/>
    <w:link w:val="CommentTextChar"/>
    <w:uiPriority w:val="99"/>
    <w:unhideWhenUsed/>
    <w:rsid w:val="00D15735"/>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D15735"/>
    <w:rPr>
      <w:sz w:val="20"/>
      <w:szCs w:val="20"/>
      <w:lang w:val="en-CA"/>
    </w:rPr>
  </w:style>
  <w:style w:type="table" w:styleId="TableGrid">
    <w:name w:val="Table Grid"/>
    <w:basedOn w:val="TableNormal"/>
    <w:uiPriority w:val="39"/>
    <w:rsid w:val="00D1573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15735"/>
    <w:pPr>
      <w:spacing w:before="100" w:beforeAutospacing="1" w:after="100" w:afterAutospacing="1"/>
    </w:pPr>
  </w:style>
  <w:style w:type="character" w:customStyle="1" w:styleId="normaltextrun">
    <w:name w:val="normaltextrun"/>
    <w:basedOn w:val="DefaultParagraphFont"/>
    <w:rsid w:val="00D15735"/>
  </w:style>
  <w:style w:type="character" w:customStyle="1" w:styleId="apple-converted-space">
    <w:name w:val="apple-converted-space"/>
    <w:basedOn w:val="DefaultParagraphFont"/>
    <w:rsid w:val="00D15735"/>
  </w:style>
  <w:style w:type="character" w:customStyle="1" w:styleId="Heading2Char">
    <w:name w:val="Heading 2 Char"/>
    <w:basedOn w:val="DefaultParagraphFont"/>
    <w:link w:val="Heading2"/>
    <w:uiPriority w:val="9"/>
    <w:semiHidden/>
    <w:rsid w:val="004A4ED8"/>
    <w:rPr>
      <w:rFonts w:ascii="Times New Roman" w:eastAsiaTheme="majorEastAsia" w:hAnsi="Times New Roman" w:cstheme="majorBidi"/>
      <w:sz w:val="20"/>
      <w:szCs w:val="26"/>
      <w:lang w:val="en-CA"/>
    </w:rPr>
  </w:style>
  <w:style w:type="table" w:styleId="PlainTable5">
    <w:name w:val="Plain Table 5"/>
    <w:basedOn w:val="TableNormal"/>
    <w:uiPriority w:val="45"/>
    <w:rsid w:val="00D15735"/>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D15735"/>
    <w:pPr>
      <w:tabs>
        <w:tab w:val="center" w:pos="4680"/>
        <w:tab w:val="right" w:pos="9360"/>
      </w:tabs>
    </w:pPr>
  </w:style>
  <w:style w:type="character" w:customStyle="1" w:styleId="FooterChar">
    <w:name w:val="Footer Char"/>
    <w:basedOn w:val="DefaultParagraphFont"/>
    <w:link w:val="Footer"/>
    <w:uiPriority w:val="99"/>
    <w:rsid w:val="00D15735"/>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D15735"/>
  </w:style>
  <w:style w:type="paragraph" w:styleId="CommentSubject">
    <w:name w:val="annotation subject"/>
    <w:basedOn w:val="CommentText"/>
    <w:next w:val="CommentText"/>
    <w:link w:val="CommentSubjectChar"/>
    <w:uiPriority w:val="99"/>
    <w:semiHidden/>
    <w:unhideWhenUsed/>
    <w:rsid w:val="002E7FD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E7FDF"/>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2E7F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FDF"/>
    <w:rPr>
      <w:rFonts w:ascii="Segoe UI" w:eastAsia="Times New Roman" w:hAnsi="Segoe UI" w:cs="Segoe UI"/>
      <w:sz w:val="18"/>
      <w:szCs w:val="18"/>
      <w:lang w:val="en-CA"/>
    </w:rPr>
  </w:style>
  <w:style w:type="paragraph" w:styleId="Revision">
    <w:name w:val="Revision"/>
    <w:hidden/>
    <w:uiPriority w:val="99"/>
    <w:semiHidden/>
    <w:rsid w:val="00A85408"/>
    <w:pPr>
      <w:spacing w:after="0" w:line="240" w:lineRule="auto"/>
    </w:pPr>
    <w:rPr>
      <w:rFonts w:ascii="Times New Roman" w:eastAsia="Times New Roman" w:hAnsi="Times New Roman" w:cs="Times New Roman"/>
      <w:sz w:val="24"/>
      <w:szCs w:val="24"/>
      <w:lang w:val="en-CA"/>
    </w:rPr>
  </w:style>
  <w:style w:type="table" w:styleId="PlainTable3">
    <w:name w:val="Plain Table 3"/>
    <w:basedOn w:val="TableNormal"/>
    <w:uiPriority w:val="43"/>
    <w:rsid w:val="00603D72"/>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4A4ED8"/>
    <w:rPr>
      <w:rFonts w:ascii="Times New Roman" w:eastAsiaTheme="majorEastAsia" w:hAnsi="Times New Roman" w:cstheme="majorBidi"/>
      <w:b/>
      <w:bCs/>
      <w:sz w:val="24"/>
      <w:szCs w:val="28"/>
      <w:lang w:val="nl-NL"/>
    </w:rPr>
  </w:style>
  <w:style w:type="paragraph" w:styleId="NoSpacing">
    <w:name w:val="No Spacing"/>
    <w:uiPriority w:val="1"/>
    <w:qFormat/>
    <w:rsid w:val="00DD0268"/>
    <w:pPr>
      <w:spacing w:after="0" w:line="240" w:lineRule="auto"/>
    </w:pPr>
    <w:rPr>
      <w:rFonts w:ascii="Corbel" w:hAnsi="Corbel"/>
      <w:sz w:val="24"/>
      <w:lang w:val="nl-NL"/>
    </w:rPr>
  </w:style>
  <w:style w:type="paragraph" w:styleId="Header">
    <w:name w:val="header"/>
    <w:basedOn w:val="Normal"/>
    <w:link w:val="HeaderChar"/>
    <w:uiPriority w:val="99"/>
    <w:unhideWhenUsed/>
    <w:rsid w:val="00B44B7F"/>
    <w:pPr>
      <w:tabs>
        <w:tab w:val="center" w:pos="4536"/>
        <w:tab w:val="right" w:pos="9072"/>
      </w:tabs>
    </w:pPr>
  </w:style>
  <w:style w:type="character" w:customStyle="1" w:styleId="HeaderChar">
    <w:name w:val="Header Char"/>
    <w:basedOn w:val="DefaultParagraphFont"/>
    <w:link w:val="Header"/>
    <w:uiPriority w:val="99"/>
    <w:rsid w:val="00B44B7F"/>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A2193B"/>
    <w:rPr>
      <w:color w:val="0563C1" w:themeColor="hyperlink"/>
      <w:u w:val="single"/>
    </w:rPr>
  </w:style>
  <w:style w:type="character" w:styleId="UnresolvedMention">
    <w:name w:val="Unresolved Mention"/>
    <w:basedOn w:val="DefaultParagraphFont"/>
    <w:uiPriority w:val="99"/>
    <w:semiHidden/>
    <w:unhideWhenUsed/>
    <w:rsid w:val="00A2193B"/>
    <w:rPr>
      <w:color w:val="605E5C"/>
      <w:shd w:val="clear" w:color="auto" w:fill="E1DFDD"/>
    </w:rPr>
  </w:style>
  <w:style w:type="paragraph" w:styleId="Bibliography">
    <w:name w:val="Bibliography"/>
    <w:basedOn w:val="Normal"/>
    <w:next w:val="Normal"/>
    <w:uiPriority w:val="37"/>
    <w:unhideWhenUsed/>
    <w:rsid w:val="000A23A5"/>
    <w:pPr>
      <w:tabs>
        <w:tab w:val="left" w:pos="144"/>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1900C-5FD2-41B2-8B05-1D661F7C6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6</Pages>
  <Words>6046</Words>
  <Characters>3325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UMCU</Company>
  <LinksUpToDate>false</LinksUpToDate>
  <CharactersWithSpaces>3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gert, J.H.H. van de</dc:creator>
  <cp:keywords/>
  <dc:description/>
  <cp:lastModifiedBy>Janneke van de Wijgert</cp:lastModifiedBy>
  <cp:revision>26</cp:revision>
  <dcterms:created xsi:type="dcterms:W3CDTF">2023-02-07T09:36:00Z</dcterms:created>
  <dcterms:modified xsi:type="dcterms:W3CDTF">2023-03-06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qd6D8uj"/&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